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DA1600" w14:textId="1ED715BB" w:rsidR="00C108B3" w:rsidRPr="00142281" w:rsidRDefault="00C108B3" w:rsidP="00142281">
      <w:pPr>
        <w:pStyle w:val="Heading1"/>
        <w:spacing w:line="480" w:lineRule="auto"/>
        <w:jc w:val="center"/>
        <w:rPr>
          <w:rFonts w:ascii="Times New Roman" w:hAnsi="Times New Roman" w:cs="Times New Roman"/>
        </w:rPr>
      </w:pPr>
      <w:r w:rsidRPr="00142281">
        <w:rPr>
          <w:rFonts w:ascii="Times New Roman" w:hAnsi="Times New Roman" w:cs="Times New Roman"/>
          <w:sz w:val="28"/>
          <w:szCs w:val="28"/>
        </w:rPr>
        <w:t>Supplementary</w:t>
      </w:r>
      <w:r w:rsidRPr="00142281">
        <w:rPr>
          <w:rFonts w:ascii="Times New Roman" w:hAnsi="Times New Roman" w:cs="Times New Roman"/>
        </w:rPr>
        <w:t xml:space="preserve"> </w:t>
      </w:r>
      <w:r w:rsidR="00142281">
        <w:rPr>
          <w:rFonts w:ascii="Times New Roman" w:hAnsi="Times New Roman" w:cs="Times New Roman"/>
          <w:sz w:val="28"/>
          <w:szCs w:val="28"/>
        </w:rPr>
        <w:t>m</w:t>
      </w:r>
      <w:r w:rsidRPr="00142281">
        <w:rPr>
          <w:rFonts w:ascii="Times New Roman" w:hAnsi="Times New Roman" w:cs="Times New Roman"/>
          <w:sz w:val="28"/>
          <w:szCs w:val="28"/>
        </w:rPr>
        <w:t>aterial</w:t>
      </w:r>
    </w:p>
    <w:p w14:paraId="0E6A7109" w14:textId="0DB470E9" w:rsidR="00C108B3" w:rsidRPr="00142281" w:rsidRDefault="00C108B3" w:rsidP="00C108B3">
      <w:pPr>
        <w:spacing w:line="480" w:lineRule="auto"/>
        <w:rPr>
          <w:rFonts w:ascii="Times New Roman" w:hAnsi="Times New Roman" w:cs="Times New Roman"/>
        </w:rPr>
      </w:pPr>
      <w:r w:rsidRPr="00142281">
        <w:rPr>
          <w:rFonts w:ascii="Times New Roman" w:hAnsi="Times New Roman" w:cs="Times New Roman"/>
        </w:rPr>
        <w:t xml:space="preserve">Interventions to prevent relapse or recurrence of preconception anxiety and/or depression in perinatal women: A systematic review; </w:t>
      </w:r>
      <w:r w:rsidR="00B86FD6">
        <w:rPr>
          <w:rFonts w:ascii="Times New Roman" w:hAnsi="Times New Roman" w:cs="Times New Roman"/>
        </w:rPr>
        <w:t xml:space="preserve">Maternal Child Health Journal; </w:t>
      </w:r>
      <w:r w:rsidRPr="00142281">
        <w:rPr>
          <w:rFonts w:ascii="Times New Roman" w:hAnsi="Times New Roman" w:cs="Times New Roman"/>
        </w:rPr>
        <w:t>Celia Rae, Rebecca McRae, Elizabeth Holliday, Catherine Chojenta; University of Newcastle; celia.rae@newcastle.edu.au</w:t>
      </w:r>
      <w:r w:rsidRPr="00142281">
        <w:rPr>
          <w:rFonts w:ascii="Times New Roman" w:hAnsi="Times New Roman" w:cs="Times New Roman"/>
        </w:rPr>
        <w:tab/>
      </w:r>
    </w:p>
    <w:p w14:paraId="528AC6D4" w14:textId="3D540BB1" w:rsidR="00C108B3" w:rsidRPr="00142281" w:rsidRDefault="00C108B3" w:rsidP="00C108B3">
      <w:pPr>
        <w:pStyle w:val="Heading2"/>
        <w:spacing w:line="480" w:lineRule="auto"/>
        <w:rPr>
          <w:rFonts w:ascii="Times New Roman" w:hAnsi="Times New Roman" w:cs="Times New Roman"/>
        </w:rPr>
      </w:pPr>
      <w:r w:rsidRPr="00142281">
        <w:rPr>
          <w:rFonts w:ascii="Times New Roman" w:hAnsi="Times New Roman" w:cs="Times New Roman"/>
        </w:rPr>
        <w:t xml:space="preserve">Table </w:t>
      </w:r>
      <w:r w:rsidR="00FA65E7">
        <w:rPr>
          <w:rFonts w:ascii="Times New Roman" w:hAnsi="Times New Roman" w:cs="Times New Roman"/>
        </w:rPr>
        <w:t>1</w:t>
      </w:r>
      <w:r w:rsidRPr="00142281">
        <w:rPr>
          <w:rFonts w:ascii="Times New Roman" w:hAnsi="Times New Roman" w:cs="Times New Roman"/>
        </w:rPr>
        <w:t>: Pharmacological and dietary supplement studies</w:t>
      </w:r>
    </w:p>
    <w:tbl>
      <w:tblPr>
        <w:tblpPr w:leftFromText="180" w:rightFromText="180" w:vertAnchor="text" w:tblpY="1"/>
        <w:tblOverlap w:val="never"/>
        <w:tblW w:w="5000" w:type="pct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92"/>
        <w:gridCol w:w="1136"/>
        <w:gridCol w:w="2169"/>
        <w:gridCol w:w="2810"/>
        <w:gridCol w:w="2779"/>
        <w:gridCol w:w="1873"/>
        <w:gridCol w:w="2236"/>
      </w:tblGrid>
      <w:tr w:rsidR="00C108B3" w:rsidRPr="00142281" w14:paraId="75D92687" w14:textId="77777777" w:rsidTr="00937A90">
        <w:trPr>
          <w:trHeight w:val="300"/>
          <w:tblHeader/>
        </w:trPr>
        <w:tc>
          <w:tcPr>
            <w:tcW w:w="35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0FAA223" w14:textId="77777777" w:rsidR="00C108B3" w:rsidRPr="00142281" w:rsidRDefault="00C108B3" w:rsidP="00937A90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142281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AU"/>
                <w14:ligatures w14:val="none"/>
              </w:rPr>
              <w:t>Study; country</w:t>
            </w:r>
            <w:r w:rsidRPr="00142281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4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A2ADA81" w14:textId="77777777" w:rsidR="00C108B3" w:rsidRPr="00142281" w:rsidRDefault="00C108B3" w:rsidP="00937A90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142281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AU"/>
                <w14:ligatures w14:val="none"/>
              </w:rPr>
              <w:t>Study design; period; prevention focus</w:t>
            </w:r>
          </w:p>
        </w:tc>
        <w:tc>
          <w:tcPr>
            <w:tcW w:w="77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90D4CC5" w14:textId="77777777" w:rsidR="00C108B3" w:rsidRPr="00142281" w:rsidRDefault="00C108B3" w:rsidP="00937A90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142281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AU"/>
                <w14:ligatures w14:val="none"/>
              </w:rPr>
              <w:t>Hypothesis/aim</w:t>
            </w:r>
            <w:r w:rsidRPr="00142281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100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E470D77" w14:textId="77777777" w:rsidR="00C108B3" w:rsidRPr="00142281" w:rsidRDefault="00C108B3" w:rsidP="00937A90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142281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AU"/>
                <w14:ligatures w14:val="none"/>
              </w:rPr>
              <w:t>Sample (n); participant characteristics</w:t>
            </w:r>
            <w:r w:rsidRPr="00142281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9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6DC5749" w14:textId="77777777" w:rsidR="00C108B3" w:rsidRPr="00142281" w:rsidRDefault="00C108B3" w:rsidP="00937A90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142281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AU"/>
                <w14:ligatures w14:val="none"/>
              </w:rPr>
              <w:t>Intervention description</w:t>
            </w:r>
            <w:r w:rsidRPr="00142281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66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E0D692E" w14:textId="77777777" w:rsidR="00C108B3" w:rsidRPr="00142281" w:rsidRDefault="00C108B3" w:rsidP="00937A90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142281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AU"/>
                <w14:ligatures w14:val="none"/>
              </w:rPr>
              <w:t>Outcomes and measures</w:t>
            </w:r>
            <w:r w:rsidRPr="00142281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7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388E580" w14:textId="77777777" w:rsidR="00C108B3" w:rsidRPr="00142281" w:rsidRDefault="00C108B3" w:rsidP="00937A90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142281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AU"/>
                <w14:ligatures w14:val="none"/>
              </w:rPr>
              <w:t>Findings</w:t>
            </w:r>
            <w:r w:rsidRPr="00142281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 </w:t>
            </w:r>
          </w:p>
        </w:tc>
      </w:tr>
      <w:tr w:rsidR="00C108B3" w:rsidRPr="00142281" w14:paraId="3367051F" w14:textId="77777777" w:rsidTr="00937A90">
        <w:trPr>
          <w:trHeight w:val="300"/>
        </w:trPr>
        <w:tc>
          <w:tcPr>
            <w:tcW w:w="35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6A810BD" w14:textId="77777777" w:rsidR="00C108B3" w:rsidRPr="00142281" w:rsidRDefault="00C108B3" w:rsidP="00937A90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142281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Dalton, 1985; England </w:t>
            </w:r>
          </w:p>
        </w:tc>
        <w:tc>
          <w:tcPr>
            <w:tcW w:w="4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896FAB4" w14:textId="77777777" w:rsidR="00C108B3" w:rsidRPr="00142281" w:rsidRDefault="00C108B3" w:rsidP="00937A90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142281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Case series; postnatal; PND </w:t>
            </w:r>
          </w:p>
        </w:tc>
        <w:tc>
          <w:tcPr>
            <w:tcW w:w="77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31C8F46" w14:textId="77777777" w:rsidR="00C108B3" w:rsidRPr="00142281" w:rsidRDefault="00C108B3" w:rsidP="00937A90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142281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To evaluate the effectiveness of prophylactic progesterone in preventing recurrence of PND. </w:t>
            </w:r>
          </w:p>
        </w:tc>
        <w:tc>
          <w:tcPr>
            <w:tcW w:w="100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9B16000" w14:textId="77777777" w:rsidR="00C108B3" w:rsidRPr="00142281" w:rsidRDefault="00C108B3" w:rsidP="00937A90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142281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n=94 </w:t>
            </w:r>
          </w:p>
          <w:p w14:paraId="14BCA550" w14:textId="77777777" w:rsidR="00C108B3" w:rsidRPr="00142281" w:rsidRDefault="00C108B3" w:rsidP="00937A90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142281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Pregnant women who had a history of PND severe enough to require medical treatment.</w:t>
            </w:r>
          </w:p>
        </w:tc>
        <w:tc>
          <w:tcPr>
            <w:tcW w:w="9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41EA237" w14:textId="77777777" w:rsidR="00C108B3" w:rsidRPr="00142281" w:rsidRDefault="00C108B3" w:rsidP="00937A90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142281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100mg progesterone intramuscularly immediately after labour and for 7 days following. Then 400mg progesterone suppositories twice daily for 2 months or </w:t>
            </w:r>
            <w:r w:rsidRPr="00142281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lastRenderedPageBreak/>
              <w:t>until the return of menstruation.  </w:t>
            </w:r>
          </w:p>
        </w:tc>
        <w:tc>
          <w:tcPr>
            <w:tcW w:w="66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641DBA4" w14:textId="77777777" w:rsidR="00C108B3" w:rsidRPr="00142281" w:rsidRDefault="00C108B3" w:rsidP="00937A90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142281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lastRenderedPageBreak/>
              <w:t>Recurrence – no measure described.</w:t>
            </w:r>
          </w:p>
        </w:tc>
        <w:tc>
          <w:tcPr>
            <w:tcW w:w="7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793FD3D" w14:textId="77777777" w:rsidR="00C108B3" w:rsidRPr="00142281" w:rsidRDefault="00C108B3" w:rsidP="00937A90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142281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Recurrence of PND was 10% (n=9) vs 68% in 221 women who had PND in a previous trial of the same author </w:t>
            </w:r>
            <w:r w:rsidRPr="00142281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fldChar w:fldCharType="begin"/>
            </w:r>
            <w:r w:rsidRPr="00142281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instrText xml:space="preserve"> ADDIN EN.CITE &lt;EndNote&gt;&lt;Cite&gt;&lt;Author&gt;Dalton&lt;/Author&gt;&lt;Year&gt;1982&lt;/Year&gt;&lt;RecNum&gt;4095&lt;/RecNum&gt;&lt;DisplayText&gt;(Dalton 1982)&lt;/DisplayText&gt;&lt;record&gt;&lt;rec-number&gt;4095&lt;/rec-number&gt;&lt;foreign-keys&gt;&lt;key app="EN" db-id="xxsdevw0oxpzwre9p2uxtew4st2dx5e2rapf" timestamp="1689295810"&gt;4095&lt;/key&gt;&lt;/foreign-keys&gt;&lt;ref-type name="Journal Article"&gt;17&lt;/ref-type&gt;&lt;contributors&gt;&lt;authors&gt;&lt;author&gt;Dalton, Katharina&lt;/author&gt;&lt;/authors&gt;&lt;/contributors&gt;&lt;titles&gt;&lt;title&gt;Depression after childbirth&lt;/title&gt;&lt;secondary-title&gt;British Medical Journal (Clinical research ed.)&lt;/secondary-title&gt;&lt;/titles&gt;&lt;periodical&gt;&lt;full-title&gt;British Medical Journal (Clinical research ed.)&lt;/full-title&gt;&lt;/periodical&gt;&lt;pages&gt;1332&lt;/pages&gt;&lt;volume&gt;284&lt;/volume&gt;&lt;number&gt;6325&lt;/number&gt;&lt;dates&gt;&lt;year&gt;1982&lt;/year&gt;&lt;/dates&gt;&lt;urls&gt;&lt;/urls&gt;&lt;/record&gt;&lt;/Cite&gt;&lt;/EndNote&gt;</w:instrText>
            </w:r>
            <w:r w:rsidRPr="00142281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fldChar w:fldCharType="separate"/>
            </w:r>
            <w:r w:rsidRPr="00142281">
              <w:rPr>
                <w:rFonts w:ascii="Times New Roman" w:eastAsia="Times New Roman" w:hAnsi="Times New Roman" w:cs="Times New Roman"/>
                <w:noProof/>
                <w:kern w:val="0"/>
                <w:lang w:eastAsia="en-AU"/>
                <w14:ligatures w14:val="none"/>
              </w:rPr>
              <w:t>(Dalton 1982)</w:t>
            </w:r>
            <w:r w:rsidRPr="00142281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fldChar w:fldCharType="end"/>
            </w:r>
            <w:r w:rsidRPr="00142281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.  </w:t>
            </w:r>
          </w:p>
        </w:tc>
      </w:tr>
      <w:tr w:rsidR="00C108B3" w:rsidRPr="00142281" w14:paraId="5E49F607" w14:textId="77777777" w:rsidTr="00937A90">
        <w:trPr>
          <w:trHeight w:val="300"/>
        </w:trPr>
        <w:tc>
          <w:tcPr>
            <w:tcW w:w="35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23C48B0" w14:textId="77777777" w:rsidR="00C108B3" w:rsidRPr="00142281" w:rsidRDefault="00C108B3" w:rsidP="00937A90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proofErr w:type="spellStart"/>
            <w:r w:rsidRPr="00142281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Marangell</w:t>
            </w:r>
            <w:proofErr w:type="spellEnd"/>
            <w:r w:rsidRPr="00142281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 et al. 2004; USA </w:t>
            </w:r>
          </w:p>
        </w:tc>
        <w:tc>
          <w:tcPr>
            <w:tcW w:w="4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DBD33EC" w14:textId="77777777" w:rsidR="00C108B3" w:rsidRPr="00142281" w:rsidRDefault="00C108B3" w:rsidP="00937A90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142281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Case series; postnatal; PND </w:t>
            </w:r>
          </w:p>
        </w:tc>
        <w:tc>
          <w:tcPr>
            <w:tcW w:w="77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E7DB01D" w14:textId="77777777" w:rsidR="00C108B3" w:rsidRPr="00142281" w:rsidRDefault="00C108B3" w:rsidP="00937A90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142281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To evaluate the effectiveness of omega-3 fatty </w:t>
            </w:r>
          </w:p>
          <w:p w14:paraId="46DA1809" w14:textId="77777777" w:rsidR="00C108B3" w:rsidRPr="00142281" w:rsidRDefault="00C108B3" w:rsidP="00937A90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142281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acid supplementation in preventing recurrence of PND. </w:t>
            </w:r>
          </w:p>
        </w:tc>
        <w:tc>
          <w:tcPr>
            <w:tcW w:w="100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7D8E065" w14:textId="77777777" w:rsidR="00C108B3" w:rsidRPr="00142281" w:rsidRDefault="00C108B3" w:rsidP="00937A90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142281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n=7 </w:t>
            </w:r>
          </w:p>
          <w:p w14:paraId="16255557" w14:textId="77777777" w:rsidR="00C108B3" w:rsidRPr="00142281" w:rsidRDefault="00C108B3" w:rsidP="00937A90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142281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Pregnant women who were: (1) at least 18 years old; (2) had a history of PND; and (3) were not currently experiencing a depressive episode.  </w:t>
            </w:r>
          </w:p>
          <w:p w14:paraId="3147AB7F" w14:textId="77777777" w:rsidR="00C108B3" w:rsidRPr="00142281" w:rsidRDefault="00C108B3" w:rsidP="00937A90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142281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 </w:t>
            </w:r>
          </w:p>
          <w:p w14:paraId="258AE627" w14:textId="77777777" w:rsidR="00C108B3" w:rsidRPr="00142281" w:rsidRDefault="00C108B3" w:rsidP="00937A90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142281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Exclusion criteria: </w:t>
            </w:r>
          </w:p>
          <w:p w14:paraId="5CAC36CA" w14:textId="77777777" w:rsidR="00C108B3" w:rsidRPr="00142281" w:rsidRDefault="00C108B3" w:rsidP="00937A90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142281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(1) depression at time of interview; (2) taking </w:t>
            </w:r>
            <w:r w:rsidRPr="00142281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lastRenderedPageBreak/>
              <w:t>psychotropic medications 2 weeks before the intervention; (3) had a history of not responding to 2 or more antidepressants; (4) had a serious comorbid illness; or (5) posed a danger to themselves or others. </w:t>
            </w:r>
          </w:p>
        </w:tc>
        <w:tc>
          <w:tcPr>
            <w:tcW w:w="9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5BECE4E" w14:textId="77777777" w:rsidR="00C108B3" w:rsidRPr="00142281" w:rsidRDefault="00C108B3" w:rsidP="00937A90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142281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lastRenderedPageBreak/>
              <w:t>2,960 mg of fish oil (EPA and DHA) per day between the 34th to 36th week of pregnancy through to study completion at 12 weeks postpartum. </w:t>
            </w:r>
          </w:p>
        </w:tc>
        <w:tc>
          <w:tcPr>
            <w:tcW w:w="66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3FD67E5" w14:textId="77777777" w:rsidR="00C108B3" w:rsidRPr="00142281" w:rsidRDefault="00C108B3" w:rsidP="00937A90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142281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Recurrence of PND - 28-item Hamilton Rating Scale for Depression (HAM-D) and EPDS. </w:t>
            </w:r>
          </w:p>
          <w:p w14:paraId="7B8782B2" w14:textId="77777777" w:rsidR="00C108B3" w:rsidRPr="00142281" w:rsidRDefault="00C108B3" w:rsidP="00937A90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142281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7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8ADE3F2" w14:textId="77777777" w:rsidR="00C108B3" w:rsidRPr="00142281" w:rsidRDefault="00C108B3" w:rsidP="00937A90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142281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4 of 7 participants had a depressive episode within 12 weeks, and the study was suspended.  </w:t>
            </w:r>
          </w:p>
          <w:p w14:paraId="620E895D" w14:textId="77777777" w:rsidR="00C108B3" w:rsidRPr="00142281" w:rsidRDefault="00C108B3" w:rsidP="00937A90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142281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 </w:t>
            </w:r>
          </w:p>
          <w:p w14:paraId="62B89571" w14:textId="77777777" w:rsidR="00C108B3" w:rsidRPr="00142281" w:rsidRDefault="00C108B3" w:rsidP="00937A90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142281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The study failed to demonstrate evidence for the effectiveness of omega-3 fatty acid supplementation in </w:t>
            </w:r>
            <w:r w:rsidRPr="00142281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lastRenderedPageBreak/>
              <w:t>preventing a recurrence of PND.  </w:t>
            </w:r>
          </w:p>
        </w:tc>
      </w:tr>
      <w:tr w:rsidR="00C108B3" w:rsidRPr="00142281" w14:paraId="67B99675" w14:textId="77777777" w:rsidTr="00937A90">
        <w:trPr>
          <w:trHeight w:val="300"/>
        </w:trPr>
        <w:tc>
          <w:tcPr>
            <w:tcW w:w="35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6704C8C" w14:textId="77777777" w:rsidR="00C108B3" w:rsidRPr="00142281" w:rsidRDefault="00C108B3" w:rsidP="00937A90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142281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lastRenderedPageBreak/>
              <w:t>Vaz et al. 2017; Brazil</w:t>
            </w:r>
          </w:p>
          <w:p w14:paraId="2D35872E" w14:textId="77777777" w:rsidR="00C108B3" w:rsidRPr="00142281" w:rsidRDefault="00C108B3" w:rsidP="00937A90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4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98FADE6" w14:textId="77777777" w:rsidR="00C108B3" w:rsidRPr="00142281" w:rsidRDefault="00C108B3" w:rsidP="00937A90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142281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RCT nested in cohort; antenatal; </w:t>
            </w:r>
            <w:proofErr w:type="gramStart"/>
            <w:r w:rsidRPr="00142281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PND</w:t>
            </w:r>
            <w:proofErr w:type="gramEnd"/>
            <w:r w:rsidRPr="00142281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 </w:t>
            </w:r>
          </w:p>
          <w:p w14:paraId="180F479E" w14:textId="77777777" w:rsidR="00C108B3" w:rsidRPr="00142281" w:rsidRDefault="00C108B3" w:rsidP="00937A90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77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D3B4401" w14:textId="77777777" w:rsidR="00C108B3" w:rsidRPr="00142281" w:rsidRDefault="00C108B3" w:rsidP="00937A90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142281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lastRenderedPageBreak/>
              <w:t>To evaluate the </w:t>
            </w:r>
          </w:p>
          <w:p w14:paraId="05AC9868" w14:textId="77777777" w:rsidR="00C108B3" w:rsidRPr="00142281" w:rsidRDefault="00C108B3" w:rsidP="00937A90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142281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efficacy of n-3 PUFAs supplementation (fish </w:t>
            </w:r>
            <w:r w:rsidRPr="00142281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lastRenderedPageBreak/>
              <w:t>oil) on the prevention of PND. </w:t>
            </w:r>
          </w:p>
        </w:tc>
        <w:tc>
          <w:tcPr>
            <w:tcW w:w="100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95F908B" w14:textId="77777777" w:rsidR="00C108B3" w:rsidRPr="00142281" w:rsidRDefault="00C108B3" w:rsidP="00937A90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142281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lastRenderedPageBreak/>
              <w:t>n=60 </w:t>
            </w:r>
          </w:p>
          <w:p w14:paraId="7238F843" w14:textId="77777777" w:rsidR="00C108B3" w:rsidRPr="00142281" w:rsidRDefault="00C108B3" w:rsidP="00937A90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142281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Cohort inclusion criteria:  </w:t>
            </w:r>
          </w:p>
          <w:p w14:paraId="0E992565" w14:textId="77777777" w:rsidR="00C108B3" w:rsidRPr="00142281" w:rsidRDefault="00C108B3" w:rsidP="00937A90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142281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(1) 5-13 weeks pregnant; (2) 20-40 years old; (3) no chronic </w:t>
            </w:r>
            <w:r w:rsidRPr="00142281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lastRenderedPageBreak/>
              <w:t>diseases (other than obesity); (4) residing </w:t>
            </w:r>
          </w:p>
          <w:p w14:paraId="243C3B55" w14:textId="77777777" w:rsidR="00C108B3" w:rsidRPr="00142281" w:rsidRDefault="00C108B3" w:rsidP="00937A90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142281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in the study catchment area; and (5) receiving prenatal care in a public health centre. </w:t>
            </w:r>
          </w:p>
          <w:p w14:paraId="35BCE2BA" w14:textId="77777777" w:rsidR="00C108B3" w:rsidRPr="00142281" w:rsidRDefault="00C108B3" w:rsidP="00937A90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142281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 </w:t>
            </w:r>
          </w:p>
          <w:p w14:paraId="2A52D1EA" w14:textId="77777777" w:rsidR="00C108B3" w:rsidRPr="00142281" w:rsidRDefault="00C108B3" w:rsidP="00937A90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142281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For the RCT specifically:  </w:t>
            </w:r>
          </w:p>
          <w:p w14:paraId="464BB767" w14:textId="77777777" w:rsidR="00C108B3" w:rsidRPr="00142281" w:rsidRDefault="00C108B3" w:rsidP="00937A90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142281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(1) History of depression; or (2) EPDS score ≥9 at baseline. </w:t>
            </w:r>
          </w:p>
          <w:p w14:paraId="61C7C980" w14:textId="77777777" w:rsidR="00C108B3" w:rsidRPr="00142281" w:rsidRDefault="00C108B3" w:rsidP="00937A90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142281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 </w:t>
            </w:r>
          </w:p>
          <w:p w14:paraId="488A2098" w14:textId="77777777" w:rsidR="00C108B3" w:rsidRPr="00142281" w:rsidRDefault="00C108B3" w:rsidP="00937A90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142281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Exclusion criteria: (1) Experiencing current </w:t>
            </w:r>
            <w:r w:rsidRPr="00142281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lastRenderedPageBreak/>
              <w:t>depression; (2) experiencing psychotic symptoms; (3) reporting a history of mania or hypomania; (4) at risk of suicide; (5) taking psychiatric medications; (6) seeing a psychologist or psychiatrist. </w:t>
            </w:r>
          </w:p>
          <w:p w14:paraId="7611530A" w14:textId="77777777" w:rsidR="00C108B3" w:rsidRPr="00142281" w:rsidRDefault="00C108B3" w:rsidP="00937A90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142281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9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1AB8F16" w14:textId="77777777" w:rsidR="00C108B3" w:rsidRPr="00142281" w:rsidRDefault="00C108B3" w:rsidP="00937A90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142281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lastRenderedPageBreak/>
              <w:t>Daily fish oil capsules (1.08 g Eicosapentaenoic and 0.72 g </w:t>
            </w:r>
          </w:p>
          <w:p w14:paraId="7D9CFA8F" w14:textId="77777777" w:rsidR="00C108B3" w:rsidRPr="00142281" w:rsidRDefault="00C108B3" w:rsidP="00937A90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proofErr w:type="spellStart"/>
            <w:r w:rsidRPr="00142281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lastRenderedPageBreak/>
              <w:t>Docosapentaenoic</w:t>
            </w:r>
            <w:proofErr w:type="spellEnd"/>
            <w:r w:rsidRPr="00142281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 acids) from week 22-24 of pregnancy and for 16 weeks.</w:t>
            </w:r>
          </w:p>
        </w:tc>
        <w:tc>
          <w:tcPr>
            <w:tcW w:w="66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A45294D" w14:textId="77777777" w:rsidR="00C108B3" w:rsidRPr="00142281" w:rsidRDefault="00C108B3" w:rsidP="00937A90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142281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lastRenderedPageBreak/>
              <w:t>Prevalence of depressive symptoms - EPDS scores ≥11.</w:t>
            </w:r>
          </w:p>
          <w:p w14:paraId="1A4E3170" w14:textId="77777777" w:rsidR="00C108B3" w:rsidRPr="00142281" w:rsidRDefault="00C108B3" w:rsidP="00937A90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</w:p>
          <w:p w14:paraId="44CB4D96" w14:textId="77777777" w:rsidR="00C108B3" w:rsidRPr="00142281" w:rsidRDefault="00C108B3" w:rsidP="00937A90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142281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Mean and changes of EPDS score from baseline to conclusion of intervention.  </w:t>
            </w:r>
          </w:p>
        </w:tc>
        <w:tc>
          <w:tcPr>
            <w:tcW w:w="7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66C3A4D" w14:textId="77777777" w:rsidR="00C108B3" w:rsidRPr="00142281" w:rsidRDefault="00C108B3" w:rsidP="00937A90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142281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lastRenderedPageBreak/>
              <w:t xml:space="preserve">There were no differences between intervention and control groups in the prevalence </w:t>
            </w:r>
            <w:r w:rsidRPr="00142281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lastRenderedPageBreak/>
              <w:t xml:space="preserve">of EPDS ≥11 at any time. </w:t>
            </w:r>
          </w:p>
          <w:p w14:paraId="41056866" w14:textId="77777777" w:rsidR="00C108B3" w:rsidRPr="00142281" w:rsidRDefault="00C108B3" w:rsidP="00937A90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</w:p>
          <w:p w14:paraId="0782F563" w14:textId="77777777" w:rsidR="00C108B3" w:rsidRPr="00142281" w:rsidRDefault="00C108B3" w:rsidP="00937A90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142281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There were no differences in EPDS scores over time, or in changes in EPDS scores from pregnancy to postpartum. </w:t>
            </w:r>
          </w:p>
          <w:p w14:paraId="460C92C2" w14:textId="77777777" w:rsidR="00C108B3" w:rsidRPr="00142281" w:rsidRDefault="00C108B3" w:rsidP="00937A90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142281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 </w:t>
            </w:r>
          </w:p>
          <w:p w14:paraId="6B66F45D" w14:textId="77777777" w:rsidR="00C108B3" w:rsidRPr="00142281" w:rsidRDefault="00C108B3" w:rsidP="00937A90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142281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On subgroup analysis, women with a history of </w:t>
            </w:r>
            <w:r w:rsidRPr="00142281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lastRenderedPageBreak/>
              <w:t>depression experienced a significant reduction in EPDS score from pregnancy to postpartum with fish oil compared to placebo. </w:t>
            </w:r>
          </w:p>
        </w:tc>
      </w:tr>
      <w:tr w:rsidR="00C108B3" w:rsidRPr="00142281" w14:paraId="59CF3997" w14:textId="77777777" w:rsidTr="00937A90">
        <w:trPr>
          <w:trHeight w:val="300"/>
        </w:trPr>
        <w:tc>
          <w:tcPr>
            <w:tcW w:w="35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5CDFE50" w14:textId="77777777" w:rsidR="00C108B3" w:rsidRPr="00142281" w:rsidRDefault="00C108B3" w:rsidP="00937A90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142281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lastRenderedPageBreak/>
              <w:t>Wisner et al. 1994; USA </w:t>
            </w:r>
          </w:p>
        </w:tc>
        <w:tc>
          <w:tcPr>
            <w:tcW w:w="4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AA22DE9" w14:textId="77777777" w:rsidR="00C108B3" w:rsidRPr="00142281" w:rsidRDefault="00C108B3" w:rsidP="00937A90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142281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Open clinical trial; postnatal; PND</w:t>
            </w:r>
          </w:p>
        </w:tc>
        <w:tc>
          <w:tcPr>
            <w:tcW w:w="77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AC81E3C" w14:textId="77777777" w:rsidR="00C108B3" w:rsidRPr="00142281" w:rsidRDefault="00C108B3" w:rsidP="00937A90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142281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To test the effectiveness of antidepressant medication during the postnatal period to </w:t>
            </w:r>
            <w:r w:rsidRPr="00142281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lastRenderedPageBreak/>
              <w:t>prevent recurrence of PND.</w:t>
            </w:r>
          </w:p>
        </w:tc>
        <w:tc>
          <w:tcPr>
            <w:tcW w:w="100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A3CAE6E" w14:textId="77777777" w:rsidR="00C108B3" w:rsidRPr="00142281" w:rsidRDefault="00C108B3" w:rsidP="00937A90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142281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lastRenderedPageBreak/>
              <w:t>n=23 </w:t>
            </w:r>
          </w:p>
          <w:p w14:paraId="54FC6224" w14:textId="77777777" w:rsidR="00C108B3" w:rsidRPr="00142281" w:rsidRDefault="00C108B3" w:rsidP="00937A90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142281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Asymptomatic pregnant women with at least one past episode of nonbipolar postnatal </w:t>
            </w:r>
            <w:r w:rsidRPr="00142281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lastRenderedPageBreak/>
              <w:t xml:space="preserve">depression without psychotic features. Women with a history of psychosis or bipolar disorder were excluded. </w:t>
            </w:r>
          </w:p>
        </w:tc>
        <w:tc>
          <w:tcPr>
            <w:tcW w:w="9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14DD10C" w14:textId="77777777" w:rsidR="00C108B3" w:rsidRPr="00142281" w:rsidRDefault="00C108B3" w:rsidP="00937A90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142281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lastRenderedPageBreak/>
              <w:t xml:space="preserve">The treatment group received postpartum monitoring and prophylactic antidepressants - either the antidepressant that </w:t>
            </w:r>
            <w:r w:rsidRPr="00142281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lastRenderedPageBreak/>
              <w:t>had been effective in treating the last episode of PND or Nortriptyline. Participants received the first dose within 24 hours of birth. The control group received monitoring alone.  </w:t>
            </w:r>
          </w:p>
        </w:tc>
        <w:tc>
          <w:tcPr>
            <w:tcW w:w="66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159AE9F" w14:textId="77777777" w:rsidR="00C108B3" w:rsidRPr="00142281" w:rsidRDefault="00C108B3" w:rsidP="00937A90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142281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lastRenderedPageBreak/>
              <w:t xml:space="preserve">Recurrence of PND - psychiatric examination and the Inventory to </w:t>
            </w:r>
            <w:r w:rsidRPr="00142281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lastRenderedPageBreak/>
              <w:t>Diagnose Depression.  </w:t>
            </w:r>
          </w:p>
        </w:tc>
        <w:tc>
          <w:tcPr>
            <w:tcW w:w="7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88CEDF0" w14:textId="77777777" w:rsidR="00C108B3" w:rsidRPr="00142281" w:rsidRDefault="00C108B3" w:rsidP="00937A90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142281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lastRenderedPageBreak/>
              <w:t xml:space="preserve">6.7% of women who received medication as well as monitoring experienced a recurrence </w:t>
            </w:r>
            <w:r w:rsidRPr="00142281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lastRenderedPageBreak/>
              <w:t xml:space="preserve">of PND compared to 62% of women who received monitoring alone. </w:t>
            </w:r>
          </w:p>
          <w:p w14:paraId="51910AC5" w14:textId="77777777" w:rsidR="00C108B3" w:rsidRPr="00142281" w:rsidRDefault="00C108B3" w:rsidP="00937A90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142281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 </w:t>
            </w:r>
          </w:p>
          <w:p w14:paraId="445707B3" w14:textId="77777777" w:rsidR="00C108B3" w:rsidRPr="00142281" w:rsidRDefault="00C108B3" w:rsidP="00937A90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142281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 </w:t>
            </w:r>
          </w:p>
        </w:tc>
      </w:tr>
      <w:tr w:rsidR="00C108B3" w:rsidRPr="00142281" w14:paraId="28FF15C3" w14:textId="77777777" w:rsidTr="00937A90">
        <w:trPr>
          <w:trHeight w:val="300"/>
        </w:trPr>
        <w:tc>
          <w:tcPr>
            <w:tcW w:w="35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DE12E58" w14:textId="77777777" w:rsidR="00C108B3" w:rsidRPr="00142281" w:rsidRDefault="00C108B3" w:rsidP="00937A90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142281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lastRenderedPageBreak/>
              <w:t>Wisner et al. 2001, USA </w:t>
            </w:r>
          </w:p>
        </w:tc>
        <w:tc>
          <w:tcPr>
            <w:tcW w:w="4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2BBD3AA" w14:textId="77777777" w:rsidR="00C108B3" w:rsidRPr="00142281" w:rsidRDefault="00C108B3" w:rsidP="00937A90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142281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RCT; postnatal; PND </w:t>
            </w:r>
          </w:p>
        </w:tc>
        <w:tc>
          <w:tcPr>
            <w:tcW w:w="77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AB3F79A" w14:textId="77777777" w:rsidR="00C108B3" w:rsidRPr="00142281" w:rsidRDefault="00C108B3" w:rsidP="00937A90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142281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To examine differences in rate of PND recurrence, time to recurrence, and levels of subclinical symptoms </w:t>
            </w:r>
            <w:r w:rsidRPr="00142281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lastRenderedPageBreak/>
              <w:t xml:space="preserve">of depression in women taking prophylactic nortriptyline vs placebo. </w:t>
            </w:r>
          </w:p>
          <w:p w14:paraId="252E966E" w14:textId="77777777" w:rsidR="00C108B3" w:rsidRPr="00142281" w:rsidRDefault="00C108B3" w:rsidP="00937A90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100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74DB861" w14:textId="77777777" w:rsidR="00C108B3" w:rsidRPr="00142281" w:rsidRDefault="00C108B3" w:rsidP="00937A90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142281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lastRenderedPageBreak/>
              <w:t>n=56 </w:t>
            </w:r>
          </w:p>
          <w:p w14:paraId="4BA7207A" w14:textId="77777777" w:rsidR="00C108B3" w:rsidRPr="00142281" w:rsidRDefault="00C108B3" w:rsidP="00937A90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142281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Inclusion criteria: (1) Nondepressed since conception of the index pregnancy; (2) </w:t>
            </w:r>
            <w:r w:rsidRPr="00142281">
              <w:rPr>
                <w:rFonts w:ascii="Times New Roman" w:eastAsia="Times New Roman" w:hAnsi="Times New Roman" w:cs="Times New Roman"/>
                <w:kern w:val="0"/>
                <w:u w:val="single"/>
                <w:lang w:eastAsia="en-AU"/>
                <w14:ligatures w14:val="none"/>
              </w:rPr>
              <w:t>&lt;</w:t>
            </w:r>
            <w:r w:rsidRPr="00142281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 35 weeks pregnant; (3) aged </w:t>
            </w:r>
            <w:r w:rsidRPr="00142281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lastRenderedPageBreak/>
              <w:t>21-45 years; (4) at least one past episode of PND occurring within the first 3 months after a live birth; (5) at least one past episode of PND within 5 years prior to study enrolment.  </w:t>
            </w:r>
          </w:p>
          <w:p w14:paraId="6595CDD9" w14:textId="77777777" w:rsidR="00C108B3" w:rsidRPr="00142281" w:rsidRDefault="00C108B3" w:rsidP="00937A90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142281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 </w:t>
            </w:r>
          </w:p>
          <w:p w14:paraId="3F06DC64" w14:textId="77777777" w:rsidR="00C108B3" w:rsidRPr="00142281" w:rsidRDefault="00C108B3" w:rsidP="00937A90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142281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Exclusion criteria: (1) Chronic depression; (2) antidepressant exposure after first trimester; (3) meeting criteria for any other Axis I diagnosis (except </w:t>
            </w:r>
            <w:r w:rsidRPr="00142281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lastRenderedPageBreak/>
              <w:t>generalised anxiety or panic disorder) or antisocial or borderline personality disorder; (4) past episodes of psychosis or bipolar; (5) continuing psychotherapy or taking other psychotropic medications.  </w:t>
            </w:r>
          </w:p>
        </w:tc>
        <w:tc>
          <w:tcPr>
            <w:tcW w:w="9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541CB03" w14:textId="77777777" w:rsidR="00C108B3" w:rsidRPr="00142281" w:rsidRDefault="00C108B3" w:rsidP="00937A90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142281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lastRenderedPageBreak/>
              <w:t xml:space="preserve">Nortriptyline (20-75mg daily) vs placebo. Treatment began immediately after birth. From week 17, the drug was tapered at 33% per week, and </w:t>
            </w:r>
            <w:r w:rsidRPr="00142281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lastRenderedPageBreak/>
              <w:t>discontinued at 20 weeks postpartum. Follow-up continued until one year postpartum.  </w:t>
            </w:r>
          </w:p>
          <w:p w14:paraId="4815EE08" w14:textId="77777777" w:rsidR="00C108B3" w:rsidRPr="00142281" w:rsidRDefault="00C108B3" w:rsidP="00937A90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142281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66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C598EBD" w14:textId="77777777" w:rsidR="00C108B3" w:rsidRPr="00142281" w:rsidRDefault="00C108B3" w:rsidP="00937A90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142281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lastRenderedPageBreak/>
              <w:t xml:space="preserve">Recurrent PND - (1) HAM-D; (2) Research Diagnostic Criteria; and (3) psychiatric </w:t>
            </w:r>
            <w:r w:rsidRPr="00142281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lastRenderedPageBreak/>
              <w:t>assessment by principal investigator and a psychiatrist not affiliated with the study. </w:t>
            </w:r>
          </w:p>
          <w:p w14:paraId="62C5965D" w14:textId="77777777" w:rsidR="00C108B3" w:rsidRPr="00142281" w:rsidRDefault="00C108B3" w:rsidP="00937A90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142281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 </w:t>
            </w:r>
          </w:p>
          <w:p w14:paraId="51266658" w14:textId="77777777" w:rsidR="00C108B3" w:rsidRPr="00142281" w:rsidRDefault="00C108B3" w:rsidP="00937A90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142281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Time to recurrence - days </w:t>
            </w:r>
          </w:p>
          <w:p w14:paraId="493121C6" w14:textId="77777777" w:rsidR="00C108B3" w:rsidRPr="00142281" w:rsidRDefault="00C108B3" w:rsidP="00937A90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</w:p>
          <w:p w14:paraId="7CE980AB" w14:textId="77777777" w:rsidR="00C108B3" w:rsidRPr="00142281" w:rsidRDefault="00C108B3" w:rsidP="00937A90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142281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lastRenderedPageBreak/>
              <w:t>Subclinical levels of depression - HAM-D</w:t>
            </w:r>
          </w:p>
        </w:tc>
        <w:tc>
          <w:tcPr>
            <w:tcW w:w="7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4FA14DD" w14:textId="77777777" w:rsidR="00C108B3" w:rsidRPr="00142281" w:rsidRDefault="00C108B3" w:rsidP="00937A90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142281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lastRenderedPageBreak/>
              <w:t xml:space="preserve">No difference was found in rate of recurrence, time to recurrence or difference in levels of subclinical symptoms </w:t>
            </w:r>
            <w:r w:rsidRPr="00142281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lastRenderedPageBreak/>
              <w:t>between the nortriptyline and placebo groups.</w:t>
            </w:r>
          </w:p>
        </w:tc>
      </w:tr>
      <w:tr w:rsidR="00C108B3" w:rsidRPr="00142281" w14:paraId="37845524" w14:textId="77777777" w:rsidTr="00937A90">
        <w:trPr>
          <w:trHeight w:val="300"/>
        </w:trPr>
        <w:tc>
          <w:tcPr>
            <w:tcW w:w="35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CF2AB83" w14:textId="77777777" w:rsidR="00C108B3" w:rsidRPr="00142281" w:rsidRDefault="00C108B3" w:rsidP="00937A90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142281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lastRenderedPageBreak/>
              <w:t>Wisner et al. 2004; USA </w:t>
            </w:r>
          </w:p>
        </w:tc>
        <w:tc>
          <w:tcPr>
            <w:tcW w:w="4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4AA99FA" w14:textId="77777777" w:rsidR="00C108B3" w:rsidRPr="00142281" w:rsidRDefault="00C108B3" w:rsidP="00937A90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142281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RCT; postnatal; PND</w:t>
            </w:r>
          </w:p>
        </w:tc>
        <w:tc>
          <w:tcPr>
            <w:tcW w:w="77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FE20068" w14:textId="77777777" w:rsidR="00C108B3" w:rsidRPr="00142281" w:rsidRDefault="00C108B3" w:rsidP="00937A90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142281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To evaluate the impact of prophylactic sertraline on rate of PND recurrence and time to recurrence.</w:t>
            </w:r>
          </w:p>
          <w:p w14:paraId="1C3687E6" w14:textId="77777777" w:rsidR="00C108B3" w:rsidRPr="00142281" w:rsidRDefault="00C108B3" w:rsidP="00937A90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142281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lastRenderedPageBreak/>
              <w:t> </w:t>
            </w:r>
          </w:p>
          <w:p w14:paraId="73084E9B" w14:textId="77777777" w:rsidR="00C108B3" w:rsidRPr="00142281" w:rsidRDefault="00C108B3" w:rsidP="00937A90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142281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100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0BC7829" w14:textId="77777777" w:rsidR="00C108B3" w:rsidRPr="00142281" w:rsidRDefault="00C108B3" w:rsidP="00937A90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142281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lastRenderedPageBreak/>
              <w:t>n=22 </w:t>
            </w:r>
          </w:p>
          <w:p w14:paraId="795A8D70" w14:textId="77777777" w:rsidR="00C108B3" w:rsidRPr="00142281" w:rsidRDefault="00C108B3" w:rsidP="00937A90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142281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Subjects were: (1) pregnant </w:t>
            </w:r>
            <w:r w:rsidRPr="00142281">
              <w:rPr>
                <w:rFonts w:ascii="Times New Roman" w:eastAsia="Times New Roman" w:hAnsi="Times New Roman" w:cs="Times New Roman"/>
                <w:kern w:val="0"/>
                <w:u w:val="single"/>
                <w:lang w:eastAsia="en-AU"/>
                <w14:ligatures w14:val="none"/>
              </w:rPr>
              <w:t>&lt;</w:t>
            </w:r>
            <w:r w:rsidRPr="00142281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35 weeks; (2) aged 21–45 years; (3) with normal thyroid studies and a complete blood </w:t>
            </w:r>
            <w:r w:rsidRPr="00142281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lastRenderedPageBreak/>
              <w:t>count. They had experienced at least one episode of PND within the last 5 years but were not depressed at the start of the intervention.</w:t>
            </w:r>
          </w:p>
          <w:p w14:paraId="21F10C02" w14:textId="77777777" w:rsidR="00C108B3" w:rsidRPr="00142281" w:rsidRDefault="00C108B3" w:rsidP="00937A90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142281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 </w:t>
            </w:r>
          </w:p>
          <w:p w14:paraId="37666831" w14:textId="77777777" w:rsidR="00C108B3" w:rsidRPr="00142281" w:rsidRDefault="00C108B3" w:rsidP="00937A90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142281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Exclusion: (1) Continuation of psychotherapy and/or psychotropic medication after the first trimester; (2) experience of psychosis, bipolar, personality disorder, or </w:t>
            </w:r>
            <w:r w:rsidRPr="00142281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lastRenderedPageBreak/>
              <w:t>any other Axis I diagnosis (except </w:t>
            </w:r>
          </w:p>
          <w:p w14:paraId="6EB7F3DE" w14:textId="77777777" w:rsidR="00C108B3" w:rsidRPr="00142281" w:rsidRDefault="00C108B3" w:rsidP="00937A90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142281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generalized anxiety or panic disorder). </w:t>
            </w:r>
          </w:p>
        </w:tc>
        <w:tc>
          <w:tcPr>
            <w:tcW w:w="9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2138436" w14:textId="77777777" w:rsidR="00C108B3" w:rsidRPr="00142281" w:rsidRDefault="00C108B3" w:rsidP="00937A90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142281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lastRenderedPageBreak/>
              <w:t>A 17-week trial of sertraline (a selective serotonin reuptake inhibitor or SSRI) or placebo immediately </w:t>
            </w:r>
          </w:p>
          <w:p w14:paraId="61C3C922" w14:textId="77777777" w:rsidR="00C108B3" w:rsidRPr="00142281" w:rsidRDefault="00C108B3" w:rsidP="00937A90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142281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after birth. </w:t>
            </w:r>
          </w:p>
          <w:p w14:paraId="2F07FC10" w14:textId="77777777" w:rsidR="00C108B3" w:rsidRPr="00142281" w:rsidRDefault="00C108B3" w:rsidP="00937A90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</w:p>
          <w:p w14:paraId="605DBC11" w14:textId="77777777" w:rsidR="00C108B3" w:rsidRPr="00142281" w:rsidRDefault="00C108B3" w:rsidP="00937A90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142281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Dosage was gradually increased to 75mg per day for 12 weeks. From week 17, the dose was tapered over 3 weeks and discontinued at week 20.  </w:t>
            </w:r>
          </w:p>
        </w:tc>
        <w:tc>
          <w:tcPr>
            <w:tcW w:w="66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704B23E" w14:textId="77777777" w:rsidR="00C108B3" w:rsidRPr="00142281" w:rsidRDefault="00C108B3" w:rsidP="00937A90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142281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lastRenderedPageBreak/>
              <w:t>PND recurrence – HAM-D and psychiatric assessment.</w:t>
            </w:r>
          </w:p>
        </w:tc>
        <w:tc>
          <w:tcPr>
            <w:tcW w:w="7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A36B4BC" w14:textId="77777777" w:rsidR="00C108B3" w:rsidRPr="00142281" w:rsidRDefault="00C108B3" w:rsidP="00937A90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142281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Rate of recurrence was significantly different between the two groups. 7% of women taking Sertraline (n=1 of 14), </w:t>
            </w:r>
            <w:r w:rsidRPr="00142281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lastRenderedPageBreak/>
              <w:t>and 50% of women in the placebo group (n=4 of 8) experienced recurrence. </w:t>
            </w:r>
          </w:p>
          <w:p w14:paraId="7FC083AF" w14:textId="77777777" w:rsidR="00C108B3" w:rsidRPr="00142281" w:rsidRDefault="00C108B3" w:rsidP="00937A90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142281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 </w:t>
            </w:r>
          </w:p>
          <w:p w14:paraId="1788C64A" w14:textId="77777777" w:rsidR="00C108B3" w:rsidRPr="00142281" w:rsidRDefault="00C108B3" w:rsidP="00937A90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142281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Time to recurrence was also significantly longer in the treatment group compared to the placebo group.  </w:t>
            </w:r>
          </w:p>
          <w:p w14:paraId="752BC624" w14:textId="77777777" w:rsidR="00C108B3" w:rsidRPr="00142281" w:rsidRDefault="00C108B3" w:rsidP="00937A90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142281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 </w:t>
            </w:r>
          </w:p>
          <w:p w14:paraId="2B5D5B4D" w14:textId="77777777" w:rsidR="00C108B3" w:rsidRPr="00142281" w:rsidRDefault="00C108B3" w:rsidP="00937A90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142281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 </w:t>
            </w:r>
          </w:p>
        </w:tc>
      </w:tr>
    </w:tbl>
    <w:p w14:paraId="6AC31A72" w14:textId="77777777" w:rsidR="00C108B3" w:rsidRPr="00142281" w:rsidRDefault="00C108B3" w:rsidP="00C108B3">
      <w:pPr>
        <w:spacing w:line="480" w:lineRule="auto"/>
        <w:rPr>
          <w:rFonts w:ascii="Times New Roman" w:hAnsi="Times New Roman" w:cs="Times New Roman"/>
        </w:rPr>
      </w:pPr>
    </w:p>
    <w:p w14:paraId="59DA757C" w14:textId="75E81A44" w:rsidR="00C108B3" w:rsidRPr="00142281" w:rsidRDefault="00C108B3" w:rsidP="00C108B3">
      <w:pPr>
        <w:pStyle w:val="Heading2"/>
        <w:spacing w:line="480" w:lineRule="auto"/>
        <w:rPr>
          <w:rFonts w:ascii="Times New Roman" w:hAnsi="Times New Roman" w:cs="Times New Roman"/>
        </w:rPr>
      </w:pPr>
      <w:r w:rsidRPr="00142281">
        <w:rPr>
          <w:rFonts w:ascii="Times New Roman" w:hAnsi="Times New Roman" w:cs="Times New Roman"/>
        </w:rPr>
        <w:lastRenderedPageBreak/>
        <w:t xml:space="preserve">Table </w:t>
      </w:r>
      <w:r w:rsidR="00FA65E7">
        <w:rPr>
          <w:rFonts w:ascii="Times New Roman" w:hAnsi="Times New Roman" w:cs="Times New Roman"/>
        </w:rPr>
        <w:t>2</w:t>
      </w:r>
      <w:r w:rsidRPr="00142281">
        <w:rPr>
          <w:rFonts w:ascii="Times New Roman" w:hAnsi="Times New Roman" w:cs="Times New Roman"/>
        </w:rPr>
        <w:t>: Psychological and/or behavioural interventions</w:t>
      </w:r>
    </w:p>
    <w:tbl>
      <w:tblPr>
        <w:tblW w:w="5003" w:type="pct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21"/>
        <w:gridCol w:w="1308"/>
        <w:gridCol w:w="2033"/>
        <w:gridCol w:w="2434"/>
        <w:gridCol w:w="2661"/>
        <w:gridCol w:w="2008"/>
        <w:gridCol w:w="2238"/>
      </w:tblGrid>
      <w:tr w:rsidR="00C108B3" w:rsidRPr="00142281" w14:paraId="130423B8" w14:textId="77777777" w:rsidTr="00937A90">
        <w:trPr>
          <w:trHeight w:val="300"/>
          <w:tblHeader/>
        </w:trPr>
        <w:tc>
          <w:tcPr>
            <w:tcW w:w="47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CD9E95E" w14:textId="77777777" w:rsidR="00C108B3" w:rsidRPr="00142281" w:rsidRDefault="00C108B3" w:rsidP="00937A90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142281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AU"/>
                <w14:ligatures w14:val="none"/>
              </w:rPr>
              <w:t>Study; country</w:t>
            </w:r>
            <w:r w:rsidRPr="00142281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46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EDA9463" w14:textId="77777777" w:rsidR="00C108B3" w:rsidRPr="00142281" w:rsidRDefault="00C108B3" w:rsidP="00937A90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142281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AU"/>
                <w14:ligatures w14:val="none"/>
              </w:rPr>
              <w:t>Study design; period; prevention focus</w:t>
            </w:r>
          </w:p>
        </w:tc>
        <w:tc>
          <w:tcPr>
            <w:tcW w:w="72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27B809D" w14:textId="77777777" w:rsidR="00C108B3" w:rsidRPr="00142281" w:rsidRDefault="00C108B3" w:rsidP="00937A90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142281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AU"/>
                <w14:ligatures w14:val="none"/>
              </w:rPr>
              <w:t>Hypothesis/aim</w:t>
            </w:r>
            <w:r w:rsidRPr="00142281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86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7020165" w14:textId="77777777" w:rsidR="00C108B3" w:rsidRPr="00142281" w:rsidRDefault="00C108B3" w:rsidP="00937A90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142281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AU"/>
                <w14:ligatures w14:val="none"/>
              </w:rPr>
              <w:t>Sample (n); participant characteristics</w:t>
            </w:r>
            <w:r w:rsidRPr="00142281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95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2FC4AEB" w14:textId="77777777" w:rsidR="00C108B3" w:rsidRPr="00142281" w:rsidRDefault="00C108B3" w:rsidP="00937A90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142281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AU"/>
                <w14:ligatures w14:val="none"/>
              </w:rPr>
              <w:t>Intervention description</w:t>
            </w:r>
            <w:r w:rsidRPr="00142281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7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3D3014D" w14:textId="77777777" w:rsidR="00C108B3" w:rsidRPr="00142281" w:rsidRDefault="00C108B3" w:rsidP="00937A90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142281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AU"/>
                <w14:ligatures w14:val="none"/>
              </w:rPr>
              <w:t>Outcomes and measures</w:t>
            </w:r>
            <w:r w:rsidRPr="00142281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7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0E597FA" w14:textId="77777777" w:rsidR="00C108B3" w:rsidRPr="00142281" w:rsidRDefault="00C108B3" w:rsidP="00937A90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142281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AU"/>
                <w14:ligatures w14:val="none"/>
              </w:rPr>
              <w:t>Findings</w:t>
            </w:r>
            <w:r w:rsidRPr="00142281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 </w:t>
            </w:r>
          </w:p>
        </w:tc>
      </w:tr>
      <w:tr w:rsidR="00C108B3" w:rsidRPr="00142281" w14:paraId="45AAF2B5" w14:textId="77777777" w:rsidTr="00937A90">
        <w:trPr>
          <w:trHeight w:val="300"/>
        </w:trPr>
        <w:tc>
          <w:tcPr>
            <w:tcW w:w="47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0DB11C7" w14:textId="77777777" w:rsidR="00C108B3" w:rsidRPr="00142281" w:rsidRDefault="00C108B3" w:rsidP="00937A90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142281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Dimidjian et al., 2015; USA </w:t>
            </w:r>
          </w:p>
        </w:tc>
        <w:tc>
          <w:tcPr>
            <w:tcW w:w="46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F45C129" w14:textId="77777777" w:rsidR="00C108B3" w:rsidRPr="00142281" w:rsidRDefault="00C108B3" w:rsidP="00937A90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142281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Case series; antenatal; depression </w:t>
            </w:r>
          </w:p>
        </w:tc>
        <w:tc>
          <w:tcPr>
            <w:tcW w:w="72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20FE869" w14:textId="77777777" w:rsidR="00C108B3" w:rsidRPr="00142281" w:rsidRDefault="00C108B3" w:rsidP="00937A90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142281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To examine the feasibility, </w:t>
            </w:r>
            <w:proofErr w:type="gramStart"/>
            <w:r w:rsidRPr="00142281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engagement</w:t>
            </w:r>
            <w:proofErr w:type="gramEnd"/>
            <w:r w:rsidRPr="00142281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 and clinical outcomes (changes in depression symptom levels and rates of relapse/recurrence) associated with Mindful-Based Cognitive Therapy - Perinatal Depression </w:t>
            </w:r>
            <w:r w:rsidRPr="00142281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lastRenderedPageBreak/>
              <w:t>(MBCT-PD) in pregnant women with a history of major depressive disorder (MDD).  </w:t>
            </w:r>
          </w:p>
          <w:p w14:paraId="3753C58F" w14:textId="77777777" w:rsidR="00C108B3" w:rsidRPr="00142281" w:rsidRDefault="00C108B3" w:rsidP="00937A90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142281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86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3CEC862" w14:textId="77777777" w:rsidR="00C108B3" w:rsidRPr="00142281" w:rsidRDefault="00C108B3" w:rsidP="00937A90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142281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lastRenderedPageBreak/>
              <w:t>n=49 </w:t>
            </w:r>
          </w:p>
          <w:p w14:paraId="4EEA2261" w14:textId="77777777" w:rsidR="00C108B3" w:rsidRPr="00142281" w:rsidRDefault="00C108B3" w:rsidP="00937A90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142281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Inclusion criteria: Pregnant women who: (1) were up to 32 weeks pregnant; (2) met the criteria for past MDD but currently well (EPND &lt;9); (3) were available to attend the group intervention; and (4) were 18 years or older.   </w:t>
            </w:r>
          </w:p>
          <w:p w14:paraId="0735C7B9" w14:textId="77777777" w:rsidR="00C108B3" w:rsidRPr="00142281" w:rsidRDefault="00C108B3" w:rsidP="00937A90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142281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 </w:t>
            </w:r>
          </w:p>
          <w:p w14:paraId="353BA793" w14:textId="77777777" w:rsidR="00C108B3" w:rsidRPr="00142281" w:rsidRDefault="00C108B3" w:rsidP="00937A90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142281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lastRenderedPageBreak/>
              <w:t>Exclusion criteria: (1) MDD in the last 2 months; (2) experiencing another psychiatric disorder; (3) at risk of suicide or homicide; and (4) high-risk pregnancy, e.g., pre-term labour or placental abnormality. </w:t>
            </w:r>
          </w:p>
          <w:p w14:paraId="4C98820D" w14:textId="77777777" w:rsidR="00C108B3" w:rsidRPr="00142281" w:rsidRDefault="00C108B3" w:rsidP="00937A90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142281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95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1C209C9" w14:textId="77777777" w:rsidR="00C108B3" w:rsidRPr="00142281" w:rsidRDefault="00C108B3" w:rsidP="00937A90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142281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lastRenderedPageBreak/>
              <w:t>8 x 2-hour sessions of mindfulness-based cognitive therapy adapted for the perinatal period.  </w:t>
            </w:r>
          </w:p>
          <w:p w14:paraId="5BFE2E6C" w14:textId="77777777" w:rsidR="00C108B3" w:rsidRPr="00142281" w:rsidRDefault="00C108B3" w:rsidP="00937A90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142281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Participants learnt formal and informal mindfulness, and cognitive behavioural skills (e.g., monitoring thoughts, </w:t>
            </w:r>
            <w:proofErr w:type="gramStart"/>
            <w:r w:rsidRPr="00142281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beliefs</w:t>
            </w:r>
            <w:proofErr w:type="gramEnd"/>
            <w:r w:rsidRPr="00142281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 and emotions; identifying warning signs of relapse; and developing </w:t>
            </w:r>
          </w:p>
          <w:p w14:paraId="4147CD3C" w14:textId="77777777" w:rsidR="00C108B3" w:rsidRPr="00142281" w:rsidRDefault="00C108B3" w:rsidP="00937A90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142281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lastRenderedPageBreak/>
              <w:t>action plans). A monthly follow-up class was also available.   </w:t>
            </w:r>
          </w:p>
        </w:tc>
        <w:tc>
          <w:tcPr>
            <w:tcW w:w="7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A995521" w14:textId="77777777" w:rsidR="00C108B3" w:rsidRPr="00142281" w:rsidRDefault="00C108B3" w:rsidP="00937A90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142281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lastRenderedPageBreak/>
              <w:t>Satisfaction with intervention - Client Satisfaction Questionnaire</w:t>
            </w:r>
          </w:p>
          <w:p w14:paraId="6763C720" w14:textId="77777777" w:rsidR="00C108B3" w:rsidRPr="00142281" w:rsidRDefault="00C108B3" w:rsidP="00937A90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142281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(Attkisson and Zwick 1982) (CSQ-8).</w:t>
            </w:r>
          </w:p>
          <w:p w14:paraId="79DB0571" w14:textId="77777777" w:rsidR="00C108B3" w:rsidRPr="00142281" w:rsidRDefault="00C108B3" w:rsidP="00937A90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</w:p>
          <w:p w14:paraId="626CB2B0" w14:textId="77777777" w:rsidR="00C108B3" w:rsidRPr="00142281" w:rsidRDefault="00C108B3" w:rsidP="00937A90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142281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Engagement - class attendance and use of daily practices at home. </w:t>
            </w:r>
          </w:p>
          <w:p w14:paraId="7F1006D7" w14:textId="77777777" w:rsidR="00C108B3" w:rsidRPr="00142281" w:rsidRDefault="00C108B3" w:rsidP="00937A90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</w:p>
          <w:p w14:paraId="24E35E71" w14:textId="77777777" w:rsidR="00C108B3" w:rsidRPr="00142281" w:rsidRDefault="00C108B3" w:rsidP="00937A90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142281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lastRenderedPageBreak/>
              <w:t>Depression symptom severity - EPDS. </w:t>
            </w:r>
          </w:p>
          <w:p w14:paraId="41AAE41A" w14:textId="77777777" w:rsidR="00C108B3" w:rsidRPr="00142281" w:rsidRDefault="00C108B3" w:rsidP="00937A90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142281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 </w:t>
            </w:r>
          </w:p>
          <w:p w14:paraId="53FD851F" w14:textId="77777777" w:rsidR="00C108B3" w:rsidRPr="00142281" w:rsidRDefault="00C108B3" w:rsidP="00937A90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142281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Relapse/recurrence - Longitudinal Interval Follow-up Evaluation (LIFE).</w:t>
            </w:r>
          </w:p>
          <w:p w14:paraId="3FE8E1A2" w14:textId="77777777" w:rsidR="00C108B3" w:rsidRPr="00142281" w:rsidRDefault="00C108B3" w:rsidP="00937A90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7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424E8DA" w14:textId="77777777" w:rsidR="00C108B3" w:rsidRPr="00142281" w:rsidRDefault="00C108B3" w:rsidP="00937A90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bookmarkStart w:id="0" w:name="_Hlk141343041"/>
            <w:r w:rsidRPr="00142281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lastRenderedPageBreak/>
              <w:t xml:space="preserve">Retention was high and participants reported interest, </w:t>
            </w:r>
            <w:proofErr w:type="gramStart"/>
            <w:r w:rsidRPr="00142281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engagement</w:t>
            </w:r>
            <w:proofErr w:type="gramEnd"/>
            <w:r w:rsidRPr="00142281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 and satisfaction with the program.  </w:t>
            </w:r>
          </w:p>
          <w:p w14:paraId="7705EDB3" w14:textId="77777777" w:rsidR="00C108B3" w:rsidRPr="00142281" w:rsidRDefault="00C108B3" w:rsidP="00937A90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</w:p>
          <w:p w14:paraId="397CEB8E" w14:textId="77777777" w:rsidR="00C108B3" w:rsidRPr="00142281" w:rsidRDefault="00C108B3" w:rsidP="00937A90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bookmarkStart w:id="1" w:name="_Hlk141344327"/>
            <w:r w:rsidRPr="00142281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Most participants found the program changed how they responded to intense emotions and helped them recognise and respond to early </w:t>
            </w:r>
            <w:r w:rsidRPr="00142281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lastRenderedPageBreak/>
              <w:t>warning signs of relapse/recurrence</w:t>
            </w:r>
            <w:bookmarkEnd w:id="1"/>
            <w:r w:rsidRPr="00142281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.  </w:t>
            </w:r>
          </w:p>
          <w:p w14:paraId="0865866C" w14:textId="77777777" w:rsidR="00C108B3" w:rsidRPr="00142281" w:rsidRDefault="00C108B3" w:rsidP="00937A90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142281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 </w:t>
            </w:r>
          </w:p>
          <w:p w14:paraId="39E29CED" w14:textId="77777777" w:rsidR="00C108B3" w:rsidRPr="00142281" w:rsidRDefault="00C108B3" w:rsidP="00937A90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142281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A significant improvement in depressive symptom levels was shown, as well as a relatively low rate of relapse/recurrence (18%).</w:t>
            </w:r>
            <w:bookmarkEnd w:id="0"/>
          </w:p>
        </w:tc>
      </w:tr>
      <w:tr w:rsidR="00C108B3" w:rsidRPr="00142281" w14:paraId="201DB726" w14:textId="77777777" w:rsidTr="00937A90">
        <w:trPr>
          <w:trHeight w:val="300"/>
        </w:trPr>
        <w:tc>
          <w:tcPr>
            <w:tcW w:w="47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A2DF5F3" w14:textId="77777777" w:rsidR="00C108B3" w:rsidRPr="00142281" w:rsidRDefault="00C108B3" w:rsidP="00937A90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142281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lastRenderedPageBreak/>
              <w:t>Dimidjian et al. 2016; USA</w:t>
            </w:r>
          </w:p>
        </w:tc>
        <w:tc>
          <w:tcPr>
            <w:tcW w:w="46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0415034" w14:textId="77777777" w:rsidR="00C108B3" w:rsidRPr="00142281" w:rsidRDefault="00C108B3" w:rsidP="00937A90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142281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RCT; antenatal; depression</w:t>
            </w:r>
          </w:p>
        </w:tc>
        <w:tc>
          <w:tcPr>
            <w:tcW w:w="72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4AECE6E" w14:textId="77777777" w:rsidR="00C108B3" w:rsidRPr="00142281" w:rsidRDefault="00C108B3" w:rsidP="00937A90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142281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To evaluate treatment acceptability, participant satisfaction and clinical efficacy (lower rates of relapse/recurrence and lower depressive symptom severity) of MBCT-PD compared to treatment as usual (TAU). </w:t>
            </w:r>
          </w:p>
        </w:tc>
        <w:tc>
          <w:tcPr>
            <w:tcW w:w="86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1322F40" w14:textId="77777777" w:rsidR="00C108B3" w:rsidRPr="00142281" w:rsidRDefault="00C108B3" w:rsidP="00937A90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142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  <w:t>n=86</w:t>
            </w:r>
            <w:r w:rsidRPr="00142281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 </w:t>
            </w:r>
          </w:p>
          <w:p w14:paraId="7D4B6331" w14:textId="77777777" w:rsidR="00C108B3" w:rsidRPr="00142281" w:rsidRDefault="00C108B3" w:rsidP="00937A90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142281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Inclusion criteria: Pregnant women who: (1) were up to 32 weeks pregnant; (2) met the criteria for past MDD; (3) were available to attend the group intervention; and (4) were 18 years or older.   </w:t>
            </w:r>
          </w:p>
          <w:p w14:paraId="502950CD" w14:textId="77777777" w:rsidR="00C108B3" w:rsidRPr="00142281" w:rsidRDefault="00C108B3" w:rsidP="00937A90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142281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 </w:t>
            </w:r>
          </w:p>
          <w:p w14:paraId="5C0DB38B" w14:textId="77777777" w:rsidR="00C108B3" w:rsidRPr="00142281" w:rsidRDefault="00C108B3" w:rsidP="00937A90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142281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Exclusion criteria: (1) MDD in the last 2 months; (2) experiencing any other </w:t>
            </w:r>
            <w:r w:rsidRPr="00142281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lastRenderedPageBreak/>
              <w:t>Axis I or II psychiatric disorders that necessitated intervention, e.g., psychosis, eating disorder, or substance abuse; and (3) high-risk pregnancy, e.g., potential for pre-term labour or placental abnormality. </w:t>
            </w:r>
          </w:p>
          <w:p w14:paraId="14ADCAFE" w14:textId="77777777" w:rsidR="00C108B3" w:rsidRPr="00142281" w:rsidRDefault="00C108B3" w:rsidP="00937A90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95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A513089" w14:textId="77777777" w:rsidR="00C108B3" w:rsidRPr="00142281" w:rsidRDefault="00C108B3" w:rsidP="00937A90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142281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lastRenderedPageBreak/>
              <w:t>8 x 2-hour weekly sessions of mindfulness-based cognitive therapy adapted for the perinatal period.  </w:t>
            </w:r>
          </w:p>
          <w:p w14:paraId="47BFF5CC" w14:textId="77777777" w:rsidR="00C108B3" w:rsidRPr="00142281" w:rsidRDefault="00C108B3" w:rsidP="00937A90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142281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 </w:t>
            </w:r>
          </w:p>
          <w:p w14:paraId="2A4580E2" w14:textId="77777777" w:rsidR="00C108B3" w:rsidRPr="00142281" w:rsidRDefault="00C108B3" w:rsidP="00937A90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142281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Participants studied formal and informal mindfulness, </w:t>
            </w:r>
          </w:p>
          <w:p w14:paraId="476E158C" w14:textId="77777777" w:rsidR="00C108B3" w:rsidRPr="00142281" w:rsidRDefault="00C108B3" w:rsidP="00937A90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142281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cognitive behavioural skills, psychoeducation, </w:t>
            </w:r>
            <w:proofErr w:type="gramStart"/>
            <w:r w:rsidRPr="00142281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yoga</w:t>
            </w:r>
            <w:proofErr w:type="gramEnd"/>
            <w:r w:rsidRPr="00142281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 and self-care. </w:t>
            </w:r>
          </w:p>
          <w:p w14:paraId="653D8595" w14:textId="77777777" w:rsidR="00C108B3" w:rsidRPr="00142281" w:rsidRDefault="00C108B3" w:rsidP="00937A90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</w:p>
          <w:p w14:paraId="043A8A49" w14:textId="77777777" w:rsidR="00C108B3" w:rsidRPr="00142281" w:rsidRDefault="00C108B3" w:rsidP="00937A90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142281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A monthly follow-up class was also available.   </w:t>
            </w:r>
          </w:p>
        </w:tc>
        <w:tc>
          <w:tcPr>
            <w:tcW w:w="7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4D7CE3D" w14:textId="77777777" w:rsidR="00C108B3" w:rsidRPr="00142281" w:rsidRDefault="00C108B3" w:rsidP="00937A90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142281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Acceptability - session attendance and completion of at-home tasks. </w:t>
            </w:r>
          </w:p>
          <w:p w14:paraId="760FCB14" w14:textId="77777777" w:rsidR="00C108B3" w:rsidRPr="00142281" w:rsidRDefault="00C108B3" w:rsidP="00937A90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142281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 </w:t>
            </w:r>
          </w:p>
          <w:p w14:paraId="56EEC510" w14:textId="77777777" w:rsidR="00C108B3" w:rsidRPr="00142281" w:rsidRDefault="00C108B3" w:rsidP="00937A90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142281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Participant satisfaction - 8-item self-report Client Satisfaction Questionnaire (Attkisson &amp; Zwick, 1982). </w:t>
            </w:r>
          </w:p>
          <w:p w14:paraId="210AC7F6" w14:textId="77777777" w:rsidR="00C108B3" w:rsidRPr="00142281" w:rsidRDefault="00C108B3" w:rsidP="00937A90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142281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 </w:t>
            </w:r>
          </w:p>
          <w:p w14:paraId="35A5F758" w14:textId="77777777" w:rsidR="00C108B3" w:rsidRPr="00142281" w:rsidRDefault="00C108B3" w:rsidP="00937A90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142281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lastRenderedPageBreak/>
              <w:t>Relapse/recurrence - Longitudinal Interval Follow-up Evaluation (LIFE; Keller et al., 1987). </w:t>
            </w:r>
          </w:p>
          <w:p w14:paraId="3B0EAFAE" w14:textId="77777777" w:rsidR="00C108B3" w:rsidRPr="00142281" w:rsidRDefault="00C108B3" w:rsidP="00937A90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142281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 </w:t>
            </w:r>
          </w:p>
          <w:p w14:paraId="3D766F57" w14:textId="77777777" w:rsidR="00C108B3" w:rsidRPr="00142281" w:rsidRDefault="00C108B3" w:rsidP="00937A90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142281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Depression symptom severity - EPDS. </w:t>
            </w:r>
          </w:p>
        </w:tc>
        <w:tc>
          <w:tcPr>
            <w:tcW w:w="7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39A413D" w14:textId="77777777" w:rsidR="00C108B3" w:rsidRPr="00142281" w:rsidRDefault="00C108B3" w:rsidP="00937A90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142281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lastRenderedPageBreak/>
              <w:t>Acceptability and participant satisfaction was significantly higher for MBCT-PD than treatment as usual.  </w:t>
            </w:r>
          </w:p>
          <w:p w14:paraId="4FC57276" w14:textId="77777777" w:rsidR="00C108B3" w:rsidRPr="00142281" w:rsidRDefault="00C108B3" w:rsidP="00937A90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142281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 </w:t>
            </w:r>
          </w:p>
          <w:p w14:paraId="64C506A3" w14:textId="77777777" w:rsidR="00C108B3" w:rsidRPr="00142281" w:rsidRDefault="00C108B3" w:rsidP="00937A90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142281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Compared to TAU, MBCT-PD participants experienced significantly lower rates of depressive relapse/recurrence (18.4% MBCT-PD vs 50.2% TAU). </w:t>
            </w:r>
          </w:p>
          <w:p w14:paraId="759C7906" w14:textId="77777777" w:rsidR="00C108B3" w:rsidRPr="00142281" w:rsidRDefault="00C108B3" w:rsidP="00937A90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142281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lastRenderedPageBreak/>
              <w:t> </w:t>
            </w:r>
          </w:p>
          <w:p w14:paraId="0EDBC4E8" w14:textId="77777777" w:rsidR="00C108B3" w:rsidRPr="00142281" w:rsidRDefault="00C108B3" w:rsidP="00937A90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142281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MBCT-PD participants also experienced significantly lower depressive symptom severity. </w:t>
            </w:r>
          </w:p>
        </w:tc>
      </w:tr>
      <w:tr w:rsidR="00C108B3" w:rsidRPr="00142281" w14:paraId="775075FF" w14:textId="77777777" w:rsidTr="00937A90">
        <w:trPr>
          <w:trHeight w:val="300"/>
        </w:trPr>
        <w:tc>
          <w:tcPr>
            <w:tcW w:w="47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F07EF7E" w14:textId="77777777" w:rsidR="00C108B3" w:rsidRPr="00142281" w:rsidRDefault="00C108B3" w:rsidP="00937A90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142281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lastRenderedPageBreak/>
              <w:t>Lewis et al. 2021; USA </w:t>
            </w:r>
          </w:p>
        </w:tc>
        <w:tc>
          <w:tcPr>
            <w:tcW w:w="46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E7B8193" w14:textId="77777777" w:rsidR="00C108B3" w:rsidRPr="00142281" w:rsidRDefault="00C108B3" w:rsidP="00937A90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142281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RCT; postnatal; depression </w:t>
            </w:r>
          </w:p>
        </w:tc>
        <w:tc>
          <w:tcPr>
            <w:tcW w:w="72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326C536" w14:textId="77777777" w:rsidR="00C108B3" w:rsidRPr="00142281" w:rsidRDefault="00C108B3" w:rsidP="00937A90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142281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To evaluate the efficacy of an exercise intervention and a </w:t>
            </w:r>
            <w:r w:rsidRPr="00142281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lastRenderedPageBreak/>
              <w:t xml:space="preserve">wellness/support intervention compared to usual care in preventing perceived stress and postnatal depression in women with a history of depression. </w:t>
            </w:r>
          </w:p>
        </w:tc>
        <w:tc>
          <w:tcPr>
            <w:tcW w:w="86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168762B" w14:textId="77777777" w:rsidR="00C108B3" w:rsidRPr="00142281" w:rsidRDefault="00C108B3" w:rsidP="00937A90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142281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lastRenderedPageBreak/>
              <w:t>n=450 </w:t>
            </w:r>
          </w:p>
          <w:p w14:paraId="5F8A2962" w14:textId="77777777" w:rsidR="00C108B3" w:rsidRPr="00142281" w:rsidRDefault="00C108B3" w:rsidP="00937A90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142281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Women who: (1) were four weeks postpartum on </w:t>
            </w:r>
            <w:r w:rsidRPr="00142281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lastRenderedPageBreak/>
              <w:t>average; (2) experienced depression before pregnancy; and (3) exercised &lt; 60 mins per week. </w:t>
            </w:r>
          </w:p>
          <w:p w14:paraId="526285AB" w14:textId="77777777" w:rsidR="00C108B3" w:rsidRPr="00142281" w:rsidRDefault="00C108B3" w:rsidP="00937A90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142281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 </w:t>
            </w:r>
          </w:p>
          <w:p w14:paraId="28AECEA2" w14:textId="77777777" w:rsidR="00C108B3" w:rsidRPr="00142281" w:rsidRDefault="00C108B3" w:rsidP="00937A90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142281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Exclusion criteria: (1) no history of depression; (2) unwilling to be randomised to any study condition; (3) &lt; 18 years old; (4) exercising  &gt; 60 mins per week at start of </w:t>
            </w:r>
            <w:r w:rsidRPr="00142281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lastRenderedPageBreak/>
              <w:t xml:space="preserve">intervention; (5) participating in another exercise or weight management study; (6) had another person in the household participating in the study; (7) had a medical condition, illness or took medication that would make exercise unsafe or unwise; (8) unable to exercise for 20 mins continuously; (9) </w:t>
            </w:r>
            <w:r w:rsidRPr="00142281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lastRenderedPageBreak/>
              <w:t>hospitalisation for a psychiatric disorder in the past 6 months; and (10) receiving antidepressants or psychotherapy for depression. </w:t>
            </w:r>
          </w:p>
        </w:tc>
        <w:tc>
          <w:tcPr>
            <w:tcW w:w="95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539EAB3" w14:textId="77777777" w:rsidR="00C108B3" w:rsidRPr="00142281" w:rsidRDefault="00C108B3" w:rsidP="00937A90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142281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lastRenderedPageBreak/>
              <w:t xml:space="preserve">(1) 6-month exercise intervention involving 11 telephone-based sessions; (2) </w:t>
            </w:r>
            <w:r w:rsidRPr="00142281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lastRenderedPageBreak/>
              <w:t>6-month wellness/support intervention of 11 telephone-based sessions (e.g., promoting sleep, healthy eating, reducing stress); and (3) usual care. </w:t>
            </w:r>
          </w:p>
        </w:tc>
        <w:tc>
          <w:tcPr>
            <w:tcW w:w="7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9EDCAAB" w14:textId="77777777" w:rsidR="00C108B3" w:rsidRPr="00142281" w:rsidRDefault="00C108B3" w:rsidP="00937A90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142281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lastRenderedPageBreak/>
              <w:t xml:space="preserve">PND - Structured Clinical Interview for </w:t>
            </w:r>
            <w:r w:rsidRPr="00142281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lastRenderedPageBreak/>
              <w:t>DSM-IV Axis I Disorders (SCID-I). </w:t>
            </w:r>
          </w:p>
          <w:p w14:paraId="2284BC58" w14:textId="77777777" w:rsidR="00C108B3" w:rsidRPr="00142281" w:rsidRDefault="00C108B3" w:rsidP="00937A90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142281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 </w:t>
            </w:r>
          </w:p>
          <w:p w14:paraId="593A349D" w14:textId="77777777" w:rsidR="00C108B3" w:rsidRPr="00142281" w:rsidRDefault="00C108B3" w:rsidP="00937A90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142281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Symptoms of depression - EPDS. </w:t>
            </w:r>
          </w:p>
          <w:p w14:paraId="2901512A" w14:textId="77777777" w:rsidR="00C108B3" w:rsidRPr="00142281" w:rsidRDefault="00C108B3" w:rsidP="00937A90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142281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 </w:t>
            </w:r>
          </w:p>
          <w:p w14:paraId="329381D7" w14:textId="77777777" w:rsidR="00C108B3" w:rsidRPr="00142281" w:rsidRDefault="00C108B3" w:rsidP="00937A90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142281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Perceived stress - 14-item Perceived Stress Scale (PSS-14). </w:t>
            </w:r>
          </w:p>
          <w:p w14:paraId="5FE8D6D1" w14:textId="77777777" w:rsidR="00C108B3" w:rsidRPr="00142281" w:rsidRDefault="00C108B3" w:rsidP="00937A90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142281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7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285F53C" w14:textId="77777777" w:rsidR="00C108B3" w:rsidRPr="00142281" w:rsidRDefault="00C108B3" w:rsidP="00937A90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142281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lastRenderedPageBreak/>
              <w:t xml:space="preserve">Rate of recurrence for participants combined was low (2.4% at 6 </w:t>
            </w:r>
            <w:r w:rsidRPr="00142281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lastRenderedPageBreak/>
              <w:t>months and 3.6% at 9 months). The rate of recurrence was not significantly different between the three study groups.</w:t>
            </w:r>
          </w:p>
          <w:p w14:paraId="681DA216" w14:textId="77777777" w:rsidR="00C108B3" w:rsidRPr="00142281" w:rsidRDefault="00C108B3" w:rsidP="00937A90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</w:p>
          <w:p w14:paraId="53E0150A" w14:textId="77777777" w:rsidR="00C108B3" w:rsidRPr="00142281" w:rsidRDefault="00C108B3" w:rsidP="00937A90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142281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Median symptoms of depression at 6 months were significantly lower for wellness/support participants compared to usual care participants.  </w:t>
            </w:r>
          </w:p>
          <w:p w14:paraId="5693F274" w14:textId="77777777" w:rsidR="00C108B3" w:rsidRPr="00142281" w:rsidRDefault="00C108B3" w:rsidP="00937A90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</w:p>
          <w:p w14:paraId="04C93378" w14:textId="77777777" w:rsidR="00C108B3" w:rsidRPr="00142281" w:rsidRDefault="00C108B3" w:rsidP="00937A90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142281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Perceived stress at 6 months was significantly lower for exercise group participants compared to usual care participants and wellness/support participants. </w:t>
            </w:r>
          </w:p>
          <w:p w14:paraId="35C84894" w14:textId="77777777" w:rsidR="00C108B3" w:rsidRPr="00142281" w:rsidRDefault="00C108B3" w:rsidP="00937A90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</w:p>
          <w:p w14:paraId="5F952244" w14:textId="77777777" w:rsidR="00C108B3" w:rsidRPr="00142281" w:rsidRDefault="00C108B3" w:rsidP="00937A90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142281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At 9 months, there were no significant differences between the groups in rates of </w:t>
            </w:r>
            <w:r w:rsidRPr="00142281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lastRenderedPageBreak/>
              <w:t xml:space="preserve">recurrence, symptoms of depression or perceived stress. </w:t>
            </w:r>
          </w:p>
        </w:tc>
      </w:tr>
      <w:tr w:rsidR="00C108B3" w:rsidRPr="00142281" w14:paraId="177CE3D4" w14:textId="77777777" w:rsidTr="00937A90">
        <w:trPr>
          <w:trHeight w:val="300"/>
        </w:trPr>
        <w:tc>
          <w:tcPr>
            <w:tcW w:w="47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4CBBC08" w14:textId="77777777" w:rsidR="00C108B3" w:rsidRPr="00142281" w:rsidRDefault="00C108B3" w:rsidP="00937A90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142281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lastRenderedPageBreak/>
              <w:t>Molenaar et al. 2020; Netherlands </w:t>
            </w:r>
          </w:p>
        </w:tc>
        <w:tc>
          <w:tcPr>
            <w:tcW w:w="46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6F97D9B" w14:textId="77777777" w:rsidR="00C108B3" w:rsidRPr="00142281" w:rsidRDefault="00C108B3" w:rsidP="00937A90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142281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RCT; antenatal; depression </w:t>
            </w:r>
          </w:p>
        </w:tc>
        <w:tc>
          <w:tcPr>
            <w:tcW w:w="72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C54A96E" w14:textId="77777777" w:rsidR="00C108B3" w:rsidRPr="00142281" w:rsidRDefault="00C108B3" w:rsidP="00937A90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142281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To evaluate the efficacy of Preventive </w:t>
            </w:r>
          </w:p>
          <w:p w14:paraId="36F4C032" w14:textId="77777777" w:rsidR="00C108B3" w:rsidRPr="00142281" w:rsidRDefault="00C108B3" w:rsidP="00937A90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142281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Cognitive Therapy (PCT) in preventing perinatal depression (up to 3 months postpartum) while </w:t>
            </w:r>
            <w:r w:rsidRPr="00142281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lastRenderedPageBreak/>
              <w:t>discontinuing antidepressants, compared to continuation of antidepressants over the same period.</w:t>
            </w:r>
          </w:p>
        </w:tc>
        <w:tc>
          <w:tcPr>
            <w:tcW w:w="86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67E12D5" w14:textId="77777777" w:rsidR="00C108B3" w:rsidRPr="00142281" w:rsidRDefault="00C108B3" w:rsidP="00937A90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142281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lastRenderedPageBreak/>
              <w:t>n=44 </w:t>
            </w:r>
          </w:p>
          <w:p w14:paraId="0DA558F6" w14:textId="77777777" w:rsidR="00C108B3" w:rsidRPr="00142281" w:rsidRDefault="00C108B3" w:rsidP="00937A90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142281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Inclusion criteria: (1) 12-16 weeks pregnant; (2) a history of MDD; (3) currently well; and (4) taking an antidepressant. </w:t>
            </w:r>
          </w:p>
          <w:p w14:paraId="1B529835" w14:textId="77777777" w:rsidR="00C108B3" w:rsidRPr="00142281" w:rsidRDefault="00C108B3" w:rsidP="00937A90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142281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 </w:t>
            </w:r>
          </w:p>
          <w:p w14:paraId="4AA5DDA1" w14:textId="77777777" w:rsidR="00C108B3" w:rsidRPr="00142281" w:rsidRDefault="00C108B3" w:rsidP="00937A90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142281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lastRenderedPageBreak/>
              <w:t xml:space="preserve">Exclusion criteria: (1) multiple pregnancy; (2) insufficient Dutch or English; (3) severe medical conditions requiring urgent care; (4) a history of or current bipolar disorder, mania or hypomania; (5) current self-harm or suicidality; (6) a history of or current psychotic disorder; (7) current drug or alcohol misuse; or (8) </w:t>
            </w:r>
            <w:r w:rsidRPr="00142281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lastRenderedPageBreak/>
              <w:t>current psychological treatment equal to more than once a week for depressive symptoms.</w:t>
            </w:r>
          </w:p>
        </w:tc>
        <w:tc>
          <w:tcPr>
            <w:tcW w:w="95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834420D" w14:textId="77777777" w:rsidR="00C108B3" w:rsidRPr="00142281" w:rsidRDefault="00C108B3" w:rsidP="00937A90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142281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lastRenderedPageBreak/>
              <w:t xml:space="preserve">Women allocated to the treatment group received 8 weekly PCT sessions of approximately 30 mins via a telehealth app. They were also supported by their psychiatrist or general </w:t>
            </w:r>
            <w:r w:rsidRPr="00142281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lastRenderedPageBreak/>
              <w:t>practitioner to taper and cease their antidepressant over a four-week period.  </w:t>
            </w:r>
          </w:p>
          <w:p w14:paraId="67D6E162" w14:textId="77777777" w:rsidR="00C108B3" w:rsidRPr="00142281" w:rsidRDefault="00C108B3" w:rsidP="00937A90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142281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 </w:t>
            </w:r>
          </w:p>
          <w:p w14:paraId="399165B0" w14:textId="77777777" w:rsidR="00C108B3" w:rsidRPr="00142281" w:rsidRDefault="00C108B3" w:rsidP="00937A90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142281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PCT uses techniques focused on dysfunctional beliefs and schema using cognitive challenging techniques. </w:t>
            </w:r>
          </w:p>
          <w:p w14:paraId="19F6D8CC" w14:textId="77777777" w:rsidR="00C108B3" w:rsidRPr="00142281" w:rsidRDefault="00C108B3" w:rsidP="00937A90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142281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 </w:t>
            </w:r>
          </w:p>
          <w:p w14:paraId="2DE7C501" w14:textId="77777777" w:rsidR="00C108B3" w:rsidRPr="00142281" w:rsidRDefault="00C108B3" w:rsidP="00937A90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142281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The control group was instructed to continue seeing their prescribing clinician as usual. </w:t>
            </w:r>
          </w:p>
          <w:p w14:paraId="2F7D885D" w14:textId="77777777" w:rsidR="00C108B3" w:rsidRPr="00142281" w:rsidRDefault="00C108B3" w:rsidP="00937A90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142281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lastRenderedPageBreak/>
              <w:t> </w:t>
            </w:r>
          </w:p>
          <w:p w14:paraId="7DE518D2" w14:textId="77777777" w:rsidR="00C108B3" w:rsidRPr="00142281" w:rsidRDefault="00C108B3" w:rsidP="00937A90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142281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Women were followed during pregnancy and up to 3 months postpartum. </w:t>
            </w:r>
          </w:p>
        </w:tc>
        <w:tc>
          <w:tcPr>
            <w:tcW w:w="7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8F6239A" w14:textId="77777777" w:rsidR="00C108B3" w:rsidRPr="00142281" w:rsidRDefault="00C108B3" w:rsidP="00937A90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142281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lastRenderedPageBreak/>
              <w:t>Relapse or recurrence of depression - Structured Clinical Interview for DSM-IV Axis I Disorders (SCID-I) and the HAM-D. </w:t>
            </w:r>
          </w:p>
          <w:p w14:paraId="75C0B9C3" w14:textId="77777777" w:rsidR="00C108B3" w:rsidRPr="00142281" w:rsidRDefault="00C108B3" w:rsidP="00937A90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142281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lastRenderedPageBreak/>
              <w:t> </w:t>
            </w:r>
          </w:p>
          <w:p w14:paraId="7DA3607A" w14:textId="77777777" w:rsidR="00C108B3" w:rsidRPr="00142281" w:rsidRDefault="00C108B3" w:rsidP="00937A90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142281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Symptoms of depression - EPDS. </w:t>
            </w:r>
          </w:p>
          <w:p w14:paraId="7FB92539" w14:textId="77777777" w:rsidR="00C108B3" w:rsidRPr="00142281" w:rsidRDefault="00C108B3" w:rsidP="00937A90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142281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 </w:t>
            </w:r>
          </w:p>
          <w:p w14:paraId="7CD5F41D" w14:textId="77777777" w:rsidR="00C108B3" w:rsidRPr="00142281" w:rsidRDefault="00C108B3" w:rsidP="00937A90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142281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Symptoms of anxiety - State-Trait Anxiety Inventory (STAI). </w:t>
            </w:r>
          </w:p>
          <w:p w14:paraId="3702F8D8" w14:textId="77777777" w:rsidR="00C108B3" w:rsidRPr="00142281" w:rsidRDefault="00C108B3" w:rsidP="00937A90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142281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7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8113723" w14:textId="77777777" w:rsidR="00C108B3" w:rsidRPr="00142281" w:rsidRDefault="00C108B3" w:rsidP="00937A90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142281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lastRenderedPageBreak/>
              <w:t xml:space="preserve">There was no significant difference in the risk of relapse between the treatment group (receiving PCT with gradual cessation of antidepressant) and the </w:t>
            </w:r>
            <w:r w:rsidRPr="00142281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lastRenderedPageBreak/>
              <w:t>control group (remaining on antidepressant therapy).  </w:t>
            </w:r>
          </w:p>
        </w:tc>
      </w:tr>
    </w:tbl>
    <w:p w14:paraId="2D3CF2A4" w14:textId="77777777" w:rsidR="00C108B3" w:rsidRPr="00142281" w:rsidRDefault="00C108B3" w:rsidP="00C108B3">
      <w:pPr>
        <w:tabs>
          <w:tab w:val="left" w:pos="11227"/>
        </w:tabs>
        <w:spacing w:line="480" w:lineRule="auto"/>
        <w:rPr>
          <w:rFonts w:ascii="Times New Roman" w:eastAsia="Times New Roman" w:hAnsi="Times New Roman" w:cs="Times New Roman"/>
          <w:kern w:val="0"/>
          <w:lang w:eastAsia="en-AU"/>
          <w14:ligatures w14:val="none"/>
        </w:rPr>
      </w:pPr>
    </w:p>
    <w:p w14:paraId="16354104" w14:textId="27EEB7EB" w:rsidR="00C108B3" w:rsidRPr="00142281" w:rsidRDefault="00C108B3" w:rsidP="00C108B3">
      <w:pPr>
        <w:pStyle w:val="Heading2"/>
        <w:spacing w:line="480" w:lineRule="auto"/>
        <w:rPr>
          <w:rFonts w:ascii="Times New Roman" w:hAnsi="Times New Roman" w:cs="Times New Roman"/>
          <w:sz w:val="22"/>
        </w:rPr>
      </w:pPr>
      <w:r w:rsidRPr="00142281">
        <w:rPr>
          <w:rFonts w:ascii="Times New Roman" w:hAnsi="Times New Roman" w:cs="Times New Roman"/>
        </w:rPr>
        <w:t xml:space="preserve">Table </w:t>
      </w:r>
      <w:r w:rsidR="00FA65E7">
        <w:rPr>
          <w:rFonts w:ascii="Times New Roman" w:hAnsi="Times New Roman" w:cs="Times New Roman"/>
        </w:rPr>
        <w:t>3</w:t>
      </w:r>
      <w:r w:rsidRPr="00142281">
        <w:rPr>
          <w:rFonts w:ascii="Times New Roman" w:hAnsi="Times New Roman" w:cs="Times New Roman"/>
        </w:rPr>
        <w:t xml:space="preserve">: JBI Checklist for Case Series </w:t>
      </w:r>
      <w:r w:rsidRPr="00142281">
        <w:rPr>
          <w:rFonts w:ascii="Times New Roman" w:hAnsi="Times New Roman" w:cs="Times New Roman"/>
        </w:rPr>
        <w:fldChar w:fldCharType="begin"/>
      </w:r>
      <w:r w:rsidRPr="00142281">
        <w:rPr>
          <w:rFonts w:ascii="Times New Roman" w:hAnsi="Times New Roman" w:cs="Times New Roman"/>
        </w:rPr>
        <w:instrText xml:space="preserve"> ADDIN EN.CITE &lt;EndNote&gt;&lt;Cite&gt;&lt;Author&gt;Munn&lt;/Author&gt;&lt;Year&gt;2020&lt;/Year&gt;&lt;RecNum&gt;4175&lt;/RecNum&gt;&lt;DisplayText&gt;(Munn, Barker et al. 2020)&lt;/DisplayText&gt;&lt;record&gt;&lt;rec-number&gt;4175&lt;/rec-number&gt;&lt;foreign-keys&gt;&lt;key app="EN" db-id="xxsdevw0oxpzwre9p2uxtew4st2dx5e2rapf" timestamp="1697771654"&gt;4175&lt;/key&gt;&lt;/foreign-keys&gt;&lt;ref-type name="Journal Article"&gt;17&lt;/ref-type&gt;&lt;contributors&gt;&lt;authors&gt;&lt;author&gt;Munn, Zachary&lt;/author&gt;&lt;author&gt;Barker, Timothy Hugh&lt;/author&gt;&lt;author&gt;Moola, Sandeep&lt;/author&gt;&lt;author&gt;Tufanaru, Catalin&lt;/author&gt;&lt;author&gt;Stern, Cindy&lt;/author&gt;&lt;author&gt;McArthur, Alexa&lt;/author&gt;&lt;author&gt;Stephenson, Matthew&lt;/author&gt;&lt;author&gt;Aromataris, Edoardo&lt;/author&gt;&lt;/authors&gt;&lt;/contributors&gt;&lt;titles&gt;&lt;title&gt;Methodological quality of case series studies: an introduction to the JBI critical appraisal tool&lt;/title&gt;&lt;secondary-title&gt;JBI evidence synthesis&lt;/secondary-title&gt;&lt;/titles&gt;&lt;periodical&gt;&lt;full-title&gt;JBI Evidence Synthesis&lt;/full-title&gt;&lt;/periodical&gt;&lt;pages&gt;2127-2133&lt;/pages&gt;&lt;volume&gt;18&lt;/volume&gt;&lt;number&gt;10&lt;/number&gt;&lt;dates&gt;&lt;year&gt;2020&lt;/year&gt;&lt;/dates&gt;&lt;isbn&gt;2689-8381&lt;/isbn&gt;&lt;urls&gt;&lt;/urls&gt;&lt;/record&gt;&lt;/Cite&gt;&lt;/EndNote&gt;</w:instrText>
      </w:r>
      <w:r w:rsidRPr="00142281">
        <w:rPr>
          <w:rFonts w:ascii="Times New Roman" w:hAnsi="Times New Roman" w:cs="Times New Roman"/>
        </w:rPr>
        <w:fldChar w:fldCharType="separate"/>
      </w:r>
      <w:r w:rsidRPr="00142281">
        <w:rPr>
          <w:rFonts w:ascii="Times New Roman" w:hAnsi="Times New Roman" w:cs="Times New Roman"/>
          <w:noProof/>
        </w:rPr>
        <w:t>(Munn, Barker et al. 2020)</w:t>
      </w:r>
      <w:r w:rsidRPr="00142281">
        <w:rPr>
          <w:rFonts w:ascii="Times New Roman" w:hAnsi="Times New Roman" w:cs="Times New Roman"/>
        </w:rPr>
        <w:fldChar w:fldCharType="end"/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9417"/>
        <w:gridCol w:w="1529"/>
        <w:gridCol w:w="1271"/>
        <w:gridCol w:w="1784"/>
      </w:tblGrid>
      <w:tr w:rsidR="00C108B3" w:rsidRPr="00142281" w14:paraId="1F3A520A" w14:textId="77777777" w:rsidTr="00937A90">
        <w:tc>
          <w:tcPr>
            <w:tcW w:w="3363" w:type="pct"/>
          </w:tcPr>
          <w:p w14:paraId="140BFC37" w14:textId="77777777" w:rsidR="00C108B3" w:rsidRPr="00142281" w:rsidRDefault="00C108B3" w:rsidP="00937A90">
            <w:pPr>
              <w:spacing w:before="60" w:after="60"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46" w:type="pct"/>
          </w:tcPr>
          <w:p w14:paraId="2AD78194" w14:textId="77777777" w:rsidR="00C108B3" w:rsidRPr="00142281" w:rsidRDefault="00C108B3" w:rsidP="00937A90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42281">
              <w:rPr>
                <w:rFonts w:ascii="Times New Roman" w:hAnsi="Times New Roman" w:cs="Times New Roman"/>
                <w:b/>
                <w:bCs/>
              </w:rPr>
              <w:fldChar w:fldCharType="begin"/>
            </w:r>
            <w:r w:rsidRPr="00142281">
              <w:rPr>
                <w:rFonts w:ascii="Times New Roman" w:hAnsi="Times New Roman" w:cs="Times New Roman"/>
                <w:b/>
                <w:bCs/>
              </w:rPr>
              <w:instrText xml:space="preserve"> ADDIN EN.CITE &lt;EndNote&gt;&lt;Cite AuthorYear="1"&gt;&lt;Author&gt;Dalton&lt;/Author&gt;&lt;Year&gt;1985&lt;/Year&gt;&lt;RecNum&gt;4086&lt;/RecNum&gt;&lt;DisplayText&gt;Dalton (1985)&lt;/DisplayText&gt;&lt;record&gt;&lt;rec-number&gt;4086&lt;/rec-number&gt;&lt;foreign-keys&gt;&lt;key app="EN" db-id="xxsdevw0oxpzwre9p2uxtew4st2dx5e2rapf" timestamp="1688694060"&gt;4086&lt;/key&gt;&lt;/foreign-keys&gt;&lt;ref-type name="Generic"&gt;13&lt;/ref-type&gt;&lt;contributors&gt;&lt;authors&gt;&lt;author&gt;Dalton, Katharina&lt;/author&gt;&lt;/authors&gt;&lt;/contributors&gt;&lt;titles&gt;&lt;title&gt;Progesterone prophylaxis used successfully in postnatal depression&lt;/title&gt;&lt;/titles&gt;&lt;pages&gt;507-508&lt;/pages&gt;&lt;volume&gt;229&lt;/volume&gt;&lt;number&gt;1404&lt;/number&gt;&lt;dates&gt;&lt;year&gt;1985&lt;/year&gt;&lt;/dates&gt;&lt;publisher&gt;MILLER FREEMAN TECHNICAL LTD 30 CALDERWOOD ST, LONDON, ENGLAND SE18 6QH&lt;/publisher&gt;&lt;isbn&gt;0032-6518&lt;/isbn&gt;&lt;urls&gt;&lt;/urls&gt;&lt;/record&gt;&lt;/Cite&gt;&lt;/EndNote&gt;</w:instrText>
            </w:r>
            <w:r w:rsidRPr="00142281">
              <w:rPr>
                <w:rFonts w:ascii="Times New Roman" w:hAnsi="Times New Roman" w:cs="Times New Roman"/>
                <w:b/>
                <w:bCs/>
              </w:rPr>
              <w:fldChar w:fldCharType="separate"/>
            </w:r>
            <w:r w:rsidRPr="00142281"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  <w:t>Dalton (1985)</w:t>
            </w:r>
            <w:r w:rsidRPr="00142281">
              <w:rPr>
                <w:rFonts w:ascii="Times New Roman" w:hAnsi="Times New Roman" w:cs="Times New Roman"/>
                <w:b/>
                <w:bCs/>
              </w:rPr>
              <w:fldChar w:fldCharType="end"/>
            </w:r>
          </w:p>
        </w:tc>
        <w:tc>
          <w:tcPr>
            <w:tcW w:w="454" w:type="pct"/>
          </w:tcPr>
          <w:p w14:paraId="2892DC11" w14:textId="77777777" w:rsidR="00C108B3" w:rsidRPr="00142281" w:rsidRDefault="00C108B3" w:rsidP="00937A90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42281">
              <w:rPr>
                <w:rFonts w:ascii="Times New Roman" w:hAnsi="Times New Roman" w:cs="Times New Roman"/>
                <w:b/>
                <w:bCs/>
              </w:rPr>
              <w:fldChar w:fldCharType="begin"/>
            </w:r>
            <w:r w:rsidRPr="00142281">
              <w:rPr>
                <w:rFonts w:ascii="Times New Roman" w:hAnsi="Times New Roman" w:cs="Times New Roman"/>
                <w:b/>
                <w:bCs/>
              </w:rPr>
              <w:instrText xml:space="preserve"> ADDIN EN.CITE &lt;EndNote&gt;&lt;Cite AuthorYear="1"&gt;&lt;Author&gt;Marangell&lt;/Author&gt;&lt;Year&gt;2004&lt;/Year&gt;&lt;RecNum&gt;4071&lt;/RecNum&gt;&lt;DisplayText&gt;Marangell, Martinez et al. (2004)&lt;/DisplayText&gt;&lt;record&gt;&lt;rec-number&gt;4071&lt;/rec-number&gt;&lt;foreign-keys&gt;&lt;key app="EN" db-id="xxsdevw0oxpzwre9p2uxtew4st2dx5e2rapf" timestamp="1681696140"&gt;4071&lt;/key&gt;&lt;/foreign-keys&gt;&lt;ref-type name="Journal Article"&gt;17&lt;/ref-type&gt;&lt;contributors&gt;&lt;authors&gt;&lt;author&gt;Marangell, Lauren B&lt;/author&gt;&lt;author&gt;Martinez, James M&lt;/author&gt;&lt;author&gt;Zboyan, Holly A&lt;/author&gt;&lt;author&gt;Chong, Helen&lt;/author&gt;&lt;author&gt;Puryear, Lucy J&lt;/author&gt;&lt;/authors&gt;&lt;/contributors&gt;&lt;titles&gt;&lt;title&gt;Omega‐3 fatty acids for the prevention of postpartum depression: Negative data from a preliminary, open‐label pilot study&lt;/title&gt;&lt;secondary-title&gt;Depression and anxiety&lt;/secondary-title&gt;&lt;/titles&gt;&lt;periodical&gt;&lt;full-title&gt;Depression and Anxiety&lt;/full-title&gt;&lt;/periodical&gt;&lt;pages&gt;20-23&lt;/pages&gt;&lt;volume&gt;19&lt;/volume&gt;&lt;number&gt;1&lt;/number&gt;&lt;dates&gt;&lt;year&gt;2004&lt;/year&gt;&lt;/dates&gt;&lt;isbn&gt;1091-4269&lt;/isbn&gt;&lt;urls&gt;&lt;/urls&gt;&lt;/record&gt;&lt;/Cite&gt;&lt;/EndNote&gt;</w:instrText>
            </w:r>
            <w:r w:rsidRPr="00142281">
              <w:rPr>
                <w:rFonts w:ascii="Times New Roman" w:hAnsi="Times New Roman" w:cs="Times New Roman"/>
                <w:b/>
                <w:bCs/>
              </w:rPr>
              <w:fldChar w:fldCharType="separate"/>
            </w:r>
            <w:r w:rsidRPr="00142281"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  <w:t>Marangell, Martinez et al. (2004)</w:t>
            </w:r>
            <w:r w:rsidRPr="00142281">
              <w:rPr>
                <w:rFonts w:ascii="Times New Roman" w:hAnsi="Times New Roman" w:cs="Times New Roman"/>
                <w:b/>
                <w:bCs/>
              </w:rPr>
              <w:fldChar w:fldCharType="end"/>
            </w:r>
          </w:p>
        </w:tc>
        <w:tc>
          <w:tcPr>
            <w:tcW w:w="637" w:type="pct"/>
          </w:tcPr>
          <w:p w14:paraId="25112EBA" w14:textId="77777777" w:rsidR="00C108B3" w:rsidRPr="00142281" w:rsidRDefault="00C108B3" w:rsidP="00937A90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42281">
              <w:rPr>
                <w:rFonts w:ascii="Times New Roman" w:hAnsi="Times New Roman" w:cs="Times New Roman"/>
                <w:b/>
                <w:bCs/>
              </w:rPr>
              <w:fldChar w:fldCharType="begin">
                <w:fldData xml:space="preserve">PEVuZE5vdGU+PENpdGUgQXV0aG9yWWVhcj0iMSI+PEF1dGhvcj5EaW1pZGppYW48L0F1dGhvcj48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=
</w:fldData>
              </w:fldChar>
            </w:r>
            <w:r w:rsidRPr="00142281">
              <w:rPr>
                <w:rFonts w:ascii="Times New Roman" w:hAnsi="Times New Roman" w:cs="Times New Roman"/>
                <w:b/>
                <w:bCs/>
              </w:rPr>
              <w:instrText xml:space="preserve"> ADDIN EN.CITE </w:instrText>
            </w:r>
            <w:r w:rsidRPr="00142281">
              <w:rPr>
                <w:rFonts w:ascii="Times New Roman" w:hAnsi="Times New Roman" w:cs="Times New Roman"/>
                <w:b/>
                <w:bCs/>
              </w:rPr>
              <w:fldChar w:fldCharType="begin">
                <w:fldData xml:space="preserve">PEVuZE5vdGU+PENpdGUgQXV0aG9yWWVhcj0iMSI+PEF1dGhvcj5EaW1pZGppYW48L0F1dGhvcj48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=
</w:fldData>
              </w:fldChar>
            </w:r>
            <w:r w:rsidRPr="00142281">
              <w:rPr>
                <w:rFonts w:ascii="Times New Roman" w:hAnsi="Times New Roman" w:cs="Times New Roman"/>
                <w:b/>
                <w:bCs/>
              </w:rPr>
              <w:instrText xml:space="preserve"> ADDIN EN.CITE.DATA </w:instrText>
            </w:r>
            <w:r w:rsidRPr="00142281">
              <w:rPr>
                <w:rFonts w:ascii="Times New Roman" w:hAnsi="Times New Roman" w:cs="Times New Roman"/>
                <w:b/>
                <w:bCs/>
              </w:rPr>
            </w:r>
            <w:r w:rsidRPr="00142281">
              <w:rPr>
                <w:rFonts w:ascii="Times New Roman" w:hAnsi="Times New Roman" w:cs="Times New Roman"/>
                <w:b/>
                <w:bCs/>
              </w:rPr>
              <w:fldChar w:fldCharType="end"/>
            </w:r>
            <w:r w:rsidRPr="00142281">
              <w:rPr>
                <w:rFonts w:ascii="Times New Roman" w:hAnsi="Times New Roman" w:cs="Times New Roman"/>
                <w:b/>
                <w:bCs/>
              </w:rPr>
            </w:r>
            <w:r w:rsidRPr="00142281">
              <w:rPr>
                <w:rFonts w:ascii="Times New Roman" w:hAnsi="Times New Roman" w:cs="Times New Roman"/>
                <w:b/>
                <w:bCs/>
              </w:rPr>
              <w:fldChar w:fldCharType="separate"/>
            </w:r>
            <w:r w:rsidRPr="00142281"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  <w:t>Dimidjian, Goodman et al. (2015)</w:t>
            </w:r>
            <w:r w:rsidRPr="00142281">
              <w:rPr>
                <w:rFonts w:ascii="Times New Roman" w:hAnsi="Times New Roman" w:cs="Times New Roman"/>
                <w:b/>
                <w:bCs/>
              </w:rPr>
              <w:fldChar w:fldCharType="end"/>
            </w:r>
          </w:p>
        </w:tc>
      </w:tr>
      <w:tr w:rsidR="00C108B3" w:rsidRPr="00142281" w14:paraId="360DC1E3" w14:textId="77777777" w:rsidTr="00937A90">
        <w:tc>
          <w:tcPr>
            <w:tcW w:w="3363" w:type="pct"/>
            <w:vAlign w:val="center"/>
            <w:hideMark/>
          </w:tcPr>
          <w:p w14:paraId="1B6A1384" w14:textId="77777777" w:rsidR="00C108B3" w:rsidRPr="00142281" w:rsidRDefault="00C108B3" w:rsidP="00937A90">
            <w:pPr>
              <w:pStyle w:val="ListParagraph"/>
              <w:numPr>
                <w:ilvl w:val="0"/>
                <w:numId w:val="21"/>
              </w:numPr>
              <w:spacing w:before="60" w:after="60"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42281">
              <w:rPr>
                <w:rFonts w:ascii="Times New Roman" w:hAnsi="Times New Roman" w:cs="Times New Roman"/>
                <w:sz w:val="22"/>
                <w:szCs w:val="22"/>
              </w:rPr>
              <w:t xml:space="preserve">Were there clear criteria for inclusion in the case series? </w:t>
            </w:r>
          </w:p>
        </w:tc>
        <w:tc>
          <w:tcPr>
            <w:tcW w:w="546" w:type="pct"/>
            <w:vAlign w:val="center"/>
          </w:tcPr>
          <w:p w14:paraId="4F7B662D" w14:textId="77777777" w:rsidR="00C108B3" w:rsidRPr="00142281" w:rsidRDefault="00C108B3" w:rsidP="00937A90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2281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454" w:type="pct"/>
            <w:vAlign w:val="center"/>
          </w:tcPr>
          <w:p w14:paraId="4C0BA12B" w14:textId="77777777" w:rsidR="00C108B3" w:rsidRPr="00142281" w:rsidRDefault="00C108B3" w:rsidP="00937A90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2281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637" w:type="pct"/>
            <w:vAlign w:val="center"/>
          </w:tcPr>
          <w:p w14:paraId="7532B9C5" w14:textId="77777777" w:rsidR="00C108B3" w:rsidRPr="00142281" w:rsidRDefault="00C108B3" w:rsidP="00937A90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2281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</w:tr>
      <w:tr w:rsidR="00C108B3" w:rsidRPr="00142281" w14:paraId="5F550C3B" w14:textId="77777777" w:rsidTr="00937A90">
        <w:tc>
          <w:tcPr>
            <w:tcW w:w="3363" w:type="pct"/>
            <w:vAlign w:val="center"/>
            <w:hideMark/>
          </w:tcPr>
          <w:p w14:paraId="48D3FD1A" w14:textId="77777777" w:rsidR="00C108B3" w:rsidRPr="00142281" w:rsidRDefault="00C108B3" w:rsidP="00937A90">
            <w:pPr>
              <w:pStyle w:val="ListParagraph"/>
              <w:numPr>
                <w:ilvl w:val="0"/>
                <w:numId w:val="21"/>
              </w:numPr>
              <w:spacing w:before="60" w:after="60"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42281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Was the condition measured in a standard, reliable way for all participants included in the case series?</w:t>
            </w:r>
          </w:p>
        </w:tc>
        <w:tc>
          <w:tcPr>
            <w:tcW w:w="546" w:type="pct"/>
            <w:vAlign w:val="center"/>
          </w:tcPr>
          <w:p w14:paraId="07A1ADE8" w14:textId="77777777" w:rsidR="00C108B3" w:rsidRPr="00142281" w:rsidRDefault="00C108B3" w:rsidP="00937A90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2281">
              <w:rPr>
                <w:rFonts w:ascii="Times New Roman" w:hAnsi="Times New Roman" w:cs="Times New Roman"/>
                <w:sz w:val="22"/>
                <w:szCs w:val="22"/>
              </w:rPr>
              <w:t>Unclear</w:t>
            </w:r>
          </w:p>
        </w:tc>
        <w:tc>
          <w:tcPr>
            <w:tcW w:w="454" w:type="pct"/>
            <w:vAlign w:val="center"/>
          </w:tcPr>
          <w:p w14:paraId="6099607E" w14:textId="77777777" w:rsidR="00C108B3" w:rsidRPr="00142281" w:rsidRDefault="00C108B3" w:rsidP="00937A90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2281">
              <w:rPr>
                <w:rFonts w:ascii="Times New Roman" w:hAnsi="Times New Roman" w:cs="Times New Roman"/>
                <w:sz w:val="22"/>
                <w:szCs w:val="22"/>
              </w:rPr>
              <w:t>Unclear</w:t>
            </w:r>
          </w:p>
        </w:tc>
        <w:tc>
          <w:tcPr>
            <w:tcW w:w="637" w:type="pct"/>
            <w:vAlign w:val="center"/>
          </w:tcPr>
          <w:p w14:paraId="771798FD" w14:textId="77777777" w:rsidR="00C108B3" w:rsidRPr="00142281" w:rsidRDefault="00C108B3" w:rsidP="00937A90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2281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</w:tr>
      <w:tr w:rsidR="00C108B3" w:rsidRPr="00142281" w14:paraId="22EC5C8B" w14:textId="77777777" w:rsidTr="00937A90">
        <w:trPr>
          <w:trHeight w:val="820"/>
        </w:trPr>
        <w:tc>
          <w:tcPr>
            <w:tcW w:w="3363" w:type="pct"/>
            <w:vAlign w:val="center"/>
            <w:hideMark/>
          </w:tcPr>
          <w:p w14:paraId="5CC32A0B" w14:textId="77777777" w:rsidR="00C108B3" w:rsidRPr="00142281" w:rsidRDefault="00C108B3" w:rsidP="00937A90">
            <w:pPr>
              <w:pStyle w:val="ListParagraph"/>
              <w:numPr>
                <w:ilvl w:val="0"/>
                <w:numId w:val="21"/>
              </w:numPr>
              <w:spacing w:before="60" w:after="60"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42281">
              <w:rPr>
                <w:rFonts w:ascii="Times New Roman" w:hAnsi="Times New Roman" w:cs="Times New Roman"/>
                <w:sz w:val="22"/>
                <w:szCs w:val="22"/>
              </w:rPr>
              <w:t>Were valid methods used for identification of the condition for all participants included in the case series?</w:t>
            </w:r>
          </w:p>
        </w:tc>
        <w:tc>
          <w:tcPr>
            <w:tcW w:w="546" w:type="pct"/>
            <w:vAlign w:val="center"/>
          </w:tcPr>
          <w:p w14:paraId="4630D671" w14:textId="77777777" w:rsidR="00C108B3" w:rsidRPr="00142281" w:rsidRDefault="00C108B3" w:rsidP="00937A90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2281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454" w:type="pct"/>
            <w:vAlign w:val="center"/>
          </w:tcPr>
          <w:p w14:paraId="5A9F7CD9" w14:textId="77777777" w:rsidR="00C108B3" w:rsidRPr="00142281" w:rsidRDefault="00C108B3" w:rsidP="00937A90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2281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637" w:type="pct"/>
            <w:vAlign w:val="center"/>
          </w:tcPr>
          <w:p w14:paraId="33857BD5" w14:textId="77777777" w:rsidR="00C108B3" w:rsidRPr="00142281" w:rsidRDefault="00C108B3" w:rsidP="00937A90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2281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</w:tr>
      <w:tr w:rsidR="00C108B3" w:rsidRPr="00142281" w14:paraId="2F722D6B" w14:textId="77777777" w:rsidTr="00937A90">
        <w:trPr>
          <w:trHeight w:val="307"/>
        </w:trPr>
        <w:tc>
          <w:tcPr>
            <w:tcW w:w="3363" w:type="pct"/>
            <w:vAlign w:val="center"/>
            <w:hideMark/>
          </w:tcPr>
          <w:p w14:paraId="60A702E2" w14:textId="77777777" w:rsidR="00C108B3" w:rsidRPr="00142281" w:rsidRDefault="00C108B3" w:rsidP="00937A90">
            <w:pPr>
              <w:pStyle w:val="ListParagraph"/>
              <w:numPr>
                <w:ilvl w:val="0"/>
                <w:numId w:val="21"/>
              </w:numPr>
              <w:spacing w:before="60" w:after="60"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42281">
              <w:rPr>
                <w:rFonts w:ascii="Times New Roman" w:hAnsi="Times New Roman" w:cs="Times New Roman"/>
                <w:sz w:val="22"/>
                <w:szCs w:val="22"/>
              </w:rPr>
              <w:t xml:space="preserve">Did the case series have consecutive inclusion of participants? </w:t>
            </w:r>
          </w:p>
        </w:tc>
        <w:tc>
          <w:tcPr>
            <w:tcW w:w="546" w:type="pct"/>
            <w:vAlign w:val="center"/>
          </w:tcPr>
          <w:p w14:paraId="02266F66" w14:textId="77777777" w:rsidR="00C108B3" w:rsidRPr="00142281" w:rsidRDefault="00C108B3" w:rsidP="00937A90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2281">
              <w:rPr>
                <w:rFonts w:ascii="Times New Roman" w:hAnsi="Times New Roman" w:cs="Times New Roman"/>
                <w:sz w:val="22"/>
                <w:szCs w:val="22"/>
              </w:rPr>
              <w:t>Unclear</w:t>
            </w:r>
          </w:p>
        </w:tc>
        <w:tc>
          <w:tcPr>
            <w:tcW w:w="454" w:type="pct"/>
            <w:vAlign w:val="center"/>
          </w:tcPr>
          <w:p w14:paraId="178C409F" w14:textId="77777777" w:rsidR="00C108B3" w:rsidRPr="00142281" w:rsidRDefault="00C108B3" w:rsidP="00937A90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2281">
              <w:rPr>
                <w:rFonts w:ascii="Times New Roman" w:hAnsi="Times New Roman" w:cs="Times New Roman"/>
                <w:sz w:val="22"/>
                <w:szCs w:val="22"/>
              </w:rPr>
              <w:t>Unclear</w:t>
            </w:r>
          </w:p>
        </w:tc>
        <w:tc>
          <w:tcPr>
            <w:tcW w:w="637" w:type="pct"/>
            <w:vAlign w:val="center"/>
          </w:tcPr>
          <w:p w14:paraId="7A97DFD0" w14:textId="77777777" w:rsidR="00C108B3" w:rsidRPr="00142281" w:rsidRDefault="00C108B3" w:rsidP="00937A90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2281">
              <w:rPr>
                <w:rFonts w:ascii="Times New Roman" w:hAnsi="Times New Roman" w:cs="Times New Roman"/>
                <w:sz w:val="22"/>
                <w:szCs w:val="22"/>
              </w:rPr>
              <w:t>Unclear</w:t>
            </w:r>
          </w:p>
        </w:tc>
      </w:tr>
      <w:tr w:rsidR="00C108B3" w:rsidRPr="00142281" w14:paraId="21115383" w14:textId="77777777" w:rsidTr="00937A90">
        <w:trPr>
          <w:trHeight w:val="177"/>
        </w:trPr>
        <w:tc>
          <w:tcPr>
            <w:tcW w:w="3363" w:type="pct"/>
            <w:vAlign w:val="center"/>
            <w:hideMark/>
          </w:tcPr>
          <w:p w14:paraId="4A452947" w14:textId="77777777" w:rsidR="00C108B3" w:rsidRPr="00142281" w:rsidRDefault="00C108B3" w:rsidP="00937A90">
            <w:pPr>
              <w:pStyle w:val="ListParagraph"/>
              <w:numPr>
                <w:ilvl w:val="0"/>
                <w:numId w:val="21"/>
              </w:numPr>
              <w:spacing w:before="60" w:after="60"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42281">
              <w:rPr>
                <w:rFonts w:ascii="Times New Roman" w:hAnsi="Times New Roman" w:cs="Times New Roman"/>
                <w:sz w:val="22"/>
                <w:szCs w:val="22"/>
              </w:rPr>
              <w:t>Did the case series have complete inclusion of participants?</w:t>
            </w:r>
          </w:p>
        </w:tc>
        <w:tc>
          <w:tcPr>
            <w:tcW w:w="546" w:type="pct"/>
            <w:vAlign w:val="center"/>
          </w:tcPr>
          <w:p w14:paraId="5A4D669A" w14:textId="77777777" w:rsidR="00C108B3" w:rsidRPr="00142281" w:rsidRDefault="00C108B3" w:rsidP="00937A90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2281">
              <w:rPr>
                <w:rFonts w:ascii="Times New Roman" w:hAnsi="Times New Roman" w:cs="Times New Roman"/>
                <w:sz w:val="22"/>
                <w:szCs w:val="22"/>
              </w:rPr>
              <w:t>Unclear</w:t>
            </w:r>
          </w:p>
        </w:tc>
        <w:tc>
          <w:tcPr>
            <w:tcW w:w="454" w:type="pct"/>
            <w:vAlign w:val="center"/>
          </w:tcPr>
          <w:p w14:paraId="66660BAB" w14:textId="77777777" w:rsidR="00C108B3" w:rsidRPr="00142281" w:rsidRDefault="00C108B3" w:rsidP="00937A90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2281">
              <w:rPr>
                <w:rFonts w:ascii="Times New Roman" w:hAnsi="Times New Roman" w:cs="Times New Roman"/>
                <w:sz w:val="22"/>
                <w:szCs w:val="22"/>
              </w:rPr>
              <w:t>Unclear</w:t>
            </w:r>
          </w:p>
        </w:tc>
        <w:tc>
          <w:tcPr>
            <w:tcW w:w="637" w:type="pct"/>
            <w:vAlign w:val="center"/>
          </w:tcPr>
          <w:p w14:paraId="73DA8445" w14:textId="77777777" w:rsidR="00C108B3" w:rsidRPr="00142281" w:rsidRDefault="00C108B3" w:rsidP="00937A90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2281">
              <w:rPr>
                <w:rFonts w:ascii="Times New Roman" w:hAnsi="Times New Roman" w:cs="Times New Roman"/>
                <w:sz w:val="22"/>
                <w:szCs w:val="22"/>
              </w:rPr>
              <w:t>Unclear</w:t>
            </w:r>
          </w:p>
        </w:tc>
      </w:tr>
      <w:tr w:rsidR="00C108B3" w:rsidRPr="00142281" w14:paraId="7E1FC6D4" w14:textId="77777777" w:rsidTr="00937A90">
        <w:tc>
          <w:tcPr>
            <w:tcW w:w="3363" w:type="pct"/>
            <w:vAlign w:val="center"/>
            <w:hideMark/>
          </w:tcPr>
          <w:p w14:paraId="30BD9997" w14:textId="77777777" w:rsidR="00C108B3" w:rsidRPr="00142281" w:rsidRDefault="00C108B3" w:rsidP="00937A90">
            <w:pPr>
              <w:pStyle w:val="ListParagraph"/>
              <w:numPr>
                <w:ilvl w:val="0"/>
                <w:numId w:val="21"/>
              </w:numPr>
              <w:spacing w:before="60" w:after="60"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42281">
              <w:rPr>
                <w:rFonts w:ascii="Times New Roman" w:hAnsi="Times New Roman" w:cs="Times New Roman"/>
                <w:sz w:val="22"/>
                <w:szCs w:val="22"/>
              </w:rPr>
              <w:t>Was there clear reporting of the demographics of the participants in the study?</w:t>
            </w:r>
          </w:p>
        </w:tc>
        <w:tc>
          <w:tcPr>
            <w:tcW w:w="546" w:type="pct"/>
            <w:vAlign w:val="center"/>
          </w:tcPr>
          <w:p w14:paraId="74B9F6E4" w14:textId="77777777" w:rsidR="00C108B3" w:rsidRPr="00142281" w:rsidRDefault="00C108B3" w:rsidP="00937A90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2281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454" w:type="pct"/>
            <w:vAlign w:val="center"/>
          </w:tcPr>
          <w:p w14:paraId="1D417C25" w14:textId="77777777" w:rsidR="00C108B3" w:rsidRPr="00142281" w:rsidRDefault="00C108B3" w:rsidP="00937A90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2281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637" w:type="pct"/>
            <w:vAlign w:val="center"/>
          </w:tcPr>
          <w:p w14:paraId="74445FE5" w14:textId="77777777" w:rsidR="00C108B3" w:rsidRPr="00142281" w:rsidRDefault="00C108B3" w:rsidP="00937A90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2281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</w:tr>
      <w:tr w:rsidR="00C108B3" w:rsidRPr="00142281" w14:paraId="62B47375" w14:textId="77777777" w:rsidTr="00937A90">
        <w:tc>
          <w:tcPr>
            <w:tcW w:w="3363" w:type="pct"/>
            <w:vAlign w:val="center"/>
            <w:hideMark/>
          </w:tcPr>
          <w:p w14:paraId="241BAFEC" w14:textId="77777777" w:rsidR="00C108B3" w:rsidRPr="00142281" w:rsidRDefault="00C108B3" w:rsidP="00937A90">
            <w:pPr>
              <w:pStyle w:val="ListParagraph"/>
              <w:numPr>
                <w:ilvl w:val="0"/>
                <w:numId w:val="21"/>
              </w:numPr>
              <w:spacing w:before="60" w:after="60"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42281">
              <w:rPr>
                <w:rFonts w:ascii="Times New Roman" w:hAnsi="Times New Roman" w:cs="Times New Roman"/>
                <w:sz w:val="22"/>
                <w:szCs w:val="22"/>
              </w:rPr>
              <w:t>Was there clear reporting of clinical information of the participants?</w:t>
            </w:r>
          </w:p>
        </w:tc>
        <w:tc>
          <w:tcPr>
            <w:tcW w:w="546" w:type="pct"/>
            <w:vAlign w:val="center"/>
          </w:tcPr>
          <w:p w14:paraId="5538C2C8" w14:textId="77777777" w:rsidR="00C108B3" w:rsidRPr="00142281" w:rsidRDefault="00C108B3" w:rsidP="00937A90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2281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454" w:type="pct"/>
            <w:vAlign w:val="center"/>
          </w:tcPr>
          <w:p w14:paraId="7D954885" w14:textId="77777777" w:rsidR="00C108B3" w:rsidRPr="00142281" w:rsidRDefault="00C108B3" w:rsidP="00937A90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2281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637" w:type="pct"/>
            <w:vAlign w:val="center"/>
          </w:tcPr>
          <w:p w14:paraId="630C1CA9" w14:textId="77777777" w:rsidR="00C108B3" w:rsidRPr="00142281" w:rsidRDefault="00C108B3" w:rsidP="00937A90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2281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</w:tr>
      <w:tr w:rsidR="00C108B3" w:rsidRPr="00142281" w14:paraId="0E77DA8D" w14:textId="77777777" w:rsidTr="00937A90">
        <w:tc>
          <w:tcPr>
            <w:tcW w:w="3363" w:type="pct"/>
            <w:vAlign w:val="center"/>
            <w:hideMark/>
          </w:tcPr>
          <w:p w14:paraId="3FBE3734" w14:textId="77777777" w:rsidR="00C108B3" w:rsidRPr="00142281" w:rsidRDefault="00C108B3" w:rsidP="00937A90">
            <w:pPr>
              <w:pStyle w:val="ListParagraph"/>
              <w:numPr>
                <w:ilvl w:val="0"/>
                <w:numId w:val="21"/>
              </w:numPr>
              <w:spacing w:before="60" w:after="60"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42281">
              <w:rPr>
                <w:rFonts w:ascii="Times New Roman" w:hAnsi="Times New Roman" w:cs="Times New Roman"/>
                <w:sz w:val="22"/>
                <w:szCs w:val="22"/>
              </w:rPr>
              <w:t xml:space="preserve">Were the outcomes or follow up results of cases clearly reported? </w:t>
            </w:r>
          </w:p>
        </w:tc>
        <w:tc>
          <w:tcPr>
            <w:tcW w:w="546" w:type="pct"/>
            <w:vAlign w:val="center"/>
          </w:tcPr>
          <w:p w14:paraId="7F58AEB6" w14:textId="77777777" w:rsidR="00C108B3" w:rsidRPr="00142281" w:rsidRDefault="00C108B3" w:rsidP="00937A90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2281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454" w:type="pct"/>
            <w:vAlign w:val="center"/>
          </w:tcPr>
          <w:p w14:paraId="083380BE" w14:textId="77777777" w:rsidR="00C108B3" w:rsidRPr="00142281" w:rsidRDefault="00C108B3" w:rsidP="00937A90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2281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637" w:type="pct"/>
            <w:vAlign w:val="center"/>
          </w:tcPr>
          <w:p w14:paraId="3ADEBFFB" w14:textId="77777777" w:rsidR="00C108B3" w:rsidRPr="00142281" w:rsidRDefault="00C108B3" w:rsidP="00937A90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2281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</w:tr>
      <w:tr w:rsidR="00C108B3" w:rsidRPr="00142281" w14:paraId="774FE8C6" w14:textId="77777777" w:rsidTr="00937A90">
        <w:tc>
          <w:tcPr>
            <w:tcW w:w="3363" w:type="pct"/>
            <w:vAlign w:val="center"/>
            <w:hideMark/>
          </w:tcPr>
          <w:p w14:paraId="270808F3" w14:textId="77777777" w:rsidR="00C108B3" w:rsidRPr="00142281" w:rsidRDefault="00C108B3" w:rsidP="00937A90">
            <w:pPr>
              <w:pStyle w:val="ListParagraph"/>
              <w:numPr>
                <w:ilvl w:val="0"/>
                <w:numId w:val="21"/>
              </w:numPr>
              <w:spacing w:before="60" w:after="60"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42281">
              <w:rPr>
                <w:rFonts w:ascii="Times New Roman" w:hAnsi="Times New Roman" w:cs="Times New Roman"/>
                <w:sz w:val="22"/>
                <w:szCs w:val="22"/>
              </w:rPr>
              <w:t>Was there clear reporting of the presenting site(s)/clinic(s) demographic information?</w:t>
            </w:r>
          </w:p>
        </w:tc>
        <w:tc>
          <w:tcPr>
            <w:tcW w:w="546" w:type="pct"/>
            <w:vAlign w:val="center"/>
          </w:tcPr>
          <w:p w14:paraId="7A4C0ED1" w14:textId="77777777" w:rsidR="00C108B3" w:rsidRPr="00142281" w:rsidRDefault="00C108B3" w:rsidP="00937A90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2281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454" w:type="pct"/>
            <w:vAlign w:val="center"/>
          </w:tcPr>
          <w:p w14:paraId="52E15F23" w14:textId="77777777" w:rsidR="00C108B3" w:rsidRPr="00142281" w:rsidRDefault="00C108B3" w:rsidP="00937A90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2281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637" w:type="pct"/>
            <w:vAlign w:val="center"/>
          </w:tcPr>
          <w:p w14:paraId="2B0B9B41" w14:textId="77777777" w:rsidR="00C108B3" w:rsidRPr="00142281" w:rsidRDefault="00C108B3" w:rsidP="00937A90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2281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</w:tr>
      <w:tr w:rsidR="00C108B3" w:rsidRPr="00142281" w14:paraId="5E17E8B2" w14:textId="77777777" w:rsidTr="00937A90">
        <w:tc>
          <w:tcPr>
            <w:tcW w:w="3363" w:type="pct"/>
            <w:vAlign w:val="center"/>
            <w:hideMark/>
          </w:tcPr>
          <w:p w14:paraId="4FA1DDCE" w14:textId="77777777" w:rsidR="00C108B3" w:rsidRPr="00142281" w:rsidRDefault="00C108B3" w:rsidP="00937A90">
            <w:pPr>
              <w:pStyle w:val="ListParagraph"/>
              <w:numPr>
                <w:ilvl w:val="0"/>
                <w:numId w:val="21"/>
              </w:numPr>
              <w:spacing w:before="60" w:after="60"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42281">
              <w:rPr>
                <w:rFonts w:ascii="Times New Roman" w:hAnsi="Times New Roman" w:cs="Times New Roman"/>
                <w:sz w:val="22"/>
                <w:szCs w:val="22"/>
              </w:rPr>
              <w:t xml:space="preserve">Was statistical analysis appropriate? </w:t>
            </w:r>
          </w:p>
        </w:tc>
        <w:tc>
          <w:tcPr>
            <w:tcW w:w="546" w:type="pct"/>
            <w:vAlign w:val="center"/>
          </w:tcPr>
          <w:p w14:paraId="0FC6F4A4" w14:textId="77777777" w:rsidR="00C108B3" w:rsidRPr="00142281" w:rsidRDefault="00C108B3" w:rsidP="00937A90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2281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454" w:type="pct"/>
            <w:vAlign w:val="center"/>
          </w:tcPr>
          <w:p w14:paraId="5EA3F205" w14:textId="77777777" w:rsidR="00C108B3" w:rsidRPr="00142281" w:rsidRDefault="00C108B3" w:rsidP="00937A90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2281">
              <w:rPr>
                <w:rFonts w:ascii="Times New Roman" w:hAnsi="Times New Roman" w:cs="Times New Roman"/>
                <w:sz w:val="22"/>
                <w:szCs w:val="22"/>
              </w:rPr>
              <w:t>N/A</w:t>
            </w:r>
          </w:p>
        </w:tc>
        <w:tc>
          <w:tcPr>
            <w:tcW w:w="637" w:type="pct"/>
            <w:vAlign w:val="center"/>
          </w:tcPr>
          <w:p w14:paraId="52889DBB" w14:textId="77777777" w:rsidR="00C108B3" w:rsidRPr="00142281" w:rsidRDefault="00C108B3" w:rsidP="00937A90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2281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</w:tr>
    </w:tbl>
    <w:p w14:paraId="5646E5BB" w14:textId="77777777" w:rsidR="00C108B3" w:rsidRPr="00142281" w:rsidRDefault="00C108B3" w:rsidP="00C108B3">
      <w:pPr>
        <w:spacing w:line="480" w:lineRule="auto"/>
        <w:rPr>
          <w:rFonts w:ascii="Times New Roman" w:hAnsi="Times New Roman" w:cs="Times New Roman"/>
        </w:rPr>
      </w:pPr>
    </w:p>
    <w:p w14:paraId="78E81471" w14:textId="7D5B99AB" w:rsidR="00C108B3" w:rsidRPr="00142281" w:rsidRDefault="00C108B3" w:rsidP="00C108B3">
      <w:pPr>
        <w:pStyle w:val="Heading2"/>
        <w:spacing w:line="480" w:lineRule="auto"/>
        <w:rPr>
          <w:rFonts w:ascii="Times New Roman" w:hAnsi="Times New Roman" w:cs="Times New Roman"/>
        </w:rPr>
      </w:pPr>
      <w:r w:rsidRPr="00142281">
        <w:rPr>
          <w:rFonts w:ascii="Times New Roman" w:hAnsi="Times New Roman" w:cs="Times New Roman"/>
        </w:rPr>
        <w:lastRenderedPageBreak/>
        <w:t xml:space="preserve">Table </w:t>
      </w:r>
      <w:r w:rsidR="00FA65E7">
        <w:rPr>
          <w:rFonts w:ascii="Times New Roman" w:hAnsi="Times New Roman" w:cs="Times New Roman"/>
        </w:rPr>
        <w:t>4</w:t>
      </w:r>
      <w:r w:rsidRPr="00142281">
        <w:rPr>
          <w:rFonts w:ascii="Times New Roman" w:hAnsi="Times New Roman" w:cs="Times New Roman"/>
        </w:rPr>
        <w:t xml:space="preserve">: JBI Critical Appraisal Tool for Assessment for Randomised Controlled Trials </w:t>
      </w:r>
      <w:r w:rsidRPr="00142281">
        <w:rPr>
          <w:rFonts w:ascii="Times New Roman" w:hAnsi="Times New Roman" w:cs="Times New Roman"/>
        </w:rPr>
        <w:fldChar w:fldCharType="begin"/>
      </w:r>
      <w:r w:rsidRPr="00142281">
        <w:rPr>
          <w:rFonts w:ascii="Times New Roman" w:hAnsi="Times New Roman" w:cs="Times New Roman"/>
        </w:rPr>
        <w:instrText xml:space="preserve"> ADDIN EN.CITE &lt;EndNote&gt;&lt;Cite&gt;&lt;Author&gt;Barker&lt;/Author&gt;&lt;Year&gt;2023&lt;/Year&gt;&lt;RecNum&gt;4173&lt;/RecNum&gt;&lt;DisplayText&gt;(Barker, Stone et al. 2023)&lt;/DisplayText&gt;&lt;record&gt;&lt;rec-number&gt;4173&lt;/rec-number&gt;&lt;foreign-keys&gt;&lt;key app="EN" db-id="xxsdevw0oxpzwre9p2uxtew4st2dx5e2rapf" timestamp="1697771131"&gt;4173&lt;/key&gt;&lt;/foreign-keys&gt;&lt;ref-type name="Journal Article"&gt;17&lt;/ref-type&gt;&lt;contributors&gt;&lt;authors&gt;&lt;author&gt;Barker, Timothy Hugh&lt;/author&gt;&lt;author&gt;Stone, Jennifer C&lt;/author&gt;&lt;author&gt;Sears, Kim&lt;/author&gt;&lt;author&gt;Klugar, Miloslav&lt;/author&gt;&lt;author&gt;Tufanaru, Catalin&lt;/author&gt;&lt;author&gt;Leonardi-Bee, Jo&lt;/author&gt;&lt;author&gt;Aromataris, Edoardo&lt;/author&gt;&lt;author&gt;Munn, Zachary&lt;/author&gt;&lt;/authors&gt;&lt;/contributors&gt;&lt;titles&gt;&lt;title&gt;The revised JBI critical appraisal tool for the assessment of risk of bias for randomized controlled trials&lt;/title&gt;&lt;secondary-title&gt;JBI Evidence Synthesis&lt;/secondary-title&gt;&lt;/titles&gt;&lt;periodical&gt;&lt;full-title&gt;JBI Evidence Synthesis&lt;/full-title&gt;&lt;/periodical&gt;&lt;pages&gt;494-506&lt;/pages&gt;&lt;volume&gt;21&lt;/volume&gt;&lt;number&gt;3&lt;/number&gt;&lt;dates&gt;&lt;year&gt;2023&lt;/year&gt;&lt;/dates&gt;&lt;isbn&gt;2689-8381&lt;/isbn&gt;&lt;urls&gt;&lt;/urls&gt;&lt;/record&gt;&lt;/Cite&gt;&lt;/EndNote&gt;</w:instrText>
      </w:r>
      <w:r w:rsidRPr="00142281">
        <w:rPr>
          <w:rFonts w:ascii="Times New Roman" w:hAnsi="Times New Roman" w:cs="Times New Roman"/>
        </w:rPr>
        <w:fldChar w:fldCharType="separate"/>
      </w:r>
      <w:r w:rsidRPr="00142281">
        <w:rPr>
          <w:rFonts w:ascii="Times New Roman" w:hAnsi="Times New Roman" w:cs="Times New Roman"/>
          <w:noProof/>
        </w:rPr>
        <w:t>(Barker, Stone et al. 2023)</w:t>
      </w:r>
      <w:r w:rsidRPr="00142281">
        <w:rPr>
          <w:rFonts w:ascii="Times New Roman" w:hAnsi="Times New Roman" w:cs="Times New Roman"/>
        </w:rPr>
        <w:fldChar w:fldCharType="end"/>
      </w:r>
    </w:p>
    <w:tbl>
      <w:tblPr>
        <w:tblStyle w:val="TableGrid"/>
        <w:tblW w:w="4994" w:type="pct"/>
        <w:tblInd w:w="0" w:type="dxa"/>
        <w:tblLook w:val="04A0" w:firstRow="1" w:lastRow="0" w:firstColumn="1" w:lastColumn="0" w:noHBand="0" w:noVBand="1"/>
      </w:tblPr>
      <w:tblGrid>
        <w:gridCol w:w="4828"/>
        <w:gridCol w:w="1525"/>
        <w:gridCol w:w="1524"/>
        <w:gridCol w:w="1524"/>
        <w:gridCol w:w="1524"/>
        <w:gridCol w:w="1524"/>
        <w:gridCol w:w="1535"/>
      </w:tblGrid>
      <w:tr w:rsidR="00C108B3" w:rsidRPr="00142281" w14:paraId="7083C9FE" w14:textId="77777777" w:rsidTr="00937A90">
        <w:trPr>
          <w:tblHeader/>
        </w:trPr>
        <w:tc>
          <w:tcPr>
            <w:tcW w:w="1726" w:type="pct"/>
          </w:tcPr>
          <w:p w14:paraId="7A652743" w14:textId="77777777" w:rsidR="00C108B3" w:rsidRPr="00142281" w:rsidRDefault="00C108B3" w:rsidP="00937A90">
            <w:pPr>
              <w:spacing w:before="60" w:after="60"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45" w:type="pct"/>
          </w:tcPr>
          <w:p w14:paraId="15A02B0E" w14:textId="77777777" w:rsidR="00C108B3" w:rsidRPr="00142281" w:rsidRDefault="00C108B3" w:rsidP="00937A90">
            <w:pPr>
              <w:spacing w:before="60" w:after="60"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42281">
              <w:rPr>
                <w:rFonts w:ascii="Times New Roman" w:hAnsi="Times New Roman" w:cs="Times New Roman"/>
                <w:b/>
                <w:bCs/>
              </w:rPr>
              <w:fldChar w:fldCharType="begin"/>
            </w:r>
            <w:r w:rsidRPr="00142281">
              <w:rPr>
                <w:rFonts w:ascii="Times New Roman" w:hAnsi="Times New Roman" w:cs="Times New Roman"/>
                <w:b/>
                <w:bCs/>
              </w:rPr>
              <w:instrText xml:space="preserve"> ADDIN EN.CITE &lt;EndNote&gt;&lt;Cite AuthorYear="1"&gt;&lt;Author&gt;Vaz&lt;/Author&gt;&lt;Year&gt;2017&lt;/Year&gt;&lt;RecNum&gt;4099&lt;/RecNum&gt;&lt;DisplayText&gt;Vaz, Farias et al. (2017)&lt;/DisplayText&gt;&lt;record&gt;&lt;rec-number&gt;4099&lt;/rec-number&gt;&lt;foreign-keys&gt;&lt;key app="EN" db-id="xxsdevw0oxpzwre9p2uxtew4st2dx5e2rapf" timestamp="1689308210"&gt;4099&lt;/key&gt;&lt;/foreign-keys&gt;&lt;ref-type name="Journal Article"&gt;17&lt;/ref-type&gt;&lt;contributors&gt;&lt;authors&gt;&lt;author&gt;Vaz, Juliana dos Santos&lt;/author&gt;&lt;author&gt;Farias, Dayana Rodrigues&lt;/author&gt;&lt;author&gt;Adegboye, Amanda Rodrigues Amorim&lt;/author&gt;&lt;author&gt;Nardi, Antonio Egidio&lt;/author&gt;&lt;author&gt;Kac, Gilberto&lt;/author&gt;&lt;/authors&gt;&lt;/contributors&gt;&lt;titles&gt;&lt;title&gt;Omega-3 supplementation from pregnancy to postpartum to prevent depressive symptoms: a randomized placebo-controlled trial&lt;/title&gt;&lt;secondary-title&gt;BMC pregnancy and childbirth&lt;/secondary-title&gt;&lt;/titles&gt;&lt;periodical&gt;&lt;full-title&gt;BMC Pregnancy and Childbirth&lt;/full-title&gt;&lt;/periodical&gt;&lt;pages&gt;1-13&lt;/pages&gt;&lt;volume&gt;17&lt;/volume&gt;&lt;number&gt;1&lt;/number&gt;&lt;dates&gt;&lt;year&gt;2017&lt;/year&gt;&lt;/dates&gt;&lt;isbn&gt;1471-2393&lt;/isbn&gt;&lt;urls&gt;&lt;/urls&gt;&lt;/record&gt;&lt;/Cite&gt;&lt;/EndNote&gt;</w:instrText>
            </w:r>
            <w:r w:rsidRPr="00142281">
              <w:rPr>
                <w:rFonts w:ascii="Times New Roman" w:hAnsi="Times New Roman" w:cs="Times New Roman"/>
                <w:b/>
                <w:bCs/>
              </w:rPr>
              <w:fldChar w:fldCharType="separate"/>
            </w:r>
            <w:r w:rsidRPr="00142281"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  <w:t>Vaz, Farias et al. (2017)</w:t>
            </w:r>
            <w:r w:rsidRPr="00142281">
              <w:rPr>
                <w:rFonts w:ascii="Times New Roman" w:hAnsi="Times New Roman" w:cs="Times New Roman"/>
                <w:b/>
                <w:bCs/>
              </w:rPr>
              <w:fldChar w:fldCharType="end"/>
            </w:r>
          </w:p>
        </w:tc>
        <w:tc>
          <w:tcPr>
            <w:tcW w:w="545" w:type="pct"/>
          </w:tcPr>
          <w:p w14:paraId="3CA07959" w14:textId="77777777" w:rsidR="00C108B3" w:rsidRPr="00142281" w:rsidRDefault="00C108B3" w:rsidP="00937A90">
            <w:pPr>
              <w:spacing w:before="60" w:after="60"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42281">
              <w:rPr>
                <w:rFonts w:ascii="Times New Roman" w:hAnsi="Times New Roman" w:cs="Times New Roman"/>
                <w:b/>
                <w:bCs/>
              </w:rPr>
              <w:fldChar w:fldCharType="begin"/>
            </w:r>
            <w:r w:rsidRPr="00142281">
              <w:rPr>
                <w:rFonts w:ascii="Times New Roman" w:hAnsi="Times New Roman" w:cs="Times New Roman"/>
                <w:b/>
                <w:bCs/>
              </w:rPr>
              <w:instrText xml:space="preserve"> ADDIN EN.CITE &lt;EndNote&gt;&lt;Cite AuthorYear="1"&gt;&lt;Author&gt;Wisner&lt;/Author&gt;&lt;Year&gt;2001&lt;/Year&gt;&lt;RecNum&gt;4089&lt;/RecNum&gt;&lt;DisplayText&gt;Wisner, Perel et al. (2001)&lt;/DisplayText&gt;&lt;record&gt;&lt;rec-number&gt;4089&lt;/rec-number&gt;&lt;foreign-keys&gt;&lt;key app="EN" db-id="xxsdevw0oxpzwre9p2uxtew4st2dx5e2rapf" timestamp="1689209384"&gt;4089&lt;/key&gt;&lt;/foreign-keys&gt;&lt;ref-type name="Journal Article"&gt;17&lt;/ref-type&gt;&lt;contributors&gt;&lt;authors&gt;&lt;author&gt;Wisner, Katherine L&lt;/author&gt;&lt;author&gt;Perel, James M&lt;/author&gt;&lt;author&gt;Peindl, Kathleen S&lt;/author&gt;&lt;author&gt;Hanusa, Barbara H&lt;/author&gt;&lt;author&gt;Findling, Robert L&lt;/author&gt;&lt;author&gt;Rapport, Daniel&lt;/author&gt;&lt;/authors&gt;&lt;/contributors&gt;&lt;titles&gt;&lt;title&gt;Prevention of recurrent postpartum depression: a randomized clinical trial&lt;/title&gt;&lt;secondary-title&gt;Journal of Clinical Psychiatry&lt;/secondary-title&gt;&lt;/titles&gt;&lt;periodical&gt;&lt;full-title&gt;Journal of Clinical Psychiatry&lt;/full-title&gt;&lt;/periodical&gt;&lt;pages&gt;82-86&lt;/pages&gt;&lt;volume&gt;62&lt;/volume&gt;&lt;number&gt;2&lt;/number&gt;&lt;dates&gt;&lt;year&gt;2001&lt;/year&gt;&lt;/dates&gt;&lt;isbn&gt;0160-6689&lt;/isbn&gt;&lt;urls&gt;&lt;/urls&gt;&lt;/record&gt;&lt;/Cite&gt;&lt;/EndNote&gt;</w:instrText>
            </w:r>
            <w:r w:rsidRPr="00142281">
              <w:rPr>
                <w:rFonts w:ascii="Times New Roman" w:hAnsi="Times New Roman" w:cs="Times New Roman"/>
                <w:b/>
                <w:bCs/>
              </w:rPr>
              <w:fldChar w:fldCharType="separate"/>
            </w:r>
            <w:r w:rsidRPr="00142281"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  <w:t>Wisner, Perel et al. (2001)</w:t>
            </w:r>
            <w:r w:rsidRPr="00142281">
              <w:rPr>
                <w:rFonts w:ascii="Times New Roman" w:hAnsi="Times New Roman" w:cs="Times New Roman"/>
                <w:b/>
                <w:bCs/>
              </w:rPr>
              <w:fldChar w:fldCharType="end"/>
            </w:r>
          </w:p>
        </w:tc>
        <w:tc>
          <w:tcPr>
            <w:tcW w:w="545" w:type="pct"/>
          </w:tcPr>
          <w:p w14:paraId="735C2D30" w14:textId="77777777" w:rsidR="00C108B3" w:rsidRPr="00142281" w:rsidRDefault="00C108B3" w:rsidP="00937A90">
            <w:pPr>
              <w:spacing w:before="60" w:after="60"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42281">
              <w:rPr>
                <w:rFonts w:ascii="Times New Roman" w:hAnsi="Times New Roman" w:cs="Times New Roman"/>
                <w:b/>
                <w:bCs/>
              </w:rPr>
              <w:fldChar w:fldCharType="begin"/>
            </w:r>
            <w:r w:rsidRPr="00142281">
              <w:rPr>
                <w:rFonts w:ascii="Times New Roman" w:hAnsi="Times New Roman" w:cs="Times New Roman"/>
                <w:b/>
                <w:bCs/>
              </w:rPr>
              <w:instrText xml:space="preserve"> ADDIN EN.CITE &lt;EndNote&gt;&lt;Cite AuthorYear="1"&gt;&lt;Author&gt;Wisner&lt;/Author&gt;&lt;Year&gt;2004&lt;/Year&gt;&lt;RecNum&gt;4090&lt;/RecNum&gt;&lt;DisplayText&gt;Wisner, Perel et al. (2004)&lt;/DisplayText&gt;&lt;record&gt;&lt;rec-number&gt;4090&lt;/rec-number&gt;&lt;foreign-keys&gt;&lt;key app="EN" db-id="xxsdevw0oxpzwre9p2uxtew4st2dx5e2rapf" timestamp="1689209461"&gt;4090&lt;/key&gt;&lt;/foreign-keys&gt;&lt;ref-type name="Journal Article"&gt;17&lt;/ref-type&gt;&lt;contributors&gt;&lt;authors&gt;&lt;author&gt;Wisner, Katherine L&lt;/author&gt;&lt;author&gt;Perel, James M&lt;/author&gt;&lt;author&gt;Peindl, Kathleen S&lt;/author&gt;&lt;author&gt;Hanusa, Barbara H&lt;/author&gt;&lt;author&gt;Piontek, Catherine M&lt;/author&gt;&lt;author&gt;Findling, Robert L&lt;/author&gt;&lt;/authors&gt;&lt;/contributors&gt;&lt;titles&gt;&lt;title&gt;Prevention of postpartum depression: a pilot randomized clinical trial&lt;/title&gt;&lt;secondary-title&gt;American Journal of Psychiatry&lt;/secondary-title&gt;&lt;/titles&gt;&lt;periodical&gt;&lt;full-title&gt;American Journal of Psychiatry&lt;/full-title&gt;&lt;/periodical&gt;&lt;pages&gt;1290-1292&lt;/pages&gt;&lt;volume&gt;161&lt;/volume&gt;&lt;number&gt;7&lt;/number&gt;&lt;dates&gt;&lt;year&gt;2004&lt;/year&gt;&lt;/dates&gt;&lt;isbn&gt;0002-953X&lt;/isbn&gt;&lt;urls&gt;&lt;/urls&gt;&lt;/record&gt;&lt;/Cite&gt;&lt;/EndNote&gt;</w:instrText>
            </w:r>
            <w:r w:rsidRPr="00142281">
              <w:rPr>
                <w:rFonts w:ascii="Times New Roman" w:hAnsi="Times New Roman" w:cs="Times New Roman"/>
                <w:b/>
                <w:bCs/>
              </w:rPr>
              <w:fldChar w:fldCharType="separate"/>
            </w:r>
            <w:r w:rsidRPr="00142281"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  <w:t>Wisner, Perel et al. (2004)</w:t>
            </w:r>
            <w:r w:rsidRPr="00142281">
              <w:rPr>
                <w:rFonts w:ascii="Times New Roman" w:hAnsi="Times New Roman" w:cs="Times New Roman"/>
                <w:b/>
                <w:bCs/>
              </w:rPr>
              <w:fldChar w:fldCharType="end"/>
            </w:r>
          </w:p>
        </w:tc>
        <w:tc>
          <w:tcPr>
            <w:tcW w:w="545" w:type="pct"/>
          </w:tcPr>
          <w:p w14:paraId="323E6CD2" w14:textId="77777777" w:rsidR="00C108B3" w:rsidRPr="00142281" w:rsidRDefault="00C108B3" w:rsidP="00937A90">
            <w:pPr>
              <w:spacing w:before="60" w:after="60"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42281">
              <w:rPr>
                <w:rFonts w:ascii="Times New Roman" w:hAnsi="Times New Roman" w:cs="Times New Roman"/>
                <w:b/>
                <w:bCs/>
              </w:rPr>
              <w:fldChar w:fldCharType="begin">
                <w:fldData xml:space="preserve">PEVuZE5vdGU+PENpdGUgQXV0aG9yWWVhcj0iMSI+PEF1dGhvcj5EaW1pZGppYW48L0F1dGhvcj48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</w:fldData>
              </w:fldChar>
            </w:r>
            <w:r w:rsidRPr="00142281">
              <w:rPr>
                <w:rFonts w:ascii="Times New Roman" w:hAnsi="Times New Roman" w:cs="Times New Roman"/>
                <w:b/>
                <w:bCs/>
              </w:rPr>
              <w:instrText xml:space="preserve"> ADDIN EN.CITE </w:instrText>
            </w:r>
            <w:r w:rsidRPr="00142281">
              <w:rPr>
                <w:rFonts w:ascii="Times New Roman" w:hAnsi="Times New Roman" w:cs="Times New Roman"/>
                <w:b/>
                <w:bCs/>
              </w:rPr>
              <w:fldChar w:fldCharType="begin">
                <w:fldData xml:space="preserve">PEVuZE5vdGU+PENpdGUgQXV0aG9yWWVhcj0iMSI+PEF1dGhvcj5EaW1pZGppYW48L0F1dGhvcj48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</w:fldData>
              </w:fldChar>
            </w:r>
            <w:r w:rsidRPr="00142281">
              <w:rPr>
                <w:rFonts w:ascii="Times New Roman" w:hAnsi="Times New Roman" w:cs="Times New Roman"/>
                <w:b/>
                <w:bCs/>
              </w:rPr>
              <w:instrText xml:space="preserve"> ADDIN EN.CITE.DATA </w:instrText>
            </w:r>
            <w:r w:rsidRPr="00142281">
              <w:rPr>
                <w:rFonts w:ascii="Times New Roman" w:hAnsi="Times New Roman" w:cs="Times New Roman"/>
                <w:b/>
                <w:bCs/>
              </w:rPr>
            </w:r>
            <w:r w:rsidRPr="00142281">
              <w:rPr>
                <w:rFonts w:ascii="Times New Roman" w:hAnsi="Times New Roman" w:cs="Times New Roman"/>
                <w:b/>
                <w:bCs/>
              </w:rPr>
              <w:fldChar w:fldCharType="end"/>
            </w:r>
            <w:r w:rsidRPr="00142281">
              <w:rPr>
                <w:rFonts w:ascii="Times New Roman" w:hAnsi="Times New Roman" w:cs="Times New Roman"/>
                <w:b/>
                <w:bCs/>
              </w:rPr>
            </w:r>
            <w:r w:rsidRPr="00142281">
              <w:rPr>
                <w:rFonts w:ascii="Times New Roman" w:hAnsi="Times New Roman" w:cs="Times New Roman"/>
                <w:b/>
                <w:bCs/>
              </w:rPr>
              <w:fldChar w:fldCharType="separate"/>
            </w:r>
            <w:r w:rsidRPr="00142281"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  <w:t>Dimidjian, Goodman et al. (2016)</w:t>
            </w:r>
            <w:r w:rsidRPr="00142281">
              <w:rPr>
                <w:rFonts w:ascii="Times New Roman" w:hAnsi="Times New Roman" w:cs="Times New Roman"/>
                <w:b/>
                <w:bCs/>
              </w:rPr>
              <w:fldChar w:fldCharType="end"/>
            </w:r>
          </w:p>
        </w:tc>
        <w:tc>
          <w:tcPr>
            <w:tcW w:w="545" w:type="pct"/>
          </w:tcPr>
          <w:p w14:paraId="1FE17ACD" w14:textId="77777777" w:rsidR="00C108B3" w:rsidRPr="00142281" w:rsidRDefault="00C108B3" w:rsidP="00937A90">
            <w:pPr>
              <w:spacing w:before="60" w:after="60" w:line="480" w:lineRule="auto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142281">
              <w:rPr>
                <w:rFonts w:ascii="Times New Roman" w:hAnsi="Times New Roman" w:cs="Times New Roman"/>
                <w:b/>
                <w:bCs/>
              </w:rPr>
              <w:fldChar w:fldCharType="begin"/>
            </w:r>
            <w:r w:rsidRPr="00142281">
              <w:rPr>
                <w:rFonts w:ascii="Times New Roman" w:hAnsi="Times New Roman" w:cs="Times New Roman"/>
                <w:b/>
                <w:bCs/>
              </w:rPr>
              <w:instrText xml:space="preserve"> ADDIN EN.CITE &lt;EndNote&gt;&lt;Cite AuthorYear="1"&gt;&lt;Author&gt;Lewis&lt;/Author&gt;&lt;Year&gt;2021&lt;/Year&gt;&lt;RecNum&gt;4105&lt;/RecNum&gt;&lt;DisplayText&gt;Lewis, Schuver et al. (2021)&lt;/DisplayText&gt;&lt;record&gt;&lt;rec-number&gt;4105&lt;/rec-number&gt;&lt;foreign-keys&gt;&lt;key app="EN" db-id="xxsdevw0oxpzwre9p2uxtew4st2dx5e2rapf" timestamp="1690433710"&gt;4105&lt;/key&gt;&lt;/foreign-keys&gt;&lt;ref-type name="Journal Article"&gt;17&lt;/ref-type&gt;&lt;contributors&gt;&lt;authors&gt;&lt;author&gt;Lewis, Beth A&lt;/author&gt;&lt;author&gt;Schuver, Katie&lt;/author&gt;&lt;author&gt;Dunsiger, Shira&lt;/author&gt;&lt;author&gt;Samson, Lauren&lt;/author&gt;&lt;author&gt;Frayeh, Amanda L&lt;/author&gt;&lt;author&gt;Terrell, Carrie A&lt;/author&gt;&lt;author&gt;Ciccolo, Joseph T&lt;/author&gt;&lt;author&gt;Fischer, John&lt;/author&gt;&lt;author&gt;Avery, Melissa D&lt;/author&gt;&lt;/authors&gt;&lt;/contributors&gt;&lt;titles&gt;&lt;title&gt;Randomized trial examining the effect of exercise and wellness interventions on preventing postpartum depression and perceived stress&lt;/title&gt;&lt;secondary-title&gt;BMC Pregnancy and Childbirth&lt;/secondary-title&gt;&lt;/titles&gt;&lt;periodical&gt;&lt;full-title&gt;BMC Pregnancy and Childbirth&lt;/full-title&gt;&lt;/periodical&gt;&lt;pages&gt;1-11&lt;/pages&gt;&lt;volume&gt;21&lt;/volume&gt;&lt;dates&gt;&lt;year&gt;2021&lt;/year&gt;&lt;/dates&gt;&lt;urls&gt;&lt;/urls&gt;&lt;/record&gt;&lt;/Cite&gt;&lt;/EndNote&gt;</w:instrText>
            </w:r>
            <w:r w:rsidRPr="00142281">
              <w:rPr>
                <w:rFonts w:ascii="Times New Roman" w:hAnsi="Times New Roman" w:cs="Times New Roman"/>
                <w:b/>
                <w:bCs/>
              </w:rPr>
              <w:fldChar w:fldCharType="separate"/>
            </w:r>
            <w:r w:rsidRPr="00142281">
              <w:rPr>
                <w:rFonts w:ascii="Times New Roman" w:hAnsi="Times New Roman" w:cs="Times New Roman"/>
                <w:b/>
                <w:bCs/>
                <w:noProof/>
                <w:szCs w:val="22"/>
              </w:rPr>
              <w:t>Lewis, Schuver et al. (2021)</w:t>
            </w:r>
            <w:r w:rsidRPr="00142281">
              <w:rPr>
                <w:rFonts w:ascii="Times New Roman" w:hAnsi="Times New Roman" w:cs="Times New Roman"/>
                <w:b/>
                <w:bCs/>
              </w:rPr>
              <w:fldChar w:fldCharType="end"/>
            </w:r>
          </w:p>
        </w:tc>
        <w:tc>
          <w:tcPr>
            <w:tcW w:w="546" w:type="pct"/>
          </w:tcPr>
          <w:p w14:paraId="2830BB07" w14:textId="77777777" w:rsidR="00C108B3" w:rsidRPr="00142281" w:rsidRDefault="00C108B3" w:rsidP="00937A90">
            <w:pPr>
              <w:spacing w:before="60" w:after="60" w:line="480" w:lineRule="auto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142281">
              <w:rPr>
                <w:rFonts w:ascii="Times New Roman" w:hAnsi="Times New Roman" w:cs="Times New Roman"/>
                <w:b/>
                <w:bCs/>
              </w:rPr>
              <w:fldChar w:fldCharType="begin"/>
            </w:r>
            <w:r w:rsidRPr="00142281">
              <w:rPr>
                <w:rFonts w:ascii="Times New Roman" w:hAnsi="Times New Roman" w:cs="Times New Roman"/>
                <w:b/>
                <w:bCs/>
              </w:rPr>
              <w:instrText xml:space="preserve"> ADDIN EN.CITE &lt;EndNote&gt;&lt;Cite AuthorYear="1"&gt;&lt;Author&gt;Molenaar&lt;/Author&gt;&lt;Year&gt;2020&lt;/Year&gt;&lt;RecNum&gt;4106&lt;/RecNum&gt;&lt;DisplayText&gt;Molenaar, Brouwer et al. (2020)&lt;/DisplayText&gt;&lt;record&gt;&lt;rec-number&gt;4106&lt;/rec-number&gt;&lt;foreign-keys&gt;&lt;key app="EN" db-id="xxsdevw0oxpzwre9p2uxtew4st2dx5e2rapf" timestamp="1690508249"&gt;4106&lt;/key&gt;&lt;/foreign-keys&gt;&lt;ref-type name="Journal Article"&gt;17&lt;/ref-type&gt;&lt;contributors&gt;&lt;authors&gt;&lt;author&gt;Molenaar, Nina M&lt;/author&gt;&lt;author&gt;Brouwer, Marlies E&lt;/author&gt;&lt;author&gt;Burger, Huibert&lt;/author&gt;&lt;author&gt;Kamperman, Astrid M&lt;/author&gt;&lt;author&gt;Bergink, Veerle&lt;/author&gt;&lt;author&gt;Hoogendijk, Witte JG&lt;/author&gt;&lt;author&gt;Williams, Alishia D&lt;/author&gt;&lt;author&gt;Bockting, Claudi LH&lt;/author&gt;&lt;author&gt;Lambregtse-van den Berg, Mijke P&lt;/author&gt;&lt;/authors&gt;&lt;/contributors&gt;&lt;titles&gt;&lt;title&gt;Preventive cognitive therapy with antidepressant discontinuation during pregnancy: results from a randomized controlled trial&lt;/title&gt;&lt;secondary-title&gt;The Journal of Clinical Psychiatry&lt;/secondary-title&gt;&lt;/titles&gt;&lt;periodical&gt;&lt;full-title&gt;The Journal of Clinical Psychiatry&lt;/full-title&gt;&lt;/periodical&gt;&lt;pages&gt;15552&lt;/pages&gt;&lt;volume&gt;81&lt;/volume&gt;&lt;number&gt;4&lt;/number&gt;&lt;dates&gt;&lt;year&gt;2020&lt;/year&gt;&lt;/dates&gt;&lt;isbn&gt;0160-6689&lt;/isbn&gt;&lt;urls&gt;&lt;/urls&gt;&lt;/record&gt;&lt;/Cite&gt;&lt;/EndNote&gt;</w:instrText>
            </w:r>
            <w:r w:rsidRPr="00142281">
              <w:rPr>
                <w:rFonts w:ascii="Times New Roman" w:hAnsi="Times New Roman" w:cs="Times New Roman"/>
                <w:b/>
                <w:bCs/>
              </w:rPr>
              <w:fldChar w:fldCharType="separate"/>
            </w:r>
            <w:r w:rsidRPr="00142281">
              <w:rPr>
                <w:rFonts w:ascii="Times New Roman" w:hAnsi="Times New Roman" w:cs="Times New Roman"/>
                <w:b/>
                <w:bCs/>
                <w:noProof/>
                <w:szCs w:val="22"/>
              </w:rPr>
              <w:t>Molenaar, Brouwer et al. (2020)</w:t>
            </w:r>
            <w:r w:rsidRPr="00142281">
              <w:rPr>
                <w:rFonts w:ascii="Times New Roman" w:hAnsi="Times New Roman" w:cs="Times New Roman"/>
                <w:b/>
                <w:bCs/>
              </w:rPr>
              <w:fldChar w:fldCharType="end"/>
            </w:r>
          </w:p>
        </w:tc>
      </w:tr>
      <w:tr w:rsidR="00C108B3" w:rsidRPr="00142281" w14:paraId="262F9197" w14:textId="77777777" w:rsidTr="00937A90">
        <w:tc>
          <w:tcPr>
            <w:tcW w:w="5000" w:type="pct"/>
            <w:gridSpan w:val="7"/>
            <w:shd w:val="clear" w:color="auto" w:fill="E7E6E6" w:themeFill="background2"/>
          </w:tcPr>
          <w:p w14:paraId="0AE8F5EF" w14:textId="77777777" w:rsidR="00C108B3" w:rsidRPr="00142281" w:rsidRDefault="00C108B3" w:rsidP="00937A90">
            <w:pPr>
              <w:spacing w:before="60" w:after="60" w:line="480" w:lineRule="auto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14228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nternal validity</w:t>
            </w:r>
          </w:p>
        </w:tc>
      </w:tr>
      <w:tr w:rsidR="00C108B3" w:rsidRPr="00142281" w14:paraId="011CE567" w14:textId="77777777" w:rsidTr="00937A90">
        <w:tc>
          <w:tcPr>
            <w:tcW w:w="5000" w:type="pct"/>
            <w:gridSpan w:val="7"/>
          </w:tcPr>
          <w:p w14:paraId="09F11770" w14:textId="77777777" w:rsidR="00C108B3" w:rsidRPr="00142281" w:rsidRDefault="00C108B3" w:rsidP="00937A90">
            <w:pPr>
              <w:spacing w:before="60" w:after="60" w:line="480" w:lineRule="auto"/>
              <w:rPr>
                <w:rFonts w:ascii="Times New Roman" w:hAnsi="Times New Roman" w:cs="Times New Roman"/>
                <w:szCs w:val="22"/>
              </w:rPr>
            </w:pPr>
            <w:r w:rsidRPr="00142281">
              <w:rPr>
                <w:rFonts w:ascii="Times New Roman" w:hAnsi="Times New Roman" w:cs="Times New Roman"/>
                <w:sz w:val="22"/>
                <w:szCs w:val="22"/>
              </w:rPr>
              <w:t>Bias related to selection and allocation</w:t>
            </w:r>
          </w:p>
        </w:tc>
      </w:tr>
      <w:tr w:rsidR="00C108B3" w:rsidRPr="00142281" w14:paraId="22AA7A01" w14:textId="77777777" w:rsidTr="00937A90">
        <w:tc>
          <w:tcPr>
            <w:tcW w:w="1726" w:type="pct"/>
          </w:tcPr>
          <w:p w14:paraId="4C995F5B" w14:textId="77777777" w:rsidR="00C108B3" w:rsidRPr="00142281" w:rsidRDefault="00C108B3" w:rsidP="00937A90">
            <w:pPr>
              <w:spacing w:before="60" w:after="60"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42281">
              <w:rPr>
                <w:rFonts w:ascii="Times New Roman" w:hAnsi="Times New Roman" w:cs="Times New Roman"/>
                <w:sz w:val="22"/>
                <w:szCs w:val="22"/>
              </w:rPr>
              <w:t>Was true randomization used for assignment of participants to treatment groups?</w:t>
            </w:r>
          </w:p>
        </w:tc>
        <w:tc>
          <w:tcPr>
            <w:tcW w:w="545" w:type="pct"/>
            <w:vAlign w:val="center"/>
          </w:tcPr>
          <w:p w14:paraId="32EC1614" w14:textId="77777777" w:rsidR="00C108B3" w:rsidRPr="00142281" w:rsidRDefault="00C108B3" w:rsidP="00937A90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2281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545" w:type="pct"/>
            <w:vAlign w:val="center"/>
          </w:tcPr>
          <w:p w14:paraId="2617D169" w14:textId="77777777" w:rsidR="00C108B3" w:rsidRPr="00142281" w:rsidRDefault="00C108B3" w:rsidP="00937A90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2281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545" w:type="pct"/>
            <w:vAlign w:val="center"/>
          </w:tcPr>
          <w:p w14:paraId="7AC9824E" w14:textId="77777777" w:rsidR="00C108B3" w:rsidRPr="00142281" w:rsidRDefault="00C108B3" w:rsidP="00937A90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2281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545" w:type="pct"/>
            <w:vAlign w:val="center"/>
          </w:tcPr>
          <w:p w14:paraId="1F98F063" w14:textId="77777777" w:rsidR="00C108B3" w:rsidRPr="00142281" w:rsidRDefault="00C108B3" w:rsidP="00937A90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2281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545" w:type="pct"/>
            <w:vAlign w:val="center"/>
          </w:tcPr>
          <w:p w14:paraId="494AB7CB" w14:textId="77777777" w:rsidR="00C108B3" w:rsidRPr="00142281" w:rsidRDefault="00C108B3" w:rsidP="00937A90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42281">
              <w:rPr>
                <w:rFonts w:ascii="Times New Roman" w:hAnsi="Times New Roman" w:cs="Times New Roman"/>
                <w:szCs w:val="22"/>
              </w:rPr>
              <w:t>Yes</w:t>
            </w:r>
          </w:p>
        </w:tc>
        <w:tc>
          <w:tcPr>
            <w:tcW w:w="546" w:type="pct"/>
            <w:vAlign w:val="center"/>
          </w:tcPr>
          <w:p w14:paraId="5279B891" w14:textId="77777777" w:rsidR="00C108B3" w:rsidRPr="00142281" w:rsidRDefault="00C108B3" w:rsidP="00937A90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42281">
              <w:rPr>
                <w:rFonts w:ascii="Times New Roman" w:hAnsi="Times New Roman" w:cs="Times New Roman"/>
                <w:szCs w:val="22"/>
              </w:rPr>
              <w:t>Yes</w:t>
            </w:r>
          </w:p>
        </w:tc>
      </w:tr>
      <w:tr w:rsidR="00C108B3" w:rsidRPr="00142281" w14:paraId="5ABF8606" w14:textId="77777777" w:rsidTr="00937A90">
        <w:tc>
          <w:tcPr>
            <w:tcW w:w="1726" w:type="pct"/>
          </w:tcPr>
          <w:p w14:paraId="01173E5A" w14:textId="77777777" w:rsidR="00C108B3" w:rsidRPr="00142281" w:rsidRDefault="00C108B3" w:rsidP="00937A90">
            <w:pPr>
              <w:spacing w:before="60" w:after="60"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42281">
              <w:rPr>
                <w:rFonts w:ascii="Times New Roman" w:hAnsi="Times New Roman" w:cs="Times New Roman"/>
                <w:sz w:val="22"/>
                <w:szCs w:val="22"/>
              </w:rPr>
              <w:t>Was allocation to treatment groups concealed?</w:t>
            </w:r>
          </w:p>
        </w:tc>
        <w:tc>
          <w:tcPr>
            <w:tcW w:w="545" w:type="pct"/>
            <w:vAlign w:val="center"/>
          </w:tcPr>
          <w:p w14:paraId="73BFA8D5" w14:textId="77777777" w:rsidR="00C108B3" w:rsidRPr="00142281" w:rsidRDefault="00C108B3" w:rsidP="00937A90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2281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545" w:type="pct"/>
            <w:vAlign w:val="center"/>
          </w:tcPr>
          <w:p w14:paraId="1ABCDEAE" w14:textId="77777777" w:rsidR="00C108B3" w:rsidRPr="00142281" w:rsidRDefault="00C108B3" w:rsidP="00937A90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2281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545" w:type="pct"/>
            <w:vAlign w:val="center"/>
          </w:tcPr>
          <w:p w14:paraId="5AB77C6C" w14:textId="77777777" w:rsidR="00C108B3" w:rsidRPr="00142281" w:rsidRDefault="00C108B3" w:rsidP="00937A90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2281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545" w:type="pct"/>
            <w:vAlign w:val="center"/>
          </w:tcPr>
          <w:p w14:paraId="4C2D1273" w14:textId="77777777" w:rsidR="00C108B3" w:rsidRPr="00142281" w:rsidRDefault="00C108B3" w:rsidP="00937A90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2281">
              <w:rPr>
                <w:rFonts w:ascii="Times New Roman" w:hAnsi="Times New Roman" w:cs="Times New Roman"/>
                <w:sz w:val="22"/>
                <w:szCs w:val="22"/>
              </w:rPr>
              <w:t>N/A</w:t>
            </w:r>
          </w:p>
        </w:tc>
        <w:tc>
          <w:tcPr>
            <w:tcW w:w="545" w:type="pct"/>
            <w:vAlign w:val="center"/>
          </w:tcPr>
          <w:p w14:paraId="7829B019" w14:textId="77777777" w:rsidR="00C108B3" w:rsidRPr="00142281" w:rsidRDefault="00C108B3" w:rsidP="00937A90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42281">
              <w:rPr>
                <w:rFonts w:ascii="Times New Roman" w:hAnsi="Times New Roman" w:cs="Times New Roman"/>
                <w:szCs w:val="22"/>
              </w:rPr>
              <w:t>No</w:t>
            </w:r>
          </w:p>
        </w:tc>
        <w:tc>
          <w:tcPr>
            <w:tcW w:w="546" w:type="pct"/>
            <w:vAlign w:val="center"/>
          </w:tcPr>
          <w:p w14:paraId="7255A59E" w14:textId="77777777" w:rsidR="00C108B3" w:rsidRPr="00142281" w:rsidRDefault="00C108B3" w:rsidP="00937A90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42281">
              <w:rPr>
                <w:rFonts w:ascii="Times New Roman" w:hAnsi="Times New Roman" w:cs="Times New Roman"/>
                <w:szCs w:val="22"/>
              </w:rPr>
              <w:t>N/A</w:t>
            </w:r>
          </w:p>
        </w:tc>
      </w:tr>
      <w:tr w:rsidR="00C108B3" w:rsidRPr="00142281" w14:paraId="4709FDC1" w14:textId="77777777" w:rsidTr="00937A90">
        <w:tc>
          <w:tcPr>
            <w:tcW w:w="1726" w:type="pct"/>
          </w:tcPr>
          <w:p w14:paraId="0085761D" w14:textId="77777777" w:rsidR="00C108B3" w:rsidRPr="00142281" w:rsidRDefault="00C108B3" w:rsidP="00937A90">
            <w:pPr>
              <w:spacing w:before="60" w:after="60"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42281">
              <w:rPr>
                <w:rFonts w:ascii="Times New Roman" w:hAnsi="Times New Roman" w:cs="Times New Roman"/>
                <w:sz w:val="22"/>
                <w:szCs w:val="22"/>
              </w:rPr>
              <w:t>Were treatment groups similar at the baseline?</w:t>
            </w:r>
          </w:p>
        </w:tc>
        <w:tc>
          <w:tcPr>
            <w:tcW w:w="545" w:type="pct"/>
            <w:vAlign w:val="center"/>
          </w:tcPr>
          <w:p w14:paraId="1B10F986" w14:textId="77777777" w:rsidR="00C108B3" w:rsidRPr="00142281" w:rsidRDefault="00C108B3" w:rsidP="00937A90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2281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545" w:type="pct"/>
            <w:vAlign w:val="center"/>
          </w:tcPr>
          <w:p w14:paraId="75414BFD" w14:textId="77777777" w:rsidR="00C108B3" w:rsidRPr="00142281" w:rsidRDefault="00C108B3" w:rsidP="00937A90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2281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545" w:type="pct"/>
            <w:vAlign w:val="center"/>
          </w:tcPr>
          <w:p w14:paraId="650D2B19" w14:textId="77777777" w:rsidR="00C108B3" w:rsidRPr="00142281" w:rsidRDefault="00C108B3" w:rsidP="00937A90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2281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545" w:type="pct"/>
            <w:vAlign w:val="center"/>
          </w:tcPr>
          <w:p w14:paraId="453B3BD1" w14:textId="77777777" w:rsidR="00C108B3" w:rsidRPr="00142281" w:rsidRDefault="00C108B3" w:rsidP="00937A90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2281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545" w:type="pct"/>
            <w:vAlign w:val="center"/>
          </w:tcPr>
          <w:p w14:paraId="0C72A3AF" w14:textId="77777777" w:rsidR="00C108B3" w:rsidRPr="00142281" w:rsidRDefault="00C108B3" w:rsidP="00937A90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42281">
              <w:rPr>
                <w:rFonts w:ascii="Times New Roman" w:hAnsi="Times New Roman" w:cs="Times New Roman"/>
                <w:szCs w:val="22"/>
              </w:rPr>
              <w:t>No</w:t>
            </w:r>
          </w:p>
        </w:tc>
        <w:tc>
          <w:tcPr>
            <w:tcW w:w="546" w:type="pct"/>
            <w:vAlign w:val="center"/>
          </w:tcPr>
          <w:p w14:paraId="24FE337D" w14:textId="77777777" w:rsidR="00C108B3" w:rsidRPr="00142281" w:rsidRDefault="00C108B3" w:rsidP="00937A90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42281">
              <w:rPr>
                <w:rFonts w:ascii="Times New Roman" w:hAnsi="Times New Roman" w:cs="Times New Roman"/>
                <w:szCs w:val="22"/>
              </w:rPr>
              <w:t>Yes</w:t>
            </w:r>
          </w:p>
        </w:tc>
      </w:tr>
      <w:tr w:rsidR="00C108B3" w:rsidRPr="00142281" w14:paraId="156DA1A0" w14:textId="77777777" w:rsidTr="00937A90">
        <w:tc>
          <w:tcPr>
            <w:tcW w:w="5000" w:type="pct"/>
            <w:gridSpan w:val="7"/>
          </w:tcPr>
          <w:p w14:paraId="6558A98E" w14:textId="77777777" w:rsidR="00C108B3" w:rsidRPr="00142281" w:rsidRDefault="00C108B3" w:rsidP="00937A90">
            <w:pPr>
              <w:spacing w:before="60" w:after="60" w:line="480" w:lineRule="auto"/>
              <w:rPr>
                <w:rFonts w:ascii="Times New Roman" w:hAnsi="Times New Roman" w:cs="Times New Roman"/>
                <w:szCs w:val="22"/>
              </w:rPr>
            </w:pPr>
            <w:r w:rsidRPr="00142281">
              <w:rPr>
                <w:rFonts w:ascii="Times New Roman" w:hAnsi="Times New Roman" w:cs="Times New Roman"/>
                <w:sz w:val="22"/>
                <w:szCs w:val="22"/>
              </w:rPr>
              <w:t>Bias related to administration of intervention/exposure</w:t>
            </w:r>
          </w:p>
        </w:tc>
      </w:tr>
      <w:tr w:rsidR="00C108B3" w:rsidRPr="00142281" w14:paraId="4BF71FA9" w14:textId="77777777" w:rsidTr="00937A90">
        <w:tc>
          <w:tcPr>
            <w:tcW w:w="1726" w:type="pct"/>
          </w:tcPr>
          <w:p w14:paraId="29DE4653" w14:textId="77777777" w:rsidR="00C108B3" w:rsidRPr="00142281" w:rsidRDefault="00C108B3" w:rsidP="00937A90">
            <w:pPr>
              <w:spacing w:before="60" w:after="60"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42281">
              <w:rPr>
                <w:rFonts w:ascii="Times New Roman" w:hAnsi="Times New Roman" w:cs="Times New Roman"/>
                <w:sz w:val="22"/>
                <w:szCs w:val="22"/>
              </w:rPr>
              <w:t>Were participants blind to treatment assignment?</w:t>
            </w:r>
          </w:p>
        </w:tc>
        <w:tc>
          <w:tcPr>
            <w:tcW w:w="545" w:type="pct"/>
            <w:vAlign w:val="center"/>
          </w:tcPr>
          <w:p w14:paraId="4F3CB7C4" w14:textId="77777777" w:rsidR="00C108B3" w:rsidRPr="00142281" w:rsidRDefault="00C108B3" w:rsidP="00937A90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2281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545" w:type="pct"/>
            <w:vAlign w:val="center"/>
          </w:tcPr>
          <w:p w14:paraId="6762BD55" w14:textId="77777777" w:rsidR="00C108B3" w:rsidRPr="00142281" w:rsidRDefault="00C108B3" w:rsidP="00937A90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2281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545" w:type="pct"/>
            <w:vAlign w:val="center"/>
          </w:tcPr>
          <w:p w14:paraId="52064BA1" w14:textId="77777777" w:rsidR="00C108B3" w:rsidRPr="00142281" w:rsidRDefault="00C108B3" w:rsidP="00937A90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2281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545" w:type="pct"/>
            <w:vAlign w:val="center"/>
          </w:tcPr>
          <w:p w14:paraId="569052F4" w14:textId="77777777" w:rsidR="00C108B3" w:rsidRPr="00142281" w:rsidRDefault="00C108B3" w:rsidP="00937A90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2281">
              <w:rPr>
                <w:rFonts w:ascii="Times New Roman" w:hAnsi="Times New Roman" w:cs="Times New Roman"/>
                <w:sz w:val="22"/>
                <w:szCs w:val="22"/>
              </w:rPr>
              <w:t>N/A</w:t>
            </w:r>
          </w:p>
        </w:tc>
        <w:tc>
          <w:tcPr>
            <w:tcW w:w="545" w:type="pct"/>
            <w:vAlign w:val="center"/>
          </w:tcPr>
          <w:p w14:paraId="79CB30F4" w14:textId="77777777" w:rsidR="00C108B3" w:rsidRPr="00142281" w:rsidRDefault="00C108B3" w:rsidP="00937A90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42281">
              <w:rPr>
                <w:rFonts w:ascii="Times New Roman" w:hAnsi="Times New Roman" w:cs="Times New Roman"/>
                <w:szCs w:val="22"/>
              </w:rPr>
              <w:t>Yes</w:t>
            </w:r>
          </w:p>
        </w:tc>
        <w:tc>
          <w:tcPr>
            <w:tcW w:w="546" w:type="pct"/>
            <w:vAlign w:val="center"/>
          </w:tcPr>
          <w:p w14:paraId="03220A70" w14:textId="77777777" w:rsidR="00C108B3" w:rsidRPr="00142281" w:rsidRDefault="00C108B3" w:rsidP="00937A90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42281">
              <w:rPr>
                <w:rFonts w:ascii="Times New Roman" w:hAnsi="Times New Roman" w:cs="Times New Roman"/>
                <w:szCs w:val="22"/>
              </w:rPr>
              <w:t>N/A</w:t>
            </w:r>
          </w:p>
        </w:tc>
      </w:tr>
      <w:tr w:rsidR="00C108B3" w:rsidRPr="00142281" w14:paraId="5044F05C" w14:textId="77777777" w:rsidTr="00937A90">
        <w:tc>
          <w:tcPr>
            <w:tcW w:w="1726" w:type="pct"/>
          </w:tcPr>
          <w:p w14:paraId="62868058" w14:textId="77777777" w:rsidR="00C108B3" w:rsidRPr="00142281" w:rsidRDefault="00C108B3" w:rsidP="00937A90">
            <w:pPr>
              <w:spacing w:before="60" w:after="60"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42281">
              <w:rPr>
                <w:rFonts w:ascii="Times New Roman" w:hAnsi="Times New Roman" w:cs="Times New Roman"/>
                <w:sz w:val="22"/>
                <w:szCs w:val="22"/>
              </w:rPr>
              <w:t>Were those delivering the treatment blind to treatment assignment?</w:t>
            </w:r>
          </w:p>
        </w:tc>
        <w:tc>
          <w:tcPr>
            <w:tcW w:w="545" w:type="pct"/>
            <w:vAlign w:val="center"/>
          </w:tcPr>
          <w:p w14:paraId="5CF69AAA" w14:textId="77777777" w:rsidR="00C108B3" w:rsidRPr="00142281" w:rsidRDefault="00C108B3" w:rsidP="00937A90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2281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545" w:type="pct"/>
            <w:vAlign w:val="center"/>
          </w:tcPr>
          <w:p w14:paraId="7B985EC5" w14:textId="77777777" w:rsidR="00C108B3" w:rsidRPr="00142281" w:rsidRDefault="00C108B3" w:rsidP="00937A90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2281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545" w:type="pct"/>
            <w:vAlign w:val="center"/>
          </w:tcPr>
          <w:p w14:paraId="1F78A4CD" w14:textId="77777777" w:rsidR="00C108B3" w:rsidRPr="00142281" w:rsidRDefault="00C108B3" w:rsidP="00937A90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2281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545" w:type="pct"/>
            <w:vAlign w:val="center"/>
          </w:tcPr>
          <w:p w14:paraId="7257226A" w14:textId="77777777" w:rsidR="00C108B3" w:rsidRPr="00142281" w:rsidRDefault="00C108B3" w:rsidP="00937A90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2281">
              <w:rPr>
                <w:rFonts w:ascii="Times New Roman" w:hAnsi="Times New Roman" w:cs="Times New Roman"/>
                <w:sz w:val="22"/>
                <w:szCs w:val="22"/>
              </w:rPr>
              <w:t>N/A</w:t>
            </w:r>
          </w:p>
        </w:tc>
        <w:tc>
          <w:tcPr>
            <w:tcW w:w="545" w:type="pct"/>
            <w:vAlign w:val="center"/>
          </w:tcPr>
          <w:p w14:paraId="13D02376" w14:textId="77777777" w:rsidR="00C108B3" w:rsidRPr="00142281" w:rsidRDefault="00C108B3" w:rsidP="00937A90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42281">
              <w:rPr>
                <w:rFonts w:ascii="Times New Roman" w:hAnsi="Times New Roman" w:cs="Times New Roman"/>
                <w:szCs w:val="22"/>
              </w:rPr>
              <w:t>N/A</w:t>
            </w:r>
          </w:p>
        </w:tc>
        <w:tc>
          <w:tcPr>
            <w:tcW w:w="546" w:type="pct"/>
            <w:vAlign w:val="center"/>
          </w:tcPr>
          <w:p w14:paraId="32ED2F86" w14:textId="77777777" w:rsidR="00C108B3" w:rsidRPr="00142281" w:rsidRDefault="00C108B3" w:rsidP="00937A90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42281">
              <w:rPr>
                <w:rFonts w:ascii="Times New Roman" w:hAnsi="Times New Roman" w:cs="Times New Roman"/>
                <w:szCs w:val="22"/>
              </w:rPr>
              <w:t>N/A</w:t>
            </w:r>
          </w:p>
        </w:tc>
      </w:tr>
      <w:tr w:rsidR="00C108B3" w:rsidRPr="00142281" w14:paraId="79DC615D" w14:textId="77777777" w:rsidTr="00937A90">
        <w:tc>
          <w:tcPr>
            <w:tcW w:w="1726" w:type="pct"/>
          </w:tcPr>
          <w:p w14:paraId="7FC5DA9A" w14:textId="77777777" w:rsidR="00C108B3" w:rsidRPr="00142281" w:rsidRDefault="00C108B3" w:rsidP="00937A90">
            <w:pPr>
              <w:spacing w:before="60" w:after="60"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42281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Were treatment groups treated identically other than the intervention of interest?</w:t>
            </w:r>
          </w:p>
        </w:tc>
        <w:tc>
          <w:tcPr>
            <w:tcW w:w="545" w:type="pct"/>
            <w:vAlign w:val="center"/>
          </w:tcPr>
          <w:p w14:paraId="64603656" w14:textId="77777777" w:rsidR="00C108B3" w:rsidRPr="00142281" w:rsidRDefault="00C108B3" w:rsidP="00937A90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2281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545" w:type="pct"/>
            <w:vAlign w:val="center"/>
          </w:tcPr>
          <w:p w14:paraId="5A116CC3" w14:textId="77777777" w:rsidR="00C108B3" w:rsidRPr="00142281" w:rsidRDefault="00C108B3" w:rsidP="00937A90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2281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545" w:type="pct"/>
            <w:vAlign w:val="center"/>
          </w:tcPr>
          <w:p w14:paraId="698667C7" w14:textId="77777777" w:rsidR="00C108B3" w:rsidRPr="00142281" w:rsidRDefault="00C108B3" w:rsidP="00937A90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2281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545" w:type="pct"/>
            <w:vAlign w:val="center"/>
          </w:tcPr>
          <w:p w14:paraId="64482F8F" w14:textId="77777777" w:rsidR="00C108B3" w:rsidRPr="00142281" w:rsidRDefault="00C108B3" w:rsidP="00937A90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2281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545" w:type="pct"/>
            <w:vAlign w:val="center"/>
          </w:tcPr>
          <w:p w14:paraId="40555ADD" w14:textId="77777777" w:rsidR="00C108B3" w:rsidRPr="00142281" w:rsidRDefault="00C108B3" w:rsidP="00937A90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42281">
              <w:rPr>
                <w:rFonts w:ascii="Times New Roman" w:hAnsi="Times New Roman" w:cs="Times New Roman"/>
                <w:szCs w:val="22"/>
              </w:rPr>
              <w:t>Yes</w:t>
            </w:r>
          </w:p>
        </w:tc>
        <w:tc>
          <w:tcPr>
            <w:tcW w:w="546" w:type="pct"/>
            <w:vAlign w:val="center"/>
          </w:tcPr>
          <w:p w14:paraId="258BA8ED" w14:textId="77777777" w:rsidR="00C108B3" w:rsidRPr="00142281" w:rsidRDefault="00C108B3" w:rsidP="00937A90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42281">
              <w:rPr>
                <w:rFonts w:ascii="Times New Roman" w:hAnsi="Times New Roman" w:cs="Times New Roman"/>
                <w:szCs w:val="22"/>
              </w:rPr>
              <w:t>Yes</w:t>
            </w:r>
          </w:p>
        </w:tc>
      </w:tr>
      <w:tr w:rsidR="00C108B3" w:rsidRPr="00142281" w14:paraId="326B8B0F" w14:textId="77777777" w:rsidTr="00937A90">
        <w:tc>
          <w:tcPr>
            <w:tcW w:w="5000" w:type="pct"/>
            <w:gridSpan w:val="7"/>
          </w:tcPr>
          <w:p w14:paraId="169021C0" w14:textId="77777777" w:rsidR="00C108B3" w:rsidRPr="00142281" w:rsidRDefault="00C108B3" w:rsidP="00937A90">
            <w:pPr>
              <w:spacing w:before="60" w:after="60" w:line="480" w:lineRule="auto"/>
              <w:rPr>
                <w:rFonts w:ascii="Times New Roman" w:hAnsi="Times New Roman" w:cs="Times New Roman"/>
                <w:szCs w:val="22"/>
              </w:rPr>
            </w:pPr>
            <w:r w:rsidRPr="00142281">
              <w:rPr>
                <w:rFonts w:ascii="Times New Roman" w:hAnsi="Times New Roman" w:cs="Times New Roman"/>
                <w:sz w:val="22"/>
                <w:szCs w:val="22"/>
              </w:rPr>
              <w:t xml:space="preserve">Bias related to assessment, </w:t>
            </w:r>
            <w:proofErr w:type="gramStart"/>
            <w:r w:rsidRPr="00142281">
              <w:rPr>
                <w:rFonts w:ascii="Times New Roman" w:hAnsi="Times New Roman" w:cs="Times New Roman"/>
                <w:sz w:val="22"/>
                <w:szCs w:val="22"/>
              </w:rPr>
              <w:t>detection</w:t>
            </w:r>
            <w:proofErr w:type="gramEnd"/>
            <w:r w:rsidRPr="00142281">
              <w:rPr>
                <w:rFonts w:ascii="Times New Roman" w:hAnsi="Times New Roman" w:cs="Times New Roman"/>
                <w:sz w:val="22"/>
                <w:szCs w:val="22"/>
              </w:rPr>
              <w:t xml:space="preserve"> and measurement of the outcome</w:t>
            </w:r>
          </w:p>
        </w:tc>
      </w:tr>
      <w:tr w:rsidR="00C108B3" w:rsidRPr="00142281" w14:paraId="646C9AB2" w14:textId="77777777" w:rsidTr="00937A90">
        <w:tc>
          <w:tcPr>
            <w:tcW w:w="1726" w:type="pct"/>
          </w:tcPr>
          <w:p w14:paraId="62C27CCA" w14:textId="77777777" w:rsidR="00C108B3" w:rsidRPr="00142281" w:rsidRDefault="00C108B3" w:rsidP="00937A90">
            <w:pPr>
              <w:spacing w:before="60" w:after="60"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42281">
              <w:rPr>
                <w:rFonts w:ascii="Times New Roman" w:hAnsi="Times New Roman" w:cs="Times New Roman"/>
                <w:sz w:val="22"/>
                <w:szCs w:val="22"/>
              </w:rPr>
              <w:t>Were outcome assessors blind to treatment assignment?</w:t>
            </w:r>
          </w:p>
        </w:tc>
        <w:tc>
          <w:tcPr>
            <w:tcW w:w="545" w:type="pct"/>
            <w:vAlign w:val="center"/>
          </w:tcPr>
          <w:p w14:paraId="5A3A3004" w14:textId="77777777" w:rsidR="00C108B3" w:rsidRPr="00142281" w:rsidRDefault="00C108B3" w:rsidP="00937A90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2281">
              <w:rPr>
                <w:rFonts w:ascii="Times New Roman" w:hAnsi="Times New Roman" w:cs="Times New Roman"/>
                <w:sz w:val="22"/>
                <w:szCs w:val="22"/>
              </w:rPr>
              <w:t>Unclear</w:t>
            </w:r>
          </w:p>
        </w:tc>
        <w:tc>
          <w:tcPr>
            <w:tcW w:w="545" w:type="pct"/>
            <w:vAlign w:val="center"/>
          </w:tcPr>
          <w:p w14:paraId="0550F31B" w14:textId="77777777" w:rsidR="00C108B3" w:rsidRPr="00142281" w:rsidRDefault="00C108B3" w:rsidP="00937A90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2281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545" w:type="pct"/>
            <w:vAlign w:val="center"/>
          </w:tcPr>
          <w:p w14:paraId="0D8B0AA2" w14:textId="77777777" w:rsidR="00C108B3" w:rsidRPr="00142281" w:rsidRDefault="00C108B3" w:rsidP="00937A90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2281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545" w:type="pct"/>
            <w:vAlign w:val="center"/>
          </w:tcPr>
          <w:p w14:paraId="2A23A8B1" w14:textId="77777777" w:rsidR="00C108B3" w:rsidRPr="00142281" w:rsidRDefault="00C108B3" w:rsidP="00937A90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2281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545" w:type="pct"/>
            <w:vAlign w:val="center"/>
          </w:tcPr>
          <w:p w14:paraId="350B5EDA" w14:textId="77777777" w:rsidR="00C108B3" w:rsidRPr="00142281" w:rsidRDefault="00C108B3" w:rsidP="00937A90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2281">
              <w:rPr>
                <w:rFonts w:ascii="Times New Roman" w:hAnsi="Times New Roman" w:cs="Times New Roman"/>
                <w:sz w:val="22"/>
                <w:szCs w:val="22"/>
              </w:rPr>
              <w:t>Unclear</w:t>
            </w:r>
          </w:p>
        </w:tc>
        <w:tc>
          <w:tcPr>
            <w:tcW w:w="546" w:type="pct"/>
            <w:vAlign w:val="center"/>
          </w:tcPr>
          <w:p w14:paraId="10428ECA" w14:textId="77777777" w:rsidR="00C108B3" w:rsidRPr="00142281" w:rsidRDefault="00C108B3" w:rsidP="00937A90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2281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</w:tr>
      <w:tr w:rsidR="00C108B3" w:rsidRPr="00142281" w14:paraId="06AC10D8" w14:textId="77777777" w:rsidTr="00937A90">
        <w:tc>
          <w:tcPr>
            <w:tcW w:w="1726" w:type="pct"/>
          </w:tcPr>
          <w:p w14:paraId="35778B29" w14:textId="77777777" w:rsidR="00C108B3" w:rsidRPr="00142281" w:rsidRDefault="00C108B3" w:rsidP="00937A90">
            <w:pPr>
              <w:spacing w:before="60" w:after="60"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42281">
              <w:rPr>
                <w:rFonts w:ascii="Times New Roman" w:hAnsi="Times New Roman" w:cs="Times New Roman"/>
                <w:sz w:val="22"/>
                <w:szCs w:val="22"/>
              </w:rPr>
              <w:t>Were outcomes measured in the same way for treatment groups?</w:t>
            </w:r>
          </w:p>
        </w:tc>
        <w:tc>
          <w:tcPr>
            <w:tcW w:w="545" w:type="pct"/>
            <w:vAlign w:val="center"/>
          </w:tcPr>
          <w:p w14:paraId="46227E55" w14:textId="77777777" w:rsidR="00C108B3" w:rsidRPr="00142281" w:rsidRDefault="00C108B3" w:rsidP="00937A90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2281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545" w:type="pct"/>
            <w:vAlign w:val="center"/>
          </w:tcPr>
          <w:p w14:paraId="345565EF" w14:textId="77777777" w:rsidR="00C108B3" w:rsidRPr="00142281" w:rsidRDefault="00C108B3" w:rsidP="00937A90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2281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545" w:type="pct"/>
            <w:vAlign w:val="center"/>
          </w:tcPr>
          <w:p w14:paraId="4B34609C" w14:textId="77777777" w:rsidR="00C108B3" w:rsidRPr="00142281" w:rsidRDefault="00C108B3" w:rsidP="00937A90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2281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545" w:type="pct"/>
            <w:vAlign w:val="center"/>
          </w:tcPr>
          <w:p w14:paraId="336B11E5" w14:textId="77777777" w:rsidR="00C108B3" w:rsidRPr="00142281" w:rsidRDefault="00C108B3" w:rsidP="00937A90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2281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545" w:type="pct"/>
            <w:vAlign w:val="center"/>
          </w:tcPr>
          <w:p w14:paraId="2D9A5423" w14:textId="77777777" w:rsidR="00C108B3" w:rsidRPr="00142281" w:rsidRDefault="00C108B3" w:rsidP="00937A90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2281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546" w:type="pct"/>
            <w:vAlign w:val="center"/>
          </w:tcPr>
          <w:p w14:paraId="149A834E" w14:textId="77777777" w:rsidR="00C108B3" w:rsidRPr="00142281" w:rsidRDefault="00C108B3" w:rsidP="00937A90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2281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</w:tr>
      <w:tr w:rsidR="00C108B3" w:rsidRPr="00142281" w14:paraId="18D2E9F3" w14:textId="77777777" w:rsidTr="00937A90">
        <w:tc>
          <w:tcPr>
            <w:tcW w:w="1726" w:type="pct"/>
          </w:tcPr>
          <w:p w14:paraId="120EE937" w14:textId="77777777" w:rsidR="00C108B3" w:rsidRPr="00142281" w:rsidRDefault="00C108B3" w:rsidP="00937A90">
            <w:pPr>
              <w:spacing w:before="60" w:after="60"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42281">
              <w:rPr>
                <w:rFonts w:ascii="Times New Roman" w:hAnsi="Times New Roman" w:cs="Times New Roman"/>
                <w:sz w:val="22"/>
                <w:szCs w:val="22"/>
              </w:rPr>
              <w:t>Were outcomes measured in a reliable way?</w:t>
            </w:r>
          </w:p>
        </w:tc>
        <w:tc>
          <w:tcPr>
            <w:tcW w:w="545" w:type="pct"/>
            <w:vAlign w:val="center"/>
          </w:tcPr>
          <w:p w14:paraId="6115A60A" w14:textId="77777777" w:rsidR="00C108B3" w:rsidRPr="00142281" w:rsidRDefault="00C108B3" w:rsidP="00937A90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2281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545" w:type="pct"/>
            <w:vAlign w:val="center"/>
          </w:tcPr>
          <w:p w14:paraId="168FBD47" w14:textId="77777777" w:rsidR="00C108B3" w:rsidRPr="00142281" w:rsidRDefault="00C108B3" w:rsidP="00937A90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2281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545" w:type="pct"/>
            <w:vAlign w:val="center"/>
          </w:tcPr>
          <w:p w14:paraId="235D18FF" w14:textId="77777777" w:rsidR="00C108B3" w:rsidRPr="00142281" w:rsidRDefault="00C108B3" w:rsidP="00937A90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2281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545" w:type="pct"/>
            <w:vAlign w:val="center"/>
          </w:tcPr>
          <w:p w14:paraId="4594BE10" w14:textId="77777777" w:rsidR="00C108B3" w:rsidRPr="00142281" w:rsidRDefault="00C108B3" w:rsidP="00937A90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2281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545" w:type="pct"/>
            <w:vAlign w:val="center"/>
          </w:tcPr>
          <w:p w14:paraId="764C33F7" w14:textId="77777777" w:rsidR="00C108B3" w:rsidRPr="00142281" w:rsidRDefault="00C108B3" w:rsidP="00937A90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2281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546" w:type="pct"/>
            <w:vAlign w:val="center"/>
          </w:tcPr>
          <w:p w14:paraId="647287DC" w14:textId="77777777" w:rsidR="00C108B3" w:rsidRPr="00142281" w:rsidRDefault="00C108B3" w:rsidP="00937A90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2281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</w:tr>
      <w:tr w:rsidR="00C108B3" w:rsidRPr="00142281" w14:paraId="5545A5BC" w14:textId="77777777" w:rsidTr="00937A90">
        <w:tc>
          <w:tcPr>
            <w:tcW w:w="5000" w:type="pct"/>
            <w:gridSpan w:val="7"/>
          </w:tcPr>
          <w:p w14:paraId="6E65DFBF" w14:textId="77777777" w:rsidR="00C108B3" w:rsidRPr="00142281" w:rsidRDefault="00C108B3" w:rsidP="00937A90">
            <w:pPr>
              <w:spacing w:before="60" w:after="60" w:line="480" w:lineRule="auto"/>
              <w:rPr>
                <w:rFonts w:ascii="Times New Roman" w:hAnsi="Times New Roman" w:cs="Times New Roman"/>
                <w:szCs w:val="22"/>
              </w:rPr>
            </w:pPr>
            <w:r w:rsidRPr="00142281">
              <w:rPr>
                <w:rFonts w:ascii="Times New Roman" w:hAnsi="Times New Roman" w:cs="Times New Roman"/>
                <w:sz w:val="22"/>
                <w:szCs w:val="22"/>
              </w:rPr>
              <w:t>Bias related to participant retention</w:t>
            </w:r>
          </w:p>
        </w:tc>
      </w:tr>
      <w:tr w:rsidR="00C108B3" w:rsidRPr="00142281" w14:paraId="706A6E39" w14:textId="77777777" w:rsidTr="00937A90">
        <w:tc>
          <w:tcPr>
            <w:tcW w:w="1726" w:type="pct"/>
          </w:tcPr>
          <w:p w14:paraId="6BF4072B" w14:textId="77777777" w:rsidR="00C108B3" w:rsidRPr="00142281" w:rsidRDefault="00C108B3" w:rsidP="00937A90">
            <w:pPr>
              <w:spacing w:before="60" w:after="60"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42281">
              <w:rPr>
                <w:rFonts w:ascii="Times New Roman" w:hAnsi="Times New Roman" w:cs="Times New Roman"/>
                <w:sz w:val="22"/>
                <w:szCs w:val="22"/>
              </w:rPr>
              <w:t>Was follow up complete and if not, were differences between groups in terms of their follow up adequately described and analysed?</w:t>
            </w:r>
          </w:p>
        </w:tc>
        <w:tc>
          <w:tcPr>
            <w:tcW w:w="545" w:type="pct"/>
            <w:vAlign w:val="center"/>
          </w:tcPr>
          <w:p w14:paraId="0BC3EFB7" w14:textId="77777777" w:rsidR="00C108B3" w:rsidRPr="00142281" w:rsidRDefault="00C108B3" w:rsidP="00937A90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2281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545" w:type="pct"/>
            <w:vAlign w:val="center"/>
          </w:tcPr>
          <w:p w14:paraId="76CFF2F4" w14:textId="77777777" w:rsidR="00C108B3" w:rsidRPr="00142281" w:rsidRDefault="00C108B3" w:rsidP="00937A90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2281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545" w:type="pct"/>
            <w:vAlign w:val="center"/>
          </w:tcPr>
          <w:p w14:paraId="22A872AE" w14:textId="77777777" w:rsidR="00C108B3" w:rsidRPr="00142281" w:rsidRDefault="00C108B3" w:rsidP="00937A90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2281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545" w:type="pct"/>
            <w:vAlign w:val="center"/>
          </w:tcPr>
          <w:p w14:paraId="33443063" w14:textId="77777777" w:rsidR="00C108B3" w:rsidRPr="00142281" w:rsidRDefault="00C108B3" w:rsidP="00937A90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2281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545" w:type="pct"/>
            <w:vAlign w:val="center"/>
          </w:tcPr>
          <w:p w14:paraId="5A012220" w14:textId="77777777" w:rsidR="00C108B3" w:rsidRPr="00142281" w:rsidRDefault="00C108B3" w:rsidP="00937A90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2281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546" w:type="pct"/>
            <w:vAlign w:val="center"/>
          </w:tcPr>
          <w:p w14:paraId="78870F7F" w14:textId="77777777" w:rsidR="00C108B3" w:rsidRPr="00142281" w:rsidRDefault="00C108B3" w:rsidP="00937A90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2281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</w:tr>
      <w:tr w:rsidR="00C108B3" w:rsidRPr="00142281" w14:paraId="0D453C65" w14:textId="77777777" w:rsidTr="00937A90">
        <w:tc>
          <w:tcPr>
            <w:tcW w:w="5000" w:type="pct"/>
            <w:gridSpan w:val="7"/>
            <w:shd w:val="clear" w:color="auto" w:fill="E7E6E6" w:themeFill="background2"/>
          </w:tcPr>
          <w:p w14:paraId="3E1380E9" w14:textId="77777777" w:rsidR="00C108B3" w:rsidRPr="00142281" w:rsidRDefault="00C108B3" w:rsidP="00937A90">
            <w:pPr>
              <w:spacing w:before="60" w:after="60" w:line="480" w:lineRule="auto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14228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lastRenderedPageBreak/>
              <w:t>Statistical Conclusion Validity</w:t>
            </w:r>
          </w:p>
        </w:tc>
      </w:tr>
      <w:tr w:rsidR="00C108B3" w:rsidRPr="00142281" w14:paraId="20DB6F08" w14:textId="77777777" w:rsidTr="00937A90">
        <w:tc>
          <w:tcPr>
            <w:tcW w:w="1726" w:type="pct"/>
            <w:vAlign w:val="center"/>
          </w:tcPr>
          <w:p w14:paraId="342AA8B0" w14:textId="77777777" w:rsidR="00C108B3" w:rsidRPr="00142281" w:rsidRDefault="00C108B3" w:rsidP="00937A90">
            <w:pPr>
              <w:spacing w:before="60" w:after="60"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42281">
              <w:rPr>
                <w:rFonts w:ascii="Times New Roman" w:hAnsi="Times New Roman" w:cs="Times New Roman"/>
                <w:sz w:val="22"/>
                <w:szCs w:val="22"/>
              </w:rPr>
              <w:t>Were participants analysed in the groups to which they were randomized?</w:t>
            </w:r>
          </w:p>
        </w:tc>
        <w:tc>
          <w:tcPr>
            <w:tcW w:w="545" w:type="pct"/>
            <w:vAlign w:val="center"/>
          </w:tcPr>
          <w:p w14:paraId="6396320A" w14:textId="77777777" w:rsidR="00C108B3" w:rsidRPr="00142281" w:rsidRDefault="00C108B3" w:rsidP="00937A90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2281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545" w:type="pct"/>
            <w:vAlign w:val="center"/>
          </w:tcPr>
          <w:p w14:paraId="140A9C20" w14:textId="77777777" w:rsidR="00C108B3" w:rsidRPr="00142281" w:rsidRDefault="00C108B3" w:rsidP="00937A90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2281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545" w:type="pct"/>
            <w:vAlign w:val="center"/>
          </w:tcPr>
          <w:p w14:paraId="76144014" w14:textId="77777777" w:rsidR="00C108B3" w:rsidRPr="00142281" w:rsidRDefault="00C108B3" w:rsidP="00937A90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2281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545" w:type="pct"/>
            <w:vAlign w:val="center"/>
          </w:tcPr>
          <w:p w14:paraId="01EB31E9" w14:textId="77777777" w:rsidR="00C108B3" w:rsidRPr="00142281" w:rsidRDefault="00C108B3" w:rsidP="00937A90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2281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545" w:type="pct"/>
            <w:vAlign w:val="center"/>
          </w:tcPr>
          <w:p w14:paraId="36E667D3" w14:textId="77777777" w:rsidR="00C108B3" w:rsidRPr="00142281" w:rsidRDefault="00C108B3" w:rsidP="00937A90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42281">
              <w:rPr>
                <w:rFonts w:ascii="Times New Roman" w:hAnsi="Times New Roman" w:cs="Times New Roman"/>
                <w:szCs w:val="22"/>
              </w:rPr>
              <w:t>Yes</w:t>
            </w:r>
          </w:p>
        </w:tc>
        <w:tc>
          <w:tcPr>
            <w:tcW w:w="546" w:type="pct"/>
            <w:vAlign w:val="center"/>
          </w:tcPr>
          <w:p w14:paraId="4029DBA0" w14:textId="77777777" w:rsidR="00C108B3" w:rsidRPr="00142281" w:rsidRDefault="00C108B3" w:rsidP="00937A90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42281">
              <w:rPr>
                <w:rFonts w:ascii="Times New Roman" w:hAnsi="Times New Roman" w:cs="Times New Roman"/>
                <w:szCs w:val="22"/>
              </w:rPr>
              <w:t>Yes</w:t>
            </w:r>
          </w:p>
        </w:tc>
      </w:tr>
      <w:tr w:rsidR="00C108B3" w:rsidRPr="00142281" w14:paraId="56CFEF37" w14:textId="77777777" w:rsidTr="00937A90">
        <w:tc>
          <w:tcPr>
            <w:tcW w:w="1726" w:type="pct"/>
          </w:tcPr>
          <w:p w14:paraId="1D3F3A95" w14:textId="77777777" w:rsidR="00C108B3" w:rsidRPr="00142281" w:rsidRDefault="00C108B3" w:rsidP="00937A90">
            <w:pPr>
              <w:spacing w:before="60" w:after="60"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42281">
              <w:rPr>
                <w:rFonts w:ascii="Times New Roman" w:hAnsi="Times New Roman" w:cs="Times New Roman"/>
                <w:sz w:val="22"/>
                <w:szCs w:val="22"/>
              </w:rPr>
              <w:t>Was appropriate statistical analysis used?</w:t>
            </w:r>
          </w:p>
        </w:tc>
        <w:tc>
          <w:tcPr>
            <w:tcW w:w="545" w:type="pct"/>
            <w:vAlign w:val="center"/>
          </w:tcPr>
          <w:p w14:paraId="1DB73435" w14:textId="77777777" w:rsidR="00C108B3" w:rsidRPr="00142281" w:rsidRDefault="00C108B3" w:rsidP="00937A90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2281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545" w:type="pct"/>
            <w:vAlign w:val="center"/>
          </w:tcPr>
          <w:p w14:paraId="185A9313" w14:textId="77777777" w:rsidR="00C108B3" w:rsidRPr="00142281" w:rsidRDefault="00C108B3" w:rsidP="00937A90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2281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545" w:type="pct"/>
            <w:vAlign w:val="center"/>
          </w:tcPr>
          <w:p w14:paraId="65C8EDC2" w14:textId="77777777" w:rsidR="00C108B3" w:rsidRPr="00142281" w:rsidRDefault="00C108B3" w:rsidP="00937A90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2281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545" w:type="pct"/>
            <w:vAlign w:val="center"/>
          </w:tcPr>
          <w:p w14:paraId="68560B9C" w14:textId="77777777" w:rsidR="00C108B3" w:rsidRPr="00142281" w:rsidRDefault="00C108B3" w:rsidP="00937A90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2281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545" w:type="pct"/>
            <w:vAlign w:val="center"/>
          </w:tcPr>
          <w:p w14:paraId="48083B3C" w14:textId="77777777" w:rsidR="00C108B3" w:rsidRPr="00142281" w:rsidRDefault="00C108B3" w:rsidP="00937A90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42281">
              <w:rPr>
                <w:rFonts w:ascii="Times New Roman" w:hAnsi="Times New Roman" w:cs="Times New Roman"/>
                <w:szCs w:val="22"/>
              </w:rPr>
              <w:t>Yes</w:t>
            </w:r>
          </w:p>
        </w:tc>
        <w:tc>
          <w:tcPr>
            <w:tcW w:w="546" w:type="pct"/>
            <w:vAlign w:val="center"/>
          </w:tcPr>
          <w:p w14:paraId="7ED54549" w14:textId="77777777" w:rsidR="00C108B3" w:rsidRPr="00142281" w:rsidRDefault="00C108B3" w:rsidP="00937A90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42281">
              <w:rPr>
                <w:rFonts w:ascii="Times New Roman" w:hAnsi="Times New Roman" w:cs="Times New Roman"/>
                <w:szCs w:val="22"/>
              </w:rPr>
              <w:t>Yes</w:t>
            </w:r>
          </w:p>
        </w:tc>
      </w:tr>
      <w:tr w:rsidR="00C108B3" w:rsidRPr="00142281" w14:paraId="7D2DD044" w14:textId="77777777" w:rsidTr="00937A90">
        <w:tc>
          <w:tcPr>
            <w:tcW w:w="1726" w:type="pct"/>
          </w:tcPr>
          <w:p w14:paraId="0218E7D4" w14:textId="77777777" w:rsidR="00C108B3" w:rsidRPr="00142281" w:rsidRDefault="00C108B3" w:rsidP="00937A90">
            <w:pPr>
              <w:spacing w:before="60" w:after="60"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42281">
              <w:rPr>
                <w:rFonts w:ascii="Times New Roman" w:hAnsi="Times New Roman" w:cs="Times New Roman"/>
                <w:sz w:val="22"/>
                <w:szCs w:val="22"/>
              </w:rPr>
              <w:t>Was the trial design appropriate and any deviations from the standard RCT design (individual randomization, parallel groups) accounted for in the conduct and analysis of the trial?</w:t>
            </w:r>
          </w:p>
        </w:tc>
        <w:tc>
          <w:tcPr>
            <w:tcW w:w="545" w:type="pct"/>
            <w:vAlign w:val="center"/>
          </w:tcPr>
          <w:p w14:paraId="10825123" w14:textId="77777777" w:rsidR="00C108B3" w:rsidRPr="00142281" w:rsidRDefault="00C108B3" w:rsidP="00937A90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2281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545" w:type="pct"/>
            <w:vAlign w:val="center"/>
          </w:tcPr>
          <w:p w14:paraId="726F6A21" w14:textId="77777777" w:rsidR="00C108B3" w:rsidRPr="00142281" w:rsidRDefault="00C108B3" w:rsidP="00937A90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2281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545" w:type="pct"/>
            <w:vAlign w:val="center"/>
          </w:tcPr>
          <w:p w14:paraId="37477098" w14:textId="77777777" w:rsidR="00C108B3" w:rsidRPr="00142281" w:rsidRDefault="00C108B3" w:rsidP="00937A90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2281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545" w:type="pct"/>
            <w:vAlign w:val="center"/>
          </w:tcPr>
          <w:p w14:paraId="4AB753C1" w14:textId="77777777" w:rsidR="00C108B3" w:rsidRPr="00142281" w:rsidRDefault="00C108B3" w:rsidP="00937A90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2281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545" w:type="pct"/>
            <w:vAlign w:val="center"/>
          </w:tcPr>
          <w:p w14:paraId="7614F976" w14:textId="77777777" w:rsidR="00C108B3" w:rsidRPr="00142281" w:rsidRDefault="00C108B3" w:rsidP="00937A90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42281">
              <w:rPr>
                <w:rFonts w:ascii="Times New Roman" w:hAnsi="Times New Roman" w:cs="Times New Roman"/>
                <w:szCs w:val="22"/>
              </w:rPr>
              <w:t>Yes</w:t>
            </w:r>
          </w:p>
        </w:tc>
        <w:tc>
          <w:tcPr>
            <w:tcW w:w="546" w:type="pct"/>
            <w:vAlign w:val="center"/>
          </w:tcPr>
          <w:p w14:paraId="1DB328B8" w14:textId="77777777" w:rsidR="00C108B3" w:rsidRPr="00142281" w:rsidRDefault="00C108B3" w:rsidP="00937A90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42281">
              <w:rPr>
                <w:rFonts w:ascii="Times New Roman" w:hAnsi="Times New Roman" w:cs="Times New Roman"/>
                <w:szCs w:val="22"/>
              </w:rPr>
              <w:t>Yes</w:t>
            </w:r>
          </w:p>
        </w:tc>
      </w:tr>
    </w:tbl>
    <w:p w14:paraId="619BAE19" w14:textId="77777777" w:rsidR="00C108B3" w:rsidRPr="00142281" w:rsidRDefault="00C108B3" w:rsidP="00C108B3">
      <w:pPr>
        <w:spacing w:line="480" w:lineRule="auto"/>
        <w:rPr>
          <w:rFonts w:ascii="Times New Roman" w:hAnsi="Times New Roman" w:cs="Times New Roman"/>
        </w:rPr>
      </w:pPr>
    </w:p>
    <w:p w14:paraId="2C72D66A" w14:textId="3D0159B2" w:rsidR="00C108B3" w:rsidRPr="00142281" w:rsidRDefault="00C108B3" w:rsidP="00C108B3">
      <w:pPr>
        <w:pStyle w:val="Heading2"/>
        <w:spacing w:line="480" w:lineRule="auto"/>
        <w:rPr>
          <w:rFonts w:ascii="Times New Roman" w:hAnsi="Times New Roman" w:cs="Times New Roman"/>
        </w:rPr>
      </w:pPr>
      <w:r w:rsidRPr="00142281">
        <w:rPr>
          <w:rFonts w:ascii="Times New Roman" w:hAnsi="Times New Roman" w:cs="Times New Roman"/>
        </w:rPr>
        <w:lastRenderedPageBreak/>
        <w:t xml:space="preserve">Table </w:t>
      </w:r>
      <w:r w:rsidR="00FA65E7">
        <w:rPr>
          <w:rFonts w:ascii="Times New Roman" w:hAnsi="Times New Roman" w:cs="Times New Roman"/>
        </w:rPr>
        <w:t>5</w:t>
      </w:r>
      <w:r w:rsidRPr="00142281">
        <w:rPr>
          <w:rFonts w:ascii="Times New Roman" w:hAnsi="Times New Roman" w:cs="Times New Roman"/>
        </w:rPr>
        <w:t xml:space="preserve">: JBI Critical Appraisal Checklist for Quasi-Experimental Studies </w:t>
      </w:r>
      <w:r w:rsidRPr="00142281">
        <w:rPr>
          <w:rFonts w:ascii="Times New Roman" w:hAnsi="Times New Roman" w:cs="Times New Roman"/>
        </w:rPr>
        <w:fldChar w:fldCharType="begin"/>
      </w:r>
      <w:r w:rsidRPr="00142281">
        <w:rPr>
          <w:rFonts w:ascii="Times New Roman" w:hAnsi="Times New Roman" w:cs="Times New Roman"/>
        </w:rPr>
        <w:instrText xml:space="preserve"> ADDIN EN.CITE &lt;EndNote&gt;&lt;Cite&gt;&lt;Author&gt;Tufanaru&lt;/Author&gt;&lt;Year&gt;2017&lt;/Year&gt;&lt;RecNum&gt;4174&lt;/RecNum&gt;&lt;DisplayText&gt;(Tufanaru, Munn et al. 2017)&lt;/DisplayText&gt;&lt;record&gt;&lt;rec-number&gt;4174&lt;/rec-number&gt;&lt;foreign-keys&gt;&lt;key app="EN" db-id="xxsdevw0oxpzwre9p2uxtew4st2dx5e2rapf" timestamp="1697771559"&gt;4174&lt;/key&gt;&lt;/foreign-keys&gt;&lt;ref-type name="Book Section"&gt;5&lt;/ref-type&gt;&lt;contributors&gt;&lt;authors&gt;&lt;author&gt;Tufanaru, Catalin&lt;/author&gt;&lt;author&gt;Munn, Zachary&lt;/author&gt;&lt;author&gt;Aromataris, Edoardo&lt;/author&gt;&lt;author&gt;Campbell, Jared&lt;/author&gt;&lt;author&gt;Hopp, Lisa&lt;/author&gt;&lt;/authors&gt;&lt;/contributors&gt;&lt;titles&gt;&lt;title&gt;Systematic reviews of effectiveness&lt;/title&gt;&lt;secondary-title&gt;Joanna Briggs Institute reviewer’s manual&lt;/secondary-title&gt;&lt;/titles&gt;&lt;pages&gt;3-10&lt;/pages&gt;&lt;dates&gt;&lt;year&gt;2017&lt;/year&gt;&lt;/dates&gt;&lt;publisher&gt;The Joanna Briggs Institute Adelaide, Australia&lt;/publisher&gt;&lt;urls&gt;&lt;/urls&gt;&lt;/record&gt;&lt;/Cite&gt;&lt;/EndNote&gt;</w:instrText>
      </w:r>
      <w:r w:rsidRPr="00142281">
        <w:rPr>
          <w:rFonts w:ascii="Times New Roman" w:hAnsi="Times New Roman" w:cs="Times New Roman"/>
        </w:rPr>
        <w:fldChar w:fldCharType="separate"/>
      </w:r>
      <w:r w:rsidRPr="00142281">
        <w:rPr>
          <w:rFonts w:ascii="Times New Roman" w:hAnsi="Times New Roman" w:cs="Times New Roman"/>
          <w:noProof/>
        </w:rPr>
        <w:t>(Tufanaru, Munn et al. 2017)</w:t>
      </w:r>
      <w:r w:rsidRPr="00142281">
        <w:rPr>
          <w:rFonts w:ascii="Times New Roman" w:hAnsi="Times New Roman" w:cs="Times New Roman"/>
        </w:rPr>
        <w:fldChar w:fldCharType="end"/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11405"/>
        <w:gridCol w:w="2596"/>
      </w:tblGrid>
      <w:tr w:rsidR="00C108B3" w:rsidRPr="00142281" w14:paraId="4C66FA7C" w14:textId="77777777" w:rsidTr="00937A90">
        <w:trPr>
          <w:tblHeader/>
        </w:trPr>
        <w:tc>
          <w:tcPr>
            <w:tcW w:w="0" w:type="auto"/>
          </w:tcPr>
          <w:p w14:paraId="4C987879" w14:textId="77777777" w:rsidR="00C108B3" w:rsidRPr="00142281" w:rsidRDefault="00C108B3" w:rsidP="00937A90">
            <w:pPr>
              <w:spacing w:before="60" w:after="60" w:line="480" w:lineRule="auto"/>
              <w:rPr>
                <w:rFonts w:ascii="Times New Roman" w:eastAsiaTheme="minorHAnsi" w:hAnsi="Times New Roman" w:cs="Times New Roman"/>
                <w:color w:val="auto"/>
                <w:kern w:val="2"/>
                <w:sz w:val="22"/>
                <w:szCs w:val="22"/>
                <w:lang w:eastAsia="en-US"/>
                <w14:ligatures w14:val="standardContextual"/>
              </w:rPr>
            </w:pPr>
          </w:p>
        </w:tc>
        <w:tc>
          <w:tcPr>
            <w:tcW w:w="0" w:type="auto"/>
          </w:tcPr>
          <w:p w14:paraId="10529D3E" w14:textId="77777777" w:rsidR="00C108B3" w:rsidRPr="00142281" w:rsidRDefault="00C108B3" w:rsidP="00937A90">
            <w:pPr>
              <w:spacing w:before="60" w:after="60" w:line="480" w:lineRule="auto"/>
              <w:rPr>
                <w:rFonts w:ascii="Times New Roman" w:eastAsiaTheme="minorHAnsi" w:hAnsi="Times New Roman" w:cs="Times New Roman"/>
                <w:b/>
                <w:bCs/>
                <w:color w:val="auto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142281">
              <w:rPr>
                <w:rFonts w:ascii="Times New Roman" w:hAnsi="Times New Roman" w:cs="Times New Roman"/>
                <w:b/>
                <w:bCs/>
              </w:rPr>
              <w:fldChar w:fldCharType="begin"/>
            </w:r>
            <w:r w:rsidRPr="00142281">
              <w:rPr>
                <w:rFonts w:ascii="Times New Roman" w:hAnsi="Times New Roman" w:cs="Times New Roman"/>
                <w:b/>
                <w:bCs/>
              </w:rPr>
              <w:instrText xml:space="preserve"> ADDIN EN.CITE &lt;EndNote&gt;&lt;Cite AuthorYear="1"&gt;&lt;Author&gt;Wisner&lt;/Author&gt;&lt;Year&gt;1994&lt;/Year&gt;&lt;RecNum&gt;4088&lt;/RecNum&gt;&lt;DisplayText&gt;Wisner and Wheeler (1994)&lt;/DisplayText&gt;&lt;record&gt;&lt;rec-number&gt;4088&lt;/rec-number&gt;&lt;foreign-keys&gt;&lt;key app="EN" db-id="xxsdevw0oxpzwre9p2uxtew4st2dx5e2rapf" timestamp="1689209234"&gt;4088&lt;/key&gt;&lt;/foreign-keys&gt;&lt;ref-type name="Journal Article"&gt;17&lt;/ref-type&gt;&lt;contributors&gt;&lt;authors&gt;&lt;author&gt;Wisner, Katherine L&lt;/author&gt;&lt;author&gt;Wheeler, Susan B&lt;/author&gt;&lt;/authors&gt;&lt;/contributors&gt;&lt;titles&gt;&lt;title&gt;Prevention of recurrent postpartum major depression&lt;/title&gt;&lt;secondary-title&gt;Psychiatric Services&lt;/secondary-title&gt;&lt;/titles&gt;&lt;periodical&gt;&lt;full-title&gt;Psychiatric Services&lt;/full-title&gt;&lt;/periodical&gt;&lt;pages&gt;1191-1196&lt;/pages&gt;&lt;volume&gt;45&lt;/volume&gt;&lt;number&gt;12&lt;/number&gt;&lt;dates&gt;&lt;year&gt;1994&lt;/year&gt;&lt;/dates&gt;&lt;isbn&gt;1075-2730&lt;/isbn&gt;&lt;urls&gt;&lt;/urls&gt;&lt;/record&gt;&lt;/Cite&gt;&lt;/EndNote&gt;</w:instrText>
            </w:r>
            <w:r w:rsidRPr="00142281">
              <w:rPr>
                <w:rFonts w:ascii="Times New Roman" w:hAnsi="Times New Roman" w:cs="Times New Roman"/>
                <w:b/>
                <w:bCs/>
              </w:rPr>
              <w:fldChar w:fldCharType="separate"/>
            </w:r>
            <w:r w:rsidRPr="00142281">
              <w:rPr>
                <w:rFonts w:ascii="Times New Roman" w:eastAsiaTheme="minorHAnsi" w:hAnsi="Times New Roman" w:cs="Times New Roman"/>
                <w:b/>
                <w:bCs/>
                <w:noProof/>
                <w:color w:val="auto"/>
                <w:kern w:val="2"/>
                <w:sz w:val="22"/>
                <w:szCs w:val="22"/>
                <w:lang w:eastAsia="en-US"/>
                <w14:ligatures w14:val="standardContextual"/>
              </w:rPr>
              <w:t>Wisner and Wheeler (1994)</w:t>
            </w:r>
            <w:r w:rsidRPr="00142281">
              <w:rPr>
                <w:rFonts w:ascii="Times New Roman" w:hAnsi="Times New Roman" w:cs="Times New Roman"/>
                <w:b/>
                <w:bCs/>
              </w:rPr>
              <w:fldChar w:fldCharType="end"/>
            </w:r>
          </w:p>
        </w:tc>
      </w:tr>
      <w:tr w:rsidR="00C108B3" w:rsidRPr="00142281" w14:paraId="6FE00CBC" w14:textId="77777777" w:rsidTr="00937A90">
        <w:tc>
          <w:tcPr>
            <w:tcW w:w="0" w:type="auto"/>
            <w:hideMark/>
          </w:tcPr>
          <w:p w14:paraId="25A45245" w14:textId="77777777" w:rsidR="00C108B3" w:rsidRPr="00142281" w:rsidRDefault="00C108B3" w:rsidP="00937A90">
            <w:pPr>
              <w:pStyle w:val="ListParagraph"/>
              <w:numPr>
                <w:ilvl w:val="0"/>
                <w:numId w:val="22"/>
              </w:numPr>
              <w:spacing w:before="60" w:after="60" w:line="480" w:lineRule="auto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142281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 xml:space="preserve">Is it clear in the study what is the </w:t>
            </w:r>
            <w:proofErr w:type="spellStart"/>
            <w:r w:rsidRPr="00142281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‘cause</w:t>
            </w:r>
            <w:proofErr w:type="spellEnd"/>
            <w:r w:rsidRPr="00142281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’ and what is the ‘effect’ (i.e. there is no confusion about which variable comes first)?</w:t>
            </w:r>
          </w:p>
        </w:tc>
        <w:tc>
          <w:tcPr>
            <w:tcW w:w="0" w:type="auto"/>
          </w:tcPr>
          <w:p w14:paraId="2BF4F822" w14:textId="77777777" w:rsidR="00C108B3" w:rsidRPr="00142281" w:rsidRDefault="00C108B3" w:rsidP="00937A90">
            <w:pPr>
              <w:spacing w:before="60" w:after="60" w:line="480" w:lineRule="auto"/>
              <w:rPr>
                <w:rFonts w:ascii="Times New Roman" w:eastAsiaTheme="minorHAnsi" w:hAnsi="Times New Roman" w:cs="Times New Roman"/>
                <w:color w:val="auto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142281">
              <w:rPr>
                <w:rFonts w:ascii="Times New Roman" w:eastAsiaTheme="minorHAnsi" w:hAnsi="Times New Roman" w:cs="Times New Roman"/>
                <w:color w:val="auto"/>
                <w:kern w:val="2"/>
                <w:sz w:val="22"/>
                <w:szCs w:val="22"/>
                <w:lang w:eastAsia="en-US"/>
                <w14:ligatures w14:val="standardContextual"/>
              </w:rPr>
              <w:t>Yes</w:t>
            </w:r>
          </w:p>
        </w:tc>
      </w:tr>
      <w:tr w:rsidR="00C108B3" w:rsidRPr="00142281" w14:paraId="30095D74" w14:textId="77777777" w:rsidTr="00937A90">
        <w:tc>
          <w:tcPr>
            <w:tcW w:w="0" w:type="auto"/>
            <w:hideMark/>
          </w:tcPr>
          <w:p w14:paraId="01558714" w14:textId="77777777" w:rsidR="00C108B3" w:rsidRPr="00142281" w:rsidRDefault="00C108B3" w:rsidP="00937A90">
            <w:pPr>
              <w:pStyle w:val="ListParagraph"/>
              <w:numPr>
                <w:ilvl w:val="0"/>
                <w:numId w:val="22"/>
              </w:numPr>
              <w:spacing w:before="60" w:after="60" w:line="480" w:lineRule="auto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142281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 xml:space="preserve">Were the participants included in any comparisons similar? </w:t>
            </w:r>
          </w:p>
        </w:tc>
        <w:tc>
          <w:tcPr>
            <w:tcW w:w="0" w:type="auto"/>
          </w:tcPr>
          <w:p w14:paraId="492BCAA1" w14:textId="77777777" w:rsidR="00C108B3" w:rsidRPr="00142281" w:rsidRDefault="00C108B3" w:rsidP="00937A90">
            <w:pPr>
              <w:spacing w:before="60" w:after="60" w:line="480" w:lineRule="auto"/>
              <w:rPr>
                <w:rFonts w:ascii="Times New Roman" w:eastAsiaTheme="minorHAnsi" w:hAnsi="Times New Roman" w:cs="Times New Roman"/>
                <w:color w:val="auto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142281">
              <w:rPr>
                <w:rFonts w:ascii="Times New Roman" w:eastAsiaTheme="minorHAnsi" w:hAnsi="Times New Roman" w:cs="Times New Roman"/>
                <w:color w:val="auto"/>
                <w:kern w:val="2"/>
                <w:sz w:val="22"/>
                <w:szCs w:val="22"/>
                <w:lang w:eastAsia="en-US"/>
                <w14:ligatures w14:val="standardContextual"/>
              </w:rPr>
              <w:t>Unclear</w:t>
            </w:r>
          </w:p>
        </w:tc>
      </w:tr>
      <w:tr w:rsidR="00C108B3" w:rsidRPr="00142281" w14:paraId="3947A5A1" w14:textId="77777777" w:rsidTr="00937A90">
        <w:tc>
          <w:tcPr>
            <w:tcW w:w="0" w:type="auto"/>
            <w:hideMark/>
          </w:tcPr>
          <w:p w14:paraId="7252FDB5" w14:textId="77777777" w:rsidR="00C108B3" w:rsidRPr="00142281" w:rsidRDefault="00C108B3" w:rsidP="00937A90">
            <w:pPr>
              <w:pStyle w:val="ListParagraph"/>
              <w:numPr>
                <w:ilvl w:val="0"/>
                <w:numId w:val="22"/>
              </w:numPr>
              <w:spacing w:before="60" w:after="60" w:line="480" w:lineRule="auto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142281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Were the participants included in any comparisons receiving similar treatment/care, other than the exposure or intervention of interest?</w:t>
            </w:r>
          </w:p>
        </w:tc>
        <w:tc>
          <w:tcPr>
            <w:tcW w:w="0" w:type="auto"/>
          </w:tcPr>
          <w:p w14:paraId="74DC0F66" w14:textId="77777777" w:rsidR="00C108B3" w:rsidRPr="00142281" w:rsidRDefault="00C108B3" w:rsidP="00937A90">
            <w:pPr>
              <w:spacing w:before="60" w:after="60" w:line="480" w:lineRule="auto"/>
              <w:rPr>
                <w:rFonts w:ascii="Times New Roman" w:eastAsiaTheme="minorHAnsi" w:hAnsi="Times New Roman" w:cs="Times New Roman"/>
                <w:color w:val="auto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142281">
              <w:rPr>
                <w:rFonts w:ascii="Times New Roman" w:eastAsiaTheme="minorHAnsi" w:hAnsi="Times New Roman" w:cs="Times New Roman"/>
                <w:color w:val="auto"/>
                <w:kern w:val="2"/>
                <w:sz w:val="22"/>
                <w:szCs w:val="22"/>
                <w:lang w:eastAsia="en-US"/>
                <w14:ligatures w14:val="standardContextual"/>
              </w:rPr>
              <w:t>Yes</w:t>
            </w:r>
          </w:p>
        </w:tc>
      </w:tr>
      <w:tr w:rsidR="00C108B3" w:rsidRPr="00142281" w14:paraId="4C4D458B" w14:textId="77777777" w:rsidTr="00937A90">
        <w:tc>
          <w:tcPr>
            <w:tcW w:w="0" w:type="auto"/>
            <w:hideMark/>
          </w:tcPr>
          <w:p w14:paraId="0CA9E8C8" w14:textId="77777777" w:rsidR="00C108B3" w:rsidRPr="00142281" w:rsidRDefault="00C108B3" w:rsidP="00937A90">
            <w:pPr>
              <w:pStyle w:val="ListParagraph"/>
              <w:numPr>
                <w:ilvl w:val="0"/>
                <w:numId w:val="22"/>
              </w:numPr>
              <w:spacing w:before="60" w:after="60" w:line="480" w:lineRule="auto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142281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Was there a control group?</w:t>
            </w:r>
          </w:p>
        </w:tc>
        <w:tc>
          <w:tcPr>
            <w:tcW w:w="0" w:type="auto"/>
          </w:tcPr>
          <w:p w14:paraId="6D540B95" w14:textId="77777777" w:rsidR="00C108B3" w:rsidRPr="00142281" w:rsidRDefault="00C108B3" w:rsidP="00937A90">
            <w:pPr>
              <w:spacing w:before="60" w:after="60" w:line="480" w:lineRule="auto"/>
              <w:rPr>
                <w:rFonts w:ascii="Times New Roman" w:eastAsiaTheme="minorHAnsi" w:hAnsi="Times New Roman" w:cs="Times New Roman"/>
                <w:color w:val="auto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142281">
              <w:rPr>
                <w:rFonts w:ascii="Times New Roman" w:eastAsiaTheme="minorHAnsi" w:hAnsi="Times New Roman" w:cs="Times New Roman"/>
                <w:color w:val="auto"/>
                <w:kern w:val="2"/>
                <w:sz w:val="22"/>
                <w:szCs w:val="22"/>
                <w:lang w:eastAsia="en-US"/>
                <w14:ligatures w14:val="standardContextual"/>
              </w:rPr>
              <w:t>Yes</w:t>
            </w:r>
          </w:p>
        </w:tc>
      </w:tr>
      <w:tr w:rsidR="00C108B3" w:rsidRPr="00142281" w14:paraId="774608D7" w14:textId="77777777" w:rsidTr="00937A90">
        <w:tc>
          <w:tcPr>
            <w:tcW w:w="0" w:type="auto"/>
            <w:hideMark/>
          </w:tcPr>
          <w:p w14:paraId="4B71CD6C" w14:textId="77777777" w:rsidR="00C108B3" w:rsidRPr="00142281" w:rsidRDefault="00C108B3" w:rsidP="00937A90">
            <w:pPr>
              <w:pStyle w:val="ListParagraph"/>
              <w:numPr>
                <w:ilvl w:val="0"/>
                <w:numId w:val="22"/>
              </w:numPr>
              <w:spacing w:before="60" w:after="60" w:line="480" w:lineRule="auto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142281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Were there multiple measurements of the outcome both pre and post the intervention/exposure?</w:t>
            </w:r>
          </w:p>
        </w:tc>
        <w:tc>
          <w:tcPr>
            <w:tcW w:w="0" w:type="auto"/>
          </w:tcPr>
          <w:p w14:paraId="67E27F99" w14:textId="77777777" w:rsidR="00C108B3" w:rsidRPr="00142281" w:rsidRDefault="00C108B3" w:rsidP="00937A90">
            <w:pPr>
              <w:spacing w:before="60" w:after="60" w:line="480" w:lineRule="auto"/>
              <w:rPr>
                <w:rFonts w:ascii="Times New Roman" w:eastAsiaTheme="minorHAnsi" w:hAnsi="Times New Roman" w:cs="Times New Roman"/>
                <w:color w:val="auto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142281">
              <w:rPr>
                <w:rFonts w:ascii="Times New Roman" w:eastAsiaTheme="minorHAnsi" w:hAnsi="Times New Roman" w:cs="Times New Roman"/>
                <w:color w:val="auto"/>
                <w:kern w:val="2"/>
                <w:sz w:val="22"/>
                <w:szCs w:val="22"/>
                <w:lang w:eastAsia="en-US"/>
                <w14:ligatures w14:val="standardContextual"/>
              </w:rPr>
              <w:t>Yes</w:t>
            </w:r>
          </w:p>
        </w:tc>
      </w:tr>
      <w:tr w:rsidR="00C108B3" w:rsidRPr="00142281" w14:paraId="4BBA6208" w14:textId="77777777" w:rsidTr="00937A90">
        <w:tc>
          <w:tcPr>
            <w:tcW w:w="0" w:type="auto"/>
            <w:hideMark/>
          </w:tcPr>
          <w:p w14:paraId="54CE0E66" w14:textId="77777777" w:rsidR="00C108B3" w:rsidRPr="00142281" w:rsidRDefault="00C108B3" w:rsidP="00937A90">
            <w:pPr>
              <w:pStyle w:val="ListParagraph"/>
              <w:numPr>
                <w:ilvl w:val="0"/>
                <w:numId w:val="22"/>
              </w:numPr>
              <w:spacing w:before="60" w:after="60" w:line="480" w:lineRule="auto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142281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Was follow up complete and if not, were differences between groups in terms of their follow up adequately described and analysed?</w:t>
            </w:r>
          </w:p>
        </w:tc>
        <w:tc>
          <w:tcPr>
            <w:tcW w:w="0" w:type="auto"/>
          </w:tcPr>
          <w:p w14:paraId="000B4749" w14:textId="77777777" w:rsidR="00C108B3" w:rsidRPr="00142281" w:rsidRDefault="00C108B3" w:rsidP="00937A90">
            <w:pPr>
              <w:spacing w:before="60" w:after="60" w:line="480" w:lineRule="auto"/>
              <w:rPr>
                <w:rFonts w:ascii="Times New Roman" w:eastAsiaTheme="minorHAnsi" w:hAnsi="Times New Roman" w:cs="Times New Roman"/>
                <w:color w:val="auto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142281">
              <w:rPr>
                <w:rFonts w:ascii="Times New Roman" w:eastAsiaTheme="minorHAnsi" w:hAnsi="Times New Roman" w:cs="Times New Roman"/>
                <w:color w:val="auto"/>
                <w:kern w:val="2"/>
                <w:sz w:val="22"/>
                <w:szCs w:val="22"/>
                <w:lang w:eastAsia="en-US"/>
                <w14:ligatures w14:val="standardContextual"/>
              </w:rPr>
              <w:t>Yes</w:t>
            </w:r>
          </w:p>
        </w:tc>
      </w:tr>
      <w:tr w:rsidR="00C108B3" w:rsidRPr="00142281" w14:paraId="2F2E93F7" w14:textId="77777777" w:rsidTr="00937A90">
        <w:tc>
          <w:tcPr>
            <w:tcW w:w="0" w:type="auto"/>
            <w:hideMark/>
          </w:tcPr>
          <w:p w14:paraId="484FB4AF" w14:textId="77777777" w:rsidR="00C108B3" w:rsidRPr="00142281" w:rsidRDefault="00C108B3" w:rsidP="00937A90">
            <w:pPr>
              <w:pStyle w:val="ListParagraph"/>
              <w:numPr>
                <w:ilvl w:val="0"/>
                <w:numId w:val="22"/>
              </w:numPr>
              <w:spacing w:before="60" w:after="60" w:line="480" w:lineRule="auto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142281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 xml:space="preserve">Were the outcomes of participants included in any comparisons measured in the same way? </w:t>
            </w:r>
          </w:p>
        </w:tc>
        <w:tc>
          <w:tcPr>
            <w:tcW w:w="0" w:type="auto"/>
          </w:tcPr>
          <w:p w14:paraId="34D374A4" w14:textId="77777777" w:rsidR="00C108B3" w:rsidRPr="00142281" w:rsidRDefault="00C108B3" w:rsidP="00937A90">
            <w:pPr>
              <w:spacing w:before="60" w:after="60" w:line="480" w:lineRule="auto"/>
              <w:rPr>
                <w:rFonts w:ascii="Times New Roman" w:eastAsiaTheme="minorHAnsi" w:hAnsi="Times New Roman" w:cs="Times New Roman"/>
                <w:color w:val="auto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142281">
              <w:rPr>
                <w:rFonts w:ascii="Times New Roman" w:eastAsiaTheme="minorHAnsi" w:hAnsi="Times New Roman" w:cs="Times New Roman"/>
                <w:color w:val="auto"/>
                <w:kern w:val="2"/>
                <w:sz w:val="22"/>
                <w:szCs w:val="22"/>
                <w:lang w:eastAsia="en-US"/>
                <w14:ligatures w14:val="standardContextual"/>
              </w:rPr>
              <w:t>Yes</w:t>
            </w:r>
          </w:p>
        </w:tc>
      </w:tr>
      <w:tr w:rsidR="00C108B3" w:rsidRPr="00142281" w14:paraId="73055195" w14:textId="77777777" w:rsidTr="00937A90">
        <w:trPr>
          <w:trHeight w:val="175"/>
        </w:trPr>
        <w:tc>
          <w:tcPr>
            <w:tcW w:w="0" w:type="auto"/>
            <w:hideMark/>
          </w:tcPr>
          <w:p w14:paraId="28EF4326" w14:textId="77777777" w:rsidR="00C108B3" w:rsidRPr="00142281" w:rsidRDefault="00C108B3" w:rsidP="00937A90">
            <w:pPr>
              <w:pStyle w:val="ListParagraph"/>
              <w:numPr>
                <w:ilvl w:val="0"/>
                <w:numId w:val="22"/>
              </w:numPr>
              <w:spacing w:before="60" w:after="60" w:line="480" w:lineRule="auto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142281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Were outcomes measured in a reliable way?</w:t>
            </w:r>
          </w:p>
        </w:tc>
        <w:tc>
          <w:tcPr>
            <w:tcW w:w="0" w:type="auto"/>
          </w:tcPr>
          <w:p w14:paraId="7DEFC92A" w14:textId="77777777" w:rsidR="00C108B3" w:rsidRPr="00142281" w:rsidRDefault="00C108B3" w:rsidP="00937A90">
            <w:pPr>
              <w:spacing w:before="60" w:after="60" w:line="480" w:lineRule="auto"/>
              <w:rPr>
                <w:rFonts w:ascii="Times New Roman" w:eastAsiaTheme="minorHAnsi" w:hAnsi="Times New Roman" w:cs="Times New Roman"/>
                <w:color w:val="auto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142281">
              <w:rPr>
                <w:rFonts w:ascii="Times New Roman" w:eastAsiaTheme="minorHAnsi" w:hAnsi="Times New Roman" w:cs="Times New Roman"/>
                <w:color w:val="auto"/>
                <w:kern w:val="2"/>
                <w:sz w:val="22"/>
                <w:szCs w:val="22"/>
                <w:lang w:eastAsia="en-US"/>
                <w14:ligatures w14:val="standardContextual"/>
              </w:rPr>
              <w:t>Yes</w:t>
            </w:r>
          </w:p>
        </w:tc>
      </w:tr>
      <w:tr w:rsidR="00C108B3" w:rsidRPr="00142281" w14:paraId="236E649A" w14:textId="77777777" w:rsidTr="00937A90">
        <w:trPr>
          <w:trHeight w:val="209"/>
        </w:trPr>
        <w:tc>
          <w:tcPr>
            <w:tcW w:w="0" w:type="auto"/>
            <w:hideMark/>
          </w:tcPr>
          <w:p w14:paraId="2E17AEC0" w14:textId="77777777" w:rsidR="00C108B3" w:rsidRPr="00142281" w:rsidRDefault="00C108B3" w:rsidP="00937A90">
            <w:pPr>
              <w:pStyle w:val="ListParagraph"/>
              <w:numPr>
                <w:ilvl w:val="0"/>
                <w:numId w:val="22"/>
              </w:numPr>
              <w:spacing w:before="60" w:after="60" w:line="480" w:lineRule="auto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142281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Was appropriate statistical analysis used?</w:t>
            </w:r>
          </w:p>
        </w:tc>
        <w:tc>
          <w:tcPr>
            <w:tcW w:w="0" w:type="auto"/>
          </w:tcPr>
          <w:p w14:paraId="5D97CBB2" w14:textId="77777777" w:rsidR="00C108B3" w:rsidRPr="00142281" w:rsidRDefault="00C108B3" w:rsidP="00937A90">
            <w:pPr>
              <w:spacing w:before="60" w:after="60" w:line="480" w:lineRule="auto"/>
              <w:rPr>
                <w:rFonts w:ascii="Times New Roman" w:eastAsiaTheme="minorHAnsi" w:hAnsi="Times New Roman" w:cs="Times New Roman"/>
                <w:color w:val="auto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142281">
              <w:rPr>
                <w:rFonts w:ascii="Times New Roman" w:eastAsiaTheme="minorHAnsi" w:hAnsi="Times New Roman" w:cs="Times New Roman"/>
                <w:color w:val="auto"/>
                <w:kern w:val="2"/>
                <w:sz w:val="22"/>
                <w:szCs w:val="22"/>
                <w:lang w:eastAsia="en-US"/>
                <w14:ligatures w14:val="standardContextual"/>
              </w:rPr>
              <w:t>Yes</w:t>
            </w:r>
          </w:p>
        </w:tc>
      </w:tr>
    </w:tbl>
    <w:p w14:paraId="5D1621DD" w14:textId="77777777" w:rsidR="00C108B3" w:rsidRPr="00142281" w:rsidRDefault="00C108B3" w:rsidP="00C108B3">
      <w:pPr>
        <w:spacing w:line="480" w:lineRule="auto"/>
        <w:rPr>
          <w:rFonts w:ascii="Times New Roman" w:hAnsi="Times New Roman" w:cs="Times New Roman"/>
        </w:rPr>
      </w:pPr>
    </w:p>
    <w:p w14:paraId="351E04C9" w14:textId="3837FFB9" w:rsidR="00C108B3" w:rsidRPr="00142281" w:rsidRDefault="00C108B3" w:rsidP="00C108B3">
      <w:pPr>
        <w:pStyle w:val="Heading2"/>
        <w:spacing w:line="480" w:lineRule="auto"/>
        <w:rPr>
          <w:rFonts w:ascii="Times New Roman" w:hAnsi="Times New Roman" w:cs="Times New Roman"/>
        </w:rPr>
      </w:pPr>
      <w:r w:rsidRPr="00142281">
        <w:rPr>
          <w:rFonts w:ascii="Times New Roman" w:hAnsi="Times New Roman" w:cs="Times New Roman"/>
        </w:rPr>
        <w:t xml:space="preserve">Table </w:t>
      </w:r>
      <w:r w:rsidR="00FA65E7">
        <w:rPr>
          <w:rFonts w:ascii="Times New Roman" w:hAnsi="Times New Roman" w:cs="Times New Roman"/>
        </w:rPr>
        <w:t>6</w:t>
      </w:r>
      <w:r w:rsidRPr="00142281">
        <w:rPr>
          <w:rFonts w:ascii="Times New Roman" w:hAnsi="Times New Roman" w:cs="Times New Roman"/>
        </w:rPr>
        <w:t>: Cochrane risk-of-bias tool for randomized trials (</w:t>
      </w:r>
      <w:proofErr w:type="spellStart"/>
      <w:r w:rsidRPr="00142281">
        <w:rPr>
          <w:rFonts w:ascii="Times New Roman" w:hAnsi="Times New Roman" w:cs="Times New Roman"/>
        </w:rPr>
        <w:t>RoB</w:t>
      </w:r>
      <w:proofErr w:type="spellEnd"/>
      <w:r w:rsidRPr="00142281">
        <w:rPr>
          <w:rFonts w:ascii="Times New Roman" w:hAnsi="Times New Roman" w:cs="Times New Roman"/>
        </w:rPr>
        <w:t xml:space="preserve"> 2) </w:t>
      </w:r>
      <w:r w:rsidRPr="00142281">
        <w:rPr>
          <w:rFonts w:ascii="Times New Roman" w:hAnsi="Times New Roman" w:cs="Times New Roman"/>
        </w:rPr>
        <w:fldChar w:fldCharType="begin"/>
      </w:r>
      <w:r w:rsidRPr="00142281">
        <w:rPr>
          <w:rFonts w:ascii="Times New Roman" w:hAnsi="Times New Roman" w:cs="Times New Roman"/>
        </w:rPr>
        <w:instrText xml:space="preserve"> ADDIN EN.CITE &lt;EndNote&gt;&lt;Cite&gt;&lt;Author&gt;Sterne&lt;/Author&gt;&lt;Year&gt;2019&lt;/Year&gt;&lt;RecNum&gt;4094&lt;/RecNum&gt;&lt;DisplayText&gt;(Sterne, Savović et al. 2019)&lt;/DisplayText&gt;&lt;record&gt;&lt;rec-number&gt;4094&lt;/rec-number&gt;&lt;foreign-keys&gt;&lt;key app="EN" db-id="xxsdevw0oxpzwre9p2uxtew4st2dx5e2rapf" timestamp="1689226120"&gt;4094&lt;/key&gt;&lt;/foreign-keys&gt;&lt;ref-type name="Journal Article"&gt;17&lt;/ref-type&gt;&lt;contributors&gt;&lt;authors&gt;&lt;author&gt;Sterne, Jonathan AC&lt;/author&gt;&lt;author&gt;Savović, Jelena&lt;/author&gt;&lt;author&gt;Page, Matthew J&lt;/author&gt;&lt;author&gt;Elbers, Roy G&lt;/author&gt;&lt;author&gt;Blencowe, Natalie S&lt;/author&gt;&lt;author&gt;Boutron, Isabelle&lt;/author&gt;&lt;author&gt;Cates, Christopher J&lt;/author&gt;&lt;author&gt;Cheng, Hung-Yuan&lt;/author&gt;&lt;author&gt;Corbett, Mark S&lt;/author&gt;&lt;author&gt;Eldridge, Sandra M&lt;/author&gt;&lt;/authors&gt;&lt;/contributors&gt;&lt;titles&gt;&lt;title&gt;RoB 2: a revised tool for assessing risk of bias in randomised trials&lt;/title&gt;&lt;secondary-title&gt;bmj&lt;/secondary-title&gt;&lt;/titles&gt;&lt;periodical&gt;&lt;full-title&gt;bmj&lt;/full-title&gt;&lt;/periodical&gt;&lt;volume&gt;366&lt;/volume&gt;&lt;dates&gt;&lt;year&gt;2019&lt;/year&gt;&lt;/dates&gt;&lt;isbn&gt;0959-8138&lt;/isbn&gt;&lt;urls&gt;&lt;/urls&gt;&lt;/record&gt;&lt;/Cite&gt;&lt;/EndNote&gt;</w:instrText>
      </w:r>
      <w:r w:rsidRPr="00142281">
        <w:rPr>
          <w:rFonts w:ascii="Times New Roman" w:hAnsi="Times New Roman" w:cs="Times New Roman"/>
        </w:rPr>
        <w:fldChar w:fldCharType="separate"/>
      </w:r>
      <w:r w:rsidRPr="00142281">
        <w:rPr>
          <w:rFonts w:ascii="Times New Roman" w:hAnsi="Times New Roman" w:cs="Times New Roman"/>
          <w:noProof/>
        </w:rPr>
        <w:t>(Sterne, Savović et al. 2019)</w:t>
      </w:r>
      <w:r w:rsidRPr="00142281">
        <w:rPr>
          <w:rFonts w:ascii="Times New Roman" w:hAnsi="Times New Roman" w:cs="Times New Roman"/>
        </w:rPr>
        <w:fldChar w:fldCharType="end"/>
      </w:r>
    </w:p>
    <w:tbl>
      <w:tblPr>
        <w:tblStyle w:val="TableGrid"/>
        <w:tblW w:w="5026" w:type="pct"/>
        <w:tblInd w:w="0" w:type="dxa"/>
        <w:tblLayout w:type="fixed"/>
        <w:tblLook w:val="04A0" w:firstRow="1" w:lastRow="0" w:firstColumn="1" w:lastColumn="0" w:noHBand="0" w:noVBand="1"/>
      </w:tblPr>
      <w:tblGrid>
        <w:gridCol w:w="5234"/>
        <w:gridCol w:w="1462"/>
        <w:gridCol w:w="1461"/>
        <w:gridCol w:w="1461"/>
        <w:gridCol w:w="1461"/>
        <w:gridCol w:w="1534"/>
        <w:gridCol w:w="1461"/>
      </w:tblGrid>
      <w:tr w:rsidR="00C108B3" w:rsidRPr="00142281" w14:paraId="571D85BA" w14:textId="77777777" w:rsidTr="00937A90">
        <w:tc>
          <w:tcPr>
            <w:tcW w:w="1858" w:type="pct"/>
          </w:tcPr>
          <w:p w14:paraId="5BAA6344" w14:textId="77777777" w:rsidR="00C108B3" w:rsidRPr="00142281" w:rsidRDefault="00C108B3" w:rsidP="00937A90">
            <w:pPr>
              <w:spacing w:before="60" w:after="60"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19" w:type="pct"/>
          </w:tcPr>
          <w:p w14:paraId="32AF1626" w14:textId="77777777" w:rsidR="00C108B3" w:rsidRPr="00142281" w:rsidRDefault="00C108B3" w:rsidP="00937A90">
            <w:pPr>
              <w:spacing w:before="60" w:after="60"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42281">
              <w:rPr>
                <w:rFonts w:ascii="Times New Roman" w:hAnsi="Times New Roman" w:cs="Times New Roman"/>
                <w:b/>
                <w:bCs/>
              </w:rPr>
              <w:fldChar w:fldCharType="begin"/>
            </w:r>
            <w:r w:rsidRPr="00142281">
              <w:rPr>
                <w:rFonts w:ascii="Times New Roman" w:hAnsi="Times New Roman" w:cs="Times New Roman"/>
                <w:b/>
                <w:bCs/>
              </w:rPr>
              <w:instrText xml:space="preserve"> ADDIN EN.CITE &lt;EndNote&gt;&lt;Cite AuthorYear="1"&gt;&lt;Author&gt;Vaz&lt;/Author&gt;&lt;Year&gt;2017&lt;/Year&gt;&lt;RecNum&gt;4099&lt;/RecNum&gt;&lt;DisplayText&gt;Vaz, Farias et al. (2017)&lt;/DisplayText&gt;&lt;record&gt;&lt;rec-number&gt;4099&lt;/rec-number&gt;&lt;foreign-keys&gt;&lt;key app="EN" db-id="xxsdevw0oxpzwre9p2uxtew4st2dx5e2rapf" timestamp="1689308210"&gt;4099&lt;/key&gt;&lt;/foreign-keys&gt;&lt;ref-type name="Journal Article"&gt;17&lt;/ref-type&gt;&lt;contributors&gt;&lt;authors&gt;&lt;author&gt;Vaz, Juliana dos Santos&lt;/author&gt;&lt;author&gt;Farias, Dayana Rodrigues&lt;/author&gt;&lt;author&gt;Adegboye, Amanda Rodrigues Amorim&lt;/author&gt;&lt;author&gt;Nardi, Antonio Egidio&lt;/author&gt;&lt;author&gt;Kac, Gilberto&lt;/author&gt;&lt;/authors&gt;&lt;/contributors&gt;&lt;titles&gt;&lt;title&gt;Omega-3 supplementation from pregnancy to postpartum to prevent depressive symptoms: a randomized placebo-controlled trial&lt;/title&gt;&lt;secondary-title&gt;BMC pregnancy and childbirth&lt;/secondary-title&gt;&lt;/titles&gt;&lt;periodical&gt;&lt;full-title&gt;BMC Pregnancy and Childbirth&lt;/full-title&gt;&lt;/periodical&gt;&lt;pages&gt;1-13&lt;/pages&gt;&lt;volume&gt;17&lt;/volume&gt;&lt;number&gt;1&lt;/number&gt;&lt;dates&gt;&lt;year&gt;2017&lt;/year&gt;&lt;/dates&gt;&lt;isbn&gt;1471-2393&lt;/isbn&gt;&lt;urls&gt;&lt;/urls&gt;&lt;/record&gt;&lt;/Cite&gt;&lt;/EndNote&gt;</w:instrText>
            </w:r>
            <w:r w:rsidRPr="00142281">
              <w:rPr>
                <w:rFonts w:ascii="Times New Roman" w:hAnsi="Times New Roman" w:cs="Times New Roman"/>
                <w:b/>
                <w:bCs/>
              </w:rPr>
              <w:fldChar w:fldCharType="separate"/>
            </w:r>
            <w:r w:rsidRPr="00142281"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  <w:t>Vaz, Farias et al. (2017)</w:t>
            </w:r>
            <w:r w:rsidRPr="00142281">
              <w:rPr>
                <w:rFonts w:ascii="Times New Roman" w:hAnsi="Times New Roman" w:cs="Times New Roman"/>
                <w:b/>
                <w:bCs/>
              </w:rPr>
              <w:fldChar w:fldCharType="end"/>
            </w:r>
          </w:p>
        </w:tc>
        <w:tc>
          <w:tcPr>
            <w:tcW w:w="519" w:type="pct"/>
          </w:tcPr>
          <w:p w14:paraId="01F17F9C" w14:textId="77777777" w:rsidR="00C108B3" w:rsidRPr="00142281" w:rsidRDefault="00C108B3" w:rsidP="00937A90">
            <w:pPr>
              <w:spacing w:before="60" w:after="60"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42281">
              <w:rPr>
                <w:rFonts w:ascii="Times New Roman" w:hAnsi="Times New Roman" w:cs="Times New Roman"/>
                <w:b/>
                <w:bCs/>
              </w:rPr>
              <w:fldChar w:fldCharType="begin"/>
            </w:r>
            <w:r w:rsidRPr="00142281">
              <w:rPr>
                <w:rFonts w:ascii="Times New Roman" w:hAnsi="Times New Roman" w:cs="Times New Roman"/>
                <w:b/>
                <w:bCs/>
              </w:rPr>
              <w:instrText xml:space="preserve"> ADDIN EN.CITE &lt;EndNote&gt;&lt;Cite AuthorYear="1"&gt;&lt;Author&gt;Wisner&lt;/Author&gt;&lt;Year&gt;2001&lt;/Year&gt;&lt;RecNum&gt;4089&lt;/RecNum&gt;&lt;DisplayText&gt;Wisner, Perel et al. (2001)&lt;/DisplayText&gt;&lt;record&gt;&lt;rec-number&gt;4089&lt;/rec-number&gt;&lt;foreign-keys&gt;&lt;key app="EN" db-id="xxsdevw0oxpzwre9p2uxtew4st2dx5e2rapf" timestamp="1689209384"&gt;4089&lt;/key&gt;&lt;/foreign-keys&gt;&lt;ref-type name="Journal Article"&gt;17&lt;/ref-type&gt;&lt;contributors&gt;&lt;authors&gt;&lt;author&gt;Wisner, Katherine L&lt;/author&gt;&lt;author&gt;Perel, James M&lt;/author&gt;&lt;author&gt;Peindl, Kathleen S&lt;/author&gt;&lt;author&gt;Hanusa, Barbara H&lt;/author&gt;&lt;author&gt;Findling, Robert L&lt;/author&gt;&lt;author&gt;Rapport, Daniel&lt;/author&gt;&lt;/authors&gt;&lt;/contributors&gt;&lt;titles&gt;&lt;title&gt;Prevention of recurrent postpartum depression: a randomized clinical trial&lt;/title&gt;&lt;secondary-title&gt;Journal of Clinical Psychiatry&lt;/secondary-title&gt;&lt;/titles&gt;&lt;periodical&gt;&lt;full-title&gt;Journal of Clinical Psychiatry&lt;/full-title&gt;&lt;/periodical&gt;&lt;pages&gt;82-86&lt;/pages&gt;&lt;volume&gt;62&lt;/volume&gt;&lt;number&gt;2&lt;/number&gt;&lt;dates&gt;&lt;year&gt;2001&lt;/year&gt;&lt;/dates&gt;&lt;isbn&gt;0160-6689&lt;/isbn&gt;&lt;urls&gt;&lt;/urls&gt;&lt;/record&gt;&lt;/Cite&gt;&lt;/EndNote&gt;</w:instrText>
            </w:r>
            <w:r w:rsidRPr="00142281">
              <w:rPr>
                <w:rFonts w:ascii="Times New Roman" w:hAnsi="Times New Roman" w:cs="Times New Roman"/>
                <w:b/>
                <w:bCs/>
              </w:rPr>
              <w:fldChar w:fldCharType="separate"/>
            </w:r>
            <w:r w:rsidRPr="00142281"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  <w:t>Wisner, Perel et al. (2001)</w:t>
            </w:r>
            <w:r w:rsidRPr="00142281">
              <w:rPr>
                <w:rFonts w:ascii="Times New Roman" w:hAnsi="Times New Roman" w:cs="Times New Roman"/>
                <w:b/>
                <w:bCs/>
              </w:rPr>
              <w:fldChar w:fldCharType="end"/>
            </w:r>
          </w:p>
        </w:tc>
        <w:tc>
          <w:tcPr>
            <w:tcW w:w="519" w:type="pct"/>
          </w:tcPr>
          <w:p w14:paraId="28B921F2" w14:textId="77777777" w:rsidR="00C108B3" w:rsidRPr="00142281" w:rsidRDefault="00C108B3" w:rsidP="00937A90">
            <w:pPr>
              <w:spacing w:before="60" w:after="60"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42281">
              <w:rPr>
                <w:rFonts w:ascii="Times New Roman" w:hAnsi="Times New Roman" w:cs="Times New Roman"/>
                <w:b/>
                <w:bCs/>
              </w:rPr>
              <w:fldChar w:fldCharType="begin"/>
            </w:r>
            <w:r w:rsidRPr="00142281">
              <w:rPr>
                <w:rFonts w:ascii="Times New Roman" w:hAnsi="Times New Roman" w:cs="Times New Roman"/>
                <w:b/>
                <w:bCs/>
              </w:rPr>
              <w:instrText xml:space="preserve"> ADDIN EN.CITE &lt;EndNote&gt;&lt;Cite AuthorYear="1"&gt;&lt;Author&gt;Wisner&lt;/Author&gt;&lt;Year&gt;2004&lt;/Year&gt;&lt;RecNum&gt;4090&lt;/RecNum&gt;&lt;DisplayText&gt;Wisner, Perel et al. (2004)&lt;/DisplayText&gt;&lt;record&gt;&lt;rec-number&gt;4090&lt;/rec-number&gt;&lt;foreign-keys&gt;&lt;key app="EN" db-id="xxsdevw0oxpzwre9p2uxtew4st2dx5e2rapf" timestamp="1689209461"&gt;4090&lt;/key&gt;&lt;/foreign-keys&gt;&lt;ref-type name="Journal Article"&gt;17&lt;/ref-type&gt;&lt;contributors&gt;&lt;authors&gt;&lt;author&gt;Wisner, Katherine L&lt;/author&gt;&lt;author&gt;Perel, James M&lt;/author&gt;&lt;author&gt;Peindl, Kathleen S&lt;/author&gt;&lt;author&gt;Hanusa, Barbara H&lt;/author&gt;&lt;author&gt;Piontek, Catherine M&lt;/author&gt;&lt;author&gt;Findling, Robert L&lt;/author&gt;&lt;/authors&gt;&lt;/contributors&gt;&lt;titles&gt;&lt;title&gt;Prevention of postpartum depression: a pilot randomized clinical trial&lt;/title&gt;&lt;secondary-title&gt;American Journal of Psychiatry&lt;/secondary-title&gt;&lt;/titles&gt;&lt;periodical&gt;&lt;full-title&gt;American Journal of Psychiatry&lt;/full-title&gt;&lt;/periodical&gt;&lt;pages&gt;1290-1292&lt;/pages&gt;&lt;volume&gt;161&lt;/volume&gt;&lt;number&gt;7&lt;/number&gt;&lt;dates&gt;&lt;year&gt;2004&lt;/year&gt;&lt;/dates&gt;&lt;isbn&gt;0002-953X&lt;/isbn&gt;&lt;urls&gt;&lt;/urls&gt;&lt;/record&gt;&lt;/Cite&gt;&lt;/EndNote&gt;</w:instrText>
            </w:r>
            <w:r w:rsidRPr="00142281">
              <w:rPr>
                <w:rFonts w:ascii="Times New Roman" w:hAnsi="Times New Roman" w:cs="Times New Roman"/>
                <w:b/>
                <w:bCs/>
              </w:rPr>
              <w:fldChar w:fldCharType="separate"/>
            </w:r>
            <w:r w:rsidRPr="00142281"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  <w:t>Wisner, Perel et al. (2004)</w:t>
            </w:r>
            <w:r w:rsidRPr="00142281">
              <w:rPr>
                <w:rFonts w:ascii="Times New Roman" w:hAnsi="Times New Roman" w:cs="Times New Roman"/>
                <w:b/>
                <w:bCs/>
              </w:rPr>
              <w:fldChar w:fldCharType="end"/>
            </w:r>
          </w:p>
        </w:tc>
        <w:tc>
          <w:tcPr>
            <w:tcW w:w="519" w:type="pct"/>
          </w:tcPr>
          <w:p w14:paraId="61580314" w14:textId="77777777" w:rsidR="00C108B3" w:rsidRPr="00142281" w:rsidRDefault="00C108B3" w:rsidP="00937A90">
            <w:pPr>
              <w:spacing w:before="60" w:after="60"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42281">
              <w:rPr>
                <w:rFonts w:ascii="Times New Roman" w:hAnsi="Times New Roman" w:cs="Times New Roman"/>
                <w:b/>
                <w:bCs/>
              </w:rPr>
              <w:fldChar w:fldCharType="begin">
                <w:fldData xml:space="preserve">PEVuZE5vdGU+PENpdGUgQXV0aG9yWWVhcj0iMSI+PEF1dGhvcj5EaW1pZGppYW48L0F1dGhvcj48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</w:fldData>
              </w:fldChar>
            </w:r>
            <w:r w:rsidRPr="00142281">
              <w:rPr>
                <w:rFonts w:ascii="Times New Roman" w:hAnsi="Times New Roman" w:cs="Times New Roman"/>
                <w:b/>
                <w:bCs/>
              </w:rPr>
              <w:instrText xml:space="preserve"> ADDIN EN.CITE </w:instrText>
            </w:r>
            <w:r w:rsidRPr="00142281">
              <w:rPr>
                <w:rFonts w:ascii="Times New Roman" w:hAnsi="Times New Roman" w:cs="Times New Roman"/>
                <w:b/>
                <w:bCs/>
              </w:rPr>
              <w:fldChar w:fldCharType="begin">
                <w:fldData xml:space="preserve">PEVuZE5vdGU+PENpdGUgQXV0aG9yWWVhcj0iMSI+PEF1dGhvcj5EaW1pZGppYW48L0F1dGhvcj48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</w:fldData>
              </w:fldChar>
            </w:r>
            <w:r w:rsidRPr="00142281">
              <w:rPr>
                <w:rFonts w:ascii="Times New Roman" w:hAnsi="Times New Roman" w:cs="Times New Roman"/>
                <w:b/>
                <w:bCs/>
              </w:rPr>
              <w:instrText xml:space="preserve"> ADDIN EN.CITE.DATA </w:instrText>
            </w:r>
            <w:r w:rsidRPr="00142281">
              <w:rPr>
                <w:rFonts w:ascii="Times New Roman" w:hAnsi="Times New Roman" w:cs="Times New Roman"/>
                <w:b/>
                <w:bCs/>
              </w:rPr>
            </w:r>
            <w:r w:rsidRPr="00142281">
              <w:rPr>
                <w:rFonts w:ascii="Times New Roman" w:hAnsi="Times New Roman" w:cs="Times New Roman"/>
                <w:b/>
                <w:bCs/>
              </w:rPr>
              <w:fldChar w:fldCharType="end"/>
            </w:r>
            <w:r w:rsidRPr="00142281">
              <w:rPr>
                <w:rFonts w:ascii="Times New Roman" w:hAnsi="Times New Roman" w:cs="Times New Roman"/>
                <w:b/>
                <w:bCs/>
              </w:rPr>
            </w:r>
            <w:r w:rsidRPr="00142281">
              <w:rPr>
                <w:rFonts w:ascii="Times New Roman" w:hAnsi="Times New Roman" w:cs="Times New Roman"/>
                <w:b/>
                <w:bCs/>
              </w:rPr>
              <w:fldChar w:fldCharType="separate"/>
            </w:r>
            <w:r w:rsidRPr="00142281"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  <w:t>Dimidjian, Goodman et al. (2016)</w:t>
            </w:r>
            <w:r w:rsidRPr="00142281">
              <w:rPr>
                <w:rFonts w:ascii="Times New Roman" w:hAnsi="Times New Roman" w:cs="Times New Roman"/>
                <w:b/>
                <w:bCs/>
              </w:rPr>
              <w:fldChar w:fldCharType="end"/>
            </w:r>
          </w:p>
        </w:tc>
        <w:tc>
          <w:tcPr>
            <w:tcW w:w="545" w:type="pct"/>
          </w:tcPr>
          <w:p w14:paraId="087AEFA9" w14:textId="77777777" w:rsidR="00C108B3" w:rsidRPr="00142281" w:rsidRDefault="00C108B3" w:rsidP="00937A90">
            <w:pPr>
              <w:spacing w:before="60" w:after="60"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42281">
              <w:rPr>
                <w:rFonts w:ascii="Times New Roman" w:hAnsi="Times New Roman" w:cs="Times New Roman"/>
                <w:b/>
                <w:bCs/>
              </w:rPr>
              <w:fldChar w:fldCharType="begin"/>
            </w:r>
            <w:r w:rsidRPr="00142281">
              <w:rPr>
                <w:rFonts w:ascii="Times New Roman" w:hAnsi="Times New Roman" w:cs="Times New Roman"/>
                <w:b/>
                <w:bCs/>
              </w:rPr>
              <w:instrText xml:space="preserve"> ADDIN EN.CITE &lt;EndNote&gt;&lt;Cite AuthorYear="1"&gt;&lt;Author&gt;Lewis&lt;/Author&gt;&lt;Year&gt;2021&lt;/Year&gt;&lt;RecNum&gt;4105&lt;/RecNum&gt;&lt;DisplayText&gt;Lewis, Schuver et al. (2021)&lt;/DisplayText&gt;&lt;record&gt;&lt;rec-number&gt;4105&lt;/rec-number&gt;&lt;foreign-keys&gt;&lt;key app="EN" db-id="xxsdevw0oxpzwre9p2uxtew4st2dx5e2rapf" timestamp="1690433710"&gt;4105&lt;/key&gt;&lt;/foreign-keys&gt;&lt;ref-type name="Journal Article"&gt;17&lt;/ref-type&gt;&lt;contributors&gt;&lt;authors&gt;&lt;author&gt;Lewis, Beth A&lt;/author&gt;&lt;author&gt;Schuver, Katie&lt;/author&gt;&lt;author&gt;Dunsiger, Shira&lt;/author&gt;&lt;author&gt;Samson, Lauren&lt;/author&gt;&lt;author&gt;Frayeh, Amanda L&lt;/author&gt;&lt;author&gt;Terrell, Carrie A&lt;/author&gt;&lt;author&gt;Ciccolo, Joseph T&lt;/author&gt;&lt;author&gt;Fischer, John&lt;/author&gt;&lt;author&gt;Avery, Melissa D&lt;/author&gt;&lt;/authors&gt;&lt;/contributors&gt;&lt;titles&gt;&lt;title&gt;Randomized trial examining the effect of exercise and wellness interventions on preventing postpartum depression and perceived stress&lt;/title&gt;&lt;secondary-title&gt;BMC Pregnancy and Childbirth&lt;/secondary-title&gt;&lt;/titles&gt;&lt;periodical&gt;&lt;full-title&gt;BMC Pregnancy and Childbirth&lt;/full-title&gt;&lt;/periodical&gt;&lt;pages&gt;1-11&lt;/pages&gt;&lt;volume&gt;21&lt;/volume&gt;&lt;dates&gt;&lt;year&gt;2021&lt;/year&gt;&lt;/dates&gt;&lt;urls&gt;&lt;/urls&gt;&lt;/record&gt;&lt;/Cite&gt;&lt;/EndNote&gt;</w:instrText>
            </w:r>
            <w:r w:rsidRPr="00142281">
              <w:rPr>
                <w:rFonts w:ascii="Times New Roman" w:hAnsi="Times New Roman" w:cs="Times New Roman"/>
                <w:b/>
                <w:bCs/>
              </w:rPr>
              <w:fldChar w:fldCharType="separate"/>
            </w:r>
            <w:r w:rsidRPr="00142281"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  <w:t>Lewis, Schuver et al. (2021)</w:t>
            </w:r>
            <w:r w:rsidRPr="00142281">
              <w:rPr>
                <w:rFonts w:ascii="Times New Roman" w:hAnsi="Times New Roman" w:cs="Times New Roman"/>
                <w:b/>
                <w:bCs/>
              </w:rPr>
              <w:fldChar w:fldCharType="end"/>
            </w:r>
          </w:p>
        </w:tc>
        <w:tc>
          <w:tcPr>
            <w:tcW w:w="519" w:type="pct"/>
          </w:tcPr>
          <w:p w14:paraId="6F48CE41" w14:textId="77777777" w:rsidR="00C108B3" w:rsidRPr="00142281" w:rsidRDefault="00C108B3" w:rsidP="00937A90">
            <w:pPr>
              <w:spacing w:before="60" w:after="60"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42281">
              <w:rPr>
                <w:rFonts w:ascii="Times New Roman" w:hAnsi="Times New Roman" w:cs="Times New Roman"/>
                <w:b/>
                <w:bCs/>
              </w:rPr>
              <w:fldChar w:fldCharType="begin"/>
            </w:r>
            <w:r w:rsidRPr="00142281">
              <w:rPr>
                <w:rFonts w:ascii="Times New Roman" w:hAnsi="Times New Roman" w:cs="Times New Roman"/>
                <w:b/>
                <w:bCs/>
              </w:rPr>
              <w:instrText xml:space="preserve"> ADDIN EN.CITE &lt;EndNote&gt;&lt;Cite AuthorYear="1"&gt;&lt;Author&gt;Molenaar&lt;/Author&gt;&lt;Year&gt;2020&lt;/Year&gt;&lt;RecNum&gt;4106&lt;/RecNum&gt;&lt;DisplayText&gt;Molenaar, Brouwer et al. (2020)&lt;/DisplayText&gt;&lt;record&gt;&lt;rec-number&gt;4106&lt;/rec-number&gt;&lt;foreign-keys&gt;&lt;key app="EN" db-id="xxsdevw0oxpzwre9p2uxtew4st2dx5e2rapf" timestamp="1690508249"&gt;4106&lt;/key&gt;&lt;/foreign-keys&gt;&lt;ref-type name="Journal Article"&gt;17&lt;/ref-type&gt;&lt;contributors&gt;&lt;authors&gt;&lt;author&gt;Molenaar, Nina M&lt;/author&gt;&lt;author&gt;Brouwer, Marlies E&lt;/author&gt;&lt;author&gt;Burger, Huibert&lt;/author&gt;&lt;author&gt;Kamperman, Astrid M&lt;/author&gt;&lt;author&gt;Bergink, Veerle&lt;/author&gt;&lt;author&gt;Hoogendijk, Witte JG&lt;/author&gt;&lt;author&gt;Williams, Alishia D&lt;/author&gt;&lt;author&gt;Bockting, Claudi LH&lt;/author&gt;&lt;author&gt;Lambregtse-van den Berg, Mijke P&lt;/author&gt;&lt;/authors&gt;&lt;/contributors&gt;&lt;titles&gt;&lt;title&gt;Preventive cognitive therapy with antidepressant discontinuation during pregnancy: results from a randomized controlled trial&lt;/title&gt;&lt;secondary-title&gt;The Journal of Clinical Psychiatry&lt;/secondary-title&gt;&lt;/titles&gt;&lt;periodical&gt;&lt;full-title&gt;The Journal of Clinical Psychiatry&lt;/full-title&gt;&lt;/periodical&gt;&lt;pages&gt;15552&lt;/pages&gt;&lt;volume&gt;81&lt;/volume&gt;&lt;number&gt;4&lt;/number&gt;&lt;dates&gt;&lt;year&gt;2020&lt;/year&gt;&lt;/dates&gt;&lt;isbn&gt;0160-6689&lt;/isbn&gt;&lt;urls&gt;&lt;/urls&gt;&lt;/record&gt;&lt;/Cite&gt;&lt;/EndNote&gt;</w:instrText>
            </w:r>
            <w:r w:rsidRPr="00142281">
              <w:rPr>
                <w:rFonts w:ascii="Times New Roman" w:hAnsi="Times New Roman" w:cs="Times New Roman"/>
                <w:b/>
                <w:bCs/>
              </w:rPr>
              <w:fldChar w:fldCharType="separate"/>
            </w:r>
            <w:r w:rsidRPr="00142281"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  <w:t>Molenaar, Brouwer et al. (2020)</w:t>
            </w:r>
            <w:r w:rsidRPr="00142281">
              <w:rPr>
                <w:rFonts w:ascii="Times New Roman" w:hAnsi="Times New Roman" w:cs="Times New Roman"/>
                <w:b/>
                <w:bCs/>
              </w:rPr>
              <w:fldChar w:fldCharType="end"/>
            </w:r>
          </w:p>
        </w:tc>
      </w:tr>
      <w:tr w:rsidR="00C108B3" w:rsidRPr="00142281" w14:paraId="4C7DD52A" w14:textId="77777777" w:rsidTr="00937A90">
        <w:tc>
          <w:tcPr>
            <w:tcW w:w="1858" w:type="pct"/>
          </w:tcPr>
          <w:p w14:paraId="22A022FD" w14:textId="77777777" w:rsidR="00C108B3" w:rsidRPr="00142281" w:rsidRDefault="00C108B3" w:rsidP="00937A90">
            <w:pPr>
              <w:spacing w:before="60" w:after="60"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42281">
              <w:rPr>
                <w:rFonts w:ascii="Times New Roman" w:hAnsi="Times New Roman" w:cs="Times New Roman"/>
                <w:sz w:val="22"/>
                <w:szCs w:val="22"/>
              </w:rPr>
              <w:t>ROB arising from the randomisation process</w:t>
            </w:r>
          </w:p>
        </w:tc>
        <w:tc>
          <w:tcPr>
            <w:tcW w:w="519" w:type="pct"/>
            <w:vAlign w:val="center"/>
          </w:tcPr>
          <w:p w14:paraId="746B0565" w14:textId="77777777" w:rsidR="00C108B3" w:rsidRPr="00142281" w:rsidRDefault="00C108B3" w:rsidP="00937A90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2281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519" w:type="pct"/>
            <w:vAlign w:val="center"/>
          </w:tcPr>
          <w:p w14:paraId="48BAEA74" w14:textId="77777777" w:rsidR="00C108B3" w:rsidRPr="00142281" w:rsidRDefault="00C108B3" w:rsidP="00937A90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2281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519" w:type="pct"/>
            <w:vAlign w:val="center"/>
          </w:tcPr>
          <w:p w14:paraId="45C13A3C" w14:textId="77777777" w:rsidR="00C108B3" w:rsidRPr="00142281" w:rsidRDefault="00C108B3" w:rsidP="00937A90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2281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519" w:type="pct"/>
            <w:vAlign w:val="center"/>
          </w:tcPr>
          <w:p w14:paraId="20E3DE53" w14:textId="77777777" w:rsidR="00C108B3" w:rsidRPr="00142281" w:rsidRDefault="00C108B3" w:rsidP="00937A90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2281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545" w:type="pct"/>
            <w:vAlign w:val="center"/>
          </w:tcPr>
          <w:p w14:paraId="60D4D76A" w14:textId="77777777" w:rsidR="00C108B3" w:rsidRPr="00142281" w:rsidRDefault="00C108B3" w:rsidP="00937A90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2281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519" w:type="pct"/>
            <w:vAlign w:val="center"/>
          </w:tcPr>
          <w:p w14:paraId="6058DF5D" w14:textId="77777777" w:rsidR="00C108B3" w:rsidRPr="00142281" w:rsidRDefault="00C108B3" w:rsidP="00937A90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2281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</w:tr>
      <w:tr w:rsidR="00C108B3" w:rsidRPr="00142281" w14:paraId="0ACDE115" w14:textId="77777777" w:rsidTr="00937A90">
        <w:tc>
          <w:tcPr>
            <w:tcW w:w="1858" w:type="pct"/>
          </w:tcPr>
          <w:p w14:paraId="1267990F" w14:textId="77777777" w:rsidR="00C108B3" w:rsidRPr="00142281" w:rsidRDefault="00C108B3" w:rsidP="00937A90">
            <w:pPr>
              <w:spacing w:before="60" w:after="60"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42281">
              <w:rPr>
                <w:rFonts w:ascii="Times New Roman" w:hAnsi="Times New Roman" w:cs="Times New Roman"/>
                <w:sz w:val="22"/>
                <w:szCs w:val="22"/>
              </w:rPr>
              <w:t>ROB due to deviations from the intended interventions (effect of assignment to intervention)</w:t>
            </w:r>
          </w:p>
        </w:tc>
        <w:tc>
          <w:tcPr>
            <w:tcW w:w="519" w:type="pct"/>
            <w:vAlign w:val="center"/>
          </w:tcPr>
          <w:p w14:paraId="2B677E09" w14:textId="77777777" w:rsidR="00C108B3" w:rsidRPr="00142281" w:rsidRDefault="00C108B3" w:rsidP="00937A90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2281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519" w:type="pct"/>
            <w:vAlign w:val="center"/>
          </w:tcPr>
          <w:p w14:paraId="3C5AF1D7" w14:textId="77777777" w:rsidR="00C108B3" w:rsidRPr="00142281" w:rsidRDefault="00C108B3" w:rsidP="00937A90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2281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519" w:type="pct"/>
            <w:vAlign w:val="center"/>
          </w:tcPr>
          <w:p w14:paraId="07FCA564" w14:textId="77777777" w:rsidR="00C108B3" w:rsidRPr="00142281" w:rsidRDefault="00C108B3" w:rsidP="00937A90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2281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519" w:type="pct"/>
            <w:vAlign w:val="center"/>
          </w:tcPr>
          <w:p w14:paraId="0261B078" w14:textId="77777777" w:rsidR="00C108B3" w:rsidRPr="00142281" w:rsidRDefault="00C108B3" w:rsidP="00937A90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2281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545" w:type="pct"/>
            <w:vAlign w:val="center"/>
          </w:tcPr>
          <w:p w14:paraId="78BB957A" w14:textId="77777777" w:rsidR="00C108B3" w:rsidRPr="00142281" w:rsidRDefault="00C108B3" w:rsidP="00937A90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2281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519" w:type="pct"/>
            <w:vAlign w:val="center"/>
          </w:tcPr>
          <w:p w14:paraId="4F6257C4" w14:textId="77777777" w:rsidR="00C108B3" w:rsidRPr="00142281" w:rsidRDefault="00C108B3" w:rsidP="00937A90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2281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</w:tr>
      <w:tr w:rsidR="00C108B3" w:rsidRPr="00142281" w14:paraId="005D982B" w14:textId="77777777" w:rsidTr="00937A90">
        <w:tc>
          <w:tcPr>
            <w:tcW w:w="1858" w:type="pct"/>
          </w:tcPr>
          <w:p w14:paraId="1740A52B" w14:textId="77777777" w:rsidR="00C108B3" w:rsidRPr="00142281" w:rsidRDefault="00C108B3" w:rsidP="00937A90">
            <w:pPr>
              <w:spacing w:before="60" w:after="60"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42281">
              <w:rPr>
                <w:rFonts w:ascii="Times New Roman" w:hAnsi="Times New Roman" w:cs="Times New Roman"/>
                <w:sz w:val="22"/>
                <w:szCs w:val="22"/>
              </w:rPr>
              <w:t>ROB due to deviations from the intended interventions (effect of adhering to intervention)</w:t>
            </w:r>
          </w:p>
        </w:tc>
        <w:tc>
          <w:tcPr>
            <w:tcW w:w="519" w:type="pct"/>
            <w:vAlign w:val="center"/>
          </w:tcPr>
          <w:p w14:paraId="260D217D" w14:textId="77777777" w:rsidR="00C108B3" w:rsidRPr="00142281" w:rsidRDefault="00C108B3" w:rsidP="00937A90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2281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519" w:type="pct"/>
            <w:vAlign w:val="center"/>
          </w:tcPr>
          <w:p w14:paraId="60CA7B18" w14:textId="77777777" w:rsidR="00C108B3" w:rsidRPr="00142281" w:rsidRDefault="00C108B3" w:rsidP="00937A90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2281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519" w:type="pct"/>
            <w:vAlign w:val="center"/>
          </w:tcPr>
          <w:p w14:paraId="52E13AE2" w14:textId="77777777" w:rsidR="00C108B3" w:rsidRPr="00142281" w:rsidRDefault="00C108B3" w:rsidP="00937A90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2281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519" w:type="pct"/>
            <w:vAlign w:val="center"/>
          </w:tcPr>
          <w:p w14:paraId="259CD0E9" w14:textId="77777777" w:rsidR="00C108B3" w:rsidRPr="00142281" w:rsidRDefault="00C108B3" w:rsidP="00937A90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2281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545" w:type="pct"/>
            <w:vAlign w:val="center"/>
          </w:tcPr>
          <w:p w14:paraId="0C074833" w14:textId="77777777" w:rsidR="00C108B3" w:rsidRPr="00142281" w:rsidRDefault="00C108B3" w:rsidP="00937A90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2281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519" w:type="pct"/>
            <w:vAlign w:val="center"/>
          </w:tcPr>
          <w:p w14:paraId="0E697FEE" w14:textId="77777777" w:rsidR="00C108B3" w:rsidRPr="00142281" w:rsidRDefault="00C108B3" w:rsidP="00937A90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2281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</w:tr>
      <w:tr w:rsidR="00C108B3" w:rsidRPr="00142281" w14:paraId="3E43CEE0" w14:textId="77777777" w:rsidTr="00937A90">
        <w:tc>
          <w:tcPr>
            <w:tcW w:w="1858" w:type="pct"/>
            <w:vAlign w:val="center"/>
          </w:tcPr>
          <w:p w14:paraId="21A360C5" w14:textId="77777777" w:rsidR="00C108B3" w:rsidRPr="00142281" w:rsidRDefault="00C108B3" w:rsidP="00937A90">
            <w:pPr>
              <w:spacing w:before="60" w:after="60"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42281">
              <w:rPr>
                <w:rFonts w:ascii="Times New Roman" w:hAnsi="Times New Roman" w:cs="Times New Roman"/>
                <w:sz w:val="22"/>
                <w:szCs w:val="22"/>
              </w:rPr>
              <w:t>Missing outcome data</w:t>
            </w:r>
          </w:p>
        </w:tc>
        <w:tc>
          <w:tcPr>
            <w:tcW w:w="519" w:type="pct"/>
            <w:vAlign w:val="center"/>
          </w:tcPr>
          <w:p w14:paraId="13C4336C" w14:textId="77777777" w:rsidR="00C108B3" w:rsidRPr="00142281" w:rsidRDefault="00C108B3" w:rsidP="00937A90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2281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519" w:type="pct"/>
            <w:vAlign w:val="center"/>
          </w:tcPr>
          <w:p w14:paraId="68F56D87" w14:textId="77777777" w:rsidR="00C108B3" w:rsidRPr="00142281" w:rsidRDefault="00C108B3" w:rsidP="00937A90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2281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519" w:type="pct"/>
            <w:vAlign w:val="center"/>
          </w:tcPr>
          <w:p w14:paraId="2A77D632" w14:textId="77777777" w:rsidR="00C108B3" w:rsidRPr="00142281" w:rsidRDefault="00C108B3" w:rsidP="00937A90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2281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519" w:type="pct"/>
            <w:vAlign w:val="center"/>
          </w:tcPr>
          <w:p w14:paraId="52610332" w14:textId="77777777" w:rsidR="00C108B3" w:rsidRPr="00142281" w:rsidRDefault="00C108B3" w:rsidP="00937A90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2281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545" w:type="pct"/>
            <w:vAlign w:val="center"/>
          </w:tcPr>
          <w:p w14:paraId="6EC4767E" w14:textId="77777777" w:rsidR="00C108B3" w:rsidRPr="00142281" w:rsidRDefault="00C108B3" w:rsidP="00937A90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2281">
              <w:rPr>
                <w:rFonts w:ascii="Times New Roman" w:hAnsi="Times New Roman" w:cs="Times New Roman"/>
                <w:sz w:val="22"/>
                <w:szCs w:val="22"/>
              </w:rPr>
              <w:t>Some concerns</w:t>
            </w:r>
          </w:p>
        </w:tc>
        <w:tc>
          <w:tcPr>
            <w:tcW w:w="519" w:type="pct"/>
            <w:vAlign w:val="center"/>
          </w:tcPr>
          <w:p w14:paraId="0202BE1B" w14:textId="77777777" w:rsidR="00C108B3" w:rsidRPr="00142281" w:rsidRDefault="00C108B3" w:rsidP="00937A90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2281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</w:tr>
      <w:tr w:rsidR="00C108B3" w:rsidRPr="00142281" w14:paraId="691C2EC3" w14:textId="77777777" w:rsidTr="00937A90">
        <w:tc>
          <w:tcPr>
            <w:tcW w:w="1858" w:type="pct"/>
          </w:tcPr>
          <w:p w14:paraId="4A6442A4" w14:textId="77777777" w:rsidR="00C108B3" w:rsidRPr="00142281" w:rsidRDefault="00C108B3" w:rsidP="00937A90">
            <w:pPr>
              <w:spacing w:before="60" w:after="60" w:line="480" w:lineRule="auto"/>
              <w:ind w:left="720"/>
              <w:rPr>
                <w:rFonts w:ascii="Times New Roman" w:hAnsi="Times New Roman" w:cs="Times New Roman"/>
              </w:rPr>
            </w:pPr>
            <w:r w:rsidRPr="00142281">
              <w:rPr>
                <w:rFonts w:ascii="Times New Roman" w:hAnsi="Times New Roman" w:cs="Times New Roman"/>
                <w:i/>
                <w:iCs/>
                <w:color w:val="auto"/>
                <w:sz w:val="22"/>
                <w:szCs w:val="22"/>
              </w:rPr>
              <w:t>What is the predicted direction of bias due to due to missing outcome data?</w:t>
            </w:r>
          </w:p>
        </w:tc>
        <w:tc>
          <w:tcPr>
            <w:tcW w:w="519" w:type="pct"/>
            <w:vAlign w:val="center"/>
          </w:tcPr>
          <w:p w14:paraId="035D6134" w14:textId="77777777" w:rsidR="00C108B3" w:rsidRPr="00142281" w:rsidRDefault="00C108B3" w:rsidP="00937A90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</w:rPr>
            </w:pPr>
            <w:r w:rsidRPr="00142281">
              <w:rPr>
                <w:rFonts w:ascii="Times New Roman" w:hAnsi="Times New Roman" w:cs="Times New Roman"/>
                <w:sz w:val="22"/>
                <w:szCs w:val="22"/>
              </w:rPr>
              <w:t>N/A</w:t>
            </w:r>
          </w:p>
        </w:tc>
        <w:tc>
          <w:tcPr>
            <w:tcW w:w="519" w:type="pct"/>
            <w:vAlign w:val="center"/>
          </w:tcPr>
          <w:p w14:paraId="3066B047" w14:textId="77777777" w:rsidR="00C108B3" w:rsidRPr="00142281" w:rsidRDefault="00C108B3" w:rsidP="00937A90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</w:rPr>
            </w:pPr>
            <w:r w:rsidRPr="00142281">
              <w:rPr>
                <w:rFonts w:ascii="Times New Roman" w:hAnsi="Times New Roman" w:cs="Times New Roman"/>
                <w:sz w:val="22"/>
                <w:szCs w:val="22"/>
              </w:rPr>
              <w:t>N/A</w:t>
            </w:r>
          </w:p>
        </w:tc>
        <w:tc>
          <w:tcPr>
            <w:tcW w:w="519" w:type="pct"/>
            <w:vAlign w:val="center"/>
          </w:tcPr>
          <w:p w14:paraId="6E8569F5" w14:textId="77777777" w:rsidR="00C108B3" w:rsidRPr="00142281" w:rsidRDefault="00C108B3" w:rsidP="00937A90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</w:rPr>
            </w:pPr>
            <w:r w:rsidRPr="00142281">
              <w:rPr>
                <w:rFonts w:ascii="Times New Roman" w:hAnsi="Times New Roman" w:cs="Times New Roman"/>
                <w:sz w:val="22"/>
                <w:szCs w:val="22"/>
              </w:rPr>
              <w:t>N/A</w:t>
            </w:r>
          </w:p>
        </w:tc>
        <w:tc>
          <w:tcPr>
            <w:tcW w:w="519" w:type="pct"/>
            <w:vAlign w:val="center"/>
          </w:tcPr>
          <w:p w14:paraId="0F3ED7DD" w14:textId="77777777" w:rsidR="00C108B3" w:rsidRPr="00142281" w:rsidRDefault="00C108B3" w:rsidP="00937A90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</w:rPr>
            </w:pPr>
            <w:r w:rsidRPr="00142281">
              <w:rPr>
                <w:rFonts w:ascii="Times New Roman" w:hAnsi="Times New Roman" w:cs="Times New Roman"/>
                <w:sz w:val="22"/>
                <w:szCs w:val="22"/>
              </w:rPr>
              <w:t>N/A</w:t>
            </w:r>
          </w:p>
        </w:tc>
        <w:tc>
          <w:tcPr>
            <w:tcW w:w="545" w:type="pct"/>
            <w:vAlign w:val="center"/>
          </w:tcPr>
          <w:p w14:paraId="78EBF680" w14:textId="77777777" w:rsidR="00C108B3" w:rsidRPr="00142281" w:rsidRDefault="00C108B3" w:rsidP="00937A90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</w:rPr>
            </w:pPr>
            <w:r w:rsidRPr="00142281">
              <w:rPr>
                <w:rFonts w:ascii="Times New Roman" w:hAnsi="Times New Roman" w:cs="Times New Roman"/>
                <w:sz w:val="22"/>
                <w:szCs w:val="22"/>
              </w:rPr>
              <w:t>Unpredictable</w:t>
            </w:r>
          </w:p>
        </w:tc>
        <w:tc>
          <w:tcPr>
            <w:tcW w:w="519" w:type="pct"/>
            <w:vAlign w:val="center"/>
          </w:tcPr>
          <w:p w14:paraId="0F5C75B4" w14:textId="77777777" w:rsidR="00C108B3" w:rsidRPr="00142281" w:rsidRDefault="00C108B3" w:rsidP="00937A90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</w:rPr>
            </w:pPr>
            <w:r w:rsidRPr="00142281">
              <w:rPr>
                <w:rFonts w:ascii="Times New Roman" w:hAnsi="Times New Roman" w:cs="Times New Roman"/>
                <w:sz w:val="22"/>
                <w:szCs w:val="22"/>
              </w:rPr>
              <w:t>N/A</w:t>
            </w:r>
          </w:p>
        </w:tc>
      </w:tr>
      <w:tr w:rsidR="00C108B3" w:rsidRPr="00142281" w14:paraId="1065F586" w14:textId="77777777" w:rsidTr="00937A90">
        <w:tc>
          <w:tcPr>
            <w:tcW w:w="1858" w:type="pct"/>
          </w:tcPr>
          <w:p w14:paraId="793AEDC4" w14:textId="77777777" w:rsidR="00C108B3" w:rsidRPr="00142281" w:rsidRDefault="00C108B3" w:rsidP="00937A90">
            <w:pPr>
              <w:spacing w:before="60" w:after="60" w:line="480" w:lineRule="auto"/>
              <w:rPr>
                <w:rFonts w:ascii="Times New Roman" w:hAnsi="Times New Roman" w:cs="Times New Roman"/>
              </w:rPr>
            </w:pPr>
            <w:r w:rsidRPr="00142281">
              <w:rPr>
                <w:rFonts w:ascii="Times New Roman" w:hAnsi="Times New Roman" w:cs="Times New Roman"/>
                <w:sz w:val="22"/>
                <w:szCs w:val="22"/>
              </w:rPr>
              <w:t>ROB in measurement of the outcome</w:t>
            </w:r>
          </w:p>
        </w:tc>
        <w:tc>
          <w:tcPr>
            <w:tcW w:w="519" w:type="pct"/>
            <w:vAlign w:val="center"/>
          </w:tcPr>
          <w:p w14:paraId="64C06CDD" w14:textId="77777777" w:rsidR="00C108B3" w:rsidRPr="00142281" w:rsidRDefault="00C108B3" w:rsidP="00937A90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</w:rPr>
            </w:pPr>
            <w:r w:rsidRPr="00142281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519" w:type="pct"/>
            <w:vAlign w:val="center"/>
          </w:tcPr>
          <w:p w14:paraId="451D5372" w14:textId="77777777" w:rsidR="00C108B3" w:rsidRPr="00142281" w:rsidRDefault="00C108B3" w:rsidP="00937A90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</w:rPr>
            </w:pPr>
            <w:r w:rsidRPr="00142281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519" w:type="pct"/>
            <w:vAlign w:val="center"/>
          </w:tcPr>
          <w:p w14:paraId="11170B3E" w14:textId="77777777" w:rsidR="00C108B3" w:rsidRPr="00142281" w:rsidRDefault="00C108B3" w:rsidP="00937A90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</w:rPr>
            </w:pPr>
            <w:r w:rsidRPr="00142281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519" w:type="pct"/>
            <w:vAlign w:val="center"/>
          </w:tcPr>
          <w:p w14:paraId="3C17004C" w14:textId="77777777" w:rsidR="00C108B3" w:rsidRPr="00142281" w:rsidRDefault="00C108B3" w:rsidP="00937A90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</w:rPr>
            </w:pPr>
            <w:r w:rsidRPr="00142281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545" w:type="pct"/>
            <w:vAlign w:val="center"/>
          </w:tcPr>
          <w:p w14:paraId="597334FB" w14:textId="77777777" w:rsidR="00C108B3" w:rsidRPr="00142281" w:rsidRDefault="00C108B3" w:rsidP="00937A90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</w:rPr>
            </w:pPr>
            <w:r w:rsidRPr="00142281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519" w:type="pct"/>
            <w:vAlign w:val="center"/>
          </w:tcPr>
          <w:p w14:paraId="33C46510" w14:textId="77777777" w:rsidR="00C108B3" w:rsidRPr="00142281" w:rsidRDefault="00C108B3" w:rsidP="00937A90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</w:rPr>
            </w:pPr>
            <w:r w:rsidRPr="00142281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</w:tr>
      <w:tr w:rsidR="00C108B3" w:rsidRPr="00142281" w14:paraId="53D95E62" w14:textId="77777777" w:rsidTr="00937A90">
        <w:tc>
          <w:tcPr>
            <w:tcW w:w="1858" w:type="pct"/>
          </w:tcPr>
          <w:p w14:paraId="3288DFEF" w14:textId="77777777" w:rsidR="00C108B3" w:rsidRPr="00142281" w:rsidRDefault="00C108B3" w:rsidP="00937A90">
            <w:pPr>
              <w:spacing w:before="60" w:after="60"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42281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ROB in selection of the reported result</w:t>
            </w:r>
          </w:p>
        </w:tc>
        <w:tc>
          <w:tcPr>
            <w:tcW w:w="519" w:type="pct"/>
            <w:vAlign w:val="center"/>
          </w:tcPr>
          <w:p w14:paraId="4803ADE3" w14:textId="77777777" w:rsidR="00C108B3" w:rsidRPr="00142281" w:rsidRDefault="00C108B3" w:rsidP="00937A90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2281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519" w:type="pct"/>
            <w:vAlign w:val="center"/>
          </w:tcPr>
          <w:p w14:paraId="5032C40A" w14:textId="77777777" w:rsidR="00C108B3" w:rsidRPr="00142281" w:rsidRDefault="00C108B3" w:rsidP="00937A90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2281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519" w:type="pct"/>
            <w:vAlign w:val="center"/>
          </w:tcPr>
          <w:p w14:paraId="4697A706" w14:textId="77777777" w:rsidR="00C108B3" w:rsidRPr="00142281" w:rsidRDefault="00C108B3" w:rsidP="00937A90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2281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519" w:type="pct"/>
            <w:vAlign w:val="center"/>
          </w:tcPr>
          <w:p w14:paraId="42EF6087" w14:textId="77777777" w:rsidR="00C108B3" w:rsidRPr="00142281" w:rsidRDefault="00C108B3" w:rsidP="00937A90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2281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545" w:type="pct"/>
            <w:vAlign w:val="center"/>
          </w:tcPr>
          <w:p w14:paraId="74570297" w14:textId="77777777" w:rsidR="00C108B3" w:rsidRPr="00142281" w:rsidRDefault="00C108B3" w:rsidP="00937A90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2281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519" w:type="pct"/>
            <w:vAlign w:val="center"/>
          </w:tcPr>
          <w:p w14:paraId="490B5C1B" w14:textId="77777777" w:rsidR="00C108B3" w:rsidRPr="00142281" w:rsidRDefault="00C108B3" w:rsidP="00937A90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2281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</w:tr>
      <w:tr w:rsidR="00C108B3" w:rsidRPr="00142281" w14:paraId="751131AE" w14:textId="77777777" w:rsidTr="00937A90">
        <w:tc>
          <w:tcPr>
            <w:tcW w:w="1858" w:type="pct"/>
          </w:tcPr>
          <w:p w14:paraId="5506C8FD" w14:textId="77777777" w:rsidR="00C108B3" w:rsidRPr="00142281" w:rsidRDefault="00C108B3" w:rsidP="00937A90">
            <w:pPr>
              <w:spacing w:before="60" w:after="60"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4228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Overall risk of bias</w:t>
            </w:r>
          </w:p>
        </w:tc>
        <w:tc>
          <w:tcPr>
            <w:tcW w:w="519" w:type="pct"/>
            <w:vAlign w:val="center"/>
          </w:tcPr>
          <w:p w14:paraId="005987A0" w14:textId="77777777" w:rsidR="00C108B3" w:rsidRPr="00142281" w:rsidRDefault="00C108B3" w:rsidP="00937A90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4228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Low</w:t>
            </w:r>
          </w:p>
        </w:tc>
        <w:tc>
          <w:tcPr>
            <w:tcW w:w="519" w:type="pct"/>
            <w:vAlign w:val="center"/>
          </w:tcPr>
          <w:p w14:paraId="05B4C651" w14:textId="77777777" w:rsidR="00C108B3" w:rsidRPr="00142281" w:rsidRDefault="00C108B3" w:rsidP="00937A90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4228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Low</w:t>
            </w:r>
          </w:p>
        </w:tc>
        <w:tc>
          <w:tcPr>
            <w:tcW w:w="519" w:type="pct"/>
            <w:vAlign w:val="center"/>
          </w:tcPr>
          <w:p w14:paraId="0328C5F5" w14:textId="77777777" w:rsidR="00C108B3" w:rsidRPr="00142281" w:rsidRDefault="00C108B3" w:rsidP="00937A90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4228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Low</w:t>
            </w:r>
          </w:p>
        </w:tc>
        <w:tc>
          <w:tcPr>
            <w:tcW w:w="519" w:type="pct"/>
            <w:vAlign w:val="center"/>
          </w:tcPr>
          <w:p w14:paraId="4E3EF027" w14:textId="77777777" w:rsidR="00C108B3" w:rsidRPr="00142281" w:rsidRDefault="00C108B3" w:rsidP="00937A90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4228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Low</w:t>
            </w:r>
          </w:p>
        </w:tc>
        <w:tc>
          <w:tcPr>
            <w:tcW w:w="545" w:type="pct"/>
            <w:vAlign w:val="center"/>
          </w:tcPr>
          <w:p w14:paraId="5F8FD8E9" w14:textId="77777777" w:rsidR="00C108B3" w:rsidRPr="00142281" w:rsidRDefault="00C108B3" w:rsidP="00937A90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4228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Low</w:t>
            </w:r>
          </w:p>
        </w:tc>
        <w:tc>
          <w:tcPr>
            <w:tcW w:w="519" w:type="pct"/>
            <w:vAlign w:val="center"/>
          </w:tcPr>
          <w:p w14:paraId="2C813D16" w14:textId="77777777" w:rsidR="00C108B3" w:rsidRPr="00142281" w:rsidRDefault="00C108B3" w:rsidP="00937A90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4228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Low</w:t>
            </w:r>
          </w:p>
        </w:tc>
      </w:tr>
    </w:tbl>
    <w:p w14:paraId="2FABE55C" w14:textId="77777777" w:rsidR="00C108B3" w:rsidRPr="00142281" w:rsidRDefault="00C108B3" w:rsidP="00C108B3">
      <w:pPr>
        <w:tabs>
          <w:tab w:val="left" w:pos="11227"/>
        </w:tabs>
        <w:spacing w:line="480" w:lineRule="auto"/>
        <w:rPr>
          <w:rFonts w:ascii="Times New Roman" w:hAnsi="Times New Roman" w:cs="Times New Roman"/>
        </w:rPr>
      </w:pPr>
    </w:p>
    <w:p w14:paraId="708ACBB7" w14:textId="5E9D4DDF" w:rsidR="00C108B3" w:rsidRPr="00142281" w:rsidRDefault="00C108B3" w:rsidP="00C108B3">
      <w:pPr>
        <w:pStyle w:val="Heading2"/>
        <w:spacing w:line="480" w:lineRule="auto"/>
        <w:rPr>
          <w:rFonts w:ascii="Times New Roman" w:hAnsi="Times New Roman" w:cs="Times New Roman"/>
        </w:rPr>
      </w:pPr>
      <w:bookmarkStart w:id="2" w:name="_Hlk149335805"/>
      <w:r w:rsidRPr="00142281">
        <w:rPr>
          <w:rFonts w:ascii="Times New Roman" w:hAnsi="Times New Roman" w:cs="Times New Roman"/>
        </w:rPr>
        <w:t xml:space="preserve">Table </w:t>
      </w:r>
      <w:r w:rsidR="00FA65E7">
        <w:rPr>
          <w:rFonts w:ascii="Times New Roman" w:hAnsi="Times New Roman" w:cs="Times New Roman"/>
        </w:rPr>
        <w:t>7</w:t>
      </w:r>
      <w:r w:rsidRPr="00142281">
        <w:rPr>
          <w:rFonts w:ascii="Times New Roman" w:hAnsi="Times New Roman" w:cs="Times New Roman"/>
        </w:rPr>
        <w:t xml:space="preserve">: The Risk Of Bias In Non-randomized Studies – of Interventions (ROBINS-I) assessment tool </w:t>
      </w:r>
      <w:r w:rsidRPr="00142281">
        <w:rPr>
          <w:rFonts w:ascii="Times New Roman" w:hAnsi="Times New Roman" w:cs="Times New Roman"/>
        </w:rPr>
        <w:fldChar w:fldCharType="begin"/>
      </w:r>
      <w:r w:rsidRPr="00142281">
        <w:rPr>
          <w:rFonts w:ascii="Times New Roman" w:hAnsi="Times New Roman" w:cs="Times New Roman"/>
        </w:rPr>
        <w:instrText xml:space="preserve"> ADDIN EN.CITE &lt;EndNote&gt;&lt;Cite&gt;&lt;Author&gt;Sterne&lt;/Author&gt;&lt;Year&gt;2016&lt;/Year&gt;&lt;RecNum&gt;4091&lt;/RecNum&gt;&lt;DisplayText&gt;(Sterne, Hernán et al. 2016)&lt;/DisplayText&gt;&lt;record&gt;&lt;rec-number&gt;4091&lt;/rec-number&gt;&lt;foreign-keys&gt;&lt;key app="EN" db-id="xxsdevw0oxpzwre9p2uxtew4st2dx5e2rapf" timestamp="1689224872"&gt;4091&lt;/key&gt;&lt;/foreign-keys&gt;&lt;ref-type name="Journal Article"&gt;17&lt;/ref-type&gt;&lt;contributors&gt;&lt;authors&gt;&lt;author&gt;Sterne, Jonathan AC&lt;/author&gt;&lt;author&gt;Hernán, Miguel A&lt;/author&gt;&lt;author&gt;Reeves, Barnaby C&lt;/author&gt;&lt;author&gt;Savović, Jelena&lt;/author&gt;&lt;author&gt;Berkman, Nancy D&lt;/author&gt;&lt;author&gt;Viswanathan, Meera&lt;/author&gt;&lt;author&gt;Henry, David&lt;/author&gt;&lt;author&gt;Altman, Douglas G&lt;/author&gt;&lt;author&gt;Ansari, Mohammed T&lt;/author&gt;&lt;author&gt;Boutron, Isabelle&lt;/author&gt;&lt;/authors&gt;&lt;/contributors&gt;&lt;titles&gt;&lt;title&gt;ROBINS-I: a tool for assessing risk of bias in non-randomised studies of interventions&lt;/title&gt;&lt;secondary-title&gt;bmj&lt;/secondary-title&gt;&lt;/titles&gt;&lt;periodical&gt;&lt;full-title&gt;bmj&lt;/full-title&gt;&lt;/periodical&gt;&lt;volume&gt;355&lt;/volume&gt;&lt;dates&gt;&lt;year&gt;2016&lt;/year&gt;&lt;/dates&gt;&lt;isbn&gt;1756-1833&lt;/isbn&gt;&lt;urls&gt;&lt;/urls&gt;&lt;/record&gt;&lt;/Cite&gt;&lt;/EndNote&gt;</w:instrText>
      </w:r>
      <w:r w:rsidRPr="00142281">
        <w:rPr>
          <w:rFonts w:ascii="Times New Roman" w:hAnsi="Times New Roman" w:cs="Times New Roman"/>
        </w:rPr>
        <w:fldChar w:fldCharType="separate"/>
      </w:r>
      <w:r w:rsidRPr="00142281">
        <w:rPr>
          <w:rFonts w:ascii="Times New Roman" w:hAnsi="Times New Roman" w:cs="Times New Roman"/>
          <w:noProof/>
        </w:rPr>
        <w:t>(Sterne, Hernán et al. 2016)</w:t>
      </w:r>
      <w:r w:rsidRPr="00142281">
        <w:rPr>
          <w:rFonts w:ascii="Times New Roman" w:hAnsi="Times New Roman" w:cs="Times New Roman"/>
        </w:rPr>
        <w:fldChar w:fldCharType="end"/>
      </w:r>
    </w:p>
    <w:tbl>
      <w:tblPr>
        <w:tblStyle w:val="TableGrid"/>
        <w:tblW w:w="13887" w:type="dxa"/>
        <w:tblInd w:w="0" w:type="dxa"/>
        <w:tblLook w:val="04A0" w:firstRow="1" w:lastRow="0" w:firstColumn="1" w:lastColumn="0" w:noHBand="0" w:noVBand="1"/>
      </w:tblPr>
      <w:tblGrid>
        <w:gridCol w:w="7670"/>
        <w:gridCol w:w="1576"/>
        <w:gridCol w:w="1576"/>
        <w:gridCol w:w="1576"/>
        <w:gridCol w:w="1489"/>
      </w:tblGrid>
      <w:tr w:rsidR="00C108B3" w:rsidRPr="00142281" w14:paraId="5169A12E" w14:textId="77777777" w:rsidTr="00937A90">
        <w:trPr>
          <w:trHeight w:val="20"/>
          <w:tblHeader/>
        </w:trPr>
        <w:tc>
          <w:tcPr>
            <w:tcW w:w="7670" w:type="dxa"/>
            <w:shd w:val="clear" w:color="auto" w:fill="auto"/>
            <w:vAlign w:val="center"/>
          </w:tcPr>
          <w:p w14:paraId="17B62EC2" w14:textId="77777777" w:rsidR="00C108B3" w:rsidRPr="00142281" w:rsidRDefault="00C108B3" w:rsidP="00937A90">
            <w:pPr>
              <w:spacing w:before="60" w:after="60" w:line="480" w:lineRule="auto"/>
              <w:rPr>
                <w:rFonts w:ascii="Times New Roman" w:hAnsi="Times New Roman" w:cs="Times New Roman"/>
                <w:b/>
                <w:color w:val="auto"/>
                <w:sz w:val="22"/>
                <w:szCs w:val="22"/>
              </w:rPr>
            </w:pPr>
            <w:bookmarkStart w:id="3" w:name="_Hlk149335754"/>
            <w:bookmarkEnd w:id="2"/>
          </w:p>
        </w:tc>
        <w:tc>
          <w:tcPr>
            <w:tcW w:w="1576" w:type="dxa"/>
            <w:shd w:val="clear" w:color="auto" w:fill="auto"/>
          </w:tcPr>
          <w:p w14:paraId="432C84F2" w14:textId="77777777" w:rsidR="00C108B3" w:rsidRPr="00142281" w:rsidRDefault="00C108B3" w:rsidP="00937A90">
            <w:pPr>
              <w:spacing w:before="60" w:after="60" w:line="480" w:lineRule="auto"/>
              <w:rPr>
                <w:rFonts w:ascii="Times New Roman" w:hAnsi="Times New Roman" w:cs="Times New Roman"/>
                <w:b/>
                <w:color w:val="auto"/>
                <w:sz w:val="22"/>
                <w:szCs w:val="22"/>
              </w:rPr>
            </w:pPr>
            <w:r w:rsidRPr="00142281">
              <w:rPr>
                <w:rFonts w:ascii="Times New Roman" w:hAnsi="Times New Roman" w:cs="Times New Roman"/>
                <w:b/>
              </w:rPr>
              <w:fldChar w:fldCharType="begin"/>
            </w:r>
            <w:r w:rsidRPr="00142281">
              <w:rPr>
                <w:rFonts w:ascii="Times New Roman" w:hAnsi="Times New Roman" w:cs="Times New Roman"/>
                <w:b/>
              </w:rPr>
              <w:instrText xml:space="preserve"> ADDIN EN.CITE &lt;EndNote&gt;&lt;Cite AuthorYear="1"&gt;&lt;Author&gt;Dalton&lt;/Author&gt;&lt;Year&gt;1985&lt;/Year&gt;&lt;RecNum&gt;4086&lt;/RecNum&gt;&lt;DisplayText&gt;Dalton (1985)&lt;/DisplayText&gt;&lt;record&gt;&lt;rec-number&gt;4086&lt;/rec-number&gt;&lt;foreign-keys&gt;&lt;key app="EN" db-id="xxsdevw0oxpzwre9p2uxtew4st2dx5e2rapf" timestamp="1688694060"&gt;4086&lt;/key&gt;&lt;/foreign-keys&gt;&lt;ref-type name="Generic"&gt;13&lt;/ref-type&gt;&lt;contributors&gt;&lt;authors&gt;&lt;author&gt;Dalton, Katharina&lt;/author&gt;&lt;/authors&gt;&lt;/contributors&gt;&lt;titles&gt;&lt;title&gt;Progesterone prophylaxis used successfully in postnatal depression&lt;/title&gt;&lt;/titles&gt;&lt;pages&gt;507-508&lt;/pages&gt;&lt;volume&gt;229&lt;/volume&gt;&lt;number&gt;1404&lt;/number&gt;&lt;dates&gt;&lt;year&gt;1985&lt;/year&gt;&lt;/dates&gt;&lt;publisher&gt;MILLER FREEMAN TECHNICAL LTD 30 CALDERWOOD ST, LONDON, ENGLAND SE18 6QH&lt;/publisher&gt;&lt;isbn&gt;0032-6518&lt;/isbn&gt;&lt;urls&gt;&lt;/urls&gt;&lt;/record&gt;&lt;/Cite&gt;&lt;/EndNote&gt;</w:instrText>
            </w:r>
            <w:r w:rsidRPr="00142281">
              <w:rPr>
                <w:rFonts w:ascii="Times New Roman" w:hAnsi="Times New Roman" w:cs="Times New Roman"/>
                <w:b/>
              </w:rPr>
              <w:fldChar w:fldCharType="separate"/>
            </w:r>
            <w:r w:rsidRPr="00142281">
              <w:rPr>
                <w:rFonts w:ascii="Times New Roman" w:hAnsi="Times New Roman" w:cs="Times New Roman"/>
                <w:b/>
                <w:noProof/>
                <w:color w:val="auto"/>
                <w:sz w:val="22"/>
                <w:szCs w:val="22"/>
              </w:rPr>
              <w:t>Dalton (1985)</w:t>
            </w:r>
            <w:r w:rsidRPr="00142281">
              <w:rPr>
                <w:rFonts w:ascii="Times New Roman" w:hAnsi="Times New Roman" w:cs="Times New Roman"/>
                <w:b/>
              </w:rPr>
              <w:fldChar w:fldCharType="end"/>
            </w:r>
          </w:p>
        </w:tc>
        <w:tc>
          <w:tcPr>
            <w:tcW w:w="1576" w:type="dxa"/>
            <w:shd w:val="clear" w:color="auto" w:fill="auto"/>
          </w:tcPr>
          <w:p w14:paraId="1DF501CC" w14:textId="77777777" w:rsidR="00C108B3" w:rsidRPr="00142281" w:rsidRDefault="00C108B3" w:rsidP="00937A90">
            <w:pPr>
              <w:spacing w:before="60" w:after="60" w:line="480" w:lineRule="auto"/>
              <w:rPr>
                <w:rFonts w:ascii="Times New Roman" w:hAnsi="Times New Roman" w:cs="Times New Roman"/>
                <w:b/>
                <w:color w:val="auto"/>
                <w:sz w:val="22"/>
                <w:szCs w:val="22"/>
              </w:rPr>
            </w:pPr>
            <w:r w:rsidRPr="00142281">
              <w:rPr>
                <w:rFonts w:ascii="Times New Roman" w:hAnsi="Times New Roman" w:cs="Times New Roman"/>
                <w:b/>
              </w:rPr>
              <w:fldChar w:fldCharType="begin"/>
            </w:r>
            <w:r w:rsidRPr="00142281">
              <w:rPr>
                <w:rFonts w:ascii="Times New Roman" w:hAnsi="Times New Roman" w:cs="Times New Roman"/>
                <w:b/>
              </w:rPr>
              <w:instrText xml:space="preserve"> ADDIN EN.CITE &lt;EndNote&gt;&lt;Cite AuthorYear="1"&gt;&lt;Author&gt;Marangell&lt;/Author&gt;&lt;Year&gt;2004&lt;/Year&gt;&lt;RecNum&gt;4071&lt;/RecNum&gt;&lt;DisplayText&gt;Marangell, Martinez et al. (2004)&lt;/DisplayText&gt;&lt;record&gt;&lt;rec-number&gt;4071&lt;/rec-number&gt;&lt;foreign-keys&gt;&lt;key app="EN" db-id="xxsdevw0oxpzwre9p2uxtew4st2dx5e2rapf" timestamp="1681696140"&gt;4071&lt;/key&gt;&lt;/foreign-keys&gt;&lt;ref-type name="Journal Article"&gt;17&lt;/ref-type&gt;&lt;contributors&gt;&lt;authors&gt;&lt;author&gt;Marangell, Lauren B&lt;/author&gt;&lt;author&gt;Martinez, James M&lt;/author&gt;&lt;author&gt;Zboyan, Holly A&lt;/author&gt;&lt;author&gt;Chong, Helen&lt;/author&gt;&lt;author&gt;Puryear, Lucy J&lt;/author&gt;&lt;/authors&gt;&lt;/contributors&gt;&lt;titles&gt;&lt;title&gt;Omega‐3 fatty acids for the prevention of postpartum depression: Negative data from a preliminary, open‐label pilot study&lt;/title&gt;&lt;secondary-title&gt;Depression and anxiety&lt;/secondary-title&gt;&lt;/titles&gt;&lt;periodical&gt;&lt;full-title&gt;Depression and Anxiety&lt;/full-title&gt;&lt;/periodical&gt;&lt;pages&gt;20-23&lt;/pages&gt;&lt;volume&gt;19&lt;/volume&gt;&lt;number&gt;1&lt;/number&gt;&lt;dates&gt;&lt;year&gt;2004&lt;/year&gt;&lt;/dates&gt;&lt;isbn&gt;1091-4269&lt;/isbn&gt;&lt;urls&gt;&lt;/urls&gt;&lt;/record&gt;&lt;/Cite&gt;&lt;/EndNote&gt;</w:instrText>
            </w:r>
            <w:r w:rsidRPr="00142281">
              <w:rPr>
                <w:rFonts w:ascii="Times New Roman" w:hAnsi="Times New Roman" w:cs="Times New Roman"/>
                <w:b/>
              </w:rPr>
              <w:fldChar w:fldCharType="separate"/>
            </w:r>
            <w:r w:rsidRPr="00142281">
              <w:rPr>
                <w:rFonts w:ascii="Times New Roman" w:hAnsi="Times New Roman" w:cs="Times New Roman"/>
                <w:b/>
                <w:noProof/>
                <w:color w:val="auto"/>
                <w:sz w:val="22"/>
                <w:szCs w:val="22"/>
              </w:rPr>
              <w:t>Marangell, Martinez et al. (2004)</w:t>
            </w:r>
            <w:r w:rsidRPr="00142281">
              <w:rPr>
                <w:rFonts w:ascii="Times New Roman" w:hAnsi="Times New Roman" w:cs="Times New Roman"/>
                <w:b/>
              </w:rPr>
              <w:fldChar w:fldCharType="end"/>
            </w:r>
          </w:p>
        </w:tc>
        <w:tc>
          <w:tcPr>
            <w:tcW w:w="1576" w:type="dxa"/>
            <w:shd w:val="clear" w:color="auto" w:fill="auto"/>
          </w:tcPr>
          <w:p w14:paraId="5B52A655" w14:textId="77777777" w:rsidR="00C108B3" w:rsidRPr="00142281" w:rsidRDefault="00C108B3" w:rsidP="00937A90">
            <w:pPr>
              <w:spacing w:before="60" w:after="60" w:line="480" w:lineRule="auto"/>
              <w:rPr>
                <w:rFonts w:ascii="Times New Roman" w:hAnsi="Times New Roman" w:cs="Times New Roman"/>
                <w:b/>
                <w:color w:val="auto"/>
                <w:sz w:val="22"/>
                <w:szCs w:val="22"/>
              </w:rPr>
            </w:pPr>
            <w:r w:rsidRPr="00142281">
              <w:rPr>
                <w:rFonts w:ascii="Times New Roman" w:hAnsi="Times New Roman" w:cs="Times New Roman"/>
                <w:b/>
              </w:rPr>
              <w:fldChar w:fldCharType="begin"/>
            </w:r>
            <w:r w:rsidRPr="00142281">
              <w:rPr>
                <w:rFonts w:ascii="Times New Roman" w:hAnsi="Times New Roman" w:cs="Times New Roman"/>
                <w:b/>
              </w:rPr>
              <w:instrText xml:space="preserve"> ADDIN EN.CITE &lt;EndNote&gt;&lt;Cite AuthorYear="1"&gt;&lt;Author&gt;Wisner&lt;/Author&gt;&lt;Year&gt;1994&lt;/Year&gt;&lt;RecNum&gt;4088&lt;/RecNum&gt;&lt;DisplayText&gt;Wisner and Wheeler (1994)&lt;/DisplayText&gt;&lt;record&gt;&lt;rec-number&gt;4088&lt;/rec-number&gt;&lt;foreign-keys&gt;&lt;key app="EN" db-id="xxsdevw0oxpzwre9p2uxtew4st2dx5e2rapf" timestamp="1689209234"&gt;4088&lt;/key&gt;&lt;/foreign-keys&gt;&lt;ref-type name="Journal Article"&gt;17&lt;/ref-type&gt;&lt;contributors&gt;&lt;authors&gt;&lt;author&gt;Wisner, Katherine L&lt;/author&gt;&lt;author&gt;Wheeler, Susan B&lt;/author&gt;&lt;/authors&gt;&lt;/contributors&gt;&lt;titles&gt;&lt;title&gt;Prevention of recurrent postpartum major depression&lt;/title&gt;&lt;secondary-title&gt;Psychiatric Services&lt;/secondary-title&gt;&lt;/titles&gt;&lt;periodical&gt;&lt;full-title&gt;Psychiatric Services&lt;/full-title&gt;&lt;/periodical&gt;&lt;pages&gt;1191-1196&lt;/pages&gt;&lt;volume&gt;45&lt;/volume&gt;&lt;number&gt;12&lt;/number&gt;&lt;dates&gt;&lt;year&gt;1994&lt;/year&gt;&lt;/dates&gt;&lt;isbn&gt;1075-2730&lt;/isbn&gt;&lt;urls&gt;&lt;/urls&gt;&lt;/record&gt;&lt;/Cite&gt;&lt;/EndNote&gt;</w:instrText>
            </w:r>
            <w:r w:rsidRPr="00142281">
              <w:rPr>
                <w:rFonts w:ascii="Times New Roman" w:hAnsi="Times New Roman" w:cs="Times New Roman"/>
                <w:b/>
              </w:rPr>
              <w:fldChar w:fldCharType="separate"/>
            </w:r>
            <w:r w:rsidRPr="00142281">
              <w:rPr>
                <w:rFonts w:ascii="Times New Roman" w:hAnsi="Times New Roman" w:cs="Times New Roman"/>
                <w:b/>
                <w:noProof/>
                <w:color w:val="auto"/>
                <w:sz w:val="22"/>
                <w:szCs w:val="22"/>
              </w:rPr>
              <w:t>Wisner and Wheeler (1994)</w:t>
            </w:r>
            <w:r w:rsidRPr="00142281">
              <w:rPr>
                <w:rFonts w:ascii="Times New Roman" w:hAnsi="Times New Roman" w:cs="Times New Roman"/>
                <w:b/>
              </w:rPr>
              <w:fldChar w:fldCharType="end"/>
            </w:r>
          </w:p>
        </w:tc>
        <w:tc>
          <w:tcPr>
            <w:tcW w:w="1489" w:type="dxa"/>
            <w:shd w:val="clear" w:color="auto" w:fill="auto"/>
          </w:tcPr>
          <w:p w14:paraId="0CC3DFB4" w14:textId="77777777" w:rsidR="00C108B3" w:rsidRPr="00142281" w:rsidRDefault="00C108B3" w:rsidP="00937A90">
            <w:pPr>
              <w:tabs>
                <w:tab w:val="left" w:pos="456"/>
              </w:tabs>
              <w:spacing w:before="60" w:after="60" w:line="480" w:lineRule="auto"/>
              <w:rPr>
                <w:rFonts w:ascii="Times New Roman" w:hAnsi="Times New Roman" w:cs="Times New Roman"/>
                <w:b/>
                <w:color w:val="auto"/>
                <w:sz w:val="22"/>
                <w:szCs w:val="22"/>
              </w:rPr>
            </w:pPr>
            <w:r w:rsidRPr="00142281">
              <w:rPr>
                <w:rFonts w:ascii="Times New Roman" w:hAnsi="Times New Roman" w:cs="Times New Roman"/>
                <w:b/>
              </w:rPr>
              <w:fldChar w:fldCharType="begin">
                <w:fldData xml:space="preserve">PEVuZE5vdGU+PENpdGUgQXV0aG9yWWVhcj0iMSI+PEF1dGhvcj5EaW1pZGppYW48L0F1dGhvcj48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=
</w:fldData>
              </w:fldChar>
            </w:r>
            <w:r w:rsidRPr="00142281">
              <w:rPr>
                <w:rFonts w:ascii="Times New Roman" w:hAnsi="Times New Roman" w:cs="Times New Roman"/>
                <w:b/>
              </w:rPr>
              <w:instrText xml:space="preserve"> ADDIN EN.CITE </w:instrText>
            </w:r>
            <w:r w:rsidRPr="00142281">
              <w:rPr>
                <w:rFonts w:ascii="Times New Roman" w:hAnsi="Times New Roman" w:cs="Times New Roman"/>
                <w:b/>
              </w:rPr>
              <w:fldChar w:fldCharType="begin">
                <w:fldData xml:space="preserve">PEVuZE5vdGU+PENpdGUgQXV0aG9yWWVhcj0iMSI+PEF1dGhvcj5EaW1pZGppYW48L0F1dGhvcj48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=
</w:fldData>
              </w:fldChar>
            </w:r>
            <w:r w:rsidRPr="00142281">
              <w:rPr>
                <w:rFonts w:ascii="Times New Roman" w:hAnsi="Times New Roman" w:cs="Times New Roman"/>
                <w:b/>
              </w:rPr>
              <w:instrText xml:space="preserve"> ADDIN EN.CITE.DATA </w:instrText>
            </w:r>
            <w:r w:rsidRPr="00142281">
              <w:rPr>
                <w:rFonts w:ascii="Times New Roman" w:hAnsi="Times New Roman" w:cs="Times New Roman"/>
                <w:b/>
              </w:rPr>
            </w:r>
            <w:r w:rsidRPr="00142281">
              <w:rPr>
                <w:rFonts w:ascii="Times New Roman" w:hAnsi="Times New Roman" w:cs="Times New Roman"/>
                <w:b/>
              </w:rPr>
              <w:fldChar w:fldCharType="end"/>
            </w:r>
            <w:r w:rsidRPr="00142281">
              <w:rPr>
                <w:rFonts w:ascii="Times New Roman" w:hAnsi="Times New Roman" w:cs="Times New Roman"/>
                <w:b/>
              </w:rPr>
            </w:r>
            <w:r w:rsidRPr="00142281">
              <w:rPr>
                <w:rFonts w:ascii="Times New Roman" w:hAnsi="Times New Roman" w:cs="Times New Roman"/>
                <w:b/>
              </w:rPr>
              <w:fldChar w:fldCharType="separate"/>
            </w:r>
            <w:r w:rsidRPr="00142281">
              <w:rPr>
                <w:rFonts w:ascii="Times New Roman" w:hAnsi="Times New Roman" w:cs="Times New Roman"/>
                <w:b/>
                <w:noProof/>
                <w:color w:val="auto"/>
                <w:sz w:val="22"/>
                <w:szCs w:val="22"/>
              </w:rPr>
              <w:t>Dimidjian, Goodman et al. (2015)</w:t>
            </w:r>
            <w:r w:rsidRPr="00142281">
              <w:rPr>
                <w:rFonts w:ascii="Times New Roman" w:hAnsi="Times New Roman" w:cs="Times New Roman"/>
                <w:b/>
              </w:rPr>
              <w:fldChar w:fldCharType="end"/>
            </w:r>
          </w:p>
        </w:tc>
      </w:tr>
      <w:tr w:rsidR="00C108B3" w:rsidRPr="00142281" w14:paraId="087C76A8" w14:textId="77777777" w:rsidTr="00937A90">
        <w:trPr>
          <w:cantSplit/>
          <w:trHeight w:val="20"/>
        </w:trPr>
        <w:tc>
          <w:tcPr>
            <w:tcW w:w="7670" w:type="dxa"/>
            <w:shd w:val="clear" w:color="auto" w:fill="auto"/>
          </w:tcPr>
          <w:p w14:paraId="5C5942AB" w14:textId="77777777" w:rsidR="00C108B3" w:rsidRPr="00142281" w:rsidRDefault="00C108B3" w:rsidP="00937A90">
            <w:pPr>
              <w:spacing w:before="60" w:after="60" w:line="480" w:lineRule="auto"/>
              <w:rPr>
                <w:rFonts w:ascii="Times New Roman" w:hAnsi="Times New Roman" w:cs="Times New Roman"/>
                <w:bCs/>
                <w:color w:val="auto"/>
                <w:sz w:val="22"/>
                <w:szCs w:val="22"/>
              </w:rPr>
            </w:pPr>
            <w:r w:rsidRPr="00142281">
              <w:rPr>
                <w:rFonts w:ascii="Times New Roman" w:hAnsi="Times New Roman" w:cs="Times New Roman"/>
                <w:bCs/>
                <w:color w:val="auto"/>
                <w:sz w:val="22"/>
                <w:szCs w:val="22"/>
              </w:rPr>
              <w:t>Bias due to confounding</w:t>
            </w:r>
          </w:p>
        </w:tc>
        <w:tc>
          <w:tcPr>
            <w:tcW w:w="1576" w:type="dxa"/>
            <w:shd w:val="clear" w:color="auto" w:fill="auto"/>
            <w:vAlign w:val="center"/>
          </w:tcPr>
          <w:p w14:paraId="675F759B" w14:textId="77777777" w:rsidR="00C108B3" w:rsidRPr="00142281" w:rsidRDefault="00C108B3" w:rsidP="00937A90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14228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Moderate</w:t>
            </w:r>
          </w:p>
        </w:tc>
        <w:tc>
          <w:tcPr>
            <w:tcW w:w="1576" w:type="dxa"/>
            <w:shd w:val="clear" w:color="auto" w:fill="auto"/>
            <w:vAlign w:val="center"/>
          </w:tcPr>
          <w:p w14:paraId="542FB331" w14:textId="77777777" w:rsidR="00C108B3" w:rsidRPr="00142281" w:rsidRDefault="00C108B3" w:rsidP="00937A90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  <w:lang w:val="es-ES"/>
              </w:rPr>
            </w:pPr>
            <w:r w:rsidRPr="0014228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Moderate</w:t>
            </w:r>
          </w:p>
        </w:tc>
        <w:tc>
          <w:tcPr>
            <w:tcW w:w="1576" w:type="dxa"/>
            <w:shd w:val="clear" w:color="auto" w:fill="auto"/>
            <w:vAlign w:val="center"/>
          </w:tcPr>
          <w:p w14:paraId="44FA509E" w14:textId="77777777" w:rsidR="00C108B3" w:rsidRPr="00142281" w:rsidRDefault="00C108B3" w:rsidP="00937A90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  <w:lang w:val="es-ES"/>
              </w:rPr>
            </w:pPr>
            <w:r w:rsidRPr="0014228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Moderate</w:t>
            </w:r>
          </w:p>
        </w:tc>
        <w:tc>
          <w:tcPr>
            <w:tcW w:w="1489" w:type="dxa"/>
            <w:shd w:val="clear" w:color="auto" w:fill="auto"/>
            <w:vAlign w:val="center"/>
          </w:tcPr>
          <w:p w14:paraId="51F393DD" w14:textId="77777777" w:rsidR="00C108B3" w:rsidRPr="00142281" w:rsidRDefault="00C108B3" w:rsidP="00937A90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  <w:lang w:val="es-ES"/>
              </w:rPr>
            </w:pPr>
            <w:r w:rsidRPr="0014228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Moderate</w:t>
            </w:r>
          </w:p>
        </w:tc>
      </w:tr>
      <w:tr w:rsidR="00C108B3" w:rsidRPr="00142281" w14:paraId="705602DE" w14:textId="77777777" w:rsidTr="00937A90">
        <w:trPr>
          <w:cantSplit/>
          <w:trHeight w:val="20"/>
        </w:trPr>
        <w:tc>
          <w:tcPr>
            <w:tcW w:w="7670" w:type="dxa"/>
            <w:shd w:val="clear" w:color="auto" w:fill="auto"/>
          </w:tcPr>
          <w:p w14:paraId="29E0B7B1" w14:textId="77777777" w:rsidR="00C108B3" w:rsidRPr="00142281" w:rsidRDefault="00C108B3" w:rsidP="00937A90">
            <w:pPr>
              <w:spacing w:before="60" w:after="60" w:line="480" w:lineRule="auto"/>
              <w:ind w:left="720"/>
              <w:rPr>
                <w:rFonts w:ascii="Times New Roman" w:hAnsi="Times New Roman" w:cs="Times New Roman"/>
                <w:bCs/>
                <w:color w:val="auto"/>
                <w:sz w:val="22"/>
                <w:szCs w:val="22"/>
              </w:rPr>
            </w:pPr>
            <w:r w:rsidRPr="00142281">
              <w:rPr>
                <w:rFonts w:ascii="Times New Roman" w:hAnsi="Times New Roman" w:cs="Times New Roman"/>
                <w:bCs/>
                <w:i/>
                <w:iCs/>
                <w:color w:val="auto"/>
                <w:sz w:val="22"/>
                <w:szCs w:val="22"/>
              </w:rPr>
              <w:t>What is the predicted direction of bias due to confounding?</w:t>
            </w:r>
          </w:p>
        </w:tc>
        <w:tc>
          <w:tcPr>
            <w:tcW w:w="1576" w:type="dxa"/>
            <w:shd w:val="clear" w:color="auto" w:fill="auto"/>
            <w:vAlign w:val="center"/>
          </w:tcPr>
          <w:p w14:paraId="2CF3BEAB" w14:textId="77777777" w:rsidR="00C108B3" w:rsidRPr="00142281" w:rsidRDefault="00C108B3" w:rsidP="00937A90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14228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Unpredictable</w:t>
            </w:r>
          </w:p>
        </w:tc>
        <w:tc>
          <w:tcPr>
            <w:tcW w:w="1576" w:type="dxa"/>
            <w:shd w:val="clear" w:color="auto" w:fill="auto"/>
            <w:vAlign w:val="center"/>
          </w:tcPr>
          <w:p w14:paraId="1DE676E5" w14:textId="77777777" w:rsidR="00C108B3" w:rsidRPr="00142281" w:rsidRDefault="00C108B3" w:rsidP="00937A90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  <w:lang w:val="es-ES"/>
              </w:rPr>
            </w:pPr>
            <w:r w:rsidRPr="0014228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Unpredictable</w:t>
            </w:r>
          </w:p>
        </w:tc>
        <w:tc>
          <w:tcPr>
            <w:tcW w:w="1576" w:type="dxa"/>
            <w:shd w:val="clear" w:color="auto" w:fill="auto"/>
            <w:vAlign w:val="center"/>
          </w:tcPr>
          <w:p w14:paraId="2D6C01B0" w14:textId="77777777" w:rsidR="00C108B3" w:rsidRPr="00142281" w:rsidRDefault="00C108B3" w:rsidP="00937A90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  <w:lang w:val="es-ES"/>
              </w:rPr>
            </w:pPr>
            <w:r w:rsidRPr="0014228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Unpredictable</w:t>
            </w:r>
          </w:p>
        </w:tc>
        <w:tc>
          <w:tcPr>
            <w:tcW w:w="1489" w:type="dxa"/>
            <w:shd w:val="clear" w:color="auto" w:fill="auto"/>
            <w:vAlign w:val="center"/>
          </w:tcPr>
          <w:p w14:paraId="23899641" w14:textId="77777777" w:rsidR="00C108B3" w:rsidRPr="00142281" w:rsidRDefault="00C108B3" w:rsidP="00937A90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  <w:lang w:val="es-ES"/>
              </w:rPr>
            </w:pPr>
            <w:r w:rsidRPr="0014228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Unpredictable</w:t>
            </w:r>
          </w:p>
        </w:tc>
      </w:tr>
      <w:tr w:rsidR="00C108B3" w:rsidRPr="00142281" w14:paraId="7C14E901" w14:textId="77777777" w:rsidTr="00937A90">
        <w:trPr>
          <w:cantSplit/>
          <w:trHeight w:val="20"/>
        </w:trPr>
        <w:tc>
          <w:tcPr>
            <w:tcW w:w="7670" w:type="dxa"/>
            <w:shd w:val="clear" w:color="auto" w:fill="auto"/>
          </w:tcPr>
          <w:p w14:paraId="2EB8F4E3" w14:textId="77777777" w:rsidR="00C108B3" w:rsidRPr="00142281" w:rsidRDefault="00C108B3" w:rsidP="00937A90">
            <w:pPr>
              <w:spacing w:before="60" w:after="60" w:line="480" w:lineRule="auto"/>
              <w:rPr>
                <w:rFonts w:ascii="Times New Roman" w:hAnsi="Times New Roman" w:cs="Times New Roman"/>
                <w:bCs/>
                <w:color w:val="auto"/>
                <w:sz w:val="22"/>
                <w:szCs w:val="22"/>
              </w:rPr>
            </w:pPr>
            <w:r w:rsidRPr="00142281">
              <w:rPr>
                <w:rFonts w:ascii="Times New Roman" w:hAnsi="Times New Roman" w:cs="Times New Roman"/>
                <w:bCs/>
                <w:color w:val="auto"/>
                <w:sz w:val="22"/>
                <w:szCs w:val="22"/>
              </w:rPr>
              <w:t>Bias in selection of participants into the study</w:t>
            </w:r>
          </w:p>
        </w:tc>
        <w:tc>
          <w:tcPr>
            <w:tcW w:w="1576" w:type="dxa"/>
            <w:shd w:val="clear" w:color="auto" w:fill="auto"/>
            <w:vAlign w:val="center"/>
          </w:tcPr>
          <w:p w14:paraId="08977439" w14:textId="77777777" w:rsidR="00C108B3" w:rsidRPr="00142281" w:rsidRDefault="00C108B3" w:rsidP="00937A90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14228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Low</w:t>
            </w:r>
          </w:p>
        </w:tc>
        <w:tc>
          <w:tcPr>
            <w:tcW w:w="1576" w:type="dxa"/>
            <w:shd w:val="clear" w:color="auto" w:fill="auto"/>
            <w:vAlign w:val="center"/>
          </w:tcPr>
          <w:p w14:paraId="35525452" w14:textId="77777777" w:rsidR="00C108B3" w:rsidRPr="00142281" w:rsidRDefault="00C108B3" w:rsidP="00937A90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  <w:lang w:val="es-ES"/>
              </w:rPr>
            </w:pPr>
            <w:r w:rsidRPr="0014228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Low</w:t>
            </w:r>
          </w:p>
        </w:tc>
        <w:tc>
          <w:tcPr>
            <w:tcW w:w="1576" w:type="dxa"/>
            <w:shd w:val="clear" w:color="auto" w:fill="auto"/>
            <w:vAlign w:val="center"/>
          </w:tcPr>
          <w:p w14:paraId="3279AEAC" w14:textId="77777777" w:rsidR="00C108B3" w:rsidRPr="00142281" w:rsidRDefault="00C108B3" w:rsidP="00937A90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14228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Low</w:t>
            </w:r>
          </w:p>
        </w:tc>
        <w:tc>
          <w:tcPr>
            <w:tcW w:w="1489" w:type="dxa"/>
            <w:shd w:val="clear" w:color="auto" w:fill="auto"/>
            <w:vAlign w:val="center"/>
          </w:tcPr>
          <w:p w14:paraId="012ED102" w14:textId="77777777" w:rsidR="00C108B3" w:rsidRPr="00142281" w:rsidRDefault="00C108B3" w:rsidP="00937A90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14228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Low</w:t>
            </w:r>
          </w:p>
        </w:tc>
      </w:tr>
      <w:tr w:rsidR="00C108B3" w:rsidRPr="00142281" w14:paraId="06D3F881" w14:textId="77777777" w:rsidTr="00937A90">
        <w:trPr>
          <w:cantSplit/>
          <w:trHeight w:val="20"/>
        </w:trPr>
        <w:tc>
          <w:tcPr>
            <w:tcW w:w="7670" w:type="dxa"/>
            <w:shd w:val="clear" w:color="auto" w:fill="auto"/>
          </w:tcPr>
          <w:p w14:paraId="493BBCCE" w14:textId="77777777" w:rsidR="00C108B3" w:rsidRPr="00142281" w:rsidRDefault="00C108B3" w:rsidP="00937A90">
            <w:pPr>
              <w:spacing w:before="60" w:after="60" w:line="480" w:lineRule="auto"/>
              <w:rPr>
                <w:rFonts w:ascii="Times New Roman" w:hAnsi="Times New Roman" w:cs="Times New Roman"/>
                <w:bCs/>
                <w:color w:val="auto"/>
                <w:sz w:val="22"/>
                <w:szCs w:val="22"/>
              </w:rPr>
            </w:pPr>
            <w:r w:rsidRPr="00142281">
              <w:rPr>
                <w:rFonts w:ascii="Times New Roman" w:hAnsi="Times New Roman" w:cs="Times New Roman"/>
                <w:bCs/>
                <w:color w:val="auto"/>
                <w:sz w:val="22"/>
                <w:szCs w:val="22"/>
              </w:rPr>
              <w:t>Bias in classification of interventions</w:t>
            </w:r>
          </w:p>
        </w:tc>
        <w:tc>
          <w:tcPr>
            <w:tcW w:w="1576" w:type="dxa"/>
            <w:shd w:val="clear" w:color="auto" w:fill="auto"/>
            <w:vAlign w:val="center"/>
          </w:tcPr>
          <w:p w14:paraId="13C7105E" w14:textId="77777777" w:rsidR="00C108B3" w:rsidRPr="00142281" w:rsidRDefault="00C108B3" w:rsidP="00937A90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14228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Low</w:t>
            </w:r>
          </w:p>
        </w:tc>
        <w:tc>
          <w:tcPr>
            <w:tcW w:w="1576" w:type="dxa"/>
            <w:shd w:val="clear" w:color="auto" w:fill="auto"/>
            <w:vAlign w:val="center"/>
          </w:tcPr>
          <w:p w14:paraId="56CB9E58" w14:textId="77777777" w:rsidR="00C108B3" w:rsidRPr="00142281" w:rsidRDefault="00C108B3" w:rsidP="00937A90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14228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Low</w:t>
            </w:r>
          </w:p>
        </w:tc>
        <w:tc>
          <w:tcPr>
            <w:tcW w:w="1576" w:type="dxa"/>
            <w:shd w:val="clear" w:color="auto" w:fill="auto"/>
            <w:vAlign w:val="center"/>
          </w:tcPr>
          <w:p w14:paraId="5C8678A6" w14:textId="77777777" w:rsidR="00C108B3" w:rsidRPr="00142281" w:rsidRDefault="00C108B3" w:rsidP="00937A90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14228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Low</w:t>
            </w:r>
          </w:p>
        </w:tc>
        <w:tc>
          <w:tcPr>
            <w:tcW w:w="1489" w:type="dxa"/>
            <w:shd w:val="clear" w:color="auto" w:fill="auto"/>
            <w:vAlign w:val="center"/>
          </w:tcPr>
          <w:p w14:paraId="2DCF5A9D" w14:textId="77777777" w:rsidR="00C108B3" w:rsidRPr="00142281" w:rsidRDefault="00C108B3" w:rsidP="00937A90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14228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Low</w:t>
            </w:r>
          </w:p>
        </w:tc>
      </w:tr>
      <w:tr w:rsidR="00C108B3" w:rsidRPr="00142281" w14:paraId="37B6A9C1" w14:textId="77777777" w:rsidTr="00937A90">
        <w:trPr>
          <w:cantSplit/>
          <w:trHeight w:val="20"/>
        </w:trPr>
        <w:tc>
          <w:tcPr>
            <w:tcW w:w="7670" w:type="dxa"/>
            <w:shd w:val="clear" w:color="auto" w:fill="auto"/>
          </w:tcPr>
          <w:p w14:paraId="0CF11A93" w14:textId="77777777" w:rsidR="00C108B3" w:rsidRPr="00142281" w:rsidRDefault="00C108B3" w:rsidP="00937A90">
            <w:pPr>
              <w:spacing w:before="60" w:after="60" w:line="480" w:lineRule="auto"/>
              <w:rPr>
                <w:rFonts w:ascii="Times New Roman" w:hAnsi="Times New Roman" w:cs="Times New Roman"/>
                <w:bCs/>
                <w:color w:val="auto"/>
                <w:sz w:val="22"/>
                <w:szCs w:val="22"/>
              </w:rPr>
            </w:pPr>
            <w:bookmarkStart w:id="4" w:name="_Hlk149511186"/>
            <w:r w:rsidRPr="00142281">
              <w:rPr>
                <w:rFonts w:ascii="Times New Roman" w:hAnsi="Times New Roman" w:cs="Times New Roman"/>
                <w:bCs/>
                <w:color w:val="auto"/>
                <w:sz w:val="22"/>
                <w:szCs w:val="22"/>
              </w:rPr>
              <w:t>Bias due to deviations from intended interventions</w:t>
            </w:r>
            <w:bookmarkEnd w:id="4"/>
          </w:p>
        </w:tc>
        <w:tc>
          <w:tcPr>
            <w:tcW w:w="1576" w:type="dxa"/>
            <w:shd w:val="clear" w:color="auto" w:fill="auto"/>
            <w:vAlign w:val="center"/>
          </w:tcPr>
          <w:p w14:paraId="1895253D" w14:textId="77777777" w:rsidR="00C108B3" w:rsidRPr="00142281" w:rsidRDefault="00C108B3" w:rsidP="00937A90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14228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Low</w:t>
            </w:r>
          </w:p>
        </w:tc>
        <w:tc>
          <w:tcPr>
            <w:tcW w:w="1576" w:type="dxa"/>
            <w:shd w:val="clear" w:color="auto" w:fill="auto"/>
            <w:vAlign w:val="center"/>
          </w:tcPr>
          <w:p w14:paraId="2CC2529A" w14:textId="77777777" w:rsidR="00C108B3" w:rsidRPr="00142281" w:rsidRDefault="00C108B3" w:rsidP="00937A90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14228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Low</w:t>
            </w:r>
          </w:p>
        </w:tc>
        <w:tc>
          <w:tcPr>
            <w:tcW w:w="1576" w:type="dxa"/>
            <w:shd w:val="clear" w:color="auto" w:fill="auto"/>
            <w:vAlign w:val="center"/>
          </w:tcPr>
          <w:p w14:paraId="35E7B5B0" w14:textId="77777777" w:rsidR="00C108B3" w:rsidRPr="00142281" w:rsidRDefault="00C108B3" w:rsidP="00937A90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14228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Low</w:t>
            </w:r>
          </w:p>
        </w:tc>
        <w:tc>
          <w:tcPr>
            <w:tcW w:w="1489" w:type="dxa"/>
            <w:shd w:val="clear" w:color="auto" w:fill="auto"/>
            <w:vAlign w:val="center"/>
          </w:tcPr>
          <w:p w14:paraId="1531EF51" w14:textId="77777777" w:rsidR="00C108B3" w:rsidRPr="00142281" w:rsidRDefault="00C108B3" w:rsidP="00937A90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14228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Moderate</w:t>
            </w:r>
          </w:p>
        </w:tc>
      </w:tr>
      <w:tr w:rsidR="00C108B3" w:rsidRPr="00142281" w14:paraId="6CE0DF70" w14:textId="77777777" w:rsidTr="00937A90">
        <w:trPr>
          <w:cantSplit/>
          <w:trHeight w:val="20"/>
        </w:trPr>
        <w:tc>
          <w:tcPr>
            <w:tcW w:w="7670" w:type="dxa"/>
            <w:shd w:val="clear" w:color="auto" w:fill="auto"/>
          </w:tcPr>
          <w:p w14:paraId="759B14D8" w14:textId="77777777" w:rsidR="00C108B3" w:rsidRPr="00142281" w:rsidRDefault="00C108B3" w:rsidP="00937A90">
            <w:pPr>
              <w:spacing w:before="60" w:after="60" w:line="480" w:lineRule="auto"/>
              <w:ind w:left="720"/>
              <w:rPr>
                <w:rFonts w:ascii="Times New Roman" w:hAnsi="Times New Roman" w:cs="Times New Roman"/>
                <w:bCs/>
                <w:color w:val="auto"/>
                <w:sz w:val="22"/>
                <w:szCs w:val="22"/>
              </w:rPr>
            </w:pPr>
            <w:r w:rsidRPr="00142281">
              <w:rPr>
                <w:rFonts w:ascii="Times New Roman" w:hAnsi="Times New Roman" w:cs="Times New Roman"/>
                <w:bCs/>
                <w:i/>
                <w:iCs/>
                <w:color w:val="auto"/>
                <w:sz w:val="22"/>
                <w:szCs w:val="22"/>
              </w:rPr>
              <w:t>What is the predicted direction of bias due to deviations from the intended interventions?</w:t>
            </w:r>
          </w:p>
        </w:tc>
        <w:tc>
          <w:tcPr>
            <w:tcW w:w="1576" w:type="dxa"/>
            <w:shd w:val="clear" w:color="auto" w:fill="auto"/>
            <w:vAlign w:val="center"/>
          </w:tcPr>
          <w:p w14:paraId="597BAA76" w14:textId="77777777" w:rsidR="00C108B3" w:rsidRPr="00142281" w:rsidRDefault="00C108B3" w:rsidP="00937A90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14228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N/A</w:t>
            </w:r>
          </w:p>
        </w:tc>
        <w:tc>
          <w:tcPr>
            <w:tcW w:w="1576" w:type="dxa"/>
            <w:shd w:val="clear" w:color="auto" w:fill="auto"/>
            <w:vAlign w:val="center"/>
          </w:tcPr>
          <w:p w14:paraId="784764C7" w14:textId="77777777" w:rsidR="00C108B3" w:rsidRPr="00142281" w:rsidRDefault="00C108B3" w:rsidP="00937A90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14228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N/A</w:t>
            </w:r>
          </w:p>
        </w:tc>
        <w:tc>
          <w:tcPr>
            <w:tcW w:w="1576" w:type="dxa"/>
            <w:shd w:val="clear" w:color="auto" w:fill="auto"/>
            <w:vAlign w:val="center"/>
          </w:tcPr>
          <w:p w14:paraId="65F2266B" w14:textId="77777777" w:rsidR="00C108B3" w:rsidRPr="00142281" w:rsidRDefault="00C108B3" w:rsidP="00937A90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14228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N/A</w:t>
            </w:r>
          </w:p>
        </w:tc>
        <w:tc>
          <w:tcPr>
            <w:tcW w:w="1489" w:type="dxa"/>
            <w:shd w:val="clear" w:color="auto" w:fill="auto"/>
            <w:vAlign w:val="center"/>
          </w:tcPr>
          <w:p w14:paraId="15B8C817" w14:textId="77777777" w:rsidR="00C108B3" w:rsidRPr="00142281" w:rsidRDefault="00C108B3" w:rsidP="00937A90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14228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Unpredictable</w:t>
            </w:r>
          </w:p>
        </w:tc>
      </w:tr>
      <w:tr w:rsidR="00C108B3" w:rsidRPr="00142281" w14:paraId="235A6DB7" w14:textId="77777777" w:rsidTr="00937A90">
        <w:trPr>
          <w:cantSplit/>
          <w:trHeight w:val="20"/>
        </w:trPr>
        <w:tc>
          <w:tcPr>
            <w:tcW w:w="7670" w:type="dxa"/>
            <w:shd w:val="clear" w:color="auto" w:fill="auto"/>
          </w:tcPr>
          <w:p w14:paraId="09E8B7AA" w14:textId="77777777" w:rsidR="00C108B3" w:rsidRPr="00142281" w:rsidRDefault="00C108B3" w:rsidP="00937A90">
            <w:pPr>
              <w:spacing w:before="60" w:after="60" w:line="480" w:lineRule="auto"/>
              <w:rPr>
                <w:rFonts w:ascii="Times New Roman" w:hAnsi="Times New Roman" w:cs="Times New Roman"/>
                <w:bCs/>
                <w:color w:val="auto"/>
                <w:sz w:val="22"/>
                <w:szCs w:val="22"/>
              </w:rPr>
            </w:pPr>
            <w:r w:rsidRPr="00142281">
              <w:rPr>
                <w:rFonts w:ascii="Times New Roman" w:hAnsi="Times New Roman" w:cs="Times New Roman"/>
                <w:bCs/>
                <w:color w:val="auto"/>
                <w:sz w:val="22"/>
                <w:szCs w:val="22"/>
              </w:rPr>
              <w:lastRenderedPageBreak/>
              <w:t>Bias due to missing data</w:t>
            </w:r>
          </w:p>
        </w:tc>
        <w:tc>
          <w:tcPr>
            <w:tcW w:w="1576" w:type="dxa"/>
            <w:shd w:val="clear" w:color="auto" w:fill="auto"/>
            <w:vAlign w:val="center"/>
          </w:tcPr>
          <w:p w14:paraId="3FDA9E7E" w14:textId="77777777" w:rsidR="00C108B3" w:rsidRPr="00142281" w:rsidRDefault="00C108B3" w:rsidP="00937A90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14228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Low</w:t>
            </w:r>
          </w:p>
        </w:tc>
        <w:tc>
          <w:tcPr>
            <w:tcW w:w="1576" w:type="dxa"/>
            <w:shd w:val="clear" w:color="auto" w:fill="auto"/>
            <w:vAlign w:val="center"/>
          </w:tcPr>
          <w:p w14:paraId="40FF2848" w14:textId="77777777" w:rsidR="00C108B3" w:rsidRPr="00142281" w:rsidRDefault="00C108B3" w:rsidP="00937A90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14228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Low</w:t>
            </w:r>
          </w:p>
        </w:tc>
        <w:tc>
          <w:tcPr>
            <w:tcW w:w="1576" w:type="dxa"/>
            <w:shd w:val="clear" w:color="auto" w:fill="auto"/>
            <w:vAlign w:val="center"/>
          </w:tcPr>
          <w:p w14:paraId="17B92A33" w14:textId="77777777" w:rsidR="00C108B3" w:rsidRPr="00142281" w:rsidRDefault="00C108B3" w:rsidP="00937A90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14228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Low</w:t>
            </w:r>
          </w:p>
        </w:tc>
        <w:tc>
          <w:tcPr>
            <w:tcW w:w="1489" w:type="dxa"/>
            <w:shd w:val="clear" w:color="auto" w:fill="auto"/>
            <w:vAlign w:val="center"/>
          </w:tcPr>
          <w:p w14:paraId="3594AA6A" w14:textId="77777777" w:rsidR="00C108B3" w:rsidRPr="00142281" w:rsidRDefault="00C108B3" w:rsidP="00937A90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14228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Low</w:t>
            </w:r>
          </w:p>
        </w:tc>
      </w:tr>
      <w:tr w:rsidR="00C108B3" w:rsidRPr="00142281" w14:paraId="7A900CA5" w14:textId="77777777" w:rsidTr="00937A90">
        <w:trPr>
          <w:cantSplit/>
          <w:trHeight w:val="20"/>
        </w:trPr>
        <w:tc>
          <w:tcPr>
            <w:tcW w:w="7670" w:type="dxa"/>
            <w:shd w:val="clear" w:color="auto" w:fill="auto"/>
          </w:tcPr>
          <w:p w14:paraId="5F2FCAB6" w14:textId="77777777" w:rsidR="00C108B3" w:rsidRPr="00142281" w:rsidRDefault="00C108B3" w:rsidP="00937A90">
            <w:pPr>
              <w:spacing w:before="60" w:after="60" w:line="480" w:lineRule="auto"/>
              <w:rPr>
                <w:rFonts w:ascii="Times New Roman" w:hAnsi="Times New Roman" w:cs="Times New Roman"/>
                <w:bCs/>
                <w:color w:val="auto"/>
                <w:sz w:val="22"/>
                <w:szCs w:val="22"/>
              </w:rPr>
            </w:pPr>
            <w:r w:rsidRPr="00142281">
              <w:rPr>
                <w:rFonts w:ascii="Times New Roman" w:hAnsi="Times New Roman" w:cs="Times New Roman"/>
                <w:bCs/>
                <w:color w:val="auto"/>
                <w:sz w:val="22"/>
                <w:szCs w:val="22"/>
              </w:rPr>
              <w:t>Bias in measurement of outcomes</w:t>
            </w:r>
          </w:p>
        </w:tc>
        <w:tc>
          <w:tcPr>
            <w:tcW w:w="1576" w:type="dxa"/>
            <w:shd w:val="clear" w:color="auto" w:fill="auto"/>
            <w:vAlign w:val="center"/>
          </w:tcPr>
          <w:p w14:paraId="4780A206" w14:textId="77777777" w:rsidR="00C108B3" w:rsidRPr="00142281" w:rsidRDefault="00C108B3" w:rsidP="00937A90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14228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Moderate</w:t>
            </w:r>
          </w:p>
        </w:tc>
        <w:tc>
          <w:tcPr>
            <w:tcW w:w="1576" w:type="dxa"/>
            <w:shd w:val="clear" w:color="auto" w:fill="auto"/>
            <w:vAlign w:val="center"/>
          </w:tcPr>
          <w:p w14:paraId="2CD4AE53" w14:textId="77777777" w:rsidR="00C108B3" w:rsidRPr="00142281" w:rsidRDefault="00C108B3" w:rsidP="00937A90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14228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Low</w:t>
            </w:r>
          </w:p>
        </w:tc>
        <w:tc>
          <w:tcPr>
            <w:tcW w:w="1576" w:type="dxa"/>
            <w:shd w:val="clear" w:color="auto" w:fill="auto"/>
            <w:vAlign w:val="center"/>
          </w:tcPr>
          <w:p w14:paraId="76308070" w14:textId="77777777" w:rsidR="00C108B3" w:rsidRPr="00142281" w:rsidRDefault="00C108B3" w:rsidP="00937A90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14228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Low</w:t>
            </w:r>
          </w:p>
        </w:tc>
        <w:tc>
          <w:tcPr>
            <w:tcW w:w="1489" w:type="dxa"/>
            <w:shd w:val="clear" w:color="auto" w:fill="auto"/>
            <w:vAlign w:val="center"/>
          </w:tcPr>
          <w:p w14:paraId="3DBC442B" w14:textId="77777777" w:rsidR="00C108B3" w:rsidRPr="00142281" w:rsidRDefault="00C108B3" w:rsidP="00937A90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14228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Low</w:t>
            </w:r>
          </w:p>
        </w:tc>
      </w:tr>
      <w:tr w:rsidR="00C108B3" w:rsidRPr="00142281" w14:paraId="4DB7A120" w14:textId="77777777" w:rsidTr="00937A90">
        <w:trPr>
          <w:cantSplit/>
          <w:trHeight w:val="20"/>
        </w:trPr>
        <w:tc>
          <w:tcPr>
            <w:tcW w:w="7670" w:type="dxa"/>
            <w:shd w:val="clear" w:color="auto" w:fill="auto"/>
            <w:vAlign w:val="center"/>
          </w:tcPr>
          <w:p w14:paraId="03420CC8" w14:textId="77777777" w:rsidR="00C108B3" w:rsidRPr="00142281" w:rsidRDefault="00C108B3" w:rsidP="00937A90">
            <w:pPr>
              <w:spacing w:before="60" w:after="60" w:line="480" w:lineRule="auto"/>
              <w:ind w:left="720"/>
              <w:rPr>
                <w:rFonts w:ascii="Times New Roman" w:hAnsi="Times New Roman" w:cs="Times New Roman"/>
                <w:bCs/>
                <w:i/>
                <w:iCs/>
                <w:color w:val="auto"/>
                <w:sz w:val="22"/>
                <w:szCs w:val="22"/>
              </w:rPr>
            </w:pPr>
            <w:r w:rsidRPr="00142281">
              <w:rPr>
                <w:rFonts w:ascii="Times New Roman" w:hAnsi="Times New Roman" w:cs="Times New Roman"/>
                <w:bCs/>
                <w:i/>
                <w:iCs/>
                <w:color w:val="auto"/>
                <w:sz w:val="22"/>
                <w:szCs w:val="22"/>
              </w:rPr>
              <w:t>What is the predicted direction of bias due to measurement of outcomes?</w:t>
            </w:r>
          </w:p>
        </w:tc>
        <w:tc>
          <w:tcPr>
            <w:tcW w:w="1576" w:type="dxa"/>
            <w:shd w:val="clear" w:color="auto" w:fill="auto"/>
            <w:vAlign w:val="center"/>
          </w:tcPr>
          <w:p w14:paraId="17F10B6E" w14:textId="77777777" w:rsidR="00C108B3" w:rsidRPr="00142281" w:rsidRDefault="00C108B3" w:rsidP="00937A90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14228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Favours experimental</w:t>
            </w:r>
          </w:p>
        </w:tc>
        <w:tc>
          <w:tcPr>
            <w:tcW w:w="1576" w:type="dxa"/>
            <w:shd w:val="clear" w:color="auto" w:fill="auto"/>
            <w:vAlign w:val="center"/>
          </w:tcPr>
          <w:p w14:paraId="15504C57" w14:textId="77777777" w:rsidR="00C108B3" w:rsidRPr="00142281" w:rsidRDefault="00C108B3" w:rsidP="00937A90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14228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N/A</w:t>
            </w:r>
          </w:p>
        </w:tc>
        <w:tc>
          <w:tcPr>
            <w:tcW w:w="1576" w:type="dxa"/>
            <w:shd w:val="clear" w:color="auto" w:fill="auto"/>
            <w:vAlign w:val="center"/>
          </w:tcPr>
          <w:p w14:paraId="448D53C3" w14:textId="77777777" w:rsidR="00C108B3" w:rsidRPr="00142281" w:rsidRDefault="00C108B3" w:rsidP="00937A90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14228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N/A</w:t>
            </w:r>
          </w:p>
        </w:tc>
        <w:tc>
          <w:tcPr>
            <w:tcW w:w="1489" w:type="dxa"/>
            <w:shd w:val="clear" w:color="auto" w:fill="auto"/>
            <w:vAlign w:val="center"/>
          </w:tcPr>
          <w:p w14:paraId="7CD3357B" w14:textId="77777777" w:rsidR="00C108B3" w:rsidRPr="00142281" w:rsidRDefault="00C108B3" w:rsidP="00937A90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14228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N/A</w:t>
            </w:r>
          </w:p>
        </w:tc>
      </w:tr>
      <w:tr w:rsidR="00C108B3" w:rsidRPr="00142281" w14:paraId="206F4CCD" w14:textId="77777777" w:rsidTr="00937A90">
        <w:trPr>
          <w:cantSplit/>
          <w:trHeight w:val="20"/>
        </w:trPr>
        <w:tc>
          <w:tcPr>
            <w:tcW w:w="7670" w:type="dxa"/>
            <w:shd w:val="clear" w:color="auto" w:fill="auto"/>
          </w:tcPr>
          <w:p w14:paraId="18AD22C4" w14:textId="77777777" w:rsidR="00C108B3" w:rsidRPr="00142281" w:rsidRDefault="00C108B3" w:rsidP="00937A90">
            <w:pPr>
              <w:spacing w:before="60" w:after="60" w:line="480" w:lineRule="auto"/>
              <w:rPr>
                <w:rFonts w:ascii="Times New Roman" w:hAnsi="Times New Roman" w:cs="Times New Roman"/>
                <w:bCs/>
                <w:color w:val="auto"/>
                <w:sz w:val="22"/>
                <w:szCs w:val="22"/>
              </w:rPr>
            </w:pPr>
            <w:r w:rsidRPr="00142281">
              <w:rPr>
                <w:rFonts w:ascii="Times New Roman" w:hAnsi="Times New Roman" w:cs="Times New Roman"/>
                <w:bCs/>
                <w:color w:val="auto"/>
                <w:sz w:val="22"/>
                <w:szCs w:val="22"/>
              </w:rPr>
              <w:t>Bias in selection of the reported result</w:t>
            </w:r>
          </w:p>
        </w:tc>
        <w:tc>
          <w:tcPr>
            <w:tcW w:w="1576" w:type="dxa"/>
            <w:shd w:val="clear" w:color="auto" w:fill="auto"/>
            <w:vAlign w:val="center"/>
          </w:tcPr>
          <w:p w14:paraId="451B8063" w14:textId="77777777" w:rsidR="00C108B3" w:rsidRPr="00142281" w:rsidRDefault="00C108B3" w:rsidP="00937A90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14228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Low</w:t>
            </w:r>
          </w:p>
        </w:tc>
        <w:tc>
          <w:tcPr>
            <w:tcW w:w="1576" w:type="dxa"/>
            <w:shd w:val="clear" w:color="auto" w:fill="auto"/>
            <w:vAlign w:val="center"/>
          </w:tcPr>
          <w:p w14:paraId="4B191EDF" w14:textId="77777777" w:rsidR="00C108B3" w:rsidRPr="00142281" w:rsidRDefault="00C108B3" w:rsidP="00937A90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14228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Low</w:t>
            </w:r>
          </w:p>
        </w:tc>
        <w:tc>
          <w:tcPr>
            <w:tcW w:w="1576" w:type="dxa"/>
            <w:shd w:val="clear" w:color="auto" w:fill="auto"/>
            <w:vAlign w:val="center"/>
          </w:tcPr>
          <w:p w14:paraId="1DC220BD" w14:textId="77777777" w:rsidR="00C108B3" w:rsidRPr="00142281" w:rsidRDefault="00C108B3" w:rsidP="00937A90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14228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Low</w:t>
            </w:r>
          </w:p>
        </w:tc>
        <w:tc>
          <w:tcPr>
            <w:tcW w:w="1489" w:type="dxa"/>
            <w:shd w:val="clear" w:color="auto" w:fill="auto"/>
            <w:vAlign w:val="center"/>
          </w:tcPr>
          <w:p w14:paraId="3B6EB054" w14:textId="77777777" w:rsidR="00C108B3" w:rsidRPr="00142281" w:rsidRDefault="00C108B3" w:rsidP="00937A90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14228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Low</w:t>
            </w:r>
          </w:p>
        </w:tc>
      </w:tr>
      <w:tr w:rsidR="00C108B3" w:rsidRPr="00142281" w14:paraId="6C1C78D1" w14:textId="77777777" w:rsidTr="00937A90">
        <w:trPr>
          <w:cantSplit/>
          <w:trHeight w:val="20"/>
        </w:trPr>
        <w:tc>
          <w:tcPr>
            <w:tcW w:w="7670" w:type="dxa"/>
            <w:shd w:val="clear" w:color="auto" w:fill="auto"/>
          </w:tcPr>
          <w:p w14:paraId="68E2167B" w14:textId="77777777" w:rsidR="00C108B3" w:rsidRPr="00142281" w:rsidRDefault="00C108B3" w:rsidP="00937A90">
            <w:pPr>
              <w:spacing w:before="60" w:after="60" w:line="480" w:lineRule="auto"/>
              <w:rPr>
                <w:rFonts w:ascii="Times New Roman" w:hAnsi="Times New Roman" w:cs="Times New Roman"/>
                <w:b/>
                <w:color w:val="auto"/>
                <w:sz w:val="22"/>
                <w:szCs w:val="22"/>
              </w:rPr>
            </w:pPr>
            <w:r w:rsidRPr="00142281">
              <w:rPr>
                <w:rFonts w:ascii="Times New Roman" w:hAnsi="Times New Roman" w:cs="Times New Roman"/>
                <w:b/>
                <w:color w:val="auto"/>
                <w:sz w:val="22"/>
                <w:szCs w:val="22"/>
              </w:rPr>
              <w:t>Overall risk of bias</w:t>
            </w:r>
          </w:p>
        </w:tc>
        <w:tc>
          <w:tcPr>
            <w:tcW w:w="1576" w:type="dxa"/>
            <w:shd w:val="clear" w:color="auto" w:fill="auto"/>
            <w:vAlign w:val="center"/>
          </w:tcPr>
          <w:p w14:paraId="44856DDC" w14:textId="77777777" w:rsidR="00C108B3" w:rsidRPr="00142281" w:rsidRDefault="00C108B3" w:rsidP="00937A90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b/>
                <w:color w:val="auto"/>
                <w:sz w:val="22"/>
                <w:szCs w:val="22"/>
              </w:rPr>
            </w:pPr>
            <w:r w:rsidRPr="00142281">
              <w:rPr>
                <w:rFonts w:ascii="Times New Roman" w:hAnsi="Times New Roman" w:cs="Times New Roman"/>
                <w:b/>
                <w:color w:val="auto"/>
                <w:sz w:val="22"/>
                <w:szCs w:val="22"/>
              </w:rPr>
              <w:t>Moderate</w:t>
            </w:r>
          </w:p>
        </w:tc>
        <w:tc>
          <w:tcPr>
            <w:tcW w:w="1576" w:type="dxa"/>
            <w:shd w:val="clear" w:color="auto" w:fill="auto"/>
            <w:vAlign w:val="center"/>
          </w:tcPr>
          <w:p w14:paraId="4DD47074" w14:textId="77777777" w:rsidR="00C108B3" w:rsidRPr="00142281" w:rsidRDefault="00C108B3" w:rsidP="00937A90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b/>
                <w:color w:val="auto"/>
                <w:sz w:val="22"/>
                <w:szCs w:val="22"/>
              </w:rPr>
            </w:pPr>
            <w:r w:rsidRPr="00142281">
              <w:rPr>
                <w:rFonts w:ascii="Times New Roman" w:hAnsi="Times New Roman" w:cs="Times New Roman"/>
                <w:b/>
                <w:color w:val="auto"/>
                <w:sz w:val="22"/>
                <w:szCs w:val="22"/>
              </w:rPr>
              <w:t>Moderate</w:t>
            </w:r>
          </w:p>
        </w:tc>
        <w:tc>
          <w:tcPr>
            <w:tcW w:w="1576" w:type="dxa"/>
            <w:shd w:val="clear" w:color="auto" w:fill="auto"/>
            <w:vAlign w:val="center"/>
          </w:tcPr>
          <w:p w14:paraId="69EB02AE" w14:textId="77777777" w:rsidR="00C108B3" w:rsidRPr="00142281" w:rsidRDefault="00C108B3" w:rsidP="00937A90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b/>
                <w:color w:val="auto"/>
                <w:sz w:val="22"/>
                <w:szCs w:val="22"/>
              </w:rPr>
            </w:pPr>
            <w:r w:rsidRPr="00142281">
              <w:rPr>
                <w:rFonts w:ascii="Times New Roman" w:hAnsi="Times New Roman" w:cs="Times New Roman"/>
                <w:b/>
                <w:color w:val="auto"/>
                <w:sz w:val="22"/>
                <w:szCs w:val="22"/>
              </w:rPr>
              <w:t>Moderate</w:t>
            </w:r>
          </w:p>
        </w:tc>
        <w:tc>
          <w:tcPr>
            <w:tcW w:w="1489" w:type="dxa"/>
            <w:shd w:val="clear" w:color="auto" w:fill="auto"/>
            <w:vAlign w:val="center"/>
          </w:tcPr>
          <w:p w14:paraId="77D2C6AB" w14:textId="77777777" w:rsidR="00C108B3" w:rsidRPr="00142281" w:rsidRDefault="00C108B3" w:rsidP="00937A90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b/>
                <w:color w:val="auto"/>
                <w:sz w:val="22"/>
                <w:szCs w:val="22"/>
              </w:rPr>
            </w:pPr>
            <w:r w:rsidRPr="00142281">
              <w:rPr>
                <w:rFonts w:ascii="Times New Roman" w:hAnsi="Times New Roman" w:cs="Times New Roman"/>
                <w:b/>
                <w:color w:val="auto"/>
                <w:sz w:val="22"/>
                <w:szCs w:val="22"/>
              </w:rPr>
              <w:t>Moderate</w:t>
            </w:r>
          </w:p>
        </w:tc>
      </w:tr>
      <w:tr w:rsidR="00C108B3" w:rsidRPr="00142281" w14:paraId="6A499D2B" w14:textId="77777777" w:rsidTr="00937A90">
        <w:trPr>
          <w:cantSplit/>
          <w:trHeight w:val="20"/>
        </w:trPr>
        <w:tc>
          <w:tcPr>
            <w:tcW w:w="7670" w:type="dxa"/>
            <w:shd w:val="clear" w:color="auto" w:fill="auto"/>
            <w:vAlign w:val="center"/>
          </w:tcPr>
          <w:p w14:paraId="1B53DCF1" w14:textId="77777777" w:rsidR="00C108B3" w:rsidRPr="00142281" w:rsidRDefault="00C108B3" w:rsidP="00937A90">
            <w:pPr>
              <w:spacing w:before="60" w:after="60" w:line="480" w:lineRule="auto"/>
              <w:ind w:left="720"/>
              <w:rPr>
                <w:rFonts w:ascii="Times New Roman" w:hAnsi="Times New Roman" w:cs="Times New Roman"/>
                <w:bCs/>
                <w:color w:val="auto"/>
                <w:sz w:val="22"/>
                <w:szCs w:val="22"/>
              </w:rPr>
            </w:pPr>
            <w:r w:rsidRPr="00142281">
              <w:rPr>
                <w:rFonts w:ascii="Times New Roman" w:hAnsi="Times New Roman" w:cs="Times New Roman"/>
                <w:bCs/>
                <w:i/>
                <w:iCs/>
                <w:color w:val="auto"/>
                <w:sz w:val="22"/>
                <w:szCs w:val="22"/>
              </w:rPr>
              <w:t>What is the overall predicted direction of bias for this outcome?</w:t>
            </w:r>
          </w:p>
        </w:tc>
        <w:tc>
          <w:tcPr>
            <w:tcW w:w="1576" w:type="dxa"/>
            <w:shd w:val="clear" w:color="auto" w:fill="auto"/>
            <w:vAlign w:val="center"/>
          </w:tcPr>
          <w:p w14:paraId="7B4FDC7E" w14:textId="77777777" w:rsidR="00C108B3" w:rsidRPr="00142281" w:rsidRDefault="00C108B3" w:rsidP="00937A90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i/>
                <w:iCs/>
                <w:color w:val="auto"/>
                <w:sz w:val="22"/>
                <w:szCs w:val="22"/>
              </w:rPr>
            </w:pPr>
            <w:r w:rsidRPr="00142281">
              <w:rPr>
                <w:rFonts w:ascii="Times New Roman" w:hAnsi="Times New Roman" w:cs="Times New Roman"/>
                <w:i/>
                <w:iCs/>
                <w:color w:val="auto"/>
                <w:sz w:val="22"/>
                <w:szCs w:val="22"/>
              </w:rPr>
              <w:t>Favours experimental</w:t>
            </w:r>
          </w:p>
        </w:tc>
        <w:tc>
          <w:tcPr>
            <w:tcW w:w="1576" w:type="dxa"/>
            <w:shd w:val="clear" w:color="auto" w:fill="auto"/>
            <w:vAlign w:val="center"/>
          </w:tcPr>
          <w:p w14:paraId="41CAD0E6" w14:textId="77777777" w:rsidR="00C108B3" w:rsidRPr="00142281" w:rsidRDefault="00C108B3" w:rsidP="00937A90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i/>
                <w:iCs/>
                <w:color w:val="auto"/>
                <w:sz w:val="22"/>
                <w:szCs w:val="22"/>
              </w:rPr>
            </w:pPr>
            <w:r w:rsidRPr="00142281">
              <w:rPr>
                <w:rFonts w:ascii="Times New Roman" w:hAnsi="Times New Roman" w:cs="Times New Roman"/>
                <w:i/>
                <w:iCs/>
                <w:color w:val="auto"/>
                <w:sz w:val="22"/>
                <w:szCs w:val="22"/>
              </w:rPr>
              <w:t>Unpredictable</w:t>
            </w:r>
          </w:p>
        </w:tc>
        <w:tc>
          <w:tcPr>
            <w:tcW w:w="1576" w:type="dxa"/>
            <w:shd w:val="clear" w:color="auto" w:fill="auto"/>
            <w:vAlign w:val="center"/>
          </w:tcPr>
          <w:p w14:paraId="1CBCDC9A" w14:textId="77777777" w:rsidR="00C108B3" w:rsidRPr="00142281" w:rsidRDefault="00C108B3" w:rsidP="00937A90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i/>
                <w:iCs/>
                <w:color w:val="auto"/>
                <w:sz w:val="22"/>
                <w:szCs w:val="22"/>
              </w:rPr>
            </w:pPr>
            <w:r w:rsidRPr="00142281">
              <w:rPr>
                <w:rFonts w:ascii="Times New Roman" w:hAnsi="Times New Roman" w:cs="Times New Roman"/>
                <w:i/>
                <w:iCs/>
                <w:color w:val="auto"/>
                <w:sz w:val="22"/>
                <w:szCs w:val="22"/>
              </w:rPr>
              <w:t>Unpredictable</w:t>
            </w:r>
          </w:p>
        </w:tc>
        <w:tc>
          <w:tcPr>
            <w:tcW w:w="1489" w:type="dxa"/>
            <w:shd w:val="clear" w:color="auto" w:fill="auto"/>
            <w:vAlign w:val="center"/>
          </w:tcPr>
          <w:p w14:paraId="1467B9A5" w14:textId="77777777" w:rsidR="00C108B3" w:rsidRPr="00142281" w:rsidRDefault="00C108B3" w:rsidP="00937A90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i/>
                <w:iCs/>
                <w:color w:val="auto"/>
                <w:sz w:val="22"/>
                <w:szCs w:val="22"/>
              </w:rPr>
            </w:pPr>
            <w:r w:rsidRPr="00142281">
              <w:rPr>
                <w:rFonts w:ascii="Times New Roman" w:hAnsi="Times New Roman" w:cs="Times New Roman"/>
                <w:i/>
                <w:iCs/>
                <w:color w:val="auto"/>
                <w:sz w:val="22"/>
                <w:szCs w:val="22"/>
              </w:rPr>
              <w:t>Unpredictable</w:t>
            </w:r>
          </w:p>
        </w:tc>
      </w:tr>
      <w:bookmarkEnd w:id="3"/>
    </w:tbl>
    <w:p w14:paraId="251F7D99" w14:textId="77777777" w:rsidR="00C108B3" w:rsidRPr="00142281" w:rsidRDefault="00C108B3" w:rsidP="00C108B3">
      <w:pPr>
        <w:tabs>
          <w:tab w:val="left" w:pos="11227"/>
        </w:tabs>
        <w:spacing w:line="480" w:lineRule="auto"/>
        <w:rPr>
          <w:rFonts w:ascii="Times New Roman" w:hAnsi="Times New Roman" w:cs="Times New Roman"/>
        </w:rPr>
      </w:pPr>
    </w:p>
    <w:p w14:paraId="29EF710C" w14:textId="77777777" w:rsidR="00C46B69" w:rsidRPr="00142281" w:rsidRDefault="00C46B69">
      <w:pPr>
        <w:rPr>
          <w:rFonts w:ascii="Times New Roman" w:hAnsi="Times New Roman" w:cs="Times New Roman"/>
        </w:rPr>
      </w:pPr>
    </w:p>
    <w:sectPr w:rsidR="00C46B69" w:rsidRPr="00142281" w:rsidSect="00B9362B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38" w:h="11906" w:orient="landscape"/>
      <w:pgMar w:top="1440" w:right="1387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096979" w14:textId="77777777" w:rsidR="00B9362B" w:rsidRDefault="00B9362B" w:rsidP="00475940">
      <w:pPr>
        <w:spacing w:after="0" w:line="240" w:lineRule="auto"/>
      </w:pPr>
      <w:r>
        <w:separator/>
      </w:r>
    </w:p>
  </w:endnote>
  <w:endnote w:type="continuationSeparator" w:id="0">
    <w:p w14:paraId="1A851698" w14:textId="77777777" w:rsidR="00B9362B" w:rsidRDefault="00B9362B" w:rsidP="0047594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80B7214" w14:textId="77777777" w:rsidR="007E45DE" w:rsidRDefault="007E45D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12651333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78EC604" w14:textId="235643BB" w:rsidR="00475940" w:rsidRDefault="0047594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5281574" w14:textId="77777777" w:rsidR="00475940" w:rsidRDefault="00475940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835DAD8" w14:textId="77777777" w:rsidR="007E45DE" w:rsidRDefault="007E45D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03BD3C" w14:textId="77777777" w:rsidR="00B9362B" w:rsidRDefault="00B9362B" w:rsidP="00475940">
      <w:pPr>
        <w:spacing w:after="0" w:line="240" w:lineRule="auto"/>
      </w:pPr>
      <w:r>
        <w:separator/>
      </w:r>
    </w:p>
  </w:footnote>
  <w:footnote w:type="continuationSeparator" w:id="0">
    <w:p w14:paraId="28455E8F" w14:textId="77777777" w:rsidR="00B9362B" w:rsidRDefault="00B9362B" w:rsidP="0047594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9B2A03E" w14:textId="77777777" w:rsidR="007E45DE" w:rsidRDefault="007E45DE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84C5C50" w14:textId="77777777" w:rsidR="007E45DE" w:rsidRDefault="007E45DE" w:rsidP="007E45DE">
    <w:pPr>
      <w:pStyle w:val="Header"/>
      <w:jc w:val="right"/>
    </w:pPr>
    <w:r>
      <w:t>PREVENTING PERINATAL RELAPSE OF ANXIETY/DEPRESSION</w:t>
    </w:r>
  </w:p>
  <w:p w14:paraId="46AFCE8C" w14:textId="77777777" w:rsidR="007E45DE" w:rsidRDefault="007E45DE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EB8D755" w14:textId="77777777" w:rsidR="007E45DE" w:rsidRDefault="007E45DE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6A00AF"/>
    <w:multiLevelType w:val="hybridMultilevel"/>
    <w:tmpl w:val="C5608D3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1C72651"/>
    <w:multiLevelType w:val="hybridMultilevel"/>
    <w:tmpl w:val="66EE3624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15285AB9"/>
    <w:multiLevelType w:val="multilevel"/>
    <w:tmpl w:val="7C4627D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161854BC"/>
    <w:multiLevelType w:val="hybridMultilevel"/>
    <w:tmpl w:val="43F80496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19B45596"/>
    <w:multiLevelType w:val="hybridMultilevel"/>
    <w:tmpl w:val="5E66F8D4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1AA863CF"/>
    <w:multiLevelType w:val="multilevel"/>
    <w:tmpl w:val="A84ACB34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209B254C"/>
    <w:multiLevelType w:val="hybridMultilevel"/>
    <w:tmpl w:val="36A249B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0F81090"/>
    <w:multiLevelType w:val="multilevel"/>
    <w:tmpl w:val="0A9ECB1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247D19A4"/>
    <w:multiLevelType w:val="hybridMultilevel"/>
    <w:tmpl w:val="E1A65A44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>
      <w:start w:val="1"/>
      <w:numFmt w:val="lowerRoman"/>
      <w:lvlText w:val="%3."/>
      <w:lvlJc w:val="right"/>
      <w:pPr>
        <w:ind w:left="1800" w:hanging="180"/>
      </w:pPr>
    </w:lvl>
    <w:lvl w:ilvl="3" w:tplc="0809000F">
      <w:start w:val="1"/>
      <w:numFmt w:val="decimal"/>
      <w:lvlText w:val="%4."/>
      <w:lvlJc w:val="left"/>
      <w:pPr>
        <w:ind w:left="2520" w:hanging="360"/>
      </w:pPr>
    </w:lvl>
    <w:lvl w:ilvl="4" w:tplc="08090019">
      <w:start w:val="1"/>
      <w:numFmt w:val="lowerLetter"/>
      <w:lvlText w:val="%5."/>
      <w:lvlJc w:val="left"/>
      <w:pPr>
        <w:ind w:left="3240" w:hanging="360"/>
      </w:pPr>
    </w:lvl>
    <w:lvl w:ilvl="5" w:tplc="0809001B">
      <w:start w:val="1"/>
      <w:numFmt w:val="lowerRoman"/>
      <w:lvlText w:val="%6."/>
      <w:lvlJc w:val="right"/>
      <w:pPr>
        <w:ind w:left="3960" w:hanging="180"/>
      </w:pPr>
    </w:lvl>
    <w:lvl w:ilvl="6" w:tplc="0809000F">
      <w:start w:val="1"/>
      <w:numFmt w:val="decimal"/>
      <w:lvlText w:val="%7."/>
      <w:lvlJc w:val="left"/>
      <w:pPr>
        <w:ind w:left="4680" w:hanging="360"/>
      </w:pPr>
    </w:lvl>
    <w:lvl w:ilvl="7" w:tplc="08090019">
      <w:start w:val="1"/>
      <w:numFmt w:val="lowerLetter"/>
      <w:lvlText w:val="%8."/>
      <w:lvlJc w:val="left"/>
      <w:pPr>
        <w:ind w:left="5400" w:hanging="360"/>
      </w:pPr>
    </w:lvl>
    <w:lvl w:ilvl="8" w:tplc="0809001B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2AB511BF"/>
    <w:multiLevelType w:val="hybridMultilevel"/>
    <w:tmpl w:val="E7868F9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DA12534"/>
    <w:multiLevelType w:val="multilevel"/>
    <w:tmpl w:val="DF6CF0AE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340312F9"/>
    <w:multiLevelType w:val="hybridMultilevel"/>
    <w:tmpl w:val="263ACB6E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36FB0233"/>
    <w:multiLevelType w:val="multilevel"/>
    <w:tmpl w:val="0D721D00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373369E3"/>
    <w:multiLevelType w:val="hybridMultilevel"/>
    <w:tmpl w:val="D4068B6A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39BE5B8B"/>
    <w:multiLevelType w:val="multilevel"/>
    <w:tmpl w:val="423C8828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44541F39"/>
    <w:multiLevelType w:val="hybridMultilevel"/>
    <w:tmpl w:val="0A001D3E"/>
    <w:lvl w:ilvl="0" w:tplc="0C09000F">
      <w:start w:val="1"/>
      <w:numFmt w:val="decimal"/>
      <w:lvlText w:val="%1."/>
      <w:lvlJc w:val="left"/>
      <w:pPr>
        <w:ind w:left="1440" w:hanging="360"/>
      </w:pPr>
    </w:lvl>
    <w:lvl w:ilvl="1" w:tplc="0C090019" w:tentative="1">
      <w:start w:val="1"/>
      <w:numFmt w:val="lowerLetter"/>
      <w:lvlText w:val="%2."/>
      <w:lvlJc w:val="left"/>
      <w:pPr>
        <w:ind w:left="2160" w:hanging="360"/>
      </w:pPr>
    </w:lvl>
    <w:lvl w:ilvl="2" w:tplc="0C09001B" w:tentative="1">
      <w:start w:val="1"/>
      <w:numFmt w:val="lowerRoman"/>
      <w:lvlText w:val="%3."/>
      <w:lvlJc w:val="right"/>
      <w:pPr>
        <w:ind w:left="2880" w:hanging="180"/>
      </w:pPr>
    </w:lvl>
    <w:lvl w:ilvl="3" w:tplc="0C09000F" w:tentative="1">
      <w:start w:val="1"/>
      <w:numFmt w:val="decimal"/>
      <w:lvlText w:val="%4."/>
      <w:lvlJc w:val="left"/>
      <w:pPr>
        <w:ind w:left="3600" w:hanging="360"/>
      </w:pPr>
    </w:lvl>
    <w:lvl w:ilvl="4" w:tplc="0C090019" w:tentative="1">
      <w:start w:val="1"/>
      <w:numFmt w:val="lowerLetter"/>
      <w:lvlText w:val="%5."/>
      <w:lvlJc w:val="left"/>
      <w:pPr>
        <w:ind w:left="4320" w:hanging="360"/>
      </w:pPr>
    </w:lvl>
    <w:lvl w:ilvl="5" w:tplc="0C09001B" w:tentative="1">
      <w:start w:val="1"/>
      <w:numFmt w:val="lowerRoman"/>
      <w:lvlText w:val="%6."/>
      <w:lvlJc w:val="right"/>
      <w:pPr>
        <w:ind w:left="5040" w:hanging="180"/>
      </w:pPr>
    </w:lvl>
    <w:lvl w:ilvl="6" w:tplc="0C09000F" w:tentative="1">
      <w:start w:val="1"/>
      <w:numFmt w:val="decimal"/>
      <w:lvlText w:val="%7."/>
      <w:lvlJc w:val="left"/>
      <w:pPr>
        <w:ind w:left="5760" w:hanging="360"/>
      </w:pPr>
    </w:lvl>
    <w:lvl w:ilvl="7" w:tplc="0C090019" w:tentative="1">
      <w:start w:val="1"/>
      <w:numFmt w:val="lowerLetter"/>
      <w:lvlText w:val="%8."/>
      <w:lvlJc w:val="left"/>
      <w:pPr>
        <w:ind w:left="6480" w:hanging="360"/>
      </w:pPr>
    </w:lvl>
    <w:lvl w:ilvl="8" w:tplc="0C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6" w15:restartNumberingAfterBreak="0">
    <w:nsid w:val="466B368F"/>
    <w:multiLevelType w:val="hybridMultilevel"/>
    <w:tmpl w:val="7B2EEF2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E565A4D"/>
    <w:multiLevelType w:val="hybridMultilevel"/>
    <w:tmpl w:val="0CF43EDE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68D76FB"/>
    <w:multiLevelType w:val="multilevel"/>
    <w:tmpl w:val="9A2E5034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691E7D12"/>
    <w:multiLevelType w:val="multilevel"/>
    <w:tmpl w:val="BBD8EA56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6E47617A"/>
    <w:multiLevelType w:val="multilevel"/>
    <w:tmpl w:val="B0C04B6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70FC4A39"/>
    <w:multiLevelType w:val="multilevel"/>
    <w:tmpl w:val="70C0CF06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 w15:restartNumberingAfterBreak="0">
    <w:nsid w:val="75F46311"/>
    <w:multiLevelType w:val="multilevel"/>
    <w:tmpl w:val="86CCBFE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 w15:restartNumberingAfterBreak="0">
    <w:nsid w:val="7F2D3965"/>
    <w:multiLevelType w:val="hybridMultilevel"/>
    <w:tmpl w:val="2B92083C"/>
    <w:lvl w:ilvl="0" w:tplc="3FCE3E9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webHidden w:val="0"/>
        <w:color w:val="auto"/>
        <w:spacing w:val="0"/>
        <w:kern w:val="0"/>
        <w:position w:val="0"/>
        <w:sz w:val="14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 w:tplc="14090019">
      <w:start w:val="1"/>
      <w:numFmt w:val="lowerLetter"/>
      <w:lvlText w:val="%2."/>
      <w:lvlJc w:val="left"/>
      <w:pPr>
        <w:ind w:left="1440" w:hanging="360"/>
      </w:pPr>
    </w:lvl>
    <w:lvl w:ilvl="2" w:tplc="1409001B">
      <w:start w:val="1"/>
      <w:numFmt w:val="lowerRoman"/>
      <w:lvlText w:val="%3."/>
      <w:lvlJc w:val="right"/>
      <w:pPr>
        <w:ind w:left="2160" w:hanging="180"/>
      </w:pPr>
    </w:lvl>
    <w:lvl w:ilvl="3" w:tplc="1409000F">
      <w:start w:val="1"/>
      <w:numFmt w:val="decimal"/>
      <w:lvlText w:val="%4."/>
      <w:lvlJc w:val="left"/>
      <w:pPr>
        <w:ind w:left="2880" w:hanging="360"/>
      </w:pPr>
    </w:lvl>
    <w:lvl w:ilvl="4" w:tplc="14090019">
      <w:start w:val="1"/>
      <w:numFmt w:val="lowerLetter"/>
      <w:lvlText w:val="%5."/>
      <w:lvlJc w:val="left"/>
      <w:pPr>
        <w:ind w:left="3600" w:hanging="360"/>
      </w:pPr>
    </w:lvl>
    <w:lvl w:ilvl="5" w:tplc="1409001B">
      <w:start w:val="1"/>
      <w:numFmt w:val="lowerRoman"/>
      <w:lvlText w:val="%6."/>
      <w:lvlJc w:val="right"/>
      <w:pPr>
        <w:ind w:left="4320" w:hanging="180"/>
      </w:pPr>
    </w:lvl>
    <w:lvl w:ilvl="6" w:tplc="1409000F">
      <w:start w:val="1"/>
      <w:numFmt w:val="decimal"/>
      <w:lvlText w:val="%7."/>
      <w:lvlJc w:val="left"/>
      <w:pPr>
        <w:ind w:left="5040" w:hanging="360"/>
      </w:pPr>
    </w:lvl>
    <w:lvl w:ilvl="7" w:tplc="14090019">
      <w:start w:val="1"/>
      <w:numFmt w:val="lowerLetter"/>
      <w:lvlText w:val="%8."/>
      <w:lvlJc w:val="left"/>
      <w:pPr>
        <w:ind w:left="5760" w:hanging="360"/>
      </w:pPr>
    </w:lvl>
    <w:lvl w:ilvl="8" w:tplc="1409001B">
      <w:start w:val="1"/>
      <w:numFmt w:val="lowerRoman"/>
      <w:lvlText w:val="%9."/>
      <w:lvlJc w:val="right"/>
      <w:pPr>
        <w:ind w:left="6480" w:hanging="180"/>
      </w:pPr>
    </w:lvl>
  </w:abstractNum>
  <w:num w:numId="1" w16cid:durableId="1584410584">
    <w:abstractNumId w:val="6"/>
  </w:num>
  <w:num w:numId="2" w16cid:durableId="1078790228">
    <w:abstractNumId w:val="9"/>
  </w:num>
  <w:num w:numId="3" w16cid:durableId="163323742">
    <w:abstractNumId w:val="0"/>
  </w:num>
  <w:num w:numId="4" w16cid:durableId="1001349202">
    <w:abstractNumId w:val="7"/>
  </w:num>
  <w:num w:numId="5" w16cid:durableId="1860048472">
    <w:abstractNumId w:val="19"/>
  </w:num>
  <w:num w:numId="6" w16cid:durableId="1849753894">
    <w:abstractNumId w:val="20"/>
  </w:num>
  <w:num w:numId="7" w16cid:durableId="801389473">
    <w:abstractNumId w:val="12"/>
  </w:num>
  <w:num w:numId="8" w16cid:durableId="1096900000">
    <w:abstractNumId w:val="14"/>
  </w:num>
  <w:num w:numId="9" w16cid:durableId="79915446">
    <w:abstractNumId w:val="10"/>
  </w:num>
  <w:num w:numId="10" w16cid:durableId="881791671">
    <w:abstractNumId w:val="22"/>
  </w:num>
  <w:num w:numId="11" w16cid:durableId="452211688">
    <w:abstractNumId w:val="21"/>
  </w:num>
  <w:num w:numId="12" w16cid:durableId="2046713441">
    <w:abstractNumId w:val="2"/>
  </w:num>
  <w:num w:numId="13" w16cid:durableId="151995888">
    <w:abstractNumId w:val="18"/>
  </w:num>
  <w:num w:numId="14" w16cid:durableId="1469400864">
    <w:abstractNumId w:val="5"/>
  </w:num>
  <w:num w:numId="15" w16cid:durableId="1125847636">
    <w:abstractNumId w:val="15"/>
  </w:num>
  <w:num w:numId="16" w16cid:durableId="503980731">
    <w:abstractNumId w:val="1"/>
  </w:num>
  <w:num w:numId="17" w16cid:durableId="2136438753">
    <w:abstractNumId w:val="11"/>
  </w:num>
  <w:num w:numId="18" w16cid:durableId="94256957">
    <w:abstractNumId w:val="16"/>
  </w:num>
  <w:num w:numId="19" w16cid:durableId="1852835400">
    <w:abstractNumId w:val="23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0" w16cid:durableId="109782421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1" w16cid:durableId="138964643">
    <w:abstractNumId w:val="13"/>
  </w:num>
  <w:num w:numId="22" w16cid:durableId="1377463180">
    <w:abstractNumId w:val="4"/>
  </w:num>
  <w:num w:numId="23" w16cid:durableId="2087876698">
    <w:abstractNumId w:val="17"/>
  </w:num>
  <w:num w:numId="24" w16cid:durableId="38006188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08B3"/>
    <w:rsid w:val="00142281"/>
    <w:rsid w:val="00475940"/>
    <w:rsid w:val="007E45DE"/>
    <w:rsid w:val="00814297"/>
    <w:rsid w:val="00B86FD6"/>
    <w:rsid w:val="00B9362B"/>
    <w:rsid w:val="00BC2AC5"/>
    <w:rsid w:val="00C108B3"/>
    <w:rsid w:val="00C46B69"/>
    <w:rsid w:val="00FA65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2A8EBC"/>
  <w15:chartTrackingRefBased/>
  <w15:docId w15:val="{BB8467A9-906D-4D28-8522-8F2DF8D48F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08B3"/>
  </w:style>
  <w:style w:type="paragraph" w:styleId="Heading1">
    <w:name w:val="heading 1"/>
    <w:basedOn w:val="Normal"/>
    <w:next w:val="Normal"/>
    <w:link w:val="Heading1Char"/>
    <w:uiPriority w:val="9"/>
    <w:qFormat/>
    <w:rsid w:val="00C108B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108B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108B3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108B3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108B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C108B3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C108B3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C108B3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ListParagraph">
    <w:name w:val="List Paragraph"/>
    <w:basedOn w:val="Normal"/>
    <w:uiPriority w:val="34"/>
    <w:qFormat/>
    <w:rsid w:val="00C108B3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C108B3"/>
    <w:rPr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C108B3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108B3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108B3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108B3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C108B3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108B3"/>
    <w:rPr>
      <w:color w:val="605E5C"/>
      <w:shd w:val="clear" w:color="auto" w:fill="E1DFDD"/>
    </w:rPr>
  </w:style>
  <w:style w:type="paragraph" w:styleId="CommentText">
    <w:name w:val="annotation text"/>
    <w:basedOn w:val="Normal"/>
    <w:link w:val="CommentTextChar"/>
    <w:uiPriority w:val="99"/>
    <w:unhideWhenUsed/>
    <w:rsid w:val="00C108B3"/>
    <w:pPr>
      <w:spacing w:line="240" w:lineRule="auto"/>
    </w:pPr>
    <w:rPr>
      <w:rFonts w:eastAsiaTheme="minorEastAsia"/>
      <w:kern w:val="0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108B3"/>
    <w:rPr>
      <w:rFonts w:eastAsiaTheme="minorEastAsia"/>
      <w:kern w:val="0"/>
      <w:sz w:val="20"/>
      <w:szCs w:val="20"/>
      <w:lang w:eastAsia="zh-CN"/>
    </w:rPr>
  </w:style>
  <w:style w:type="paragraph" w:customStyle="1" w:styleId="Default">
    <w:name w:val="Default"/>
    <w:rsid w:val="00C108B3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kern w:val="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C108B3"/>
    <w:rPr>
      <w:rFonts w:cs="Times New Roman"/>
      <w:color w:val="auto"/>
    </w:rPr>
  </w:style>
  <w:style w:type="paragraph" w:customStyle="1" w:styleId="msonormal0">
    <w:name w:val="msonormal"/>
    <w:basedOn w:val="Normal"/>
    <w:rsid w:val="00C108B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AU"/>
    </w:rPr>
  </w:style>
  <w:style w:type="paragraph" w:customStyle="1" w:styleId="paragraph">
    <w:name w:val="paragraph"/>
    <w:basedOn w:val="Normal"/>
    <w:rsid w:val="00C108B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AU"/>
    </w:rPr>
  </w:style>
  <w:style w:type="character" w:customStyle="1" w:styleId="textrun">
    <w:name w:val="textrun"/>
    <w:basedOn w:val="DefaultParagraphFont"/>
    <w:rsid w:val="00C108B3"/>
  </w:style>
  <w:style w:type="character" w:customStyle="1" w:styleId="normaltextrun">
    <w:name w:val="normaltextrun"/>
    <w:basedOn w:val="DefaultParagraphFont"/>
    <w:rsid w:val="00C108B3"/>
  </w:style>
  <w:style w:type="character" w:customStyle="1" w:styleId="eop">
    <w:name w:val="eop"/>
    <w:basedOn w:val="DefaultParagraphFont"/>
    <w:rsid w:val="00C108B3"/>
  </w:style>
  <w:style w:type="paragraph" w:customStyle="1" w:styleId="outlineelement">
    <w:name w:val="outlineelement"/>
    <w:basedOn w:val="Normal"/>
    <w:rsid w:val="00C108B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AU"/>
    </w:rPr>
  </w:style>
  <w:style w:type="paragraph" w:styleId="Header">
    <w:name w:val="header"/>
    <w:basedOn w:val="Normal"/>
    <w:link w:val="HeaderChar"/>
    <w:uiPriority w:val="99"/>
    <w:unhideWhenUsed/>
    <w:rsid w:val="00C108B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108B3"/>
  </w:style>
  <w:style w:type="paragraph" w:styleId="Footer">
    <w:name w:val="footer"/>
    <w:basedOn w:val="Normal"/>
    <w:link w:val="FooterChar"/>
    <w:uiPriority w:val="99"/>
    <w:unhideWhenUsed/>
    <w:rsid w:val="00C108B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108B3"/>
  </w:style>
  <w:style w:type="character" w:styleId="FollowedHyperlink">
    <w:name w:val="FollowedHyperlink"/>
    <w:basedOn w:val="DefaultParagraphFont"/>
    <w:uiPriority w:val="99"/>
    <w:semiHidden/>
    <w:unhideWhenUsed/>
    <w:rsid w:val="00C108B3"/>
    <w:rPr>
      <w:color w:val="954F72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108B3"/>
    <w:rPr>
      <w:rFonts w:eastAsiaTheme="minorHAnsi"/>
      <w:b/>
      <w:bCs/>
      <w:kern w:val="2"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108B3"/>
    <w:rPr>
      <w:rFonts w:eastAsiaTheme="minorEastAsia"/>
      <w:b/>
      <w:bCs/>
      <w:kern w:val="0"/>
      <w:sz w:val="20"/>
      <w:szCs w:val="20"/>
      <w:lang w:eastAsia="zh-CN"/>
    </w:rPr>
  </w:style>
  <w:style w:type="paragraph" w:styleId="Revision">
    <w:name w:val="Revision"/>
    <w:hidden/>
    <w:uiPriority w:val="99"/>
    <w:semiHidden/>
    <w:rsid w:val="00C108B3"/>
    <w:pPr>
      <w:spacing w:after="0" w:line="240" w:lineRule="auto"/>
    </w:pPr>
  </w:style>
  <w:style w:type="table" w:styleId="TableGrid">
    <w:name w:val="Table Grid"/>
    <w:basedOn w:val="TableNormal"/>
    <w:uiPriority w:val="59"/>
    <w:rsid w:val="00C108B3"/>
    <w:pPr>
      <w:spacing w:after="0" w:line="240" w:lineRule="auto"/>
    </w:pPr>
    <w:rPr>
      <w:rFonts w:ascii="Arial" w:eastAsia="Times New Roman" w:hAnsi="Arial"/>
      <w:color w:val="000000" w:themeColor="text1"/>
      <w:kern w:val="0"/>
      <w:sz w:val="20"/>
      <w:szCs w:val="20"/>
      <w:lang w:val="en-NZ" w:eastAsia="en-NZ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C108B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27</Pages>
  <Words>6407</Words>
  <Characters>36525</Characters>
  <Application>Microsoft Office Word</Application>
  <DocSecurity>0</DocSecurity>
  <Lines>304</Lines>
  <Paragraphs>85</Paragraphs>
  <ScaleCrop>false</ScaleCrop>
  <Company/>
  <LinksUpToDate>false</LinksUpToDate>
  <CharactersWithSpaces>428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lia Rae</dc:creator>
  <cp:keywords/>
  <dc:description/>
  <cp:lastModifiedBy>Celia Rae</cp:lastModifiedBy>
  <cp:revision>7</cp:revision>
  <dcterms:created xsi:type="dcterms:W3CDTF">2023-12-08T03:31:00Z</dcterms:created>
  <dcterms:modified xsi:type="dcterms:W3CDTF">2024-02-22T05:08:00Z</dcterms:modified>
</cp:coreProperties>
</file>